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E6742" w14:textId="53B6D73E" w:rsidR="00697617" w:rsidRPr="0031735D" w:rsidRDefault="00697617" w:rsidP="00697617">
      <w:pPr>
        <w:rPr>
          <w:b/>
          <w:u w:val="single"/>
        </w:rPr>
      </w:pPr>
      <w:bookmarkStart w:id="0" w:name="_GoBack"/>
      <w:bookmarkEnd w:id="0"/>
      <w:r w:rsidRPr="0031735D">
        <w:rPr>
          <w:b/>
          <w:u w:val="single"/>
        </w:rPr>
        <w:t>Supplemental tables and figures</w:t>
      </w:r>
    </w:p>
    <w:p w14:paraId="420811FD" w14:textId="77777777" w:rsidR="00DF58BE" w:rsidRPr="0031735D" w:rsidRDefault="00DF58BE" w:rsidP="00697617"/>
    <w:p w14:paraId="2C642FD9" w14:textId="0311768F" w:rsidR="008A714C" w:rsidRPr="000B2FED" w:rsidRDefault="00340D64" w:rsidP="008A714C">
      <w:pPr>
        <w:rPr>
          <w:sz w:val="22"/>
          <w:szCs w:val="22"/>
        </w:rPr>
      </w:pPr>
      <w:r w:rsidRPr="00B8515C">
        <w:rPr>
          <w:b/>
          <w:sz w:val="22"/>
          <w:szCs w:val="22"/>
        </w:rPr>
        <w:t xml:space="preserve">Supplemental Table </w:t>
      </w:r>
      <w:r>
        <w:rPr>
          <w:b/>
          <w:sz w:val="22"/>
          <w:szCs w:val="22"/>
        </w:rPr>
        <w:t>1</w:t>
      </w:r>
      <w:r w:rsidRPr="000B2FED">
        <w:rPr>
          <w:sz w:val="22"/>
          <w:szCs w:val="22"/>
        </w:rPr>
        <w:t xml:space="preserve">. </w:t>
      </w:r>
      <w:r w:rsidRPr="000B2FED">
        <w:rPr>
          <w:rFonts w:eastAsia="Times New Roman" w:cs="Times New Roman"/>
          <w:color w:val="000000"/>
          <w:sz w:val="22"/>
          <w:szCs w:val="22"/>
        </w:rPr>
        <w:t xml:space="preserve">Summary of </w:t>
      </w:r>
      <w:r>
        <w:rPr>
          <w:rFonts w:eastAsia="Times New Roman" w:cs="Times New Roman"/>
          <w:color w:val="000000"/>
          <w:sz w:val="22"/>
          <w:szCs w:val="22"/>
        </w:rPr>
        <w:t>atopic eczema variables</w:t>
      </w:r>
    </w:p>
    <w:tbl>
      <w:tblPr>
        <w:tblW w:w="99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2160"/>
        <w:gridCol w:w="90"/>
        <w:gridCol w:w="3600"/>
        <w:gridCol w:w="90"/>
        <w:gridCol w:w="1440"/>
        <w:gridCol w:w="810"/>
        <w:gridCol w:w="720"/>
      </w:tblGrid>
      <w:tr w:rsidR="008A714C" w:rsidRPr="000B2FED" w14:paraId="074747AE" w14:textId="77777777" w:rsidTr="008A714C">
        <w:trPr>
          <w:trHeight w:val="836"/>
        </w:trPr>
        <w:tc>
          <w:tcPr>
            <w:tcW w:w="1005" w:type="dxa"/>
            <w:shd w:val="clear" w:color="auto" w:fill="auto"/>
            <w:hideMark/>
          </w:tcPr>
          <w:p w14:paraId="1A8C6293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50" w:type="dxa"/>
            <w:gridSpan w:val="2"/>
            <w:shd w:val="clear" w:color="auto" w:fill="auto"/>
            <w:hideMark/>
          </w:tcPr>
          <w:p w14:paraId="16AE6F38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Format</w:t>
            </w:r>
          </w:p>
        </w:tc>
        <w:tc>
          <w:tcPr>
            <w:tcW w:w="3690" w:type="dxa"/>
            <w:gridSpan w:val="2"/>
            <w:shd w:val="clear" w:color="auto" w:fill="auto"/>
            <w:hideMark/>
          </w:tcPr>
          <w:p w14:paraId="3CED6FF4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1440" w:type="dxa"/>
            <w:shd w:val="clear" w:color="auto" w:fill="auto"/>
            <w:hideMark/>
          </w:tcPr>
          <w:p w14:paraId="7BECB319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Number who answered question </w:t>
            </w:r>
          </w:p>
        </w:tc>
        <w:tc>
          <w:tcPr>
            <w:tcW w:w="1530" w:type="dxa"/>
            <w:gridSpan w:val="2"/>
            <w:shd w:val="clear" w:color="auto" w:fill="auto"/>
            <w:hideMark/>
          </w:tcPr>
          <w:p w14:paraId="429FCB4E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Number who responded positively</w:t>
            </w:r>
          </w:p>
        </w:tc>
      </w:tr>
      <w:tr w:rsidR="008A714C" w:rsidRPr="000B2FED" w14:paraId="09E5F465" w14:textId="77777777" w:rsidTr="00B14A6D">
        <w:trPr>
          <w:trHeight w:val="576"/>
        </w:trPr>
        <w:tc>
          <w:tcPr>
            <w:tcW w:w="9915" w:type="dxa"/>
            <w:gridSpan w:val="8"/>
            <w:shd w:val="clear" w:color="auto" w:fill="BFBFBF" w:themeFill="background1" w:themeFillShade="BF"/>
            <w:noWrap/>
            <w:vAlign w:val="center"/>
          </w:tcPr>
          <w:p w14:paraId="5495979B" w14:textId="77777777" w:rsidR="008A714C" w:rsidRPr="000A73CC" w:rsidRDefault="008A714C" w:rsidP="00B14A6D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0A73CC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970 Cohort</w:t>
            </w:r>
          </w:p>
        </w:tc>
      </w:tr>
      <w:tr w:rsidR="008A714C" w:rsidRPr="000B2FED" w14:paraId="3C293808" w14:textId="77777777" w:rsidTr="008A714C">
        <w:trPr>
          <w:trHeight w:val="288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5DD8D6C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ge 5</w:t>
            </w:r>
          </w:p>
        </w:tc>
        <w:tc>
          <w:tcPr>
            <w:tcW w:w="2250" w:type="dxa"/>
            <w:gridSpan w:val="2"/>
            <w:shd w:val="clear" w:color="auto" w:fill="auto"/>
            <w:vAlign w:val="center"/>
            <w:hideMark/>
          </w:tcPr>
          <w:p w14:paraId="2F87540F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Parent interview</w:t>
            </w:r>
          </w:p>
        </w:tc>
        <w:tc>
          <w:tcPr>
            <w:tcW w:w="3690" w:type="dxa"/>
            <w:gridSpan w:val="2"/>
            <w:shd w:val="clear" w:color="auto" w:fill="auto"/>
            <w:vAlign w:val="center"/>
            <w:hideMark/>
          </w:tcPr>
          <w:p w14:paraId="75B08588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Eczema during or prior to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ast</w:t>
            </w: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year?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FFBA8E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>12,18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0A48EB5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>1,4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03ADA4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12%</w:t>
            </w:r>
          </w:p>
        </w:tc>
      </w:tr>
      <w:tr w:rsidR="008A714C" w:rsidRPr="000B2FED" w14:paraId="304ACAB7" w14:textId="77777777" w:rsidTr="008A714C">
        <w:trPr>
          <w:trHeight w:val="539"/>
        </w:trPr>
        <w:tc>
          <w:tcPr>
            <w:tcW w:w="1005" w:type="dxa"/>
            <w:shd w:val="clear" w:color="auto" w:fill="auto"/>
            <w:noWrap/>
            <w:hideMark/>
          </w:tcPr>
          <w:p w14:paraId="14576160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ge 10</w:t>
            </w:r>
          </w:p>
        </w:tc>
        <w:tc>
          <w:tcPr>
            <w:tcW w:w="2250" w:type="dxa"/>
            <w:gridSpan w:val="2"/>
            <w:shd w:val="clear" w:color="auto" w:fill="auto"/>
            <w:hideMark/>
          </w:tcPr>
          <w:p w14:paraId="773F6AE0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Interview &amp; exam</w:t>
            </w:r>
          </w:p>
        </w:tc>
        <w:tc>
          <w:tcPr>
            <w:tcW w:w="3690" w:type="dxa"/>
            <w:gridSpan w:val="2"/>
            <w:shd w:val="clear" w:color="auto" w:fill="auto"/>
            <w:hideMark/>
          </w:tcPr>
          <w:p w14:paraId="56F40CC2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Eczema during or prior to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ast</w:t>
            </w: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year?</w:t>
            </w:r>
          </w:p>
          <w:p w14:paraId="6B9A5234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czema during p</w:t>
            </w: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st year?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A508C07" w14:textId="77777777" w:rsidR="008A714C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>12,389</w:t>
            </w:r>
          </w:p>
          <w:p w14:paraId="1F18BB31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B1F19">
              <w:rPr>
                <w:rFonts w:eastAsia="Times New Roman" w:cs="Times New Roman"/>
                <w:color w:val="000000"/>
                <w:sz w:val="22"/>
                <w:szCs w:val="22"/>
              </w:rPr>
              <w:t>12,373</w:t>
            </w:r>
          </w:p>
        </w:tc>
        <w:tc>
          <w:tcPr>
            <w:tcW w:w="810" w:type="dxa"/>
            <w:shd w:val="clear" w:color="auto" w:fill="auto"/>
            <w:hideMark/>
          </w:tcPr>
          <w:p w14:paraId="12D207B1" w14:textId="77777777" w:rsidR="008A714C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>1,795</w:t>
            </w:r>
          </w:p>
          <w:p w14:paraId="1E7DD051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B1F19">
              <w:rPr>
                <w:rFonts w:eastAsia="Times New Roman" w:cs="Times New Roman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AD840C" w14:textId="77777777" w:rsidR="008A714C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14%</w:t>
            </w:r>
          </w:p>
          <w:p w14:paraId="2AAFAB49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%</w:t>
            </w:r>
          </w:p>
        </w:tc>
      </w:tr>
      <w:tr w:rsidR="008A714C" w:rsidRPr="000B2FED" w14:paraId="6C0D7067" w14:textId="77777777" w:rsidTr="008A714C">
        <w:trPr>
          <w:trHeight w:val="288"/>
        </w:trPr>
        <w:tc>
          <w:tcPr>
            <w:tcW w:w="1005" w:type="dxa"/>
            <w:shd w:val="clear" w:color="auto" w:fill="auto"/>
            <w:noWrap/>
            <w:vAlign w:val="bottom"/>
          </w:tcPr>
          <w:p w14:paraId="404F94FD" w14:textId="43D95151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ge 16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481384D4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Interview &amp; exam</w:t>
            </w:r>
          </w:p>
        </w:tc>
        <w:tc>
          <w:tcPr>
            <w:tcW w:w="3690" w:type="dxa"/>
            <w:gridSpan w:val="2"/>
            <w:shd w:val="clear" w:color="auto" w:fill="auto"/>
            <w:vAlign w:val="bottom"/>
          </w:tcPr>
          <w:p w14:paraId="2FDB8778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czema during p</w:t>
            </w: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st year?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E8C0E4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>8,90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3CAA71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668  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63930F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8A714C" w:rsidRPr="000B2FED" w14:paraId="3D52E5E3" w14:textId="77777777" w:rsidTr="008A714C">
        <w:trPr>
          <w:trHeight w:val="288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A9E03F8" w14:textId="77777777" w:rsidR="008A714C" w:rsidRPr="000B2FED" w:rsidRDefault="008A714C" w:rsidP="00B14A6D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ge 26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  <w:hideMark/>
          </w:tcPr>
          <w:p w14:paraId="7B0B384D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Postal questionnaire</w:t>
            </w:r>
          </w:p>
        </w:tc>
        <w:tc>
          <w:tcPr>
            <w:tcW w:w="3690" w:type="dxa"/>
            <w:gridSpan w:val="2"/>
            <w:shd w:val="clear" w:color="auto" w:fill="auto"/>
            <w:vAlign w:val="bottom"/>
            <w:hideMark/>
          </w:tcPr>
          <w:p w14:paraId="787BE1CC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Eczema during past year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924AD1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>8,3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4D0991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74F11E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8A714C" w:rsidRPr="000B2FED" w14:paraId="3041B2C2" w14:textId="77777777" w:rsidTr="008A714C">
        <w:trPr>
          <w:trHeight w:val="288"/>
        </w:trPr>
        <w:tc>
          <w:tcPr>
            <w:tcW w:w="1005" w:type="dxa"/>
            <w:shd w:val="clear" w:color="auto" w:fill="auto"/>
            <w:noWrap/>
            <w:vAlign w:val="bottom"/>
          </w:tcPr>
          <w:p w14:paraId="304A1513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ge 30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25174B0D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3690" w:type="dxa"/>
            <w:gridSpan w:val="2"/>
            <w:shd w:val="clear" w:color="auto" w:fill="auto"/>
            <w:vAlign w:val="bottom"/>
          </w:tcPr>
          <w:p w14:paraId="09A700B3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Eczema during past year?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D297BC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10,394  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813F6CA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>9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0EF8802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9%</w:t>
            </w:r>
          </w:p>
        </w:tc>
      </w:tr>
      <w:tr w:rsidR="008A714C" w:rsidRPr="000B2FED" w14:paraId="208C6078" w14:textId="77777777" w:rsidTr="008A714C">
        <w:trPr>
          <w:trHeight w:val="288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3738408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ge 34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  <w:hideMark/>
          </w:tcPr>
          <w:p w14:paraId="619D12A7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3690" w:type="dxa"/>
            <w:gridSpan w:val="2"/>
            <w:shd w:val="clear" w:color="auto" w:fill="auto"/>
            <w:vAlign w:val="bottom"/>
            <w:hideMark/>
          </w:tcPr>
          <w:p w14:paraId="61E17226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Eczema since last survey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E501B6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>8,9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7F57CC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57D4D3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7%</w:t>
            </w:r>
          </w:p>
        </w:tc>
      </w:tr>
      <w:tr w:rsidR="008A714C" w:rsidRPr="000B2FED" w14:paraId="12410E65" w14:textId="77777777" w:rsidTr="008A714C">
        <w:trPr>
          <w:trHeight w:val="288"/>
        </w:trPr>
        <w:tc>
          <w:tcPr>
            <w:tcW w:w="1005" w:type="dxa"/>
            <w:shd w:val="clear" w:color="auto" w:fill="auto"/>
            <w:noWrap/>
            <w:vAlign w:val="bottom"/>
          </w:tcPr>
          <w:p w14:paraId="445DAFD0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ge 38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</w:tcPr>
          <w:p w14:paraId="592E9EB2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Telephone interview</w:t>
            </w:r>
          </w:p>
        </w:tc>
        <w:tc>
          <w:tcPr>
            <w:tcW w:w="3690" w:type="dxa"/>
            <w:gridSpan w:val="2"/>
            <w:shd w:val="clear" w:color="auto" w:fill="auto"/>
            <w:vAlign w:val="bottom"/>
          </w:tcPr>
          <w:p w14:paraId="6C8AEE39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Eczema currently?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E1FF90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>8,20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15FEB9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3D9B6A7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7%</w:t>
            </w:r>
          </w:p>
        </w:tc>
      </w:tr>
      <w:tr w:rsidR="008A714C" w:rsidRPr="000B2FED" w14:paraId="33313767" w14:textId="77777777" w:rsidTr="008A714C">
        <w:trPr>
          <w:trHeight w:val="288"/>
        </w:trPr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4D202F2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ge 42</w:t>
            </w:r>
          </w:p>
        </w:tc>
        <w:tc>
          <w:tcPr>
            <w:tcW w:w="2250" w:type="dxa"/>
            <w:gridSpan w:val="2"/>
            <w:shd w:val="clear" w:color="auto" w:fill="auto"/>
            <w:vAlign w:val="bottom"/>
            <w:hideMark/>
          </w:tcPr>
          <w:p w14:paraId="67C7D7FA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3690" w:type="dxa"/>
            <w:gridSpan w:val="2"/>
            <w:shd w:val="clear" w:color="auto" w:fill="auto"/>
            <w:vAlign w:val="bottom"/>
            <w:hideMark/>
          </w:tcPr>
          <w:p w14:paraId="78B57865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Eczema since last survey?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D8AE14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411AA">
              <w:rPr>
                <w:rFonts w:eastAsia="Times New Roman" w:cs="Times New Roman"/>
                <w:color w:val="000000"/>
                <w:sz w:val="22"/>
                <w:szCs w:val="22"/>
              </w:rPr>
              <w:t>9,0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9B2AFA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CCA05F" w14:textId="77777777" w:rsidR="008A714C" w:rsidRPr="000B2FED" w:rsidRDefault="008A714C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6%</w:t>
            </w:r>
          </w:p>
        </w:tc>
      </w:tr>
      <w:tr w:rsidR="000B28BB" w:rsidRPr="000B2FED" w14:paraId="2A1FC3D6" w14:textId="77777777" w:rsidTr="00B14A6D">
        <w:trPr>
          <w:trHeight w:val="576"/>
        </w:trPr>
        <w:tc>
          <w:tcPr>
            <w:tcW w:w="9915" w:type="dxa"/>
            <w:gridSpan w:val="8"/>
            <w:shd w:val="clear" w:color="auto" w:fill="BFBFBF" w:themeFill="background1" w:themeFillShade="BF"/>
            <w:noWrap/>
            <w:vAlign w:val="center"/>
          </w:tcPr>
          <w:p w14:paraId="1D3234C9" w14:textId="77777777" w:rsidR="000B28BB" w:rsidRPr="000A73CC" w:rsidRDefault="000B28BB" w:rsidP="00B14A6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0A73CC">
              <w:rPr>
                <w:b/>
                <w:color w:val="000000"/>
                <w:sz w:val="22"/>
                <w:szCs w:val="22"/>
              </w:rPr>
              <w:t>1958 Cohort</w:t>
            </w:r>
          </w:p>
        </w:tc>
      </w:tr>
      <w:tr w:rsidR="000B28BB" w:rsidRPr="000B2FED" w14:paraId="5F419322" w14:textId="77777777" w:rsidTr="00B14A6D">
        <w:trPr>
          <w:trHeight w:val="288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FA8A0CA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Age 7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32D3A21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Interview and exam</w:t>
            </w:r>
          </w:p>
        </w:tc>
        <w:tc>
          <w:tcPr>
            <w:tcW w:w="3690" w:type="dxa"/>
            <w:gridSpan w:val="2"/>
            <w:shd w:val="clear" w:color="auto" w:fill="auto"/>
            <w:vAlign w:val="center"/>
            <w:hideMark/>
          </w:tcPr>
          <w:p w14:paraId="191BC82D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zema d</w:t>
            </w:r>
            <w:r w:rsidRPr="000B2FED">
              <w:rPr>
                <w:color w:val="000000"/>
                <w:sz w:val="22"/>
                <w:szCs w:val="22"/>
              </w:rPr>
              <w:t xml:space="preserve">uring or prior to </w:t>
            </w:r>
            <w:r>
              <w:rPr>
                <w:color w:val="000000"/>
                <w:sz w:val="22"/>
                <w:szCs w:val="22"/>
              </w:rPr>
              <w:t>past</w:t>
            </w:r>
            <w:r w:rsidRPr="000B2FED">
              <w:rPr>
                <w:color w:val="000000"/>
                <w:sz w:val="22"/>
                <w:szCs w:val="22"/>
              </w:rPr>
              <w:t xml:space="preserve"> year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59DB2510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27108">
              <w:rPr>
                <w:color w:val="000000"/>
                <w:sz w:val="22"/>
                <w:szCs w:val="22"/>
              </w:rPr>
              <w:t>14,0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29B1ED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27108">
              <w:rPr>
                <w:color w:val="000000"/>
                <w:sz w:val="22"/>
                <w:szCs w:val="22"/>
              </w:rPr>
              <w:t>1,1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9BA625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  <w:r w:rsidRPr="000B2FED">
              <w:rPr>
                <w:color w:val="000000"/>
                <w:sz w:val="22"/>
                <w:szCs w:val="22"/>
              </w:rPr>
              <w:t>%</w:t>
            </w:r>
          </w:p>
        </w:tc>
      </w:tr>
      <w:tr w:rsidR="000B28BB" w:rsidRPr="000B2FED" w14:paraId="45EB7C4E" w14:textId="77777777" w:rsidTr="00B14A6D">
        <w:trPr>
          <w:trHeight w:val="557"/>
        </w:trPr>
        <w:tc>
          <w:tcPr>
            <w:tcW w:w="1005" w:type="dxa"/>
            <w:shd w:val="clear" w:color="auto" w:fill="auto"/>
            <w:noWrap/>
            <w:hideMark/>
          </w:tcPr>
          <w:p w14:paraId="71B67A4E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Age 11</w:t>
            </w:r>
          </w:p>
        </w:tc>
        <w:tc>
          <w:tcPr>
            <w:tcW w:w="2160" w:type="dxa"/>
            <w:shd w:val="clear" w:color="auto" w:fill="auto"/>
            <w:hideMark/>
          </w:tcPr>
          <w:p w14:paraId="007F0551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Interview and exam</w:t>
            </w:r>
          </w:p>
        </w:tc>
        <w:tc>
          <w:tcPr>
            <w:tcW w:w="3690" w:type="dxa"/>
            <w:gridSpan w:val="2"/>
            <w:shd w:val="clear" w:color="auto" w:fill="auto"/>
            <w:hideMark/>
          </w:tcPr>
          <w:p w14:paraId="23FB9506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czema during</w:t>
            </w:r>
            <w:r w:rsidRPr="000B2FED">
              <w:rPr>
                <w:color w:val="000000"/>
                <w:sz w:val="22"/>
                <w:szCs w:val="22"/>
              </w:rPr>
              <w:t xml:space="preserve"> or prior to </w:t>
            </w:r>
            <w:r>
              <w:rPr>
                <w:color w:val="000000"/>
                <w:sz w:val="22"/>
                <w:szCs w:val="22"/>
              </w:rPr>
              <w:t>past</w:t>
            </w:r>
            <w:r w:rsidRPr="000B2FED">
              <w:rPr>
                <w:color w:val="000000"/>
                <w:sz w:val="22"/>
                <w:szCs w:val="22"/>
              </w:rPr>
              <w:t xml:space="preserve"> year</w:t>
            </w:r>
            <w:r>
              <w:rPr>
                <w:color w:val="000000"/>
                <w:sz w:val="22"/>
                <w:szCs w:val="22"/>
              </w:rPr>
              <w:t>?</w:t>
            </w:r>
          </w:p>
          <w:p w14:paraId="0590BB2F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Eczema during p</w:t>
            </w: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st year?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1C69BB4D" w14:textId="77777777" w:rsidR="000B28BB" w:rsidRDefault="000B28BB" w:rsidP="00B14A6D">
            <w:pPr>
              <w:rPr>
                <w:color w:val="000000"/>
                <w:sz w:val="22"/>
                <w:szCs w:val="22"/>
              </w:rPr>
            </w:pPr>
            <w:r w:rsidRPr="00027108">
              <w:rPr>
                <w:color w:val="000000"/>
                <w:sz w:val="22"/>
                <w:szCs w:val="22"/>
              </w:rPr>
              <w:t xml:space="preserve">12,991  </w:t>
            </w:r>
          </w:p>
          <w:p w14:paraId="1F43442A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B1F19">
              <w:rPr>
                <w:rFonts w:eastAsia="Times New Roman" w:cs="Times New Roman"/>
                <w:color w:val="000000"/>
                <w:sz w:val="22"/>
                <w:szCs w:val="22"/>
              </w:rPr>
              <w:t>12,98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9AD084" w14:textId="77777777" w:rsidR="000B28BB" w:rsidRDefault="000B28BB" w:rsidP="00B14A6D">
            <w:pPr>
              <w:rPr>
                <w:color w:val="000000"/>
                <w:sz w:val="22"/>
                <w:szCs w:val="22"/>
              </w:rPr>
            </w:pPr>
            <w:r w:rsidRPr="00027108">
              <w:rPr>
                <w:color w:val="000000"/>
                <w:sz w:val="22"/>
                <w:szCs w:val="22"/>
              </w:rPr>
              <w:t>917</w:t>
            </w:r>
          </w:p>
          <w:p w14:paraId="383E4490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B1F19">
              <w:rPr>
                <w:rFonts w:eastAsia="Times New Roman" w:cs="Times New Roman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D91A0F" w14:textId="77777777" w:rsidR="000B28BB" w:rsidRDefault="000B28BB" w:rsidP="00B14A6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  <w:r w:rsidRPr="000B2FED">
              <w:rPr>
                <w:color w:val="000000"/>
                <w:sz w:val="22"/>
                <w:szCs w:val="22"/>
              </w:rPr>
              <w:t>%</w:t>
            </w:r>
          </w:p>
          <w:p w14:paraId="6EC991CE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%</w:t>
            </w:r>
          </w:p>
        </w:tc>
      </w:tr>
      <w:tr w:rsidR="000B28BB" w:rsidRPr="000B2FED" w14:paraId="4DB2A687" w14:textId="77777777" w:rsidTr="00B14A6D">
        <w:trPr>
          <w:trHeight w:val="288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60C8889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Age 16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9DEE58E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Interview and exam</w:t>
            </w:r>
          </w:p>
        </w:tc>
        <w:tc>
          <w:tcPr>
            <w:tcW w:w="3690" w:type="dxa"/>
            <w:gridSpan w:val="2"/>
            <w:shd w:val="clear" w:color="auto" w:fill="auto"/>
            <w:vAlign w:val="bottom"/>
            <w:hideMark/>
          </w:tcPr>
          <w:p w14:paraId="5719671B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 xml:space="preserve">Eczema in the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</w:t>
            </w: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ast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year</w:t>
            </w:r>
            <w:r w:rsidRPr="000B2FE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04954D94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27108">
              <w:rPr>
                <w:color w:val="000000"/>
                <w:sz w:val="22"/>
                <w:szCs w:val="22"/>
              </w:rPr>
              <w:t>13,7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CDE747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2E77B1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r w:rsidRPr="000B2FED">
              <w:rPr>
                <w:color w:val="000000"/>
                <w:sz w:val="22"/>
                <w:szCs w:val="22"/>
              </w:rPr>
              <w:t>%</w:t>
            </w:r>
          </w:p>
        </w:tc>
      </w:tr>
      <w:tr w:rsidR="000B28BB" w:rsidRPr="000B2FED" w14:paraId="39DA6FD3" w14:textId="77777777" w:rsidTr="00B14A6D">
        <w:trPr>
          <w:trHeight w:val="288"/>
        </w:trPr>
        <w:tc>
          <w:tcPr>
            <w:tcW w:w="1005" w:type="dxa"/>
            <w:shd w:val="clear" w:color="auto" w:fill="auto"/>
            <w:noWrap/>
            <w:vAlign w:val="center"/>
          </w:tcPr>
          <w:p w14:paraId="59AB722B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Age 2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147AF65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Interview</w:t>
            </w:r>
          </w:p>
        </w:tc>
        <w:tc>
          <w:tcPr>
            <w:tcW w:w="3690" w:type="dxa"/>
            <w:gridSpan w:val="2"/>
            <w:shd w:val="clear" w:color="auto" w:fill="auto"/>
            <w:vAlign w:val="center"/>
          </w:tcPr>
          <w:p w14:paraId="56206C03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 xml:space="preserve">Eczema in the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</w:t>
            </w: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ast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year</w:t>
            </w:r>
            <w:r w:rsidRPr="000B2FE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14:paraId="34DCA361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27108">
              <w:rPr>
                <w:color w:val="000000"/>
                <w:sz w:val="22"/>
                <w:szCs w:val="22"/>
              </w:rPr>
              <w:t>11,83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F74967C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6BDC926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Pr="000B2FED">
              <w:rPr>
                <w:color w:val="000000"/>
                <w:sz w:val="22"/>
                <w:szCs w:val="22"/>
              </w:rPr>
              <w:t>%</w:t>
            </w:r>
          </w:p>
        </w:tc>
      </w:tr>
      <w:tr w:rsidR="000B28BB" w:rsidRPr="000B2FED" w14:paraId="5E2F199F" w14:textId="77777777" w:rsidTr="00B14A6D">
        <w:trPr>
          <w:trHeight w:val="288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C00D443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Age 42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6DBC351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3690" w:type="dxa"/>
            <w:gridSpan w:val="2"/>
            <w:shd w:val="clear" w:color="auto" w:fill="auto"/>
            <w:vAlign w:val="center"/>
            <w:hideMark/>
          </w:tcPr>
          <w:p w14:paraId="07E0BE04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 xml:space="preserve">Eczema in the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</w:t>
            </w: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ast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year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53E64CC9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27108">
              <w:rPr>
                <w:color w:val="000000"/>
                <w:sz w:val="22"/>
                <w:szCs w:val="22"/>
              </w:rPr>
              <w:t>10,78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1C90BD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E974B4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  <w:r w:rsidRPr="000B2FED">
              <w:rPr>
                <w:color w:val="000000"/>
                <w:sz w:val="22"/>
                <w:szCs w:val="22"/>
              </w:rPr>
              <w:t>%</w:t>
            </w:r>
          </w:p>
        </w:tc>
      </w:tr>
      <w:tr w:rsidR="000B28BB" w:rsidRPr="000B2FED" w14:paraId="2DDA3669" w14:textId="77777777" w:rsidTr="00B14A6D">
        <w:trPr>
          <w:trHeight w:val="288"/>
        </w:trPr>
        <w:tc>
          <w:tcPr>
            <w:tcW w:w="1005" w:type="dxa"/>
            <w:shd w:val="clear" w:color="auto" w:fill="auto"/>
            <w:noWrap/>
            <w:vAlign w:val="center"/>
          </w:tcPr>
          <w:p w14:paraId="4FF6C8E5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Age 50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985D4C1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rFonts w:eastAsia="Times New Roman" w:cs="Times New Roman"/>
                <w:color w:val="000000"/>
                <w:sz w:val="22"/>
                <w:szCs w:val="22"/>
              </w:rPr>
              <w:t>Postal questionnaire</w:t>
            </w:r>
          </w:p>
        </w:tc>
        <w:tc>
          <w:tcPr>
            <w:tcW w:w="3690" w:type="dxa"/>
            <w:gridSpan w:val="2"/>
            <w:shd w:val="clear" w:color="auto" w:fill="auto"/>
            <w:vAlign w:val="center"/>
          </w:tcPr>
          <w:p w14:paraId="2E3FC89B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</w:t>
            </w:r>
            <w:r w:rsidRPr="000B2FED">
              <w:rPr>
                <w:color w:val="000000"/>
                <w:sz w:val="22"/>
                <w:szCs w:val="22"/>
              </w:rPr>
              <w:t>czema</w:t>
            </w:r>
            <w:r>
              <w:rPr>
                <w:color w:val="000000"/>
                <w:sz w:val="22"/>
                <w:szCs w:val="22"/>
              </w:rPr>
              <w:t xml:space="preserve"> currently</w:t>
            </w:r>
            <w:r w:rsidRPr="000B2FED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</w:tcPr>
          <w:p w14:paraId="5FFFA9A4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27108">
              <w:rPr>
                <w:color w:val="000000"/>
                <w:sz w:val="22"/>
                <w:szCs w:val="22"/>
              </w:rPr>
              <w:t xml:space="preserve">9,250 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E1BCF6B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B2FED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BF129B7" w14:textId="77777777" w:rsidR="000B28BB" w:rsidRPr="000B2FED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Pr="000B2FED">
              <w:rPr>
                <w:color w:val="000000"/>
                <w:sz w:val="22"/>
                <w:szCs w:val="22"/>
              </w:rPr>
              <w:t>%</w:t>
            </w:r>
          </w:p>
        </w:tc>
      </w:tr>
    </w:tbl>
    <w:p w14:paraId="4E4DFB50" w14:textId="77777777" w:rsidR="00340D64" w:rsidRDefault="00340D64" w:rsidP="00340D64">
      <w:pPr>
        <w:rPr>
          <w:sz w:val="22"/>
          <w:szCs w:val="22"/>
        </w:rPr>
      </w:pPr>
    </w:p>
    <w:p w14:paraId="5200F077" w14:textId="4C287367" w:rsidR="00783049" w:rsidRPr="00BF614C" w:rsidRDefault="0042613B" w:rsidP="007A4D90">
      <w:pPr>
        <w:rPr>
          <w:sz w:val="22"/>
          <w:szCs w:val="22"/>
        </w:rPr>
      </w:pPr>
      <w:r>
        <w:t xml:space="preserve">Notes: *Data used in sensitivity analysis </w:t>
      </w:r>
      <w:r w:rsidR="00340D64">
        <w:br w:type="page"/>
      </w:r>
      <w:r w:rsidR="007A4D90" w:rsidRPr="00B8515C">
        <w:rPr>
          <w:b/>
          <w:sz w:val="22"/>
          <w:szCs w:val="22"/>
        </w:rPr>
        <w:lastRenderedPageBreak/>
        <w:t xml:space="preserve">Supplemental Table </w:t>
      </w:r>
      <w:r w:rsidR="007A4D90">
        <w:rPr>
          <w:b/>
          <w:sz w:val="22"/>
          <w:szCs w:val="22"/>
        </w:rPr>
        <w:t>2</w:t>
      </w:r>
      <w:r w:rsidR="007A4D90" w:rsidRPr="000B2FED">
        <w:rPr>
          <w:sz w:val="22"/>
          <w:szCs w:val="22"/>
        </w:rPr>
        <w:t xml:space="preserve">. </w:t>
      </w:r>
      <w:r w:rsidR="007A4D90" w:rsidRPr="000B2FED">
        <w:rPr>
          <w:rFonts w:eastAsia="Times New Roman" w:cs="Times New Roman"/>
          <w:color w:val="000000"/>
          <w:sz w:val="22"/>
          <w:szCs w:val="22"/>
        </w:rPr>
        <w:t xml:space="preserve">Summary of </w:t>
      </w:r>
      <w:r w:rsidR="007A4D90">
        <w:rPr>
          <w:rFonts w:eastAsia="Times New Roman" w:cs="Times New Roman"/>
          <w:color w:val="000000"/>
          <w:sz w:val="22"/>
          <w:szCs w:val="22"/>
        </w:rPr>
        <w:t>asthma and hay fever variables</w:t>
      </w:r>
    </w:p>
    <w:tbl>
      <w:tblPr>
        <w:tblW w:w="99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6"/>
        <w:gridCol w:w="2213"/>
        <w:gridCol w:w="31"/>
        <w:gridCol w:w="4050"/>
        <w:gridCol w:w="1170"/>
        <w:gridCol w:w="810"/>
        <w:gridCol w:w="720"/>
      </w:tblGrid>
      <w:tr w:rsidR="007A4D90" w:rsidRPr="007A4D90" w14:paraId="672F44D1" w14:textId="77777777" w:rsidTr="00652819">
        <w:trPr>
          <w:trHeight w:val="836"/>
        </w:trPr>
        <w:tc>
          <w:tcPr>
            <w:tcW w:w="915" w:type="dxa"/>
            <w:shd w:val="clear" w:color="auto" w:fill="auto"/>
            <w:vAlign w:val="bottom"/>
            <w:hideMark/>
          </w:tcPr>
          <w:p w14:paraId="2D64F162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19" w:type="dxa"/>
            <w:gridSpan w:val="2"/>
            <w:shd w:val="clear" w:color="auto" w:fill="auto"/>
            <w:vAlign w:val="bottom"/>
            <w:hideMark/>
          </w:tcPr>
          <w:p w14:paraId="148D19AA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Format</w:t>
            </w:r>
          </w:p>
        </w:tc>
        <w:tc>
          <w:tcPr>
            <w:tcW w:w="4081" w:type="dxa"/>
            <w:gridSpan w:val="2"/>
            <w:shd w:val="clear" w:color="auto" w:fill="auto"/>
            <w:vAlign w:val="bottom"/>
            <w:hideMark/>
          </w:tcPr>
          <w:p w14:paraId="041E592A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B4F61E6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Number who answered question</w:t>
            </w:r>
          </w:p>
        </w:tc>
        <w:tc>
          <w:tcPr>
            <w:tcW w:w="1530" w:type="dxa"/>
            <w:gridSpan w:val="2"/>
            <w:shd w:val="clear" w:color="auto" w:fill="auto"/>
            <w:vAlign w:val="bottom"/>
            <w:hideMark/>
          </w:tcPr>
          <w:p w14:paraId="4F6B6C87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Number who responded positively</w:t>
            </w:r>
          </w:p>
        </w:tc>
      </w:tr>
      <w:tr w:rsidR="007A4D90" w:rsidRPr="007A4D90" w14:paraId="31074FEC" w14:textId="77777777" w:rsidTr="00652819">
        <w:trPr>
          <w:trHeight w:val="576"/>
        </w:trPr>
        <w:tc>
          <w:tcPr>
            <w:tcW w:w="9915" w:type="dxa"/>
            <w:gridSpan w:val="8"/>
            <w:shd w:val="clear" w:color="auto" w:fill="BFBFBF" w:themeFill="background1" w:themeFillShade="BF"/>
            <w:noWrap/>
            <w:vAlign w:val="center"/>
          </w:tcPr>
          <w:p w14:paraId="1B6FF499" w14:textId="0915EEA9" w:rsidR="007A4D90" w:rsidRPr="007A4D90" w:rsidRDefault="00783049" w:rsidP="000E0A1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Asthma - </w:t>
            </w:r>
            <w:r w:rsidR="007A4D90" w:rsidRPr="007A4D90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970 Cohort</w:t>
            </w:r>
          </w:p>
        </w:tc>
      </w:tr>
      <w:tr w:rsidR="007A4D90" w:rsidRPr="007A4D90" w14:paraId="7DB463CD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0091EF5F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ge 10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7998D2CB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Exam</w:t>
            </w:r>
          </w:p>
        </w:tc>
        <w:tc>
          <w:tcPr>
            <w:tcW w:w="4081" w:type="dxa"/>
            <w:gridSpan w:val="2"/>
            <w:shd w:val="clear" w:color="auto" w:fill="auto"/>
            <w:vAlign w:val="center"/>
          </w:tcPr>
          <w:p w14:paraId="76DBBA4B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sthma during or prior to last year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86C10F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11,98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A9595A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6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DD5CA08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5%</w:t>
            </w:r>
          </w:p>
        </w:tc>
      </w:tr>
      <w:tr w:rsidR="007A4D90" w:rsidRPr="007A4D90" w14:paraId="7F79954C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0C65B9F2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ge 16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359B1FCE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Interview &amp; exam</w:t>
            </w:r>
          </w:p>
        </w:tc>
        <w:tc>
          <w:tcPr>
            <w:tcW w:w="4081" w:type="dxa"/>
            <w:gridSpan w:val="2"/>
            <w:shd w:val="clear" w:color="auto" w:fill="auto"/>
            <w:vAlign w:val="center"/>
          </w:tcPr>
          <w:p w14:paraId="1B1FDFBB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sthma during or prior to last year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0D6BDC2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5,25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93A977D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64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7D2725A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12%</w:t>
            </w:r>
          </w:p>
        </w:tc>
      </w:tr>
      <w:tr w:rsidR="007A4D90" w:rsidRPr="007A4D90" w14:paraId="3789994A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7661840F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ge 26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1614329B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Postal questionnaire</w:t>
            </w:r>
          </w:p>
        </w:tc>
        <w:tc>
          <w:tcPr>
            <w:tcW w:w="4081" w:type="dxa"/>
            <w:gridSpan w:val="2"/>
            <w:shd w:val="clear" w:color="auto" w:fill="auto"/>
            <w:vAlign w:val="center"/>
          </w:tcPr>
          <w:p w14:paraId="1FE6213A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sthma during or prior to last year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957B65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8,33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3ABBCEA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1,02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E7B3413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12%</w:t>
            </w:r>
          </w:p>
        </w:tc>
      </w:tr>
      <w:tr w:rsidR="007A4D90" w:rsidRPr="007A4D90" w14:paraId="24FB0B8C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34CA844D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ge 30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58423E56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4081" w:type="dxa"/>
            <w:gridSpan w:val="2"/>
            <w:shd w:val="clear" w:color="auto" w:fill="auto"/>
            <w:vAlign w:val="center"/>
          </w:tcPr>
          <w:p w14:paraId="005E4436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Ever had asthma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B6B6C5D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sz w:val="22"/>
                <w:szCs w:val="22"/>
              </w:rPr>
              <w:t>10,3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328EDBA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sz w:val="22"/>
                <w:szCs w:val="22"/>
              </w:rPr>
              <w:t>1,42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434B46F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14%</w:t>
            </w:r>
          </w:p>
        </w:tc>
      </w:tr>
      <w:tr w:rsidR="007A4D90" w:rsidRPr="007A4D90" w14:paraId="574F21A3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4DF6D233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ge 34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10EACE4A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4081" w:type="dxa"/>
            <w:gridSpan w:val="2"/>
            <w:shd w:val="clear" w:color="auto" w:fill="auto"/>
            <w:vAlign w:val="center"/>
          </w:tcPr>
          <w:p w14:paraId="1AF8A59B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sthma during or prior to last year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F5F20A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8,95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9535575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93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D022B96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10%</w:t>
            </w:r>
          </w:p>
        </w:tc>
      </w:tr>
      <w:tr w:rsidR="007A4D90" w:rsidRPr="007A4D90" w14:paraId="56ED9102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11CA45B5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ge 38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17E0DBEA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Telephone interview</w:t>
            </w:r>
          </w:p>
        </w:tc>
        <w:tc>
          <w:tcPr>
            <w:tcW w:w="4081" w:type="dxa"/>
            <w:gridSpan w:val="2"/>
            <w:shd w:val="clear" w:color="auto" w:fill="auto"/>
            <w:vAlign w:val="center"/>
          </w:tcPr>
          <w:p w14:paraId="28616B76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sthma currently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C646456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8,20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26A023E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85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7E4FDE8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10%</w:t>
            </w:r>
          </w:p>
        </w:tc>
      </w:tr>
      <w:tr w:rsidR="007A4D90" w:rsidRPr="007A4D90" w14:paraId="0957B50B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72E0F0DC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ge 42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3A8520C8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4081" w:type="dxa"/>
            <w:gridSpan w:val="2"/>
            <w:shd w:val="clear" w:color="auto" w:fill="auto"/>
            <w:vAlign w:val="center"/>
          </w:tcPr>
          <w:p w14:paraId="2047720C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rFonts w:eastAsia="Times New Roman" w:cs="Times New Roman"/>
                <w:color w:val="000000"/>
                <w:sz w:val="22"/>
                <w:szCs w:val="22"/>
              </w:rPr>
              <w:t>Asthma since last survey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FEF0495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9,09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F8FBA3F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79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7E8CEF1" w14:textId="77777777" w:rsidR="007A4D90" w:rsidRPr="007A4D90" w:rsidRDefault="007A4D90" w:rsidP="000E0A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A4D90">
              <w:rPr>
                <w:color w:val="000000"/>
                <w:sz w:val="22"/>
                <w:szCs w:val="22"/>
              </w:rPr>
              <w:t>9%</w:t>
            </w:r>
          </w:p>
        </w:tc>
      </w:tr>
      <w:tr w:rsidR="000B28BB" w:rsidRPr="00B179E4" w14:paraId="1404D88D" w14:textId="77777777" w:rsidTr="00652819">
        <w:trPr>
          <w:trHeight w:val="576"/>
        </w:trPr>
        <w:tc>
          <w:tcPr>
            <w:tcW w:w="9915" w:type="dxa"/>
            <w:gridSpan w:val="8"/>
            <w:shd w:val="clear" w:color="auto" w:fill="BFBFBF" w:themeFill="background1" w:themeFillShade="BF"/>
            <w:noWrap/>
            <w:vAlign w:val="center"/>
          </w:tcPr>
          <w:p w14:paraId="33C7D360" w14:textId="77777777" w:rsidR="000B28BB" w:rsidRPr="00B179E4" w:rsidRDefault="000B28BB" w:rsidP="00B14A6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Asthma - </w:t>
            </w:r>
            <w:r w:rsidRPr="007A4D90">
              <w:rPr>
                <w:b/>
                <w:color w:val="000000"/>
                <w:sz w:val="22"/>
                <w:szCs w:val="22"/>
              </w:rPr>
              <w:t>1958 Cohort</w:t>
            </w:r>
          </w:p>
        </w:tc>
      </w:tr>
      <w:tr w:rsidR="000B28BB" w:rsidRPr="00B179E4" w14:paraId="7E48FF13" w14:textId="77777777" w:rsidTr="00652819">
        <w:trPr>
          <w:trHeight w:val="308"/>
        </w:trPr>
        <w:tc>
          <w:tcPr>
            <w:tcW w:w="921" w:type="dxa"/>
            <w:gridSpan w:val="2"/>
            <w:shd w:val="clear" w:color="auto" w:fill="auto"/>
            <w:noWrap/>
            <w:vAlign w:val="center"/>
            <w:hideMark/>
          </w:tcPr>
          <w:p w14:paraId="18F4686D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Age 7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  <w:hideMark/>
          </w:tcPr>
          <w:p w14:paraId="7356D0D9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Interview and exam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6496F7F6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ver had </w:t>
            </w:r>
            <w:r w:rsidRPr="00B179E4">
              <w:rPr>
                <w:color w:val="000000"/>
                <w:sz w:val="22"/>
                <w:szCs w:val="22"/>
              </w:rPr>
              <w:t>asthma?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B37E33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14,0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FD183D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4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9787FF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3%</w:t>
            </w:r>
          </w:p>
        </w:tc>
      </w:tr>
      <w:tr w:rsidR="000B28BB" w:rsidRPr="00B179E4" w14:paraId="349B558A" w14:textId="77777777" w:rsidTr="00652819">
        <w:trPr>
          <w:trHeight w:val="308"/>
        </w:trPr>
        <w:tc>
          <w:tcPr>
            <w:tcW w:w="921" w:type="dxa"/>
            <w:gridSpan w:val="2"/>
            <w:shd w:val="clear" w:color="auto" w:fill="auto"/>
            <w:noWrap/>
            <w:vAlign w:val="center"/>
            <w:hideMark/>
          </w:tcPr>
          <w:p w14:paraId="516E7A02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Age 11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  <w:hideMark/>
          </w:tcPr>
          <w:p w14:paraId="164B6D2E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sz w:val="22"/>
                <w:szCs w:val="22"/>
              </w:rPr>
              <w:t>Parent interview</w:t>
            </w:r>
          </w:p>
        </w:tc>
        <w:tc>
          <w:tcPr>
            <w:tcW w:w="4050" w:type="dxa"/>
            <w:shd w:val="clear" w:color="auto" w:fill="auto"/>
            <w:tcMar>
              <w:left w:w="115" w:type="dxa"/>
              <w:right w:w="0" w:type="dxa"/>
            </w:tcMar>
            <w:vAlign w:val="center"/>
            <w:hideMark/>
          </w:tcPr>
          <w:p w14:paraId="66A83801" w14:textId="77777777" w:rsidR="000B28BB" w:rsidRPr="00B02AE5" w:rsidRDefault="000B28BB" w:rsidP="00B14A6D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B02AE5">
              <w:rPr>
                <w:color w:val="000000"/>
                <w:sz w:val="21"/>
                <w:szCs w:val="21"/>
              </w:rPr>
              <w:t>Ever had asthma or wheezy bronchitis?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796457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12,8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0B3F9C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1,5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9433FE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12%</w:t>
            </w:r>
          </w:p>
        </w:tc>
      </w:tr>
      <w:tr w:rsidR="000B28BB" w:rsidRPr="00B179E4" w14:paraId="6F8FDF8B" w14:textId="77777777" w:rsidTr="00652819">
        <w:trPr>
          <w:trHeight w:val="308"/>
        </w:trPr>
        <w:tc>
          <w:tcPr>
            <w:tcW w:w="921" w:type="dxa"/>
            <w:gridSpan w:val="2"/>
            <w:shd w:val="clear" w:color="auto" w:fill="auto"/>
            <w:noWrap/>
            <w:vAlign w:val="center"/>
            <w:hideMark/>
          </w:tcPr>
          <w:p w14:paraId="462D66CD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Age 16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  <w:hideMark/>
          </w:tcPr>
          <w:p w14:paraId="56CD8DE1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sz w:val="22"/>
                <w:szCs w:val="22"/>
              </w:rPr>
              <w:t>Parent interview</w:t>
            </w:r>
          </w:p>
        </w:tc>
        <w:tc>
          <w:tcPr>
            <w:tcW w:w="4050" w:type="dxa"/>
            <w:shd w:val="clear" w:color="auto" w:fill="auto"/>
            <w:tcMar>
              <w:left w:w="115" w:type="dxa"/>
              <w:right w:w="0" w:type="dxa"/>
            </w:tcMar>
            <w:vAlign w:val="center"/>
            <w:hideMark/>
          </w:tcPr>
          <w:p w14:paraId="26C8CE8D" w14:textId="77777777" w:rsidR="000B28BB" w:rsidRPr="00B02AE5" w:rsidRDefault="000B28BB" w:rsidP="00B14A6D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B02AE5">
              <w:rPr>
                <w:color w:val="000000"/>
                <w:sz w:val="21"/>
                <w:szCs w:val="21"/>
              </w:rPr>
              <w:t>Ever had asthma or wheezy bronchitis?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A8BA96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10,7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0ACB48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1,2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256B3E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12%</w:t>
            </w:r>
          </w:p>
        </w:tc>
      </w:tr>
      <w:tr w:rsidR="000B28BB" w:rsidRPr="00B179E4" w14:paraId="4132F0F1" w14:textId="77777777" w:rsidTr="00652819">
        <w:trPr>
          <w:trHeight w:val="308"/>
        </w:trPr>
        <w:tc>
          <w:tcPr>
            <w:tcW w:w="921" w:type="dxa"/>
            <w:gridSpan w:val="2"/>
            <w:shd w:val="clear" w:color="auto" w:fill="auto"/>
            <w:noWrap/>
            <w:vAlign w:val="center"/>
          </w:tcPr>
          <w:p w14:paraId="7D7FD645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sz w:val="22"/>
                <w:szCs w:val="22"/>
              </w:rPr>
              <w:t>Age 23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</w:tcPr>
          <w:p w14:paraId="2C4C2228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sz w:val="22"/>
                <w:szCs w:val="22"/>
              </w:rPr>
              <w:t>Interview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FC73391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Asthma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179E4">
              <w:rPr>
                <w:color w:val="000000"/>
                <w:sz w:val="22"/>
                <w:szCs w:val="22"/>
              </w:rPr>
              <w:t>bronchitis since age 16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12361E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sz w:val="22"/>
                <w:szCs w:val="22"/>
              </w:rPr>
              <w:t>11,87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DB2DADE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sz w:val="22"/>
                <w:szCs w:val="22"/>
              </w:rPr>
              <w:t>51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1833272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4%</w:t>
            </w:r>
          </w:p>
        </w:tc>
      </w:tr>
      <w:tr w:rsidR="000B28BB" w:rsidRPr="00B179E4" w14:paraId="30C15000" w14:textId="77777777" w:rsidTr="00652819">
        <w:trPr>
          <w:trHeight w:val="308"/>
        </w:trPr>
        <w:tc>
          <w:tcPr>
            <w:tcW w:w="921" w:type="dxa"/>
            <w:gridSpan w:val="2"/>
            <w:shd w:val="clear" w:color="auto" w:fill="auto"/>
            <w:noWrap/>
            <w:vAlign w:val="center"/>
          </w:tcPr>
          <w:p w14:paraId="5A5229DC" w14:textId="77777777" w:rsidR="000B28BB" w:rsidRPr="00B179E4" w:rsidRDefault="000B28BB" w:rsidP="00B14A6D">
            <w:pPr>
              <w:rPr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Age 33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</w:tcPr>
          <w:p w14:paraId="1D1CD4BC" w14:textId="77777777" w:rsidR="000B28BB" w:rsidRPr="00B179E4" w:rsidRDefault="000B28BB" w:rsidP="00B14A6D">
            <w:pPr>
              <w:rPr>
                <w:sz w:val="22"/>
                <w:szCs w:val="22"/>
              </w:rPr>
            </w:pPr>
            <w:r w:rsidRPr="00B179E4">
              <w:rPr>
                <w:sz w:val="22"/>
                <w:szCs w:val="22"/>
              </w:rPr>
              <w:t>Interview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619F4C7" w14:textId="77777777" w:rsidR="000B28BB" w:rsidRPr="00B179E4" w:rsidRDefault="000B28BB" w:rsidP="00B14A6D">
            <w:pPr>
              <w:rPr>
                <w:rFonts w:eastAsia="Times New Roman" w:cs="Times New Roman"/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Ever been told has asthma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D0773E" w14:textId="77777777" w:rsidR="000B28BB" w:rsidRPr="00B179E4" w:rsidRDefault="000B28BB" w:rsidP="00B14A6D">
            <w:pPr>
              <w:rPr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10,79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47B7697" w14:textId="77777777" w:rsidR="000B28BB" w:rsidRPr="00B179E4" w:rsidRDefault="000B28BB" w:rsidP="00B14A6D">
            <w:pPr>
              <w:rPr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97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F815C5E" w14:textId="77777777" w:rsidR="000B28BB" w:rsidRPr="00B179E4" w:rsidRDefault="000B28BB" w:rsidP="00B14A6D">
            <w:pPr>
              <w:rPr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9%</w:t>
            </w:r>
          </w:p>
        </w:tc>
      </w:tr>
      <w:tr w:rsidR="000B28BB" w:rsidRPr="00B179E4" w14:paraId="7630C8C2" w14:textId="77777777" w:rsidTr="00652819">
        <w:trPr>
          <w:trHeight w:val="308"/>
        </w:trPr>
        <w:tc>
          <w:tcPr>
            <w:tcW w:w="921" w:type="dxa"/>
            <w:gridSpan w:val="2"/>
            <w:shd w:val="clear" w:color="auto" w:fill="auto"/>
            <w:noWrap/>
            <w:vAlign w:val="center"/>
          </w:tcPr>
          <w:p w14:paraId="0326DF47" w14:textId="77777777" w:rsidR="000B28BB" w:rsidRPr="00B179E4" w:rsidRDefault="000B28BB" w:rsidP="00B14A6D">
            <w:pPr>
              <w:rPr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Age 42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</w:tcPr>
          <w:p w14:paraId="05506104" w14:textId="77777777" w:rsidR="000B28BB" w:rsidRPr="00B179E4" w:rsidRDefault="000B28BB" w:rsidP="00B14A6D">
            <w:pPr>
              <w:rPr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7A68F19" w14:textId="77777777" w:rsidR="000B28BB" w:rsidRPr="00B179E4" w:rsidRDefault="000B28BB" w:rsidP="00B14A6D">
            <w:pPr>
              <w:rPr>
                <w:rFonts w:eastAsia="Times New Roman" w:cs="Times New Roman"/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Ever had asthma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CCAF34" w14:textId="77777777" w:rsidR="000B28BB" w:rsidRPr="00B179E4" w:rsidRDefault="000B28BB" w:rsidP="00B14A6D">
            <w:pPr>
              <w:rPr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10,79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66A35A3" w14:textId="77777777" w:rsidR="000B28BB" w:rsidRPr="00B179E4" w:rsidRDefault="000B28BB" w:rsidP="00B14A6D">
            <w:pPr>
              <w:rPr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1,19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398563A" w14:textId="77777777" w:rsidR="000B28BB" w:rsidRPr="00B179E4" w:rsidRDefault="000B28BB" w:rsidP="00B14A6D">
            <w:pPr>
              <w:rPr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11%</w:t>
            </w:r>
          </w:p>
        </w:tc>
      </w:tr>
      <w:tr w:rsidR="000B28BB" w:rsidRPr="00B179E4" w14:paraId="495135AC" w14:textId="77777777" w:rsidTr="00652819">
        <w:trPr>
          <w:trHeight w:val="308"/>
        </w:trPr>
        <w:tc>
          <w:tcPr>
            <w:tcW w:w="921" w:type="dxa"/>
            <w:gridSpan w:val="2"/>
            <w:shd w:val="clear" w:color="auto" w:fill="auto"/>
            <w:noWrap/>
            <w:vAlign w:val="center"/>
          </w:tcPr>
          <w:p w14:paraId="4892A493" w14:textId="77777777" w:rsidR="000B28BB" w:rsidRPr="00B179E4" w:rsidRDefault="000B28BB" w:rsidP="00B14A6D">
            <w:pPr>
              <w:rPr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Age 50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</w:tcPr>
          <w:p w14:paraId="3CC07D09" w14:textId="77777777" w:rsidR="000B28BB" w:rsidRPr="00B179E4" w:rsidRDefault="000B28BB" w:rsidP="00B14A6D">
            <w:pPr>
              <w:rPr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Questionnaire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F898FBF" w14:textId="77777777" w:rsidR="000B28BB" w:rsidRPr="00B179E4" w:rsidRDefault="000B28BB" w:rsidP="00B14A6D">
            <w:pPr>
              <w:rPr>
                <w:rFonts w:eastAsia="Times New Roman" w:cs="Times New Roman"/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 xml:space="preserve">Asthma or wheezy bronchitis currently? 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B5C652F" w14:textId="77777777" w:rsidR="000B28BB" w:rsidRPr="00B179E4" w:rsidRDefault="000B28BB" w:rsidP="00B14A6D">
            <w:pPr>
              <w:rPr>
                <w:sz w:val="22"/>
                <w:szCs w:val="22"/>
              </w:rPr>
            </w:pPr>
            <w:r w:rsidRPr="00B179E4">
              <w:rPr>
                <w:color w:val="000000"/>
                <w:sz w:val="22"/>
                <w:szCs w:val="22"/>
              </w:rPr>
              <w:t>9,25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2A28AE6" w14:textId="77777777" w:rsidR="000B28BB" w:rsidRPr="00B179E4" w:rsidRDefault="000B28BB" w:rsidP="00B14A6D">
            <w:pPr>
              <w:rPr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90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0B776B0" w14:textId="77777777" w:rsidR="000B28BB" w:rsidRPr="00B179E4" w:rsidRDefault="000B28BB" w:rsidP="00B14A6D">
            <w:pPr>
              <w:rPr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10%</w:t>
            </w:r>
          </w:p>
        </w:tc>
      </w:tr>
      <w:tr w:rsidR="000B28BB" w:rsidRPr="00C548FC" w14:paraId="6FD01159" w14:textId="77777777" w:rsidTr="00652819">
        <w:trPr>
          <w:trHeight w:val="576"/>
        </w:trPr>
        <w:tc>
          <w:tcPr>
            <w:tcW w:w="9915" w:type="dxa"/>
            <w:gridSpan w:val="8"/>
            <w:shd w:val="clear" w:color="auto" w:fill="BFBFBF" w:themeFill="background1" w:themeFillShade="BF"/>
            <w:noWrap/>
            <w:vAlign w:val="center"/>
          </w:tcPr>
          <w:p w14:paraId="56E6D040" w14:textId="77777777" w:rsidR="000B28BB" w:rsidRPr="00B179E4" w:rsidRDefault="000B28BB" w:rsidP="00B14A6D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Rhinitis/hay fever - </w:t>
            </w:r>
            <w:r w:rsidRPr="00B179E4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970 Cohort</w:t>
            </w:r>
          </w:p>
        </w:tc>
      </w:tr>
      <w:tr w:rsidR="000B28BB" w:rsidRPr="005F082F" w14:paraId="602494A8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1C3664F7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F082F">
              <w:rPr>
                <w:rFonts w:eastAsia="Times New Roman" w:cs="Times New Roman"/>
                <w:color w:val="000000"/>
                <w:sz w:val="22"/>
                <w:szCs w:val="22"/>
              </w:rPr>
              <w:t>Age 5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6DCC2547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F082F">
              <w:rPr>
                <w:rFonts w:eastAsia="Times New Roman" w:cs="Times New Roman"/>
                <w:color w:val="000000"/>
                <w:sz w:val="22"/>
                <w:szCs w:val="22"/>
              </w:rPr>
              <w:t>Parent interview</w:t>
            </w:r>
          </w:p>
        </w:tc>
        <w:tc>
          <w:tcPr>
            <w:tcW w:w="4081" w:type="dxa"/>
            <w:gridSpan w:val="2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4BBF14EC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F082F">
              <w:rPr>
                <w:rFonts w:eastAsia="Times New Roman" w:cs="Times New Roman"/>
                <w:color w:val="000000"/>
                <w:sz w:val="21"/>
                <w:szCs w:val="21"/>
              </w:rPr>
              <w:t>Hay fever during or prior to last year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926C96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sz w:val="22"/>
                <w:szCs w:val="22"/>
              </w:rPr>
              <w:t>12,14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85CA1F1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sz w:val="22"/>
                <w:szCs w:val="22"/>
              </w:rPr>
              <w:t>53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BD604F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sz w:val="22"/>
                <w:szCs w:val="22"/>
              </w:rPr>
              <w:t>4%</w:t>
            </w:r>
          </w:p>
        </w:tc>
      </w:tr>
      <w:tr w:rsidR="000B28BB" w:rsidRPr="005F082F" w14:paraId="04E8C580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7667E8B0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F082F">
              <w:rPr>
                <w:rFonts w:eastAsia="Times New Roman" w:cs="Times New Roman"/>
                <w:color w:val="000000"/>
                <w:sz w:val="22"/>
                <w:szCs w:val="22"/>
              </w:rPr>
              <w:t>Age 10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0B56AB37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F082F">
              <w:rPr>
                <w:rFonts w:eastAsia="Times New Roman" w:cs="Times New Roman"/>
                <w:color w:val="000000"/>
                <w:sz w:val="22"/>
                <w:szCs w:val="22"/>
              </w:rPr>
              <w:t>Interview &amp; Exam</w:t>
            </w:r>
          </w:p>
        </w:tc>
        <w:tc>
          <w:tcPr>
            <w:tcW w:w="4081" w:type="dxa"/>
            <w:gridSpan w:val="2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16F31973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F082F">
              <w:rPr>
                <w:rFonts w:eastAsia="Times New Roman" w:cs="Times New Roman"/>
                <w:color w:val="000000"/>
                <w:sz w:val="21"/>
                <w:szCs w:val="21"/>
              </w:rPr>
              <w:t>Hay fever during or prior to last year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7241AA9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sz w:val="22"/>
                <w:szCs w:val="22"/>
              </w:rPr>
              <w:t>12,33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F1F7C9F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sz w:val="22"/>
                <w:szCs w:val="22"/>
              </w:rPr>
              <w:t>1,66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5FC8E38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sz w:val="22"/>
                <w:szCs w:val="22"/>
              </w:rPr>
              <w:t>13%</w:t>
            </w:r>
          </w:p>
        </w:tc>
      </w:tr>
      <w:tr w:rsidR="000B28BB" w:rsidRPr="005F082F" w14:paraId="47A488B4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70ED7A17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F082F">
              <w:rPr>
                <w:rFonts w:eastAsia="Times New Roman" w:cs="Times New Roman"/>
                <w:color w:val="000000"/>
                <w:sz w:val="22"/>
                <w:szCs w:val="22"/>
              </w:rPr>
              <w:t>Age 16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6171C634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F082F">
              <w:rPr>
                <w:rFonts w:eastAsia="Times New Roman" w:cs="Times New Roman"/>
                <w:color w:val="000000"/>
                <w:sz w:val="22"/>
                <w:szCs w:val="22"/>
              </w:rPr>
              <w:t>Interview &amp; exam</w:t>
            </w:r>
          </w:p>
        </w:tc>
        <w:tc>
          <w:tcPr>
            <w:tcW w:w="4081" w:type="dxa"/>
            <w:gridSpan w:val="2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64CDB0D9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F082F">
              <w:rPr>
                <w:rFonts w:eastAsia="Times New Roman" w:cs="Times New Roman"/>
                <w:color w:val="000000"/>
                <w:sz w:val="21"/>
                <w:szCs w:val="21"/>
              </w:rPr>
              <w:t>Hay fever during or prior to last year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2066D9E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color w:val="000000"/>
                <w:sz w:val="22"/>
                <w:szCs w:val="22"/>
              </w:rPr>
              <w:t>8,9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BA818C0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color w:val="000000"/>
                <w:sz w:val="22"/>
                <w:szCs w:val="22"/>
              </w:rPr>
              <w:t>2,28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ACA22C4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sz w:val="22"/>
                <w:szCs w:val="22"/>
              </w:rPr>
              <w:t>26%</w:t>
            </w:r>
          </w:p>
        </w:tc>
      </w:tr>
      <w:tr w:rsidR="000B28BB" w:rsidRPr="005F082F" w14:paraId="55DD6AEB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0E1D3085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F082F">
              <w:rPr>
                <w:rFonts w:eastAsia="Times New Roman" w:cs="Times New Roman"/>
                <w:color w:val="000000"/>
                <w:sz w:val="22"/>
                <w:szCs w:val="22"/>
              </w:rPr>
              <w:t>Age 26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10DB0A9A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F082F">
              <w:rPr>
                <w:rFonts w:eastAsia="Times New Roman" w:cs="Times New Roman"/>
                <w:color w:val="000000"/>
                <w:sz w:val="22"/>
                <w:szCs w:val="22"/>
              </w:rPr>
              <w:t>Postal questionnaire</w:t>
            </w:r>
          </w:p>
        </w:tc>
        <w:tc>
          <w:tcPr>
            <w:tcW w:w="4081" w:type="dxa"/>
            <w:gridSpan w:val="2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3E3276D5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5F082F">
              <w:rPr>
                <w:rFonts w:eastAsia="Times New Roman" w:cs="Times New Roman"/>
                <w:color w:val="000000"/>
                <w:sz w:val="21"/>
                <w:szCs w:val="21"/>
              </w:rPr>
              <w:t>Hay fever during or prior to last year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105AEC2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color w:val="000000"/>
                <w:sz w:val="22"/>
                <w:szCs w:val="22"/>
              </w:rPr>
              <w:t>8,33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20E1919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color w:val="000000"/>
                <w:sz w:val="22"/>
                <w:szCs w:val="22"/>
              </w:rPr>
              <w:t>2,47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1E5BF02" w14:textId="77777777" w:rsidR="000B28BB" w:rsidRPr="005F082F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5F082F">
              <w:rPr>
                <w:sz w:val="22"/>
                <w:szCs w:val="22"/>
              </w:rPr>
              <w:t>30%</w:t>
            </w:r>
          </w:p>
        </w:tc>
      </w:tr>
      <w:tr w:rsidR="000B28BB" w:rsidRPr="00C548FC" w14:paraId="59BCBBF7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2A5BA63E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Age 30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19056F71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4081" w:type="dxa"/>
            <w:gridSpan w:val="2"/>
            <w:shd w:val="clear" w:color="auto" w:fill="auto"/>
            <w:vAlign w:val="center"/>
          </w:tcPr>
          <w:p w14:paraId="00911081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Ever had hay fever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32DF28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sz w:val="22"/>
                <w:szCs w:val="22"/>
              </w:rPr>
              <w:t>10,3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2A7E783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sz w:val="22"/>
                <w:szCs w:val="22"/>
              </w:rPr>
              <w:t>2,69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E6953B2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sz w:val="22"/>
                <w:szCs w:val="22"/>
              </w:rPr>
              <w:t>26%</w:t>
            </w:r>
          </w:p>
        </w:tc>
      </w:tr>
      <w:tr w:rsidR="000B28BB" w:rsidRPr="00C548FC" w14:paraId="70469625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3883C693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Age 34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3265D90F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4081" w:type="dxa"/>
            <w:gridSpan w:val="2"/>
            <w:shd w:val="clear" w:color="auto" w:fill="auto"/>
            <w:vAlign w:val="center"/>
          </w:tcPr>
          <w:p w14:paraId="0844DE42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Hay fever since last survey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0F3A3B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8,95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439C260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1,98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6E2A7A7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sz w:val="22"/>
                <w:szCs w:val="22"/>
              </w:rPr>
              <w:t>22%</w:t>
            </w:r>
          </w:p>
        </w:tc>
      </w:tr>
      <w:tr w:rsidR="000B28BB" w:rsidRPr="00C548FC" w14:paraId="3C3A151A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5EFAF99C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Age 38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5D46AC5D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Telephone interview</w:t>
            </w:r>
          </w:p>
        </w:tc>
        <w:tc>
          <w:tcPr>
            <w:tcW w:w="4081" w:type="dxa"/>
            <w:gridSpan w:val="2"/>
            <w:shd w:val="clear" w:color="auto" w:fill="auto"/>
            <w:vAlign w:val="center"/>
          </w:tcPr>
          <w:p w14:paraId="7B4F4BB1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Hay fever currently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C17B253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sz w:val="22"/>
                <w:szCs w:val="22"/>
              </w:rPr>
              <w:t>8,20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420D8B8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sz w:val="22"/>
                <w:szCs w:val="22"/>
              </w:rPr>
              <w:t>1,64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B26D806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sz w:val="22"/>
                <w:szCs w:val="22"/>
              </w:rPr>
              <w:t>20%</w:t>
            </w:r>
          </w:p>
        </w:tc>
      </w:tr>
      <w:tr w:rsidR="000B28BB" w:rsidRPr="00C548FC" w14:paraId="6EF78AB9" w14:textId="77777777" w:rsidTr="00652819">
        <w:trPr>
          <w:trHeight w:val="288"/>
        </w:trPr>
        <w:tc>
          <w:tcPr>
            <w:tcW w:w="915" w:type="dxa"/>
            <w:shd w:val="clear" w:color="auto" w:fill="auto"/>
            <w:noWrap/>
            <w:vAlign w:val="center"/>
          </w:tcPr>
          <w:p w14:paraId="1B4865C2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Age 42</w:t>
            </w:r>
          </w:p>
        </w:tc>
        <w:tc>
          <w:tcPr>
            <w:tcW w:w="2219" w:type="dxa"/>
            <w:gridSpan w:val="2"/>
            <w:shd w:val="clear" w:color="auto" w:fill="auto"/>
            <w:vAlign w:val="center"/>
          </w:tcPr>
          <w:p w14:paraId="437478C0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4081" w:type="dxa"/>
            <w:gridSpan w:val="2"/>
            <w:shd w:val="clear" w:color="auto" w:fill="auto"/>
            <w:vAlign w:val="center"/>
          </w:tcPr>
          <w:p w14:paraId="66493D35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179E4">
              <w:rPr>
                <w:rFonts w:eastAsia="Times New Roman" w:cs="Times New Roman"/>
                <w:color w:val="000000"/>
                <w:sz w:val="22"/>
                <w:szCs w:val="22"/>
              </w:rPr>
              <w:t>Hay fever since last survey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BE03D4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9,09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EA5B33B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color w:val="000000"/>
                <w:sz w:val="22"/>
                <w:szCs w:val="22"/>
              </w:rPr>
              <w:t>1,96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5D9C8C1" w14:textId="77777777" w:rsidR="000B28BB" w:rsidRPr="00B179E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B179E4">
              <w:rPr>
                <w:sz w:val="22"/>
                <w:szCs w:val="22"/>
              </w:rPr>
              <w:t>22%</w:t>
            </w:r>
          </w:p>
        </w:tc>
      </w:tr>
      <w:tr w:rsidR="000B28BB" w:rsidRPr="00632D54" w14:paraId="234EC487" w14:textId="77777777" w:rsidTr="00652819">
        <w:trPr>
          <w:trHeight w:val="576"/>
        </w:trPr>
        <w:tc>
          <w:tcPr>
            <w:tcW w:w="9915" w:type="dxa"/>
            <w:gridSpan w:val="8"/>
            <w:shd w:val="clear" w:color="auto" w:fill="BFBFBF" w:themeFill="background1" w:themeFillShade="BF"/>
            <w:noWrap/>
            <w:vAlign w:val="center"/>
          </w:tcPr>
          <w:p w14:paraId="0302F3C7" w14:textId="77777777" w:rsidR="000B28BB" w:rsidRPr="00632D54" w:rsidRDefault="000B28BB" w:rsidP="00B14A6D">
            <w:pPr>
              <w:jc w:val="center"/>
              <w:rPr>
                <w:b/>
                <w:color w:val="000000"/>
                <w:sz w:val="22"/>
                <w:szCs w:val="22"/>
                <w:highlight w:val="yellow"/>
              </w:rPr>
            </w:pPr>
            <w:r>
              <w:rPr>
                <w:b/>
                <w:color w:val="000000"/>
                <w:sz w:val="22"/>
                <w:szCs w:val="22"/>
              </w:rPr>
              <w:t>Rhinitis/ Hay fever - 1958 Cohort</w:t>
            </w:r>
          </w:p>
        </w:tc>
      </w:tr>
      <w:tr w:rsidR="000B28BB" w:rsidRPr="00632D54" w14:paraId="154A0F1F" w14:textId="77777777" w:rsidTr="00652819">
        <w:trPr>
          <w:trHeight w:val="288"/>
        </w:trPr>
        <w:tc>
          <w:tcPr>
            <w:tcW w:w="921" w:type="dxa"/>
            <w:gridSpan w:val="2"/>
            <w:shd w:val="clear" w:color="auto" w:fill="auto"/>
            <w:noWrap/>
            <w:vAlign w:val="center"/>
            <w:hideMark/>
          </w:tcPr>
          <w:p w14:paraId="1FD64178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Age 7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  <w:hideMark/>
          </w:tcPr>
          <w:p w14:paraId="799A5B94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sz w:val="22"/>
                <w:szCs w:val="22"/>
              </w:rPr>
              <w:t>Parent interview</w:t>
            </w:r>
          </w:p>
        </w:tc>
        <w:tc>
          <w:tcPr>
            <w:tcW w:w="4050" w:type="dxa"/>
            <w:shd w:val="clear" w:color="auto" w:fill="auto"/>
            <w:tcMar>
              <w:left w:w="115" w:type="dxa"/>
              <w:right w:w="0" w:type="dxa"/>
            </w:tcMar>
            <w:vAlign w:val="center"/>
            <w:hideMark/>
          </w:tcPr>
          <w:p w14:paraId="31B82571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5F082F">
              <w:rPr>
                <w:color w:val="000000"/>
                <w:sz w:val="22"/>
                <w:szCs w:val="22"/>
              </w:rPr>
              <w:t>H</w:t>
            </w:r>
            <w:r w:rsidRPr="00632D54">
              <w:rPr>
                <w:color w:val="000000"/>
                <w:sz w:val="22"/>
                <w:szCs w:val="22"/>
              </w:rPr>
              <w:t>ay fever or sneezing attacks</w:t>
            </w:r>
            <w:r w:rsidRPr="005F082F">
              <w:rPr>
                <w:color w:val="000000"/>
                <w:sz w:val="22"/>
                <w:szCs w:val="22"/>
              </w:rPr>
              <w:t xml:space="preserve"> ever</w:t>
            </w:r>
            <w:r w:rsidRPr="00632D54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813074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14,0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2C81CB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7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7C36AC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6%</w:t>
            </w:r>
          </w:p>
        </w:tc>
      </w:tr>
      <w:tr w:rsidR="000B28BB" w:rsidRPr="00632D54" w14:paraId="2AD0E37C" w14:textId="77777777" w:rsidTr="00652819">
        <w:trPr>
          <w:trHeight w:val="288"/>
        </w:trPr>
        <w:tc>
          <w:tcPr>
            <w:tcW w:w="921" w:type="dxa"/>
            <w:gridSpan w:val="2"/>
            <w:shd w:val="clear" w:color="auto" w:fill="auto"/>
            <w:noWrap/>
            <w:vAlign w:val="center"/>
            <w:hideMark/>
          </w:tcPr>
          <w:p w14:paraId="5532D94D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Age 11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  <w:hideMark/>
          </w:tcPr>
          <w:p w14:paraId="1AC7376E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sz w:val="22"/>
                <w:szCs w:val="22"/>
              </w:rPr>
              <w:t>Parent interview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67A627AA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Hay fever during the last year?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4C8124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12,9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0340DB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1,0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DBF848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8%</w:t>
            </w:r>
          </w:p>
        </w:tc>
      </w:tr>
      <w:tr w:rsidR="000B28BB" w:rsidRPr="00632D54" w14:paraId="1901C51C" w14:textId="77777777" w:rsidTr="00652819">
        <w:trPr>
          <w:trHeight w:val="288"/>
        </w:trPr>
        <w:tc>
          <w:tcPr>
            <w:tcW w:w="921" w:type="dxa"/>
            <w:gridSpan w:val="2"/>
            <w:shd w:val="clear" w:color="auto" w:fill="auto"/>
            <w:noWrap/>
            <w:vAlign w:val="center"/>
            <w:hideMark/>
          </w:tcPr>
          <w:p w14:paraId="2AB3D34E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Age 16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  <w:hideMark/>
          </w:tcPr>
          <w:p w14:paraId="4FBE2735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sz w:val="22"/>
                <w:szCs w:val="22"/>
              </w:rPr>
              <w:t>Parent interview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4CF30E38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Hay fever during the last year?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755EC0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10,5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C0AE82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1,2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F3AB5C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12%</w:t>
            </w:r>
          </w:p>
        </w:tc>
      </w:tr>
      <w:tr w:rsidR="000B28BB" w:rsidRPr="00632D54" w14:paraId="560C0000" w14:textId="77777777" w:rsidTr="00652819">
        <w:trPr>
          <w:trHeight w:val="288"/>
        </w:trPr>
        <w:tc>
          <w:tcPr>
            <w:tcW w:w="921" w:type="dxa"/>
            <w:gridSpan w:val="2"/>
            <w:shd w:val="clear" w:color="auto" w:fill="auto"/>
            <w:noWrap/>
            <w:vAlign w:val="center"/>
            <w:hideMark/>
          </w:tcPr>
          <w:p w14:paraId="73F39118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sz w:val="22"/>
                <w:szCs w:val="22"/>
              </w:rPr>
              <w:t>Age 23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  <w:hideMark/>
          </w:tcPr>
          <w:p w14:paraId="62124253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sz w:val="22"/>
                <w:szCs w:val="22"/>
              </w:rPr>
              <w:t>Interview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718746B0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Hay fever during the last year?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AFB449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sz w:val="22"/>
                <w:szCs w:val="22"/>
              </w:rPr>
              <w:t>11,8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A45985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sz w:val="22"/>
                <w:szCs w:val="22"/>
              </w:rPr>
              <w:t>1,9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0B06AE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17%</w:t>
            </w:r>
          </w:p>
        </w:tc>
      </w:tr>
      <w:tr w:rsidR="000B28BB" w:rsidRPr="00632D54" w14:paraId="67AC8F3B" w14:textId="77777777" w:rsidTr="00652819">
        <w:trPr>
          <w:trHeight w:val="288"/>
        </w:trPr>
        <w:tc>
          <w:tcPr>
            <w:tcW w:w="921" w:type="dxa"/>
            <w:gridSpan w:val="2"/>
            <w:shd w:val="clear" w:color="auto" w:fill="auto"/>
            <w:noWrap/>
            <w:vAlign w:val="center"/>
          </w:tcPr>
          <w:p w14:paraId="2568E215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Age 33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</w:tcPr>
          <w:p w14:paraId="43B6108D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</w:rPr>
            </w:pPr>
            <w:r w:rsidRPr="00632D54">
              <w:rPr>
                <w:sz w:val="22"/>
                <w:szCs w:val="22"/>
              </w:rPr>
              <w:t>Interview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AA5D1A8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Ever suffered from hay fever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668EB1C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10,77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21032D2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2,20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27A44C2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20%</w:t>
            </w:r>
          </w:p>
        </w:tc>
      </w:tr>
      <w:tr w:rsidR="000B28BB" w:rsidRPr="00632D54" w14:paraId="5E8B93C8" w14:textId="77777777" w:rsidTr="00652819">
        <w:trPr>
          <w:trHeight w:val="288"/>
        </w:trPr>
        <w:tc>
          <w:tcPr>
            <w:tcW w:w="921" w:type="dxa"/>
            <w:gridSpan w:val="2"/>
            <w:shd w:val="clear" w:color="auto" w:fill="auto"/>
            <w:noWrap/>
            <w:vAlign w:val="center"/>
          </w:tcPr>
          <w:p w14:paraId="61FFC996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Age 42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</w:tcPr>
          <w:p w14:paraId="2CE562B3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Computer interview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7083362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Ever had hay fever?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0A825F3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10,79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DC48BC2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2,22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83258F6" w14:textId="77777777" w:rsidR="000B28BB" w:rsidRPr="00632D54" w:rsidRDefault="000B28BB" w:rsidP="00B14A6D">
            <w:pPr>
              <w:rPr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21%</w:t>
            </w:r>
          </w:p>
        </w:tc>
      </w:tr>
      <w:tr w:rsidR="000B28BB" w:rsidRPr="00632D54" w14:paraId="6BD42EC9" w14:textId="77777777" w:rsidTr="00652819">
        <w:trPr>
          <w:trHeight w:val="288"/>
        </w:trPr>
        <w:tc>
          <w:tcPr>
            <w:tcW w:w="921" w:type="dxa"/>
            <w:gridSpan w:val="2"/>
            <w:shd w:val="clear" w:color="auto" w:fill="auto"/>
            <w:noWrap/>
            <w:vAlign w:val="center"/>
            <w:hideMark/>
          </w:tcPr>
          <w:p w14:paraId="2BB14543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Age 50</w:t>
            </w:r>
          </w:p>
        </w:tc>
        <w:tc>
          <w:tcPr>
            <w:tcW w:w="2244" w:type="dxa"/>
            <w:gridSpan w:val="2"/>
            <w:shd w:val="clear" w:color="auto" w:fill="auto"/>
            <w:vAlign w:val="center"/>
            <w:hideMark/>
          </w:tcPr>
          <w:p w14:paraId="4ABADA81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Questionnaire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7D5D656B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 xml:space="preserve">Hay fever currently?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08C2EB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32D54">
              <w:rPr>
                <w:color w:val="000000"/>
                <w:sz w:val="22"/>
                <w:szCs w:val="22"/>
              </w:rPr>
              <w:t>9,2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2A6D65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1,25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B35BC4" w14:textId="77777777" w:rsidR="000B28BB" w:rsidRPr="00632D54" w:rsidRDefault="000B28BB" w:rsidP="00B14A6D">
            <w:pPr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632D54">
              <w:rPr>
                <w:color w:val="000000"/>
                <w:sz w:val="22"/>
                <w:szCs w:val="22"/>
              </w:rPr>
              <w:t>14%</w:t>
            </w:r>
          </w:p>
        </w:tc>
      </w:tr>
    </w:tbl>
    <w:p w14:paraId="08C1C16F" w14:textId="77777777" w:rsidR="00652819" w:rsidRDefault="00652819" w:rsidP="00697617">
      <w:pPr>
        <w:rPr>
          <w:b/>
        </w:rPr>
      </w:pPr>
    </w:p>
    <w:p w14:paraId="1D738E1B" w14:textId="7E4FE6D6" w:rsidR="00DF58BE" w:rsidRPr="0031735D" w:rsidRDefault="00DF58BE" w:rsidP="00697617">
      <w:r w:rsidRPr="00340D64">
        <w:rPr>
          <w:b/>
        </w:rPr>
        <w:lastRenderedPageBreak/>
        <w:t xml:space="preserve">Supplemental Table </w:t>
      </w:r>
      <w:r w:rsidR="00B4360E">
        <w:rPr>
          <w:b/>
        </w:rPr>
        <w:t>3</w:t>
      </w:r>
      <w:r w:rsidRPr="0031735D">
        <w:t>: Cohort characteristics and missing data</w:t>
      </w:r>
    </w:p>
    <w:tbl>
      <w:tblPr>
        <w:tblW w:w="75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6"/>
        <w:gridCol w:w="2049"/>
        <w:gridCol w:w="1959"/>
      </w:tblGrid>
      <w:tr w:rsidR="00597B75" w:rsidRPr="00FC6F1B" w14:paraId="46D6FDF7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2D6EA3EE" w14:textId="77777777" w:rsidR="00597B75" w:rsidRPr="00FC6F1B" w:rsidRDefault="00597B75" w:rsidP="00597B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67909709" w14:textId="77777777" w:rsidR="00597B75" w:rsidRPr="00FC6F1B" w:rsidRDefault="00597B75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1970 Cohort</w:t>
            </w:r>
          </w:p>
          <w:p w14:paraId="0893AD5F" w14:textId="30FF244A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71FF390" w14:textId="77777777" w:rsidR="00597B75" w:rsidRPr="00FC6F1B" w:rsidRDefault="00597B75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1958 Cohort</w:t>
            </w:r>
          </w:p>
          <w:p w14:paraId="246EB9B4" w14:textId="2FCFBC7F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N (%)</w:t>
            </w:r>
          </w:p>
        </w:tc>
      </w:tr>
      <w:tr w:rsidR="00317217" w:rsidRPr="00FC6F1B" w14:paraId="1AFE8264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40D9C2D3" w14:textId="77777777" w:rsidR="00317217" w:rsidRPr="00FC6F1B" w:rsidRDefault="00317217" w:rsidP="00597B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Overall N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7D13E72C" w14:textId="4D533B70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FC6F1B">
              <w:rPr>
                <w:color w:val="000000"/>
                <w:sz w:val="22"/>
                <w:szCs w:val="22"/>
              </w:rPr>
              <w:t>17196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F9890F8" w14:textId="07130E27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  <w:r w:rsidRPr="00FC6F1B">
              <w:rPr>
                <w:color w:val="000000"/>
                <w:sz w:val="22"/>
                <w:szCs w:val="22"/>
              </w:rPr>
              <w:t xml:space="preserve">17415 </w:t>
            </w:r>
          </w:p>
        </w:tc>
      </w:tr>
      <w:tr w:rsidR="00317217" w:rsidRPr="00FC6F1B" w14:paraId="6BF1E6CC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30DCF964" w14:textId="77777777" w:rsidR="00317217" w:rsidRPr="00FC6F1B" w:rsidRDefault="00317217" w:rsidP="00597B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28583A9C" w14:textId="0112A026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BCD3EDF" w14:textId="42968B33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217" w:rsidRPr="00FC6F1B" w14:paraId="5838D733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3A300EA1" w14:textId="77777777" w:rsidR="00317217" w:rsidRPr="00FC6F1B" w:rsidRDefault="00317217" w:rsidP="00597B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60AE0D54" w14:textId="2467029D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0423D5D" w14:textId="1EDC133C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217" w:rsidRPr="00FC6F1B" w14:paraId="3A7CDA45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17A4A522" w14:textId="44E1888F" w:rsidR="00317217" w:rsidRPr="00FC6F1B" w:rsidRDefault="00BA2007" w:rsidP="00BA200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</w:t>
            </w:r>
            <w:r w:rsidR="00317217"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14:paraId="225FC885" w14:textId="0D8ED5E8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8908 (51.8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F9C4E83" w14:textId="08C36FCF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9001 (51.7)</w:t>
            </w:r>
          </w:p>
        </w:tc>
      </w:tr>
      <w:tr w:rsidR="00317217" w:rsidRPr="00FC6F1B" w14:paraId="5B61D10B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62CE6B5F" w14:textId="7B17DB72" w:rsidR="00317217" w:rsidRPr="00FC6F1B" w:rsidRDefault="00317217" w:rsidP="00BA2007">
            <w:pPr>
              <w:ind w:firstLine="177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14:paraId="23FA0157" w14:textId="748F6891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8280 (48.2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9123AAD" w14:textId="18675EE8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8411 (48.3)</w:t>
            </w:r>
          </w:p>
        </w:tc>
      </w:tr>
      <w:tr w:rsidR="00317217" w:rsidRPr="00FC6F1B" w14:paraId="634F36BF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529D76CD" w14:textId="0AD267B7" w:rsidR="00317217" w:rsidRPr="00FC6F1B" w:rsidRDefault="00317217" w:rsidP="00BA2007">
            <w:pPr>
              <w:ind w:firstLine="177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14:paraId="7DE36E36" w14:textId="224D90E7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8 (0.01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908025C" w14:textId="2420CA83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 (0.02)</w:t>
            </w:r>
          </w:p>
        </w:tc>
      </w:tr>
      <w:tr w:rsidR="00317217" w:rsidRPr="00FC6F1B" w14:paraId="6597DB9A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70F4277C" w14:textId="77777777" w:rsidR="00317217" w:rsidRPr="00FC6F1B" w:rsidRDefault="00317217" w:rsidP="00597B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619BA1AD" w14:textId="1905C262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A965DC3" w14:textId="0CFEE553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217" w:rsidRPr="00FC6F1B" w14:paraId="40D0D262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0DD09404" w14:textId="0C87CBD8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Eu</w:t>
            </w:r>
            <w:r w:rsidR="00CD74B4"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r</w:t>
            </w: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opean, Caucasian 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15CB149A" w14:textId="6B55658C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1809 (68.7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AE225CC" w14:textId="2CF6629E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2019 (69.0)</w:t>
            </w:r>
          </w:p>
        </w:tc>
      </w:tr>
      <w:tr w:rsidR="00317217" w:rsidRPr="00FC6F1B" w14:paraId="4D07D70E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2623DA30" w14:textId="50A3CA33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African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48761C15" w14:textId="32A57031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54 (0.9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62037C1" w14:textId="64BB82C4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98 (0.6)</w:t>
            </w:r>
          </w:p>
        </w:tc>
      </w:tr>
      <w:tr w:rsidR="00317217" w:rsidRPr="00FC6F1B" w14:paraId="3E232FC1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40D21C29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Indian-Pakastani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578F3632" w14:textId="43672F26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78 (1.0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C1F0C2F" w14:textId="5CCAAB25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2 (0.2)</w:t>
            </w:r>
          </w:p>
        </w:tc>
      </w:tr>
      <w:tr w:rsidR="00317217" w:rsidRPr="00FC6F1B" w14:paraId="1E99CC3E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66EBE04B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02088DA5" w14:textId="3FAFE6F6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79 (1.0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D2E91BD" w14:textId="55771114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0 (0.2)</w:t>
            </w:r>
          </w:p>
        </w:tc>
      </w:tr>
      <w:tr w:rsidR="00317217" w:rsidRPr="00FC6F1B" w14:paraId="51C0A622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0D3D2312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7D771405" w14:textId="7EA9E218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876 (28.4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C4803A5" w14:textId="61CAB316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5236 (30.1)</w:t>
            </w:r>
          </w:p>
        </w:tc>
      </w:tr>
      <w:tr w:rsidR="00D9091B" w:rsidRPr="00FC6F1B" w14:paraId="6C4EE42D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36A3795D" w14:textId="77777777" w:rsidR="00D9091B" w:rsidRPr="00FC6F1B" w:rsidRDefault="00D9091B" w:rsidP="00EC5E2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Region of residence in childhood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3873B123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95F6913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9091B" w:rsidRPr="00FC6F1B" w14:paraId="388B8A12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2994903B" w14:textId="77777777" w:rsidR="00D9091B" w:rsidRPr="00FC6F1B" w:rsidRDefault="00D9091B" w:rsidP="00EC5E26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Southern England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436DE0E7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430 (25.8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959E3F8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5365 (30.8)</w:t>
            </w:r>
          </w:p>
        </w:tc>
      </w:tr>
      <w:tr w:rsidR="00D9091B" w:rsidRPr="00FC6F1B" w14:paraId="60F3C55B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5C3C9A5F" w14:textId="77777777" w:rsidR="00D9091B" w:rsidRPr="00FC6F1B" w:rsidRDefault="00D9091B" w:rsidP="00EC5E26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Central England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1BFB1371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465 (20.2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A25A33B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5103 (29.3)</w:t>
            </w:r>
          </w:p>
        </w:tc>
      </w:tr>
      <w:tr w:rsidR="00D9091B" w:rsidRPr="00FC6F1B" w14:paraId="14E126D3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02E7135F" w14:textId="77777777" w:rsidR="00D9091B" w:rsidRPr="00FC6F1B" w:rsidRDefault="00D9091B" w:rsidP="00EC5E26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Northern England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75DED8C8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812 (28.0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12F767C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6947 (39.9)</w:t>
            </w:r>
          </w:p>
        </w:tc>
      </w:tr>
      <w:tr w:rsidR="00D9091B" w:rsidRPr="00FC6F1B" w14:paraId="202087CB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1C9B33D6" w14:textId="77777777" w:rsidR="00D9091B" w:rsidRPr="00FC6F1B" w:rsidRDefault="00D9091B" w:rsidP="00EC5E26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09206D27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489 (26.1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C08292D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D9091B" w:rsidRPr="00FC6F1B" w14:paraId="16C605B4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1B0629DA" w14:textId="309D1137" w:rsidR="00D9091B" w:rsidRPr="00FC6F1B" w:rsidRDefault="00D9091B" w:rsidP="00D9091B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Region of residence at age 42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56803F06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0FEB72D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9091B" w:rsidRPr="00FC6F1B" w14:paraId="3EAADA77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45D58163" w14:textId="77777777" w:rsidR="00D9091B" w:rsidRPr="00FC6F1B" w:rsidRDefault="00D9091B" w:rsidP="00EC5E26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Southern England</w:t>
            </w:r>
          </w:p>
        </w:tc>
        <w:tc>
          <w:tcPr>
            <w:tcW w:w="2049" w:type="dxa"/>
            <w:shd w:val="clear" w:color="000000" w:fill="FFFFFF"/>
            <w:noWrap/>
          </w:tcPr>
          <w:p w14:paraId="2AD1993E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sz w:val="22"/>
                <w:szCs w:val="22"/>
              </w:rPr>
              <w:t>3532 (20.5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</w:tcPr>
          <w:p w14:paraId="45F0B70A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093 (23.5)</w:t>
            </w:r>
          </w:p>
        </w:tc>
      </w:tr>
      <w:tr w:rsidR="00D9091B" w:rsidRPr="00FC6F1B" w14:paraId="3B2BC201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3B8BED49" w14:textId="77777777" w:rsidR="00D9091B" w:rsidRPr="00FC6F1B" w:rsidRDefault="00D9091B" w:rsidP="00EC5E26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Central England</w:t>
            </w:r>
          </w:p>
        </w:tc>
        <w:tc>
          <w:tcPr>
            <w:tcW w:w="2049" w:type="dxa"/>
            <w:shd w:val="clear" w:color="000000" w:fill="FFFFFF"/>
            <w:noWrap/>
          </w:tcPr>
          <w:p w14:paraId="021ACC23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sz w:val="22"/>
                <w:szCs w:val="22"/>
              </w:rPr>
              <w:t>2460 (14.3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</w:tcPr>
          <w:p w14:paraId="5915FA2F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2859 (16.4)</w:t>
            </w:r>
          </w:p>
        </w:tc>
      </w:tr>
      <w:tr w:rsidR="00D9091B" w:rsidRPr="00FC6F1B" w14:paraId="115D7A9A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18BE848C" w14:textId="77777777" w:rsidR="00D9091B" w:rsidRPr="00FC6F1B" w:rsidRDefault="00D9091B" w:rsidP="00EC5E26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Northern England</w:t>
            </w:r>
          </w:p>
        </w:tc>
        <w:tc>
          <w:tcPr>
            <w:tcW w:w="2049" w:type="dxa"/>
            <w:shd w:val="clear" w:color="000000" w:fill="FFFFFF"/>
            <w:noWrap/>
          </w:tcPr>
          <w:p w14:paraId="5FEF9CB7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sz w:val="22"/>
                <w:szCs w:val="22"/>
              </w:rPr>
              <w:t>3122 (18.2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</w:tcPr>
          <w:p w14:paraId="065BF89E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878 (22.3)</w:t>
            </w:r>
          </w:p>
        </w:tc>
      </w:tr>
      <w:tr w:rsidR="00D9091B" w:rsidRPr="00FC6F1B" w14:paraId="0DB97723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4A351812" w14:textId="77777777" w:rsidR="00D9091B" w:rsidRPr="00FC6F1B" w:rsidRDefault="00D9091B" w:rsidP="00EC5E26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000000" w:fill="FFFFFF"/>
            <w:noWrap/>
          </w:tcPr>
          <w:p w14:paraId="71E9583B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sz w:val="22"/>
                <w:szCs w:val="22"/>
              </w:rPr>
              <w:t>8082 (47.0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</w:tcPr>
          <w:p w14:paraId="1FEACCA4" w14:textId="77777777" w:rsidR="00D9091B" w:rsidRPr="00FC6F1B" w:rsidRDefault="00D9091B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6585 (37.8)</w:t>
            </w:r>
          </w:p>
        </w:tc>
      </w:tr>
      <w:tr w:rsidR="00317217" w:rsidRPr="00FC6F1B" w14:paraId="10405740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3F49A412" w14:textId="15D7D203" w:rsidR="00317217" w:rsidRPr="00FC6F1B" w:rsidRDefault="00317217" w:rsidP="00597B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Breas</w:t>
            </w:r>
            <w:r w:rsidR="00F22550"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t</w:t>
            </w: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feeding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072811D9" w14:textId="48D65131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7415400" w14:textId="60F59D70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217" w:rsidRPr="00FC6F1B" w14:paraId="51B863C1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0F5FDE29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6BDA8F4D" w14:textId="78C29163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7975 (46.4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AB876F5" w14:textId="382158AF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435 (25.5)</w:t>
            </w:r>
          </w:p>
        </w:tc>
      </w:tr>
      <w:tr w:rsidR="00317217" w:rsidRPr="00FC6F1B" w14:paraId="3E83326E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29D7B948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Any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53EBD4A6" w14:textId="1E9CC3CB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663 (27.1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949C7D0" w14:textId="23966CAC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9587 (55.1)</w:t>
            </w:r>
          </w:p>
        </w:tc>
      </w:tr>
      <w:tr w:rsidR="00317217" w:rsidRPr="00FC6F1B" w14:paraId="0BF1E031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4A3284D2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0F1E447C" w14:textId="446DC835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558 (26.5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735F482" w14:textId="060A77DC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393 (19.5)</w:t>
            </w:r>
          </w:p>
        </w:tc>
      </w:tr>
      <w:tr w:rsidR="00317217" w:rsidRPr="00FC6F1B" w14:paraId="661F2E12" w14:textId="77777777" w:rsidTr="00F22550">
        <w:trPr>
          <w:trHeight w:val="324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59327DC8" w14:textId="6DABCD04" w:rsidR="00317217" w:rsidRPr="00FC6F1B" w:rsidRDefault="00317217" w:rsidP="00597B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Childhood smoke exposure</w:t>
            </w:r>
            <w:r w:rsidRPr="00FC6F1B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01105487" w14:textId="5AA4F42F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A875D9D" w14:textId="053890EF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217" w:rsidRPr="00FC6F1B" w14:paraId="2169AA43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55374C45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4575C3D7" w14:textId="7C5110E6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347 (25.3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1E6E19A" w14:textId="6A0C404B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2993 (17.2)</w:t>
            </w:r>
          </w:p>
        </w:tc>
      </w:tr>
      <w:tr w:rsidR="00317217" w:rsidRPr="00FC6F1B" w14:paraId="5289B836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6DB59398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Any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69EC2474" w14:textId="171B4184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8351 (48.6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33F681C" w14:textId="0EF01333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7953 (45.7)</w:t>
            </w:r>
          </w:p>
        </w:tc>
      </w:tr>
      <w:tr w:rsidR="00317217" w:rsidRPr="00FC6F1B" w14:paraId="25EF7C40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086CD8BF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52C3C4CB" w14:textId="1C90D4D4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498 (26.2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B617C6F" w14:textId="1F1A485B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6469 (37.1)</w:t>
            </w:r>
          </w:p>
        </w:tc>
      </w:tr>
      <w:tr w:rsidR="00317217" w:rsidRPr="00FC6F1B" w14:paraId="65059B51" w14:textId="77777777" w:rsidTr="00F22550">
        <w:trPr>
          <w:trHeight w:val="324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6F7E797D" w14:textId="5AB51CC7" w:rsidR="00317217" w:rsidRPr="00FC6F1B" w:rsidRDefault="00317217" w:rsidP="00317217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Adulthood smoking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6207B33C" w14:textId="4E56873A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C73E42E" w14:textId="688E9070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217" w:rsidRPr="00FC6F1B" w14:paraId="2F7A1CFC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23244DC4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42C81BCA" w14:textId="263813CC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6746 (39.2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1DEE815" w14:textId="00D006FD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7680 (44.1)</w:t>
            </w:r>
          </w:p>
        </w:tc>
      </w:tr>
      <w:tr w:rsidR="00317217" w:rsidRPr="00FC6F1B" w14:paraId="52ACED72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7AB6C197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Any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502DBA16" w14:textId="30AF30BA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5784 (33.6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0548BDFB" w14:textId="626EE8EE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6004 (34.5)</w:t>
            </w:r>
          </w:p>
        </w:tc>
      </w:tr>
      <w:tr w:rsidR="00317217" w:rsidRPr="00FC6F1B" w14:paraId="6135FF86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4F1E0F25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4F37EB63" w14:textId="73BA7FFA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666 (27.1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F4E12DA" w14:textId="4463B636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731 (21.4)</w:t>
            </w:r>
          </w:p>
        </w:tc>
      </w:tr>
      <w:tr w:rsidR="00317217" w:rsidRPr="00FC6F1B" w14:paraId="1F150EAA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6F9898B6" w14:textId="77777777" w:rsidR="00317217" w:rsidRPr="00FC6F1B" w:rsidRDefault="00317217" w:rsidP="00597B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Smoking during pregnancy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4C276093" w14:textId="40520916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DB0B4CE" w14:textId="2633782C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217" w:rsidRPr="00FC6F1B" w14:paraId="4BBD00EF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05E062B5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0C377028" w14:textId="54F34FA6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9210 (53.6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5D65D10" w14:textId="593FF946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1407 (65.5)</w:t>
            </w:r>
          </w:p>
        </w:tc>
      </w:tr>
      <w:tr w:rsidR="00317217" w:rsidRPr="00FC6F1B" w14:paraId="69CCE907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2CD9ADA9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Any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35E80842" w14:textId="7EBC2289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7899 (45.9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19199FB" w14:textId="36297465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5783 (33.2)</w:t>
            </w:r>
          </w:p>
        </w:tc>
      </w:tr>
      <w:tr w:rsidR="00317217" w:rsidRPr="00FC6F1B" w14:paraId="7CE8A846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7514B03E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35BA40A5" w14:textId="494E2E4B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87 (0.5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54ED907" w14:textId="1EA995A2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225 (1.3)</w:t>
            </w:r>
          </w:p>
        </w:tc>
      </w:tr>
      <w:tr w:rsidR="00317217" w:rsidRPr="00FC6F1B" w14:paraId="5F099A80" w14:textId="77777777" w:rsidTr="00F22550">
        <w:trPr>
          <w:trHeight w:val="324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048C7141" w14:textId="24BC56B4" w:rsidR="00317217" w:rsidRPr="00FC6F1B" w:rsidRDefault="00317217" w:rsidP="00597B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Household size</w:t>
            </w:r>
            <w:r w:rsidRPr="00FC6F1B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1AE18CC7" w14:textId="6ADE2045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9E270AE" w14:textId="6688EEA6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217" w:rsidRPr="00FC6F1B" w14:paraId="142126C5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0E7911CC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&lt;=3 persons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55AC64CC" w14:textId="41C611A0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340 (7.8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1A3CDF6" w14:textId="7A823198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213 (7.0)</w:t>
            </w:r>
          </w:p>
        </w:tc>
      </w:tr>
      <w:tr w:rsidR="00317217" w:rsidRPr="00FC6F1B" w14:paraId="3FC7FC79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56D90338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lastRenderedPageBreak/>
              <w:t>4+ persons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5E5D6943" w14:textId="20A1EC4C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1395 (66.3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09C1B16" w14:textId="495B8DD4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2357 (71.0)</w:t>
            </w:r>
          </w:p>
        </w:tc>
      </w:tr>
      <w:tr w:rsidR="00317217" w:rsidRPr="00FC6F1B" w14:paraId="474D931A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762D93DB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14:paraId="4D8E39F6" w14:textId="7F5B6100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461 (25.9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4526084" w14:textId="2F8058C7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845 (22.1)</w:t>
            </w:r>
          </w:p>
        </w:tc>
      </w:tr>
      <w:tr w:rsidR="00317217" w:rsidRPr="00FC6F1B" w14:paraId="27D648AB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06111C8C" w14:textId="77777777" w:rsidR="00317217" w:rsidRPr="00FC6F1B" w:rsidRDefault="00317217" w:rsidP="00597B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Atopic history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5980E101" w14:textId="69DAA6D4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044BB68" w14:textId="043EF95F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217" w:rsidRPr="00FC6F1B" w14:paraId="5BB30864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62AE9153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Personal history of asthma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5E0A08BF" w14:textId="0E6E4791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2726 (15.9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41FE814C" w14:textId="4CCC491D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553 (20.4)</w:t>
            </w:r>
          </w:p>
        </w:tc>
      </w:tr>
      <w:tr w:rsidR="00317217" w:rsidRPr="00FC6F1B" w14:paraId="1FA66BA9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7E55BE9D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3A7E8885" w14:textId="12BA736E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2911 (16.9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34816FB" w14:textId="73336A64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527 (8.8)</w:t>
            </w:r>
          </w:p>
        </w:tc>
      </w:tr>
      <w:tr w:rsidR="00317217" w:rsidRPr="00FC6F1B" w14:paraId="67861978" w14:textId="77777777" w:rsidTr="00F22550">
        <w:trPr>
          <w:trHeight w:val="576"/>
        </w:trPr>
        <w:tc>
          <w:tcPr>
            <w:tcW w:w="3546" w:type="dxa"/>
            <w:shd w:val="clear" w:color="000000" w:fill="FFFFFF"/>
            <w:vAlign w:val="bottom"/>
            <w:hideMark/>
          </w:tcPr>
          <w:p w14:paraId="4E7CE904" w14:textId="77777777" w:rsidR="00317217" w:rsidRPr="00FC6F1B" w:rsidRDefault="00317217" w:rsidP="00BA2007">
            <w:pPr>
              <w:ind w:left="177" w:hanging="2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Personal history of allergic rhinitis/hay fever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29042841" w14:textId="16CD61C4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5556 (32.3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1F890B60" w14:textId="1E66FE7B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511 (25.9)</w:t>
            </w:r>
          </w:p>
        </w:tc>
      </w:tr>
      <w:tr w:rsidR="00317217" w:rsidRPr="00FC6F1B" w14:paraId="4C31388B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1E8C0842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7D258285" w14:textId="0180BFA9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2241 (13.0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230D3183" w14:textId="5ACD0CBC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533 (8.8)</w:t>
            </w:r>
          </w:p>
        </w:tc>
      </w:tr>
      <w:tr w:rsidR="00317217" w:rsidRPr="00FC6F1B" w14:paraId="40425847" w14:textId="77777777" w:rsidTr="00F22550">
        <w:trPr>
          <w:trHeight w:val="576"/>
        </w:trPr>
        <w:tc>
          <w:tcPr>
            <w:tcW w:w="3546" w:type="dxa"/>
            <w:shd w:val="clear" w:color="000000" w:fill="FFFFFF"/>
            <w:vAlign w:val="bottom"/>
            <w:hideMark/>
          </w:tcPr>
          <w:p w14:paraId="1753110D" w14:textId="77777777" w:rsidR="00317217" w:rsidRPr="00FC6F1B" w:rsidRDefault="00317217" w:rsidP="00BA2007">
            <w:pPr>
              <w:ind w:left="177" w:hanging="2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Parental history of asthma or allergic rhinitis/hay fever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68C1F06B" w14:textId="300E1205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2961 (17.2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73312AC2" w14:textId="7C430251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317217" w:rsidRPr="00FC6F1B" w14:paraId="44C224AB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4C4162C0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14:paraId="03763A1E" w14:textId="35D717EE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5584 (32.5)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69A0469F" w14:textId="662A2CD0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317217" w:rsidRPr="00FC6F1B" w14:paraId="35DAADD0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26563A42" w14:textId="77777777" w:rsidR="00317217" w:rsidRPr="00FC6F1B" w:rsidRDefault="00317217" w:rsidP="00597B7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ocial class in childhood 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5505ACF9" w14:textId="6C23D983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55C9B2BC" w14:textId="365C6C61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217" w:rsidRPr="00FC6F1B" w14:paraId="25221BD6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214AE466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333333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I/II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14:paraId="5128DCBE" w14:textId="005B3276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5756 (33.5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7A94E00" w14:textId="63280723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737 (27.2)</w:t>
            </w:r>
          </w:p>
        </w:tc>
      </w:tr>
      <w:tr w:rsidR="00317217" w:rsidRPr="00FC6F1B" w14:paraId="571C3EB4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28929F4F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333333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IIIa/b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14:paraId="1BF666E1" w14:textId="44BA23C5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9592 (55.8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6D57CA9" w14:textId="42CB2320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0459 (60.1)</w:t>
            </w:r>
          </w:p>
        </w:tc>
      </w:tr>
      <w:tr w:rsidR="00317217" w:rsidRPr="00FC6F1B" w14:paraId="62C3969E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719E5B06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333333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IV/V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14:paraId="6316FB00" w14:textId="16AB8F49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750 (10.2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3A81894" w14:textId="1B24C79B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 xml:space="preserve">1990 (11.4) </w:t>
            </w:r>
          </w:p>
        </w:tc>
      </w:tr>
      <w:tr w:rsidR="00317217" w:rsidRPr="00FC6F1B" w14:paraId="236EEA67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047615BA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333333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14:paraId="412C2A61" w14:textId="3C8D448E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98 (0.6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662B2B7" w14:textId="16F26604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 xml:space="preserve">229 (1.3) </w:t>
            </w:r>
          </w:p>
        </w:tc>
      </w:tr>
      <w:tr w:rsidR="00C13CD8" w:rsidRPr="00FC6F1B" w14:paraId="6EB491DB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08D43338" w14:textId="77777777" w:rsidR="00C13CD8" w:rsidRPr="00FC6F1B" w:rsidRDefault="00C13CD8" w:rsidP="00EC5E26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Social class in adulthood </w:t>
            </w:r>
          </w:p>
        </w:tc>
        <w:tc>
          <w:tcPr>
            <w:tcW w:w="2049" w:type="dxa"/>
            <w:shd w:val="clear" w:color="000000" w:fill="FFFFFF"/>
            <w:noWrap/>
            <w:vAlign w:val="bottom"/>
            <w:hideMark/>
          </w:tcPr>
          <w:p w14:paraId="4FBDAC75" w14:textId="77777777" w:rsidR="00C13CD8" w:rsidRPr="00FC6F1B" w:rsidRDefault="00C13CD8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9" w:type="dxa"/>
            <w:shd w:val="clear" w:color="000000" w:fill="FFFFFF"/>
            <w:noWrap/>
            <w:vAlign w:val="bottom"/>
            <w:hideMark/>
          </w:tcPr>
          <w:p w14:paraId="3A8DD86D" w14:textId="77777777" w:rsidR="00C13CD8" w:rsidRPr="00FC6F1B" w:rsidRDefault="00C13CD8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13CD8" w:rsidRPr="00FC6F1B" w14:paraId="623CC6DD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204C6A9C" w14:textId="77777777" w:rsidR="00C13CD8" w:rsidRPr="00FC6F1B" w:rsidRDefault="00C13CD8" w:rsidP="00EC5E26">
            <w:pPr>
              <w:ind w:firstLineChars="73" w:firstLine="161"/>
              <w:rPr>
                <w:rFonts w:eastAsia="Times New Roman" w:cs="Times New Roman"/>
                <w:color w:val="333333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I/II</w:t>
            </w:r>
          </w:p>
        </w:tc>
        <w:tc>
          <w:tcPr>
            <w:tcW w:w="2049" w:type="dxa"/>
            <w:shd w:val="clear" w:color="auto" w:fill="auto"/>
            <w:noWrap/>
            <w:vAlign w:val="bottom"/>
          </w:tcPr>
          <w:p w14:paraId="2EA2934D" w14:textId="77777777" w:rsidR="00C13CD8" w:rsidRPr="00FC6F1B" w:rsidRDefault="00C13CD8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6517 (37.9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14:paraId="2DF9C664" w14:textId="77777777" w:rsidR="00C13CD8" w:rsidRPr="00FC6F1B" w:rsidRDefault="00C13CD8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5864 (33.7)</w:t>
            </w:r>
          </w:p>
        </w:tc>
      </w:tr>
      <w:tr w:rsidR="00C13CD8" w:rsidRPr="00FC6F1B" w14:paraId="585C0C16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50A5F2A3" w14:textId="77777777" w:rsidR="00C13CD8" w:rsidRPr="00FC6F1B" w:rsidRDefault="00C13CD8" w:rsidP="00EC5E26">
            <w:pPr>
              <w:ind w:firstLineChars="73" w:firstLine="161"/>
              <w:rPr>
                <w:rFonts w:eastAsia="Times New Roman" w:cs="Times New Roman"/>
                <w:color w:val="333333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IIIa/b</w:t>
            </w:r>
          </w:p>
        </w:tc>
        <w:tc>
          <w:tcPr>
            <w:tcW w:w="2049" w:type="dxa"/>
            <w:shd w:val="clear" w:color="auto" w:fill="auto"/>
            <w:noWrap/>
            <w:vAlign w:val="bottom"/>
          </w:tcPr>
          <w:p w14:paraId="095A35B4" w14:textId="77777777" w:rsidR="00C13CD8" w:rsidRPr="00FC6F1B" w:rsidRDefault="00C13CD8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4300 (25.0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14:paraId="64CAEFBD" w14:textId="77777777" w:rsidR="00C13CD8" w:rsidRPr="00FC6F1B" w:rsidRDefault="00C13CD8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5834 (33.5)</w:t>
            </w:r>
          </w:p>
        </w:tc>
      </w:tr>
      <w:tr w:rsidR="00C13CD8" w:rsidRPr="00FC6F1B" w14:paraId="50C9BC30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5E488D72" w14:textId="77777777" w:rsidR="00C13CD8" w:rsidRPr="00FC6F1B" w:rsidRDefault="00C13CD8" w:rsidP="00EC5E26">
            <w:pPr>
              <w:ind w:firstLineChars="73" w:firstLine="161"/>
              <w:rPr>
                <w:rFonts w:eastAsia="Times New Roman" w:cs="Times New Roman"/>
                <w:color w:val="333333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IV/V</w:t>
            </w:r>
          </w:p>
        </w:tc>
        <w:tc>
          <w:tcPr>
            <w:tcW w:w="2049" w:type="dxa"/>
            <w:shd w:val="clear" w:color="auto" w:fill="auto"/>
            <w:noWrap/>
            <w:vAlign w:val="bottom"/>
          </w:tcPr>
          <w:p w14:paraId="20672602" w14:textId="77777777" w:rsidR="00C13CD8" w:rsidRPr="00FC6F1B" w:rsidRDefault="00C13CD8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>1068 (6.2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14:paraId="3029DB2B" w14:textId="77777777" w:rsidR="00C13CD8" w:rsidRPr="00FC6F1B" w:rsidRDefault="00C13CD8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1520 (8.7)</w:t>
            </w:r>
          </w:p>
        </w:tc>
      </w:tr>
      <w:tr w:rsidR="00C13CD8" w:rsidRPr="00FC6F1B" w14:paraId="6FF141F5" w14:textId="77777777" w:rsidTr="00EC5E26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664566C9" w14:textId="77777777" w:rsidR="00C13CD8" w:rsidRPr="00FC6F1B" w:rsidRDefault="00C13CD8" w:rsidP="00EC5E26">
            <w:pPr>
              <w:ind w:firstLineChars="73" w:firstLine="161"/>
              <w:rPr>
                <w:rFonts w:eastAsia="Times New Roman" w:cs="Times New Roman"/>
                <w:color w:val="333333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auto" w:fill="auto"/>
            <w:noWrap/>
            <w:vAlign w:val="bottom"/>
          </w:tcPr>
          <w:p w14:paraId="0F8515B3" w14:textId="77777777" w:rsidR="00C13CD8" w:rsidRPr="00FC6F1B" w:rsidRDefault="00C13CD8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5311 (30.9)</w:t>
            </w:r>
          </w:p>
        </w:tc>
        <w:tc>
          <w:tcPr>
            <w:tcW w:w="1959" w:type="dxa"/>
            <w:shd w:val="clear" w:color="auto" w:fill="auto"/>
            <w:noWrap/>
            <w:vAlign w:val="bottom"/>
          </w:tcPr>
          <w:p w14:paraId="7F9E1DFC" w14:textId="77777777" w:rsidR="00C13CD8" w:rsidRPr="00FC6F1B" w:rsidRDefault="00C13CD8" w:rsidP="00EC5E26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4197 (24.1)</w:t>
            </w:r>
          </w:p>
        </w:tc>
      </w:tr>
      <w:tr w:rsidR="00317217" w:rsidRPr="00FC6F1B" w14:paraId="08350992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712335AD" w14:textId="4399BF53" w:rsidR="00317217" w:rsidRPr="00FC6F1B" w:rsidRDefault="00317217" w:rsidP="00597B75">
            <w:pPr>
              <w:rPr>
                <w:rFonts w:eastAsia="Times New Roman" w:cs="Times New Roman"/>
                <w:color w:val="333333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Birth</w:t>
            </w:r>
            <w:r w:rsidR="004C7BE3"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 xml:space="preserve"> </w:t>
            </w: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weight</w:t>
            </w:r>
            <w:r w:rsidR="0093023F"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 xml:space="preserve"> (kg)</w:t>
            </w: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, mean</w:t>
            </w:r>
            <w:r w:rsidR="00A35707"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 xml:space="preserve"> </w:t>
            </w: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(SD)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14:paraId="6ECF19E4" w14:textId="7F39E341" w:rsidR="00317217" w:rsidRPr="00FC6F1B" w:rsidRDefault="00317217" w:rsidP="0093023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</w:t>
            </w:r>
            <w:r w:rsidR="0093023F" w:rsidRPr="00FC6F1B">
              <w:rPr>
                <w:color w:val="000000"/>
                <w:sz w:val="22"/>
                <w:szCs w:val="22"/>
              </w:rPr>
              <w:t>.3</w:t>
            </w:r>
            <w:r w:rsidRPr="00FC6F1B">
              <w:rPr>
                <w:color w:val="000000"/>
                <w:sz w:val="22"/>
                <w:szCs w:val="22"/>
              </w:rPr>
              <w:t xml:space="preserve"> (</w:t>
            </w:r>
            <w:r w:rsidR="0093023F" w:rsidRPr="00FC6F1B">
              <w:rPr>
                <w:color w:val="000000"/>
                <w:sz w:val="22"/>
                <w:szCs w:val="22"/>
              </w:rPr>
              <w:t>0.6</w:t>
            </w:r>
            <w:r w:rsidRPr="00FC6F1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A213D30" w14:textId="50DD43CB" w:rsidR="00317217" w:rsidRPr="00FC6F1B" w:rsidRDefault="00317217" w:rsidP="0093023F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</w:t>
            </w:r>
            <w:r w:rsidR="0093023F" w:rsidRPr="00FC6F1B">
              <w:rPr>
                <w:color w:val="000000"/>
                <w:sz w:val="22"/>
                <w:szCs w:val="22"/>
              </w:rPr>
              <w:t>.3</w:t>
            </w:r>
            <w:r w:rsidRPr="00FC6F1B">
              <w:rPr>
                <w:color w:val="000000"/>
                <w:sz w:val="22"/>
                <w:szCs w:val="22"/>
              </w:rPr>
              <w:t xml:space="preserve"> (</w:t>
            </w:r>
            <w:r w:rsidR="0093023F" w:rsidRPr="00FC6F1B">
              <w:rPr>
                <w:color w:val="000000"/>
                <w:sz w:val="22"/>
                <w:szCs w:val="22"/>
              </w:rPr>
              <w:t>0.6</w:t>
            </w:r>
            <w:r w:rsidRPr="00FC6F1B">
              <w:rPr>
                <w:color w:val="000000"/>
                <w:sz w:val="22"/>
                <w:szCs w:val="22"/>
              </w:rPr>
              <w:t>)</w:t>
            </w:r>
          </w:p>
        </w:tc>
      </w:tr>
      <w:tr w:rsidR="00317217" w:rsidRPr="00FC6F1B" w14:paraId="4E0FE535" w14:textId="77777777" w:rsidTr="00F22550">
        <w:trPr>
          <w:trHeight w:val="288"/>
        </w:trPr>
        <w:tc>
          <w:tcPr>
            <w:tcW w:w="3546" w:type="dxa"/>
            <w:shd w:val="clear" w:color="000000" w:fill="FFFFFF"/>
            <w:noWrap/>
            <w:vAlign w:val="bottom"/>
            <w:hideMark/>
          </w:tcPr>
          <w:p w14:paraId="75BCE32D" w14:textId="77777777" w:rsidR="00317217" w:rsidRPr="00FC6F1B" w:rsidRDefault="00317217" w:rsidP="00AB48BB">
            <w:pPr>
              <w:ind w:firstLineChars="73" w:firstLine="161"/>
              <w:rPr>
                <w:rFonts w:eastAsia="Times New Roman" w:cs="Times New Roman"/>
                <w:color w:val="333333"/>
                <w:sz w:val="22"/>
                <w:szCs w:val="22"/>
              </w:rPr>
            </w:pPr>
            <w:r w:rsidRPr="00FC6F1B">
              <w:rPr>
                <w:rFonts w:eastAsia="Times New Roman" w:cs="Times New Roman"/>
                <w:color w:val="333333"/>
                <w:sz w:val="22"/>
                <w:szCs w:val="22"/>
              </w:rPr>
              <w:t>Missing</w:t>
            </w:r>
          </w:p>
        </w:tc>
        <w:tc>
          <w:tcPr>
            <w:tcW w:w="2049" w:type="dxa"/>
            <w:shd w:val="clear" w:color="auto" w:fill="auto"/>
            <w:noWrap/>
            <w:vAlign w:val="bottom"/>
            <w:hideMark/>
          </w:tcPr>
          <w:p w14:paraId="6A643DF1" w14:textId="2FF65FED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35 (0.2)</w:t>
            </w:r>
          </w:p>
        </w:tc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2A9257D" w14:textId="14B464ED" w:rsidR="00317217" w:rsidRPr="00FC6F1B" w:rsidRDefault="00317217" w:rsidP="00597B7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FC6F1B">
              <w:rPr>
                <w:color w:val="000000"/>
                <w:sz w:val="22"/>
                <w:szCs w:val="22"/>
              </w:rPr>
              <w:t>634 (3.6)</w:t>
            </w:r>
          </w:p>
        </w:tc>
      </w:tr>
    </w:tbl>
    <w:p w14:paraId="77A17FAA" w14:textId="4AEFE257" w:rsidR="000B2FED" w:rsidRPr="00FC6F1B" w:rsidRDefault="000B2FED" w:rsidP="000B2FED">
      <w:pPr>
        <w:rPr>
          <w:sz w:val="22"/>
          <w:szCs w:val="22"/>
        </w:rPr>
      </w:pPr>
      <w:r w:rsidRPr="00FC6F1B">
        <w:rPr>
          <w:sz w:val="22"/>
          <w:szCs w:val="22"/>
          <w:vertAlign w:val="superscript"/>
        </w:rPr>
        <w:t>a</w:t>
      </w:r>
      <w:r w:rsidR="00597B75" w:rsidRPr="00FC6F1B">
        <w:rPr>
          <w:sz w:val="22"/>
          <w:szCs w:val="22"/>
        </w:rPr>
        <w:t xml:space="preserve"> </w:t>
      </w:r>
      <w:r w:rsidR="00317217" w:rsidRPr="00FC6F1B">
        <w:rPr>
          <w:sz w:val="22"/>
          <w:szCs w:val="22"/>
        </w:rPr>
        <w:t>At age 5 in the 1970 cohort and age 16 in the 1958 cohort</w:t>
      </w:r>
      <w:r w:rsidRPr="00FC6F1B">
        <w:rPr>
          <w:sz w:val="22"/>
          <w:szCs w:val="22"/>
        </w:rPr>
        <w:tab/>
      </w:r>
      <w:r w:rsidRPr="00FC6F1B">
        <w:rPr>
          <w:sz w:val="22"/>
          <w:szCs w:val="22"/>
        </w:rPr>
        <w:tab/>
      </w:r>
    </w:p>
    <w:p w14:paraId="68B421FC" w14:textId="1D710BE8" w:rsidR="00DF58BE" w:rsidRPr="0031735D" w:rsidRDefault="000B2FED" w:rsidP="000B2FED">
      <w:r w:rsidRPr="00FC6F1B">
        <w:rPr>
          <w:sz w:val="22"/>
          <w:szCs w:val="22"/>
          <w:vertAlign w:val="superscript"/>
        </w:rPr>
        <w:t>b</w:t>
      </w:r>
      <w:r w:rsidR="00597B75" w:rsidRPr="00FC6F1B">
        <w:rPr>
          <w:sz w:val="22"/>
          <w:szCs w:val="22"/>
        </w:rPr>
        <w:t xml:space="preserve"> </w:t>
      </w:r>
      <w:r w:rsidR="00317217" w:rsidRPr="00FC6F1B">
        <w:rPr>
          <w:sz w:val="22"/>
          <w:szCs w:val="22"/>
        </w:rPr>
        <w:t>At age 5 in the 1970 cohort and age 7 in the 1958 cohort</w:t>
      </w:r>
      <w:r w:rsidR="00317217" w:rsidRPr="00FC6F1B">
        <w:rPr>
          <w:sz w:val="22"/>
          <w:szCs w:val="22"/>
        </w:rPr>
        <w:tab/>
      </w:r>
    </w:p>
    <w:p w14:paraId="5EE822DA" w14:textId="77777777" w:rsidR="000B2FED" w:rsidRPr="0031735D" w:rsidRDefault="000B2FED" w:rsidP="00697617"/>
    <w:p w14:paraId="6FBA7359" w14:textId="77777777" w:rsidR="000B2FED" w:rsidRPr="0031735D" w:rsidRDefault="000B2FED" w:rsidP="00697617"/>
    <w:p w14:paraId="3879CAF6" w14:textId="77777777" w:rsidR="00C20491" w:rsidRPr="0031735D" w:rsidRDefault="00C20491">
      <w:r w:rsidRPr="0031735D">
        <w:br w:type="page"/>
      </w:r>
    </w:p>
    <w:p w14:paraId="14B5D1C3" w14:textId="79449CA7" w:rsidR="009670E1" w:rsidRPr="00254F29" w:rsidRDefault="009670E1" w:rsidP="009670E1">
      <w:pPr>
        <w:rPr>
          <w:sz w:val="22"/>
          <w:szCs w:val="22"/>
        </w:rPr>
        <w:sectPr w:rsidR="009670E1" w:rsidRPr="00254F29" w:rsidSect="00DB0704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2B31B8" w14:textId="09ACAF1B" w:rsidR="00FA701D" w:rsidRDefault="00FA701D" w:rsidP="00FA701D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l </w:t>
      </w:r>
      <w:r w:rsidRPr="000A73CC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4</w:t>
      </w:r>
      <w:r w:rsidRPr="000A73CC"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Multivariable regression results for each cohort individually and imputation results</w:t>
      </w:r>
    </w:p>
    <w:tbl>
      <w:tblPr>
        <w:tblW w:w="127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1338"/>
        <w:gridCol w:w="1339"/>
        <w:gridCol w:w="1339"/>
        <w:gridCol w:w="1339"/>
        <w:gridCol w:w="1338"/>
        <w:gridCol w:w="1339"/>
        <w:gridCol w:w="1339"/>
        <w:gridCol w:w="1339"/>
      </w:tblGrid>
      <w:tr w:rsidR="00FA701D" w:rsidRPr="00A06EF6" w14:paraId="07AC00A1" w14:textId="77777777" w:rsidTr="001611F1">
        <w:trPr>
          <w:trHeight w:val="300"/>
        </w:trPr>
        <w:tc>
          <w:tcPr>
            <w:tcW w:w="19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F4A2C" w14:textId="77777777" w:rsidR="00FA701D" w:rsidRPr="00EA30BC" w:rsidRDefault="00FA701D" w:rsidP="001611F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EA30BC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23CB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EA30BC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5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0A39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EA30BC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958</w:t>
            </w:r>
          </w:p>
        </w:tc>
      </w:tr>
      <w:tr w:rsidR="00FA701D" w:rsidRPr="00A06EF6" w14:paraId="21252A04" w14:textId="77777777" w:rsidTr="001611F1">
        <w:trPr>
          <w:trHeight w:val="404"/>
        </w:trPr>
        <w:tc>
          <w:tcPr>
            <w:tcW w:w="19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0E4BF" w14:textId="77777777" w:rsidR="00FA701D" w:rsidRPr="00EA30BC" w:rsidRDefault="00FA701D" w:rsidP="001611F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45F6E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omplete cas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DFC77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Imputation</w:t>
            </w:r>
          </w:p>
        </w:tc>
        <w:tc>
          <w:tcPr>
            <w:tcW w:w="40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B44A9" w14:textId="77777777" w:rsidR="00FA701D" w:rsidRPr="00EA30BC" w:rsidRDefault="00FA701D" w:rsidP="001611F1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Complete cas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95E2A8" w14:textId="77777777" w:rsidR="00FA701D" w:rsidRPr="00EA30BC" w:rsidRDefault="00FA701D" w:rsidP="001611F1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Imputation</w:t>
            </w:r>
          </w:p>
        </w:tc>
      </w:tr>
      <w:tr w:rsidR="00FA701D" w:rsidRPr="00A06EF6" w14:paraId="52645659" w14:textId="77777777" w:rsidTr="001611F1">
        <w:trPr>
          <w:trHeight w:val="520"/>
        </w:trPr>
        <w:tc>
          <w:tcPr>
            <w:tcW w:w="19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98CE8" w14:textId="77777777" w:rsidR="00FA701D" w:rsidRPr="00EA30BC" w:rsidRDefault="00FA701D" w:rsidP="001611F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F75A0" w14:textId="4B8882DC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Child-onset vs no A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050B2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Adult-onset vs no A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480C6" w14:textId="5D72B8B3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Adult-onset vs child-onset A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D0A0A" w14:textId="352C88C5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Adult-onset vs child-onset AE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700DF" w14:textId="5A3F065E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Child-onset vs no A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1951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Adult-onset vs no A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D1C03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Adult-onset vs child-onset A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85291" w14:textId="77777777" w:rsidR="00FA701D" w:rsidRPr="00EA30BC" w:rsidRDefault="00FA701D" w:rsidP="001611F1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Adult-onset vs child-onset AE</w:t>
            </w:r>
          </w:p>
        </w:tc>
      </w:tr>
      <w:tr w:rsidR="00FA701D" w:rsidRPr="00A06EF6" w14:paraId="3708754F" w14:textId="77777777" w:rsidTr="001611F1">
        <w:trPr>
          <w:trHeight w:val="300"/>
        </w:trPr>
        <w:tc>
          <w:tcPr>
            <w:tcW w:w="19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16DB8" w14:textId="77777777" w:rsidR="00FA701D" w:rsidRPr="00EA30BC" w:rsidRDefault="00FA701D" w:rsidP="001611F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206F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=931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0E15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=66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0E13E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=660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DE868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=17196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B24D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=724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099F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=58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BD79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=58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54CB50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=17415</w:t>
            </w:r>
          </w:p>
        </w:tc>
      </w:tr>
      <w:tr w:rsidR="00FA701D" w:rsidRPr="00A06EF6" w14:paraId="17B8ABC7" w14:textId="77777777" w:rsidTr="001611F1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28D8" w14:textId="77777777" w:rsidR="00FA701D" w:rsidRPr="00EA30BC" w:rsidRDefault="00FA701D" w:rsidP="001611F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EA30BC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5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DBCE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EA30BC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53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58E8" w14:textId="77777777" w:rsidR="00FA701D" w:rsidRPr="00EA30BC" w:rsidRDefault="00FA701D" w:rsidP="001611F1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EA30BC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Odds Ratio (95% CI)</w:t>
            </w:r>
          </w:p>
        </w:tc>
      </w:tr>
      <w:tr w:rsidR="00FA701D" w:rsidRPr="00A06EF6" w14:paraId="5635D89D" w14:textId="77777777" w:rsidTr="001611F1">
        <w:trPr>
          <w:trHeight w:val="317"/>
        </w:trPr>
        <w:tc>
          <w:tcPr>
            <w:tcW w:w="12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A2AF8F" w14:textId="77777777" w:rsidR="00FA701D" w:rsidRPr="00FF5D71" w:rsidRDefault="00FA701D" w:rsidP="001611F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Sex</w:t>
            </w:r>
          </w:p>
        </w:tc>
      </w:tr>
      <w:tr w:rsidR="00FA701D" w:rsidRPr="00A06EF6" w14:paraId="2F9B70AA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3ECCE" w14:textId="77777777" w:rsidR="00FA701D" w:rsidRPr="00FF5D71" w:rsidRDefault="00FA701D" w:rsidP="001611F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78A5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13BAB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ACDFD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D259A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2B61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2F69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9CB2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0326D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Reference</w:t>
            </w:r>
          </w:p>
        </w:tc>
      </w:tr>
      <w:tr w:rsidR="00FA701D" w:rsidRPr="00A06EF6" w14:paraId="019A774B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E0757" w14:textId="77777777" w:rsidR="00FA701D" w:rsidRPr="00FF5D71" w:rsidRDefault="00FA701D" w:rsidP="001611F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8FC9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4 </w:t>
            </w:r>
          </w:p>
          <w:p w14:paraId="0615038A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93, 1.1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57FB9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1.84 </w:t>
            </w:r>
          </w:p>
          <w:p w14:paraId="7271DE0E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1.56, 2.1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B70D" w14:textId="77777777" w:rsidR="00FA701D" w:rsidRPr="00FF5D71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bCs/>
                <w:color w:val="000000"/>
                <w:sz w:val="18"/>
                <w:szCs w:val="18"/>
              </w:rPr>
              <w:t xml:space="preserve">1.79 </w:t>
            </w:r>
          </w:p>
          <w:p w14:paraId="3A5B19DB" w14:textId="77777777" w:rsidR="00FA701D" w:rsidRPr="00FF5D71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bCs/>
                <w:color w:val="000000"/>
                <w:sz w:val="18"/>
                <w:szCs w:val="18"/>
              </w:rPr>
              <w:t>(1.48, 2.16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BBFDF" w14:textId="77777777" w:rsidR="00FA701D" w:rsidRDefault="00FA701D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18"/>
                <w:szCs w:val="18"/>
              </w:rPr>
            </w:pPr>
            <w:r w:rsidRPr="00BE47EE">
              <w:rPr>
                <w:rFonts w:eastAsia="MS Mincho" w:cs="Times New Roman"/>
                <w:b/>
                <w:bCs/>
                <w:color w:val="000000"/>
                <w:sz w:val="18"/>
                <w:szCs w:val="18"/>
              </w:rPr>
              <w:t xml:space="preserve">1.47 </w:t>
            </w:r>
          </w:p>
          <w:p w14:paraId="7BFCBBA1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MS Mincho" w:cs="Times New Roman"/>
                <w:b/>
                <w:bCs/>
                <w:color w:val="000000"/>
                <w:sz w:val="18"/>
                <w:szCs w:val="18"/>
              </w:rPr>
              <w:t>(1.27, 1.70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05BA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4 </w:t>
            </w:r>
          </w:p>
          <w:p w14:paraId="6D637C52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89, 1.2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4822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1.67 </w:t>
            </w:r>
          </w:p>
          <w:p w14:paraId="0BCCFB06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1.38, 2.0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D145" w14:textId="77777777" w:rsidR="00FA701D" w:rsidRPr="00FF5D71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bCs/>
                <w:color w:val="000000"/>
                <w:sz w:val="18"/>
                <w:szCs w:val="18"/>
              </w:rPr>
              <w:t xml:space="preserve">1.54 </w:t>
            </w:r>
          </w:p>
          <w:p w14:paraId="535737D4" w14:textId="77777777" w:rsidR="00FA701D" w:rsidRPr="00FF5D71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bCs/>
                <w:color w:val="000000"/>
                <w:sz w:val="18"/>
                <w:szCs w:val="18"/>
              </w:rPr>
              <w:t>(1.21, 1.9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5B235" w14:textId="77777777" w:rsidR="00FA701D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2712D">
              <w:rPr>
                <w:b/>
                <w:bCs/>
                <w:color w:val="000000"/>
                <w:sz w:val="18"/>
                <w:szCs w:val="18"/>
              </w:rPr>
              <w:t xml:space="preserve">1.52 </w:t>
            </w:r>
          </w:p>
          <w:p w14:paraId="79926E32" w14:textId="77777777" w:rsidR="00FA701D" w:rsidRPr="0032712D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2712D">
              <w:rPr>
                <w:b/>
                <w:bCs/>
                <w:color w:val="000000"/>
                <w:sz w:val="18"/>
                <w:szCs w:val="18"/>
              </w:rPr>
              <w:t>(1.30, 1.79)</w:t>
            </w:r>
          </w:p>
        </w:tc>
      </w:tr>
      <w:tr w:rsidR="00FA701D" w:rsidRPr="00A06EF6" w14:paraId="14E53229" w14:textId="77777777" w:rsidTr="001611F1">
        <w:trPr>
          <w:trHeight w:val="317"/>
        </w:trPr>
        <w:tc>
          <w:tcPr>
            <w:tcW w:w="12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DF26EE" w14:textId="77777777" w:rsidR="00FA701D" w:rsidRPr="00BE47EE" w:rsidRDefault="00FA701D" w:rsidP="001611F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>Ethnicity</w:t>
            </w:r>
          </w:p>
        </w:tc>
      </w:tr>
      <w:tr w:rsidR="00FA701D" w:rsidRPr="00A06EF6" w14:paraId="76A68334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208A1" w14:textId="77777777" w:rsidR="00FA701D" w:rsidRPr="00FF5D71" w:rsidRDefault="00FA701D" w:rsidP="001611F1">
            <w:pPr>
              <w:ind w:left="177" w:firstLineChars="11" w:firstLine="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uropean, Caucasian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1CD63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1164B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13874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F81B3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756A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1EA0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C607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78D595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Reference</w:t>
            </w:r>
          </w:p>
        </w:tc>
      </w:tr>
      <w:tr w:rsidR="00FA701D" w:rsidRPr="00A06EF6" w14:paraId="7A81A71A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44611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F4D5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92 </w:t>
            </w:r>
          </w:p>
          <w:p w14:paraId="37BD768E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67, 1.2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A03FE" w14:textId="77777777" w:rsidR="00FA701D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96 </w:t>
            </w:r>
          </w:p>
          <w:p w14:paraId="35F82262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62, 1.5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BCDDD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 xml:space="preserve">1.00 </w:t>
            </w:r>
          </w:p>
          <w:p w14:paraId="76255CF7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(0.58, 1.70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C6D17" w14:textId="77777777" w:rsidR="00FA701D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17 </w:t>
            </w:r>
          </w:p>
          <w:p w14:paraId="64A1BA7C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>(0.81, 1.69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0A8E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1 </w:t>
            </w:r>
          </w:p>
          <w:p w14:paraId="50ADA574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42, 2.43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3200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44 </w:t>
            </w:r>
          </w:p>
          <w:p w14:paraId="18D80231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49, 4.2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E3A0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 xml:space="preserve">1.07 </w:t>
            </w:r>
          </w:p>
          <w:p w14:paraId="68A13216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(0.28, 4.0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B6258" w14:textId="77777777" w:rsidR="00FA701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 xml:space="preserve">1.04 </w:t>
            </w:r>
          </w:p>
          <w:p w14:paraId="4EC8701B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(0.49, 2.22)</w:t>
            </w:r>
          </w:p>
        </w:tc>
      </w:tr>
      <w:tr w:rsidR="00FA701D" w:rsidRPr="00A06EF6" w14:paraId="73FEFACE" w14:textId="77777777" w:rsidTr="001611F1">
        <w:trPr>
          <w:trHeight w:val="317"/>
        </w:trPr>
        <w:tc>
          <w:tcPr>
            <w:tcW w:w="12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F494D8" w14:textId="77777777" w:rsidR="00FA701D" w:rsidRPr="00BE47EE" w:rsidRDefault="00FA701D" w:rsidP="001611F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>Region of early childhood residence</w:t>
            </w:r>
          </w:p>
        </w:tc>
      </w:tr>
      <w:tr w:rsidR="00FA701D" w:rsidRPr="00A06EF6" w14:paraId="65A2EBEA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8B6F6" w14:textId="77777777" w:rsidR="00FA701D" w:rsidRPr="00FF5D71" w:rsidRDefault="00FA701D" w:rsidP="001611F1">
            <w:pPr>
              <w:ind w:left="177" w:firstLineChars="11" w:firstLine="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Southern England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B43D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5CD4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01498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2F46A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879C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4451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8654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D397B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Reference</w:t>
            </w:r>
          </w:p>
        </w:tc>
      </w:tr>
      <w:tr w:rsidR="00FA701D" w:rsidRPr="00A06EF6" w14:paraId="24159255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14DBE" w14:textId="77777777" w:rsidR="00FA701D" w:rsidRPr="00FF5D71" w:rsidRDefault="00FA701D" w:rsidP="001611F1">
            <w:pPr>
              <w:ind w:left="177" w:firstLineChars="11" w:firstLine="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Central England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054C8" w14:textId="77777777" w:rsidR="00FA701D" w:rsidRPr="00BE47EE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 xml:space="preserve">0.87 </w:t>
            </w:r>
          </w:p>
          <w:p w14:paraId="5ED13F91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>(0.75, 1.0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07F63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86 </w:t>
            </w:r>
          </w:p>
          <w:p w14:paraId="08A3BE0D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65, 1.1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EBE56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95 </w:t>
            </w:r>
          </w:p>
          <w:p w14:paraId="0C9892E8" w14:textId="77777777" w:rsidR="00FA701D" w:rsidRPr="00FF5D71" w:rsidRDefault="00FA701D" w:rsidP="001611F1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69, 1.32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488175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 xml:space="preserve">1.01 </w:t>
            </w:r>
          </w:p>
          <w:p w14:paraId="7C9B41AA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>(0.79, 1.29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300A1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02 </w:t>
            </w:r>
          </w:p>
          <w:p w14:paraId="1EAC13A8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5, 1.23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CE8D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94 </w:t>
            </w:r>
          </w:p>
          <w:p w14:paraId="6452CBBD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70, 1.2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0DAA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93 </w:t>
            </w:r>
          </w:p>
          <w:p w14:paraId="749C2432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65, 1.3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59285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 xml:space="preserve">1.01 </w:t>
            </w:r>
          </w:p>
          <w:p w14:paraId="2D72B1A3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>(0.80, 1.26)</w:t>
            </w:r>
          </w:p>
        </w:tc>
      </w:tr>
      <w:tr w:rsidR="00FA701D" w:rsidRPr="00A06EF6" w14:paraId="2E8DDD82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B91BB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orthern England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29E61" w14:textId="77777777" w:rsidR="00FA701D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0.79 </w:t>
            </w:r>
          </w:p>
          <w:p w14:paraId="49F2DB36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0.69, 0.9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076B8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91 </w:t>
            </w:r>
          </w:p>
          <w:p w14:paraId="4C672AFD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67, 1.2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903F4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07 </w:t>
            </w:r>
          </w:p>
          <w:p w14:paraId="02496B88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74, 1.54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AEE33F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 xml:space="preserve">1.04 </w:t>
            </w:r>
          </w:p>
          <w:p w14:paraId="3150D37D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>(0.77, 1.41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E2699" w14:textId="77777777" w:rsidR="00FA701D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0.79 </w:t>
            </w:r>
          </w:p>
          <w:p w14:paraId="73AB7A4B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0.65, 0.9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90BA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27 </w:t>
            </w:r>
          </w:p>
          <w:p w14:paraId="7CDFDE3F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91, 1.7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1D4F" w14:textId="77777777" w:rsidR="00FA701D" w:rsidRPr="00FF5D71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1.74 </w:t>
            </w:r>
          </w:p>
          <w:p w14:paraId="3C973472" w14:textId="77777777" w:rsidR="00FA701D" w:rsidRPr="00FF5D71" w:rsidRDefault="00FA701D" w:rsidP="001611F1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1.14, 2.6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C3BD9A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 xml:space="preserve">1.22 </w:t>
            </w:r>
          </w:p>
          <w:p w14:paraId="634D7BA9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>(0.96, 1.55)</w:t>
            </w:r>
          </w:p>
        </w:tc>
      </w:tr>
      <w:tr w:rsidR="00FA701D" w:rsidRPr="00A06EF6" w14:paraId="6E3FCC1F" w14:textId="77777777" w:rsidTr="001611F1">
        <w:trPr>
          <w:trHeight w:val="317"/>
        </w:trPr>
        <w:tc>
          <w:tcPr>
            <w:tcW w:w="12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779946" w14:textId="77777777" w:rsidR="00FA701D" w:rsidRPr="00BE47EE" w:rsidRDefault="00FA701D" w:rsidP="001611F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>Region of early adulthood residence</w:t>
            </w:r>
          </w:p>
        </w:tc>
      </w:tr>
      <w:tr w:rsidR="00FA701D" w:rsidRPr="00A06EF6" w14:paraId="4569704D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6BC39" w14:textId="77777777" w:rsidR="00FA701D" w:rsidRPr="00FF5D71" w:rsidRDefault="00FA701D" w:rsidP="001611F1">
            <w:pPr>
              <w:ind w:left="177" w:firstLineChars="11" w:firstLine="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Southern England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F8D07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239D4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1769F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08E3A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0017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54F6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3CB4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EAF56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Reference</w:t>
            </w:r>
          </w:p>
        </w:tc>
      </w:tr>
      <w:tr w:rsidR="00FA701D" w:rsidRPr="00A06EF6" w14:paraId="41C88178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60FB0" w14:textId="77777777" w:rsidR="00FA701D" w:rsidRPr="00FF5D71" w:rsidRDefault="00FA701D" w:rsidP="001611F1">
            <w:pPr>
              <w:ind w:left="177" w:firstLineChars="11" w:firstLine="2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Central England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4CB58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9EB45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19 </w:t>
            </w:r>
          </w:p>
          <w:p w14:paraId="51D3C375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90, 1.5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E300D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13 </w:t>
            </w:r>
          </w:p>
          <w:p w14:paraId="098646AE" w14:textId="77777777" w:rsidR="00FA701D" w:rsidRPr="00FF5D71" w:rsidRDefault="00FA701D" w:rsidP="001611F1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2, 1.56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524086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 xml:space="preserve">1.12 </w:t>
            </w:r>
          </w:p>
          <w:p w14:paraId="1182412E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>(0.86, 1.45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35C9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B4313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16 </w:t>
            </w:r>
          </w:p>
          <w:p w14:paraId="2AE90EB0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7, 1.5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54729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15 </w:t>
            </w:r>
          </w:p>
          <w:p w14:paraId="7BE7C5D5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0, 1.6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D89B3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 xml:space="preserve">1.00 </w:t>
            </w:r>
          </w:p>
          <w:p w14:paraId="07B83B53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>(0.79, 1.26)</w:t>
            </w:r>
          </w:p>
        </w:tc>
      </w:tr>
      <w:tr w:rsidR="00FA701D" w:rsidRPr="00A06EF6" w14:paraId="2C907B92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BB9C7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orthern England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2D152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52250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05 </w:t>
            </w:r>
          </w:p>
          <w:p w14:paraId="56D223B7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77, 1.4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0F65A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14 </w:t>
            </w:r>
          </w:p>
          <w:p w14:paraId="5DE7B07D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79, 1.65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6A846D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 xml:space="preserve">1.17 </w:t>
            </w:r>
          </w:p>
          <w:p w14:paraId="3D671B58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>(0.86, 1.60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DF54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4639F" w14:textId="77777777" w:rsidR="00FA701D" w:rsidRPr="000C12E5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0C12E5">
              <w:rPr>
                <w:b/>
                <w:sz w:val="18"/>
                <w:szCs w:val="18"/>
              </w:rPr>
              <w:t xml:space="preserve">0.66 </w:t>
            </w:r>
          </w:p>
          <w:p w14:paraId="2DFE96E4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C12E5">
              <w:rPr>
                <w:b/>
                <w:sz w:val="18"/>
                <w:szCs w:val="18"/>
              </w:rPr>
              <w:t>(0.48, 0.9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F7149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67 </w:t>
            </w:r>
          </w:p>
          <w:p w14:paraId="6ED9C9CB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44, 1.0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1F6D81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 xml:space="preserve">0.87 </w:t>
            </w:r>
          </w:p>
          <w:p w14:paraId="34B8B1F9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>(0.67, 1.13)</w:t>
            </w:r>
          </w:p>
        </w:tc>
      </w:tr>
      <w:tr w:rsidR="00FA701D" w:rsidRPr="00A06EF6" w14:paraId="06B6E751" w14:textId="77777777" w:rsidTr="001611F1">
        <w:trPr>
          <w:trHeight w:val="317"/>
        </w:trPr>
        <w:tc>
          <w:tcPr>
            <w:tcW w:w="12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E148E9" w14:textId="77777777" w:rsidR="00FA701D" w:rsidRPr="00BE47EE" w:rsidRDefault="00FA701D" w:rsidP="001611F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ocial class in childhood </w:t>
            </w:r>
          </w:p>
        </w:tc>
      </w:tr>
      <w:tr w:rsidR="00FA701D" w:rsidRPr="00A06EF6" w14:paraId="2B336A2A" w14:textId="77777777" w:rsidTr="001611F1">
        <w:trPr>
          <w:trHeight w:val="403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D4CBA5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333333"/>
                <w:sz w:val="18"/>
                <w:szCs w:val="18"/>
              </w:rPr>
              <w:t>I/II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53BC7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31C08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73778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7EB42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915B2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23BE2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02E6F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F2304B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Reference</w:t>
            </w:r>
          </w:p>
        </w:tc>
      </w:tr>
      <w:tr w:rsidR="00FA701D" w:rsidRPr="00A06EF6" w14:paraId="704C13A9" w14:textId="77777777" w:rsidTr="001611F1">
        <w:trPr>
          <w:trHeight w:val="403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7C9A95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333333"/>
                <w:sz w:val="18"/>
                <w:szCs w:val="18"/>
              </w:rPr>
              <w:t>IIIa/b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3315A" w14:textId="77777777" w:rsidR="00FA701D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0.81 </w:t>
            </w:r>
          </w:p>
          <w:p w14:paraId="55C920D6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0.72, 0.91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D9519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99 </w:t>
            </w:r>
          </w:p>
          <w:p w14:paraId="5E4DB460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4, 1.17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DADF9" w14:textId="77777777" w:rsidR="00FA701D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1.23 </w:t>
            </w:r>
          </w:p>
          <w:p w14:paraId="35D82743" w14:textId="77777777" w:rsidR="00FA701D" w:rsidRPr="00FF5D71" w:rsidRDefault="00FA701D" w:rsidP="001611F1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1.01, 1.50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670E35" w14:textId="77777777" w:rsidR="00FA701D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 xml:space="preserve">1.20 </w:t>
            </w:r>
          </w:p>
          <w:p w14:paraId="4C98CB10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>(1.04, 1.38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30D6A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89 </w:t>
            </w:r>
          </w:p>
          <w:p w14:paraId="1C1664DD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75, 1.04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84575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02 </w:t>
            </w:r>
          </w:p>
          <w:p w14:paraId="7DFD64CE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3, 1.25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121BA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10 </w:t>
            </w:r>
          </w:p>
          <w:p w14:paraId="1547D62F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5, 1.42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F0750E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 xml:space="preserve">1.18 </w:t>
            </w:r>
          </w:p>
          <w:p w14:paraId="46C78BD4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>(0.99, 1.40)</w:t>
            </w:r>
          </w:p>
        </w:tc>
      </w:tr>
      <w:tr w:rsidR="00FA701D" w:rsidRPr="00A06EF6" w14:paraId="39B3A0A0" w14:textId="77777777" w:rsidTr="001611F1">
        <w:trPr>
          <w:trHeight w:val="403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9B3DD2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333333"/>
                <w:sz w:val="18"/>
                <w:szCs w:val="18"/>
              </w:rPr>
              <w:t>IV/V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F6BD8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78 </w:t>
            </w:r>
          </w:p>
          <w:p w14:paraId="1DF90D0C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60, 1.02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63516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00 </w:t>
            </w:r>
          </w:p>
          <w:p w14:paraId="2FDF81E2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71, 1.43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67C5E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35 </w:t>
            </w:r>
          </w:p>
          <w:p w14:paraId="3E5DDDA4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7, 2.09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BEF6" w14:textId="77777777" w:rsidR="00FA701D" w:rsidRPr="00BE47EE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>1.35</w:t>
            </w:r>
          </w:p>
          <w:p w14:paraId="2E06A9CD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 xml:space="preserve"> (1.00, 1.81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CED6C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74 </w:t>
            </w:r>
          </w:p>
          <w:p w14:paraId="151D1ACF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54, 1.01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A311F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99 </w:t>
            </w:r>
          </w:p>
          <w:p w14:paraId="6E5B3565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68, 1.43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C5A4E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19 </w:t>
            </w:r>
          </w:p>
          <w:p w14:paraId="26C12A7E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74, 1.93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7FA8A" w14:textId="77777777" w:rsidR="00FA701D" w:rsidRPr="00BE47EE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 xml:space="preserve">1.36 </w:t>
            </w:r>
          </w:p>
          <w:p w14:paraId="0AA36703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>(1.00, 1.87)</w:t>
            </w:r>
          </w:p>
        </w:tc>
      </w:tr>
      <w:tr w:rsidR="00FA701D" w:rsidRPr="00A06EF6" w14:paraId="3BC208BF" w14:textId="77777777" w:rsidTr="001611F1">
        <w:trPr>
          <w:trHeight w:val="317"/>
        </w:trPr>
        <w:tc>
          <w:tcPr>
            <w:tcW w:w="12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25FF5B" w14:textId="77777777" w:rsidR="00FA701D" w:rsidRPr="00BE47EE" w:rsidRDefault="00FA701D" w:rsidP="001611F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Social class in adulthood </w:t>
            </w:r>
          </w:p>
        </w:tc>
      </w:tr>
      <w:tr w:rsidR="00FA701D" w:rsidRPr="00A06EF6" w14:paraId="2D1F4347" w14:textId="77777777" w:rsidTr="001611F1">
        <w:trPr>
          <w:trHeight w:val="403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D65431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333333"/>
                <w:sz w:val="18"/>
                <w:szCs w:val="18"/>
              </w:rPr>
              <w:t>I/II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8963F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8BC70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1EE75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5A2D7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515FC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90C08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F848B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CA914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Reference</w:t>
            </w:r>
          </w:p>
        </w:tc>
      </w:tr>
      <w:tr w:rsidR="00FA701D" w:rsidRPr="00A06EF6" w14:paraId="76E148A5" w14:textId="77777777" w:rsidTr="001611F1">
        <w:trPr>
          <w:trHeight w:val="403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64BA8F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333333"/>
                <w:sz w:val="18"/>
                <w:szCs w:val="18"/>
              </w:rPr>
              <w:t>IIIa/b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5C987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1281E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00 </w:t>
            </w:r>
          </w:p>
          <w:p w14:paraId="2B0CEC34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5, 1.19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E508C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06 </w:t>
            </w:r>
          </w:p>
          <w:p w14:paraId="6AF4D38A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6, 1.29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643650" w14:textId="77777777" w:rsidR="00FA701D" w:rsidRPr="00BE47EE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 xml:space="preserve">1.16 </w:t>
            </w:r>
          </w:p>
          <w:p w14:paraId="18848B88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>(1.00, 1.36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9AC89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CCC3A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86 </w:t>
            </w:r>
          </w:p>
          <w:p w14:paraId="5E839959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71, 1.05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EC1B9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97 </w:t>
            </w:r>
          </w:p>
          <w:p w14:paraId="5A7AC09B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76, 1.25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3BD174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 xml:space="preserve">0.95 </w:t>
            </w:r>
          </w:p>
          <w:p w14:paraId="3BDF0C22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>(0.80, 1.13)</w:t>
            </w:r>
          </w:p>
        </w:tc>
      </w:tr>
      <w:tr w:rsidR="00FA701D" w:rsidRPr="00A06EF6" w14:paraId="65BF0BF7" w14:textId="77777777" w:rsidTr="001611F1">
        <w:trPr>
          <w:trHeight w:val="403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ACC90B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333333"/>
                <w:sz w:val="18"/>
                <w:szCs w:val="18"/>
              </w:rPr>
              <w:t>IV/V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9826F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DDB8D" w14:textId="77777777" w:rsidR="00FA701D" w:rsidRPr="00FF5D71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0.67 </w:t>
            </w:r>
          </w:p>
          <w:p w14:paraId="60DC9A8B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0.47, 0.96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1BD1C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90 </w:t>
            </w:r>
          </w:p>
          <w:p w14:paraId="4B60A341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58, 1.38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3C469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 xml:space="preserve">1.07 </w:t>
            </w:r>
          </w:p>
          <w:p w14:paraId="6F72DB24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>(0.79, 1.45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DDC9B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4E8C5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86 </w:t>
            </w:r>
          </w:p>
          <w:p w14:paraId="6F32ABD3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59, 1.27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6AAD4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88 </w:t>
            </w:r>
          </w:p>
          <w:p w14:paraId="63042D27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54, 1.44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51C77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 xml:space="preserve">0.87 </w:t>
            </w:r>
          </w:p>
          <w:p w14:paraId="2061DF45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sz w:val="18"/>
                <w:szCs w:val="18"/>
              </w:rPr>
              <w:t>(0.65, 1.17)</w:t>
            </w:r>
          </w:p>
        </w:tc>
      </w:tr>
      <w:tr w:rsidR="00FA701D" w:rsidRPr="00A06EF6" w14:paraId="0BC41E4F" w14:textId="77777777" w:rsidTr="001611F1">
        <w:trPr>
          <w:trHeight w:val="317"/>
        </w:trPr>
        <w:tc>
          <w:tcPr>
            <w:tcW w:w="1270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</w:tcPr>
          <w:p w14:paraId="6D3B01E2" w14:textId="77777777" w:rsidR="00FA701D" w:rsidRPr="00BE47EE" w:rsidRDefault="00FA701D" w:rsidP="001611F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>Household size in early childhood</w:t>
            </w:r>
          </w:p>
        </w:tc>
      </w:tr>
      <w:tr w:rsidR="00FA701D" w:rsidRPr="00A06EF6" w14:paraId="5106FA1C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CB830E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333333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&lt;=3 person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F9F6F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415CD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54752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DD35A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2173C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23614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1A2F0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4ACD4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Reference</w:t>
            </w:r>
          </w:p>
        </w:tc>
      </w:tr>
      <w:tr w:rsidR="00FA701D" w:rsidRPr="00A06EF6" w14:paraId="55F9A2A7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B5EDC0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333333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4+ person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E8F9A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6 </w:t>
            </w:r>
          </w:p>
          <w:p w14:paraId="3D87F145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88, 1.2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FB43E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3 </w:t>
            </w:r>
          </w:p>
          <w:p w14:paraId="5DF26FA2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80, 1.31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19423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 xml:space="preserve">0.97 </w:t>
            </w:r>
          </w:p>
          <w:p w14:paraId="0F8CC6FA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(0.72, 1.30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A2A81" w14:textId="77777777" w:rsidR="00FA701D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2 </w:t>
            </w:r>
          </w:p>
          <w:p w14:paraId="4EFD6DDB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>(0.81, 1.28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C3FF9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2 </w:t>
            </w:r>
          </w:p>
          <w:p w14:paraId="32DF365C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63, 1.0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5277D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16 </w:t>
            </w:r>
          </w:p>
          <w:p w14:paraId="6A38A57F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81, 1.6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1F718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 xml:space="preserve">1.50 </w:t>
            </w:r>
          </w:p>
          <w:p w14:paraId="09E11429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(0.98, 2.3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F2477" w14:textId="77777777" w:rsidR="00FA701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 xml:space="preserve">1.21 </w:t>
            </w:r>
          </w:p>
          <w:p w14:paraId="17B6AC38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(0.92, 1.58)</w:t>
            </w:r>
          </w:p>
        </w:tc>
      </w:tr>
      <w:tr w:rsidR="00FA701D" w:rsidRPr="00A06EF6" w14:paraId="470F8D1C" w14:textId="77777777" w:rsidTr="001611F1">
        <w:trPr>
          <w:trHeight w:val="317"/>
        </w:trPr>
        <w:tc>
          <w:tcPr>
            <w:tcW w:w="1270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4E1D75A" w14:textId="77777777" w:rsidR="00FA701D" w:rsidRPr="00BE47EE" w:rsidRDefault="00FA701D" w:rsidP="001611F1">
            <w:pPr>
              <w:rPr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>In utero smoke exposure</w:t>
            </w:r>
          </w:p>
        </w:tc>
      </w:tr>
      <w:tr w:rsidR="00FA701D" w:rsidRPr="00A06EF6" w14:paraId="5CE5D949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536DA" w14:textId="77777777" w:rsidR="00FA701D" w:rsidRPr="00FF5D71" w:rsidRDefault="00FA701D" w:rsidP="001611F1">
            <w:pPr>
              <w:ind w:firstLine="17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60E34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BC5E6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3B656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6DA69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5A777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65859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81930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B0B86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Reference</w:t>
            </w:r>
          </w:p>
        </w:tc>
      </w:tr>
      <w:tr w:rsidR="00FA701D" w:rsidRPr="00A06EF6" w14:paraId="5BCDBD07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DBBE7" w14:textId="77777777" w:rsidR="00FA701D" w:rsidRPr="00FF5D71" w:rsidRDefault="00FA701D" w:rsidP="001611F1">
            <w:pPr>
              <w:ind w:firstLine="17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E8CD3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99 </w:t>
            </w:r>
          </w:p>
          <w:p w14:paraId="4E5D3086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87, 1.1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B7585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1 </w:t>
            </w:r>
          </w:p>
          <w:p w14:paraId="00785E4A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85, 1.2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5F0BC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 xml:space="preserve">0.99 </w:t>
            </w:r>
          </w:p>
          <w:p w14:paraId="58B12A72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(0.80, 1.21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B64E11" w14:textId="77777777" w:rsidR="00FA701D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97 </w:t>
            </w:r>
          </w:p>
          <w:p w14:paraId="2FDD9A86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>(0.83, 1.13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DD0EF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90 </w:t>
            </w:r>
          </w:p>
          <w:p w14:paraId="6CC53AE3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75, 1.0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0FD0A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0.82 </w:t>
            </w:r>
          </w:p>
          <w:p w14:paraId="3AA85C19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(0.66, 1.0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20166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 xml:space="preserve">0.90 </w:t>
            </w:r>
          </w:p>
          <w:p w14:paraId="645C897C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(0.68, 1.19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3354F" w14:textId="77777777" w:rsidR="00FA701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 xml:space="preserve">1.02 </w:t>
            </w:r>
          </w:p>
          <w:p w14:paraId="74F0FAAD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(0.84, 1.24)</w:t>
            </w:r>
          </w:p>
        </w:tc>
      </w:tr>
      <w:tr w:rsidR="00FA701D" w:rsidRPr="00A06EF6" w14:paraId="7AB1FC08" w14:textId="77777777" w:rsidTr="001611F1">
        <w:trPr>
          <w:trHeight w:val="317"/>
        </w:trPr>
        <w:tc>
          <w:tcPr>
            <w:tcW w:w="12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D98AE2" w14:textId="77777777" w:rsidR="00FA701D" w:rsidRPr="00BE47EE" w:rsidRDefault="00FA701D" w:rsidP="001611F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>Childhood smoke exposure</w:t>
            </w:r>
          </w:p>
        </w:tc>
      </w:tr>
      <w:tr w:rsidR="00FA701D" w:rsidRPr="00A06EF6" w14:paraId="3BE5223A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EA988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8C2A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00538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506A4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C9E7E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043E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8868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B500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9BC2E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Reference</w:t>
            </w:r>
          </w:p>
        </w:tc>
      </w:tr>
      <w:tr w:rsidR="00FA701D" w:rsidRPr="00A06EF6" w14:paraId="34330603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EEC07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1A408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96 </w:t>
            </w:r>
          </w:p>
          <w:p w14:paraId="524E986D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84, 1.09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A7F6A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1.02</w:t>
            </w:r>
          </w:p>
          <w:p w14:paraId="5B36DBF9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 (0.85, 1.21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1D0D2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01 </w:t>
            </w:r>
          </w:p>
          <w:p w14:paraId="74D501AC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2, 1.25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E0737" w14:textId="77777777" w:rsidR="00FA701D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7 </w:t>
            </w:r>
          </w:p>
          <w:p w14:paraId="715799D3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>(0.92, 1.25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337B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92 </w:t>
            </w:r>
          </w:p>
          <w:p w14:paraId="6A84CB06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77, 1.09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A11D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00 </w:t>
            </w:r>
          </w:p>
          <w:p w14:paraId="1FCA99A6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1, 1.2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2D0D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11 </w:t>
            </w:r>
          </w:p>
          <w:p w14:paraId="3C4E2AF5" w14:textId="77777777" w:rsidR="00FA701D" w:rsidRPr="00FF5D71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5, 1.4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2CDAD" w14:textId="77777777" w:rsidR="00FA701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1.11</w:t>
            </w:r>
          </w:p>
          <w:p w14:paraId="3B292311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 xml:space="preserve"> (0.87, 1.43)</w:t>
            </w:r>
          </w:p>
        </w:tc>
      </w:tr>
      <w:tr w:rsidR="00FA701D" w:rsidRPr="00A06EF6" w14:paraId="09ED4C96" w14:textId="77777777" w:rsidTr="001611F1">
        <w:trPr>
          <w:trHeight w:val="317"/>
        </w:trPr>
        <w:tc>
          <w:tcPr>
            <w:tcW w:w="12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7A7BD4" w14:textId="77777777" w:rsidR="00FA701D" w:rsidRPr="00BE47EE" w:rsidRDefault="00FA701D" w:rsidP="001611F1">
            <w:pPr>
              <w:rPr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dulthood smoking </w:t>
            </w:r>
          </w:p>
        </w:tc>
      </w:tr>
      <w:tr w:rsidR="00FA701D" w:rsidRPr="00A06EF6" w14:paraId="631F08EC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FBE6D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954AE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856F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5AE37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96B58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D015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898C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AA7B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41CBC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Reference</w:t>
            </w:r>
          </w:p>
        </w:tc>
      </w:tr>
      <w:tr w:rsidR="00FA701D" w:rsidRPr="00A06EF6" w14:paraId="640912BD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64184" w14:textId="77777777" w:rsidR="00FA701D" w:rsidRPr="00FF5D71" w:rsidRDefault="00FA701D" w:rsidP="001611F1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417D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3EC4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1.35 </w:t>
            </w:r>
          </w:p>
          <w:p w14:paraId="7A499D52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1.16, 1.58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54DD" w14:textId="77777777" w:rsidR="00FA701D" w:rsidRPr="00FF5D71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bCs/>
                <w:color w:val="000000"/>
                <w:sz w:val="18"/>
                <w:szCs w:val="18"/>
              </w:rPr>
              <w:t xml:space="preserve">1.32 </w:t>
            </w:r>
          </w:p>
          <w:p w14:paraId="343588B7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b/>
                <w:bCs/>
                <w:color w:val="000000"/>
                <w:sz w:val="18"/>
                <w:szCs w:val="18"/>
              </w:rPr>
              <w:t>(1.10, 1.59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A93A6" w14:textId="77777777" w:rsidR="00FA701D" w:rsidRDefault="00FA701D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18"/>
                <w:szCs w:val="18"/>
              </w:rPr>
            </w:pPr>
            <w:r w:rsidRPr="00BE47EE">
              <w:rPr>
                <w:rFonts w:eastAsia="MS Mincho" w:cs="Times New Roman"/>
                <w:b/>
                <w:bCs/>
                <w:color w:val="000000"/>
                <w:sz w:val="18"/>
                <w:szCs w:val="18"/>
              </w:rPr>
              <w:t xml:space="preserve">1.22 </w:t>
            </w:r>
          </w:p>
          <w:p w14:paraId="6A8EFF80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MS Mincho" w:cs="Times New Roman"/>
                <w:b/>
                <w:bCs/>
                <w:color w:val="000000"/>
                <w:sz w:val="18"/>
                <w:szCs w:val="18"/>
              </w:rPr>
              <w:t>(1.06, 1.41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B42F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2B05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17 </w:t>
            </w:r>
          </w:p>
          <w:p w14:paraId="01841E49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97, 1.42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843A" w14:textId="77777777" w:rsidR="00FA701D" w:rsidRPr="00FF5D71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 xml:space="preserve">1.09 </w:t>
            </w:r>
          </w:p>
          <w:p w14:paraId="10FF7745" w14:textId="77777777" w:rsidR="00FA701D" w:rsidRPr="00FF5D71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(0.86, 1.39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F5AF9" w14:textId="77777777" w:rsidR="00FA701D" w:rsidRPr="00BE47EE" w:rsidRDefault="00FA701D" w:rsidP="001611F1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E47EE">
              <w:rPr>
                <w:b/>
                <w:color w:val="000000"/>
                <w:sz w:val="18"/>
                <w:szCs w:val="18"/>
              </w:rPr>
              <w:t xml:space="preserve">1.20 </w:t>
            </w:r>
          </w:p>
          <w:p w14:paraId="1DA1D22F" w14:textId="77777777" w:rsidR="00FA701D" w:rsidRPr="0032712D" w:rsidRDefault="00FA701D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BE47EE">
              <w:rPr>
                <w:b/>
                <w:color w:val="000000"/>
                <w:sz w:val="18"/>
                <w:szCs w:val="18"/>
              </w:rPr>
              <w:t>(1.00, 1.43)</w:t>
            </w:r>
          </w:p>
        </w:tc>
      </w:tr>
      <w:tr w:rsidR="00FA701D" w14:paraId="43D79DB6" w14:textId="77777777" w:rsidTr="001611F1">
        <w:trPr>
          <w:trHeight w:val="317"/>
        </w:trPr>
        <w:tc>
          <w:tcPr>
            <w:tcW w:w="12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B20C94E" w14:textId="77777777" w:rsidR="00FA701D" w:rsidRPr="00BE47EE" w:rsidRDefault="00FA701D" w:rsidP="001611F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Other atopic history </w:t>
            </w:r>
          </w:p>
        </w:tc>
      </w:tr>
      <w:tr w:rsidR="00FA701D" w:rsidRPr="00A06EF6" w14:paraId="063C974C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A29EE" w14:textId="77777777" w:rsidR="00FA701D" w:rsidRPr="00FF5D71" w:rsidRDefault="00FA701D" w:rsidP="001611F1">
            <w:pPr>
              <w:ind w:left="17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History of asthm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76F00" w14:textId="77777777" w:rsidR="00FA701D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1.90 </w:t>
            </w:r>
          </w:p>
          <w:p w14:paraId="2F29F6D1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1.66, 2.1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E8305" w14:textId="77777777" w:rsidR="00FA701D" w:rsidRPr="00FF5D71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1.58 </w:t>
            </w:r>
          </w:p>
          <w:p w14:paraId="14254184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1.32, 1.89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F319A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0.85 </w:t>
            </w:r>
          </w:p>
          <w:p w14:paraId="1D2EDA2F" w14:textId="77777777" w:rsidR="00FA701D" w:rsidRPr="00FF5D71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69, 1.05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74ECA8" w14:textId="77777777" w:rsidR="00FA701D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 xml:space="preserve">0.81 </w:t>
            </w:r>
          </w:p>
          <w:p w14:paraId="05A7A9A0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>(0.69, 0.96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0245" w14:textId="77777777" w:rsidR="00FA701D" w:rsidRPr="00FF5D71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1.76 </w:t>
            </w:r>
          </w:p>
          <w:p w14:paraId="361ACBD0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1.50, 2.0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ADA0" w14:textId="77777777" w:rsidR="00FA701D" w:rsidRPr="00FF5D71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1.30 </w:t>
            </w:r>
          </w:p>
          <w:p w14:paraId="37569C68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1.05, 1.6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0DFD" w14:textId="77777777" w:rsidR="00FA701D" w:rsidRPr="00FF5D71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0.73 </w:t>
            </w:r>
          </w:p>
          <w:p w14:paraId="73144BF8" w14:textId="77777777" w:rsidR="00FA701D" w:rsidRPr="00FF5D71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0.57, 0.9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B3579C" w14:textId="77777777" w:rsidR="00FA701D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32712D">
              <w:rPr>
                <w:b/>
                <w:sz w:val="18"/>
                <w:szCs w:val="18"/>
              </w:rPr>
              <w:t xml:space="preserve">0.79 </w:t>
            </w:r>
          </w:p>
          <w:p w14:paraId="3734F8E1" w14:textId="77777777" w:rsidR="00FA701D" w:rsidRPr="0032712D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2712D">
              <w:rPr>
                <w:b/>
                <w:sz w:val="18"/>
                <w:szCs w:val="18"/>
              </w:rPr>
              <w:t>(0.66, 0.95)</w:t>
            </w:r>
          </w:p>
        </w:tc>
      </w:tr>
      <w:tr w:rsidR="00FA701D" w:rsidRPr="00A06EF6" w14:paraId="384667E1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503FE" w14:textId="77777777" w:rsidR="00FA701D" w:rsidRPr="00FF5D71" w:rsidRDefault="00FA701D" w:rsidP="001611F1">
            <w:pPr>
              <w:ind w:left="17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History of allergic rhinitis/hay feve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708C1" w14:textId="77777777" w:rsidR="00FA701D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1.55 </w:t>
            </w:r>
          </w:p>
          <w:p w14:paraId="6A17BA03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1.38, 1.7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8067E" w14:textId="77777777" w:rsidR="00FA701D" w:rsidRPr="00FF5D71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1.62 </w:t>
            </w:r>
          </w:p>
          <w:p w14:paraId="052DDDDA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1.38, 1.9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4B203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 xml:space="preserve">1.06 </w:t>
            </w:r>
          </w:p>
          <w:p w14:paraId="084DF150" w14:textId="77777777" w:rsidR="00FA701D" w:rsidRPr="00FF5D71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sz w:val="18"/>
                <w:szCs w:val="18"/>
              </w:rPr>
              <w:t>(0.87, 1.29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2F43D5" w14:textId="77777777" w:rsidR="00FA701D" w:rsidRDefault="00FA701D" w:rsidP="001611F1">
            <w:pPr>
              <w:jc w:val="center"/>
              <w:rPr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 xml:space="preserve">0.88 </w:t>
            </w:r>
          </w:p>
          <w:p w14:paraId="7D4A1DF0" w14:textId="77777777" w:rsidR="00FA701D" w:rsidRPr="00BE47EE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47EE">
              <w:rPr>
                <w:sz w:val="18"/>
                <w:szCs w:val="18"/>
              </w:rPr>
              <w:t>(0.76, 1.02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7F0B" w14:textId="77777777" w:rsidR="00FA701D" w:rsidRPr="00FF5D71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2.02 </w:t>
            </w:r>
          </w:p>
          <w:p w14:paraId="79F59066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1.73, 2.3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9D3A" w14:textId="77777777" w:rsidR="00FA701D" w:rsidRPr="00FF5D71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1.51 </w:t>
            </w:r>
          </w:p>
          <w:p w14:paraId="24E9A3CC" w14:textId="77777777" w:rsidR="00FA701D" w:rsidRPr="00FF5D71" w:rsidRDefault="00FA701D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1.25, 1.8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87E7" w14:textId="77777777" w:rsidR="00FA701D" w:rsidRPr="00BE47EE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 xml:space="preserve">0.78 </w:t>
            </w:r>
          </w:p>
          <w:p w14:paraId="7D9364A2" w14:textId="77777777" w:rsidR="00FA701D" w:rsidRPr="00FF5D71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47EE">
              <w:rPr>
                <w:b/>
                <w:sz w:val="18"/>
                <w:szCs w:val="18"/>
              </w:rPr>
              <w:t>(0.61, 1.0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889224" w14:textId="77777777" w:rsidR="00FA701D" w:rsidRDefault="00FA701D" w:rsidP="001611F1">
            <w:pPr>
              <w:jc w:val="center"/>
              <w:rPr>
                <w:b/>
                <w:sz w:val="18"/>
                <w:szCs w:val="18"/>
              </w:rPr>
            </w:pPr>
            <w:r w:rsidRPr="0032712D">
              <w:rPr>
                <w:b/>
                <w:sz w:val="18"/>
                <w:szCs w:val="18"/>
              </w:rPr>
              <w:t xml:space="preserve">0.74 </w:t>
            </w:r>
          </w:p>
          <w:p w14:paraId="045B2927" w14:textId="77777777" w:rsidR="00FA701D" w:rsidRPr="0032712D" w:rsidRDefault="00FA701D" w:rsidP="001611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2712D">
              <w:rPr>
                <w:b/>
                <w:sz w:val="18"/>
                <w:szCs w:val="18"/>
              </w:rPr>
              <w:t>(0.62, 0.87)</w:t>
            </w:r>
          </w:p>
        </w:tc>
      </w:tr>
      <w:tr w:rsidR="00867E10" w:rsidRPr="00A06EF6" w14:paraId="2907D72A" w14:textId="77777777" w:rsidTr="006D507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424DA" w14:textId="77777777" w:rsidR="00867E10" w:rsidRPr="00FF5D71" w:rsidRDefault="00867E10" w:rsidP="001611F1">
            <w:pPr>
              <w:ind w:left="177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Parental history of atop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6894C" w14:textId="77777777" w:rsidR="00867E10" w:rsidRDefault="00867E10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 xml:space="preserve">1.90 </w:t>
            </w:r>
          </w:p>
          <w:p w14:paraId="198E1B1A" w14:textId="77777777" w:rsidR="00867E10" w:rsidRPr="00867E10" w:rsidRDefault="00867E10" w:rsidP="001611F1">
            <w:pPr>
              <w:jc w:val="center"/>
              <w:rPr>
                <w:b/>
                <w:sz w:val="18"/>
                <w:szCs w:val="18"/>
              </w:rPr>
            </w:pPr>
            <w:r w:rsidRPr="00FF5D71">
              <w:rPr>
                <w:b/>
                <w:sz w:val="18"/>
                <w:szCs w:val="18"/>
              </w:rPr>
              <w:t>(1.69, 2.15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27CE6" w14:textId="77777777" w:rsidR="00867E10" w:rsidRPr="006D5071" w:rsidRDefault="00867E10" w:rsidP="001611F1">
            <w:pPr>
              <w:jc w:val="center"/>
              <w:rPr>
                <w:sz w:val="18"/>
                <w:szCs w:val="18"/>
              </w:rPr>
            </w:pPr>
            <w:r w:rsidRPr="006D5071">
              <w:rPr>
                <w:sz w:val="18"/>
                <w:szCs w:val="18"/>
              </w:rPr>
              <w:t xml:space="preserve">1.07 </w:t>
            </w:r>
          </w:p>
          <w:p w14:paraId="096E7633" w14:textId="77777777" w:rsidR="00867E10" w:rsidRPr="00867E10" w:rsidRDefault="00867E10" w:rsidP="001611F1">
            <w:pPr>
              <w:jc w:val="center"/>
              <w:rPr>
                <w:b/>
                <w:sz w:val="18"/>
                <w:szCs w:val="18"/>
              </w:rPr>
            </w:pPr>
            <w:r w:rsidRPr="006D5071">
              <w:rPr>
                <w:sz w:val="18"/>
                <w:szCs w:val="18"/>
              </w:rPr>
              <w:t>(0.89, 1.2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932B4" w14:textId="77777777" w:rsidR="00867E10" w:rsidRPr="006D5071" w:rsidRDefault="00867E10" w:rsidP="001611F1">
            <w:pPr>
              <w:jc w:val="center"/>
              <w:rPr>
                <w:b/>
                <w:sz w:val="18"/>
                <w:szCs w:val="18"/>
              </w:rPr>
            </w:pPr>
            <w:r w:rsidRPr="006D5071">
              <w:rPr>
                <w:b/>
                <w:sz w:val="18"/>
                <w:szCs w:val="18"/>
              </w:rPr>
              <w:t xml:space="preserve">0.56 </w:t>
            </w:r>
          </w:p>
          <w:p w14:paraId="74DB1BB9" w14:textId="77777777" w:rsidR="00867E10" w:rsidRPr="00867E10" w:rsidRDefault="00867E10" w:rsidP="001611F1">
            <w:pPr>
              <w:jc w:val="center"/>
              <w:rPr>
                <w:sz w:val="18"/>
                <w:szCs w:val="18"/>
              </w:rPr>
            </w:pPr>
            <w:r w:rsidRPr="006D5071">
              <w:rPr>
                <w:b/>
                <w:sz w:val="18"/>
                <w:szCs w:val="18"/>
              </w:rPr>
              <w:t>(0.46, 0.69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C37D9F" w14:textId="77777777" w:rsidR="00867E10" w:rsidRPr="006D5071" w:rsidRDefault="00867E10" w:rsidP="001611F1">
            <w:pPr>
              <w:jc w:val="center"/>
              <w:rPr>
                <w:b/>
                <w:sz w:val="18"/>
                <w:szCs w:val="18"/>
              </w:rPr>
            </w:pPr>
            <w:r w:rsidRPr="006D5071">
              <w:rPr>
                <w:b/>
                <w:sz w:val="18"/>
                <w:szCs w:val="18"/>
              </w:rPr>
              <w:t xml:space="preserve">0.57 </w:t>
            </w:r>
          </w:p>
          <w:p w14:paraId="2AB70884" w14:textId="77777777" w:rsidR="00867E10" w:rsidRPr="00867E10" w:rsidRDefault="00867E10" w:rsidP="001611F1">
            <w:pPr>
              <w:jc w:val="center"/>
              <w:rPr>
                <w:sz w:val="18"/>
                <w:szCs w:val="18"/>
              </w:rPr>
            </w:pPr>
            <w:r w:rsidRPr="006D5071">
              <w:rPr>
                <w:b/>
                <w:sz w:val="18"/>
                <w:szCs w:val="18"/>
              </w:rPr>
              <w:t>(0.49, 0.66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7BEE" w14:textId="77777777" w:rsidR="00867E10" w:rsidRPr="00867E10" w:rsidRDefault="00867E10" w:rsidP="006D5071">
            <w:pPr>
              <w:jc w:val="center"/>
              <w:rPr>
                <w:b/>
                <w:sz w:val="18"/>
                <w:szCs w:val="18"/>
              </w:rPr>
            </w:pPr>
            <w:r w:rsidRPr="00867E10">
              <w:rPr>
                <w:b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3A57" w14:textId="77777777" w:rsidR="00867E10" w:rsidRPr="00867E10" w:rsidRDefault="00867E10" w:rsidP="006D5071">
            <w:pPr>
              <w:jc w:val="center"/>
              <w:rPr>
                <w:b/>
                <w:sz w:val="18"/>
                <w:szCs w:val="18"/>
              </w:rPr>
            </w:pPr>
            <w:r w:rsidRPr="00867E10">
              <w:rPr>
                <w:b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167D" w14:textId="1742E088" w:rsidR="006D5071" w:rsidRPr="00867E10" w:rsidRDefault="00867E10" w:rsidP="006D5071">
            <w:pPr>
              <w:jc w:val="center"/>
              <w:rPr>
                <w:b/>
                <w:sz w:val="18"/>
                <w:szCs w:val="18"/>
              </w:rPr>
            </w:pPr>
            <w:r w:rsidRPr="00867E10">
              <w:rPr>
                <w:b/>
                <w:sz w:val="18"/>
                <w:szCs w:val="18"/>
              </w:rPr>
              <w:t>-----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78F0D" w14:textId="77777777" w:rsidR="00867E10" w:rsidRPr="00867E10" w:rsidRDefault="00867E10" w:rsidP="006D5071">
            <w:pPr>
              <w:jc w:val="center"/>
              <w:rPr>
                <w:b/>
                <w:sz w:val="18"/>
                <w:szCs w:val="18"/>
              </w:rPr>
            </w:pPr>
            <w:r w:rsidRPr="00867E10">
              <w:rPr>
                <w:b/>
                <w:sz w:val="18"/>
                <w:szCs w:val="18"/>
              </w:rPr>
              <w:t>-----</w:t>
            </w:r>
          </w:p>
        </w:tc>
      </w:tr>
      <w:tr w:rsidR="00867E10" w:rsidRPr="00A06EF6" w14:paraId="326B907F" w14:textId="77777777" w:rsidTr="001611F1">
        <w:trPr>
          <w:trHeight w:val="323"/>
        </w:trPr>
        <w:tc>
          <w:tcPr>
            <w:tcW w:w="12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vAlign w:val="center"/>
          </w:tcPr>
          <w:p w14:paraId="2CD64040" w14:textId="77777777" w:rsidR="00867E10" w:rsidRPr="00BE47EE" w:rsidRDefault="00867E10" w:rsidP="001611F1">
            <w:pPr>
              <w:rPr>
                <w:rFonts w:eastAsia="Times New Roman" w:cs="Times New Roman"/>
                <w:color w:val="333333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333333"/>
                <w:sz w:val="18"/>
                <w:szCs w:val="18"/>
              </w:rPr>
              <w:t>Birth weight</w:t>
            </w:r>
          </w:p>
        </w:tc>
      </w:tr>
      <w:tr w:rsidR="00867E10" w:rsidRPr="00A06EF6" w14:paraId="283164CF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32948" w14:textId="77777777" w:rsidR="00867E10" w:rsidRPr="00FF5D71" w:rsidRDefault="00867E10" w:rsidP="001611F1">
            <w:pPr>
              <w:ind w:firstLine="177"/>
              <w:rPr>
                <w:rFonts w:eastAsia="Times New Roman" w:cs="Times New Roman"/>
                <w:color w:val="333333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333333"/>
                <w:sz w:val="18"/>
                <w:szCs w:val="18"/>
              </w:rPr>
              <w:t>Per kg increas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A47F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9 </w:t>
            </w:r>
          </w:p>
          <w:p w14:paraId="63EA60D8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98, 1.21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2DF7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93 </w:t>
            </w:r>
          </w:p>
          <w:p w14:paraId="4FFA1AFF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80, 1.08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A804D" w14:textId="77777777" w:rsidR="00867E10" w:rsidRPr="00FF5D71" w:rsidRDefault="00867E10" w:rsidP="001611F1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F5D71">
              <w:rPr>
                <w:b/>
                <w:color w:val="000000"/>
                <w:sz w:val="18"/>
                <w:szCs w:val="18"/>
              </w:rPr>
              <w:t xml:space="preserve">0.82 </w:t>
            </w:r>
          </w:p>
          <w:p w14:paraId="6748F7BE" w14:textId="77777777" w:rsidR="00867E10" w:rsidRPr="00FF5D71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b/>
                <w:color w:val="000000"/>
                <w:sz w:val="18"/>
                <w:szCs w:val="18"/>
              </w:rPr>
              <w:t>(0.69, 0.99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5511D5" w14:textId="77777777" w:rsidR="00867E10" w:rsidRPr="00BE47EE" w:rsidRDefault="00867E10" w:rsidP="001611F1">
            <w:pPr>
              <w:jc w:val="center"/>
              <w:rPr>
                <w:rFonts w:eastAsia="MS Mincho" w:cs="Times New Roman"/>
                <w:b/>
                <w:color w:val="000000"/>
                <w:sz w:val="18"/>
                <w:szCs w:val="18"/>
              </w:rPr>
            </w:pPr>
            <w:r w:rsidRPr="00BE47EE">
              <w:rPr>
                <w:rFonts w:eastAsia="MS Mincho" w:cs="Times New Roman"/>
                <w:b/>
                <w:color w:val="000000"/>
                <w:sz w:val="18"/>
                <w:szCs w:val="18"/>
              </w:rPr>
              <w:t xml:space="preserve">0.86 </w:t>
            </w:r>
          </w:p>
          <w:p w14:paraId="5B9A021A" w14:textId="77777777" w:rsidR="00867E10" w:rsidRPr="00BE47EE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MS Mincho" w:cs="Times New Roman"/>
                <w:b/>
                <w:color w:val="000000"/>
                <w:sz w:val="18"/>
                <w:szCs w:val="18"/>
              </w:rPr>
              <w:t>(0.76, 0.98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84AD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6 </w:t>
            </w:r>
          </w:p>
          <w:p w14:paraId="0BA1A38A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91, 1.23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8B92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13 </w:t>
            </w:r>
          </w:p>
          <w:p w14:paraId="7CF640D8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94, 1.36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9263" w14:textId="77777777" w:rsidR="00867E10" w:rsidRPr="00FF5D71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 xml:space="preserve">1.08 </w:t>
            </w:r>
          </w:p>
          <w:p w14:paraId="5F569370" w14:textId="77777777" w:rsidR="00867E10" w:rsidRPr="00FF5D71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(0.86, 1.3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327BA" w14:textId="77777777" w:rsidR="00867E10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 xml:space="preserve">0.93 </w:t>
            </w:r>
          </w:p>
          <w:p w14:paraId="51F7BD99" w14:textId="77777777" w:rsidR="00867E10" w:rsidRPr="0032712D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(0.78, 1.10)</w:t>
            </w:r>
          </w:p>
        </w:tc>
      </w:tr>
      <w:tr w:rsidR="00867E10" w:rsidRPr="00C9614B" w14:paraId="1C97709F" w14:textId="77777777" w:rsidTr="001611F1">
        <w:trPr>
          <w:trHeight w:val="314"/>
        </w:trPr>
        <w:tc>
          <w:tcPr>
            <w:tcW w:w="1270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F524F5" w14:textId="77777777" w:rsidR="00867E10" w:rsidRPr="00BE47EE" w:rsidRDefault="00867E10" w:rsidP="001611F1">
            <w:pPr>
              <w:rPr>
                <w:rFonts w:eastAsia="Times New Roman" w:cs="Times New Roman"/>
                <w:color w:val="333333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333333"/>
                <w:sz w:val="18"/>
                <w:szCs w:val="18"/>
              </w:rPr>
              <w:t>Breastfeeding</w:t>
            </w:r>
          </w:p>
        </w:tc>
      </w:tr>
      <w:tr w:rsidR="00867E10" w:rsidRPr="00C9614B" w14:paraId="15C19A3A" w14:textId="77777777" w:rsidTr="001611F1">
        <w:trPr>
          <w:trHeight w:val="403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83E47" w14:textId="77777777" w:rsidR="00867E10" w:rsidRPr="00FF5D71" w:rsidRDefault="00867E10" w:rsidP="001611F1">
            <w:pPr>
              <w:ind w:firstLine="177"/>
              <w:rPr>
                <w:rFonts w:eastAsia="Times New Roman" w:cs="Times New Roman"/>
                <w:color w:val="333333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333333"/>
                <w:sz w:val="18"/>
                <w:szCs w:val="18"/>
              </w:rPr>
              <w:lastRenderedPageBreak/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24AD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D67D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6ADA" w14:textId="77777777" w:rsidR="00867E10" w:rsidRPr="00FF5D71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2072E" w14:textId="77777777" w:rsidR="00867E10" w:rsidRPr="00BE47EE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75AF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8BB9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072E" w14:textId="77777777" w:rsidR="00867E10" w:rsidRPr="00FF5D71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25AC8" w14:textId="77777777" w:rsidR="00867E10" w:rsidRPr="0032712D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Reference</w:t>
            </w:r>
          </w:p>
        </w:tc>
      </w:tr>
      <w:tr w:rsidR="00867E10" w:rsidRPr="00C9614B" w14:paraId="3B09353E" w14:textId="77777777" w:rsidTr="001611F1">
        <w:trPr>
          <w:trHeight w:val="58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6684E" w14:textId="77777777" w:rsidR="00867E10" w:rsidRPr="00FF5D71" w:rsidRDefault="00867E10" w:rsidP="001611F1">
            <w:pPr>
              <w:ind w:firstLine="177"/>
              <w:rPr>
                <w:rFonts w:eastAsia="Times New Roman" w:cs="Times New Roman"/>
                <w:color w:val="333333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333333"/>
                <w:sz w:val="18"/>
                <w:szCs w:val="18"/>
              </w:rPr>
              <w:t>Any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4BE2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1.19 </w:t>
            </w:r>
          </w:p>
          <w:p w14:paraId="5797E4E2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1.06, 1.33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8C63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1.18 </w:t>
            </w:r>
          </w:p>
          <w:p w14:paraId="6FFAAD72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(1.01, 1.39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CD570" w14:textId="77777777" w:rsidR="00867E10" w:rsidRPr="00FF5D71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 xml:space="preserve">0.95 </w:t>
            </w:r>
          </w:p>
          <w:p w14:paraId="78F52098" w14:textId="77777777" w:rsidR="00867E10" w:rsidRPr="00FF5D71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(0.79, 1.15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0719C" w14:textId="77777777" w:rsidR="00867E10" w:rsidRPr="00BE47EE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8 </w:t>
            </w:r>
          </w:p>
          <w:p w14:paraId="19435A65" w14:textId="77777777" w:rsidR="00867E10" w:rsidRPr="00BE47EE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E47EE">
              <w:rPr>
                <w:rFonts w:eastAsia="Times New Roman" w:cs="Times New Roman"/>
                <w:color w:val="000000"/>
                <w:sz w:val="18"/>
                <w:szCs w:val="18"/>
              </w:rPr>
              <w:t>(0.76, 1.02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9DBF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15 </w:t>
            </w:r>
          </w:p>
          <w:p w14:paraId="4E83860C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97, 1.37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5626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2 </w:t>
            </w:r>
          </w:p>
          <w:p w14:paraId="5587B6D6" w14:textId="77777777" w:rsidR="00867E10" w:rsidRPr="00FF5D71" w:rsidRDefault="00867E10" w:rsidP="001611F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F5D71">
              <w:rPr>
                <w:rFonts w:eastAsia="Times New Roman" w:cs="Times New Roman"/>
                <w:color w:val="000000"/>
                <w:sz w:val="18"/>
                <w:szCs w:val="18"/>
              </w:rPr>
              <w:t>(0.83, 1.26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1113" w14:textId="77777777" w:rsidR="00867E10" w:rsidRPr="00FF5D71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 xml:space="preserve">0.93 </w:t>
            </w:r>
          </w:p>
          <w:p w14:paraId="4961DDDE" w14:textId="77777777" w:rsidR="00867E10" w:rsidRPr="00FF5D71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FF5D71">
              <w:rPr>
                <w:color w:val="000000"/>
                <w:sz w:val="18"/>
                <w:szCs w:val="18"/>
              </w:rPr>
              <w:t>(0.71, 1.21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970EE" w14:textId="77777777" w:rsidR="00867E10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 xml:space="preserve">0.84 </w:t>
            </w:r>
          </w:p>
          <w:p w14:paraId="15BE27CA" w14:textId="77777777" w:rsidR="00867E10" w:rsidRPr="0032712D" w:rsidRDefault="00867E10" w:rsidP="001611F1">
            <w:pPr>
              <w:jc w:val="center"/>
              <w:rPr>
                <w:color w:val="000000"/>
                <w:sz w:val="18"/>
                <w:szCs w:val="18"/>
              </w:rPr>
            </w:pPr>
            <w:r w:rsidRPr="0032712D">
              <w:rPr>
                <w:color w:val="000000"/>
                <w:sz w:val="18"/>
                <w:szCs w:val="18"/>
              </w:rPr>
              <w:t>(0.69, 1.02)</w:t>
            </w:r>
          </w:p>
        </w:tc>
      </w:tr>
    </w:tbl>
    <w:p w14:paraId="000BEAC0" w14:textId="77777777" w:rsidR="00FA701D" w:rsidRDefault="00FA701D" w:rsidP="008A714C">
      <w:pPr>
        <w:rPr>
          <w:b/>
          <w:sz w:val="22"/>
          <w:szCs w:val="22"/>
        </w:rPr>
      </w:pPr>
    </w:p>
    <w:p w14:paraId="6C6F173D" w14:textId="77777777" w:rsidR="00867E10" w:rsidRDefault="00867E10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690C2DD5" w14:textId="1DC562BB" w:rsidR="00867E10" w:rsidRDefault="00867E10" w:rsidP="00867E10">
      <w:pPr>
        <w:rPr>
          <w:sz w:val="22"/>
          <w:szCs w:val="22"/>
        </w:rPr>
      </w:pPr>
      <w:r w:rsidRPr="00074C81">
        <w:rPr>
          <w:b/>
          <w:sz w:val="22"/>
          <w:szCs w:val="22"/>
        </w:rPr>
        <w:lastRenderedPageBreak/>
        <w:t xml:space="preserve">Supplemental Table </w:t>
      </w:r>
      <w:r>
        <w:rPr>
          <w:b/>
          <w:sz w:val="22"/>
          <w:szCs w:val="22"/>
        </w:rPr>
        <w:t>5:</w:t>
      </w:r>
      <w:r>
        <w:rPr>
          <w:sz w:val="22"/>
          <w:szCs w:val="22"/>
        </w:rPr>
        <w:t xml:space="preserve"> Sensitivity analysis: Multivariable regression results showing the odds of adult-onset vs childhood-onset AE including data from age 16 in childhood-onset group.</w:t>
      </w:r>
    </w:p>
    <w:tbl>
      <w:tblPr>
        <w:tblW w:w="117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1440"/>
        <w:gridCol w:w="1440"/>
        <w:gridCol w:w="1890"/>
        <w:gridCol w:w="1350"/>
        <w:gridCol w:w="1440"/>
        <w:gridCol w:w="1800"/>
      </w:tblGrid>
      <w:tr w:rsidR="00867E10" w:rsidRPr="00137CB0" w14:paraId="688E1103" w14:textId="77777777" w:rsidTr="001611F1">
        <w:trPr>
          <w:trHeight w:val="260"/>
        </w:trPr>
        <w:tc>
          <w:tcPr>
            <w:tcW w:w="23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73077" w14:textId="77777777" w:rsidR="00867E10" w:rsidRPr="00A7005C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B0C90" w14:textId="77777777" w:rsidR="00867E10" w:rsidRPr="00A7005C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Times New Roman" w:cs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C729" w14:textId="77777777" w:rsidR="00867E10" w:rsidRPr="00A7005C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Times New Roman" w:cs="Times New Roman"/>
                <w:color w:val="000000"/>
                <w:sz w:val="20"/>
                <w:szCs w:val="20"/>
              </w:rPr>
              <w:t>1958</w:t>
            </w:r>
          </w:p>
        </w:tc>
      </w:tr>
      <w:tr w:rsidR="00867E10" w:rsidRPr="00137CB0" w14:paraId="3348AE1F" w14:textId="77777777" w:rsidTr="001611F1">
        <w:trPr>
          <w:trHeight w:val="670"/>
        </w:trPr>
        <w:tc>
          <w:tcPr>
            <w:tcW w:w="23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F84DF" w14:textId="77777777" w:rsidR="00867E10" w:rsidRPr="00A7005C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093542" w14:textId="77777777" w:rsidR="00867E10" w:rsidRPr="00A7005C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t>Child-onset AE</w:t>
            </w: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CDB13" w14:textId="77777777" w:rsidR="00867E10" w:rsidRPr="00A7005C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t>Adult-onset AE</w:t>
            </w: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D474A" w14:textId="77777777" w:rsidR="00867E10" w:rsidRPr="00A7005C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t>Adult-onset vs child-onset AE</w:t>
            </w: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br/>
              <w:t>OR (95% CI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49E20" w14:textId="77777777" w:rsidR="00867E10" w:rsidRPr="00A7005C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t>Child-onset AE</w:t>
            </w: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30CF7" w14:textId="77777777" w:rsidR="00867E10" w:rsidRPr="00A7005C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t>Adult-onset AE</w:t>
            </w: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52351" w14:textId="77777777" w:rsidR="00867E10" w:rsidRPr="00A7005C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t>Adult-onset vs child-onset AE</w:t>
            </w: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br/>
              <w:t>OR (95% CI)</w:t>
            </w:r>
          </w:p>
        </w:tc>
      </w:tr>
      <w:tr w:rsidR="00867E10" w:rsidRPr="00137CB0" w14:paraId="267665F0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B0FC" w14:textId="77777777" w:rsidR="00867E10" w:rsidRPr="00A7005C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E5F3B" w14:textId="77777777" w:rsidR="00867E10" w:rsidRPr="00A7005C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t>N=2232</w:t>
            </w:r>
          </w:p>
          <w:p w14:paraId="5908304D" w14:textId="77777777" w:rsidR="00867E10" w:rsidRPr="00A7005C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Times New Roman" w:cs="Times New Roman"/>
                <w:color w:val="000000"/>
                <w:sz w:val="20"/>
                <w:szCs w:val="20"/>
              </w:rPr>
              <w:t>(64% of those with A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1D9F5" w14:textId="77777777" w:rsidR="00867E10" w:rsidRPr="00A7005C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t>N=1246</w:t>
            </w:r>
          </w:p>
          <w:p w14:paraId="558359A1" w14:textId="77777777" w:rsidR="00867E10" w:rsidRPr="00A7005C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Times New Roman" w:cs="Times New Roman"/>
                <w:color w:val="000000"/>
                <w:sz w:val="20"/>
                <w:szCs w:val="20"/>
              </w:rPr>
              <w:t>(36% of those with A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25639" w14:textId="77777777" w:rsidR="00867E10" w:rsidRPr="00A7005C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C13CD8">
              <w:rPr>
                <w:rFonts w:eastAsia="MS Mincho" w:cs="Times New Roman"/>
                <w:color w:val="000000"/>
                <w:sz w:val="20"/>
                <w:szCs w:val="20"/>
              </w:rPr>
              <w:t>N=66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28F49" w14:textId="77777777" w:rsidR="00867E10" w:rsidRPr="00A7005C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t>N=1506</w:t>
            </w:r>
          </w:p>
          <w:p w14:paraId="20BFE7C5" w14:textId="77777777" w:rsidR="00867E10" w:rsidRPr="00A7005C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Times New Roman" w:cs="Times New Roman"/>
                <w:color w:val="000000"/>
                <w:sz w:val="20"/>
                <w:szCs w:val="20"/>
              </w:rPr>
              <w:t>(60% of those with A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B3AF7" w14:textId="77777777" w:rsidR="00867E10" w:rsidRPr="00A7005C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MS Mincho" w:cs="Times New Roman"/>
                <w:color w:val="000000"/>
                <w:sz w:val="20"/>
                <w:szCs w:val="20"/>
              </w:rPr>
              <w:t>N=997</w:t>
            </w:r>
          </w:p>
          <w:p w14:paraId="7E822417" w14:textId="77777777" w:rsidR="00867E10" w:rsidRPr="00A7005C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7005C">
              <w:rPr>
                <w:rFonts w:eastAsia="Times New Roman" w:cs="Times New Roman"/>
                <w:color w:val="000000"/>
                <w:sz w:val="20"/>
                <w:szCs w:val="20"/>
              </w:rPr>
              <w:t>(40% of those with AE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F8B0D" w14:textId="77777777" w:rsidR="00867E10" w:rsidRPr="00A7005C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C13CD8">
              <w:rPr>
                <w:rFonts w:eastAsia="MS Mincho" w:cs="Times New Roman"/>
                <w:color w:val="000000"/>
                <w:sz w:val="20"/>
                <w:szCs w:val="20"/>
              </w:rPr>
              <w:t>N=5800</w:t>
            </w:r>
          </w:p>
        </w:tc>
      </w:tr>
      <w:tr w:rsidR="00867E10" w:rsidRPr="00137CB0" w14:paraId="7F8A969A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17777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0CA73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37CCA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7112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9A86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D9FD4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954E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</w:tr>
      <w:tr w:rsidR="00867E10" w:rsidRPr="00137CB0" w14:paraId="664F3CA5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081BE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E09C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079 (48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AC4A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459 (36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740F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3243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729 (48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0EA1C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86 (38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1FA6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67E10" w:rsidRPr="00137CB0" w14:paraId="17446F54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664E1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8C48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153 (51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8897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787 (63.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EA84C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  <w:t>1.53 (1.26, 1.8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B2E1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777 (5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346CD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611 (61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FED6F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  <w:t>1.40 (1.10, 1.77)</w:t>
            </w:r>
          </w:p>
        </w:tc>
      </w:tr>
      <w:tr w:rsidR="00867E10" w:rsidRPr="00137CB0" w14:paraId="5060C252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F9F3D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CCA1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0BF0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D22A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6E924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AAB58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C41B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</w:tr>
      <w:tr w:rsidR="00867E10" w:rsidRPr="00137CB0" w14:paraId="7FE88823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BA546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uropean, Caucasi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02DF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911 (96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05E2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003 (96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80C8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475A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310 (98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23168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783 (98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E1CEE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67E10" w:rsidRPr="00137CB0" w14:paraId="4592D965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B90F7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51D1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63 (3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9A82A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7 (3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51E9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.01 (0.59, 1.7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242D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6 (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B2BB8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9 (1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8DDD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.36 (0.36, 5.16)</w:t>
            </w:r>
          </w:p>
        </w:tc>
      </w:tr>
      <w:tr w:rsidR="00867E10" w:rsidRPr="00137CB0" w14:paraId="536F8811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AC731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Region of residence in childhoo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871EE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763BE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A574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2FDCF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FBEE7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B491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</w:tr>
      <w:tr w:rsidR="00867E10" w:rsidRPr="00137CB0" w14:paraId="29E1C995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3D20F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Southern En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E7A2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800 (39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0981C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89 (36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84CA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089E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485 (3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6BBA8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08 (30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9EEFA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67E10" w:rsidRPr="00137CB0" w14:paraId="028F4ED4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F2E06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Central En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56E4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559 (27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55CCF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293 (27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64D1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0.98 (0.70, 1.3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72CD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493 (32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F04C6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295 (29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6F84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0.95 (0.66, 1.36)</w:t>
            </w:r>
          </w:p>
        </w:tc>
      </w:tr>
      <w:tr w:rsidR="00867E10" w:rsidRPr="00137CB0" w14:paraId="37A09023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FD3BC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Northern En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AC06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655 (3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3BF2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390 (36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91A8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1.21 (0.84, 1.7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C75D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528 (35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1215B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394 (39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963A4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color w:val="000000"/>
                <w:sz w:val="20"/>
                <w:szCs w:val="20"/>
              </w:rPr>
            </w:pPr>
            <w:r w:rsidRPr="000F5759">
              <w:rPr>
                <w:b/>
                <w:sz w:val="20"/>
                <w:szCs w:val="20"/>
              </w:rPr>
              <w:t>1.70 (1.12, 2.57)</w:t>
            </w:r>
          </w:p>
        </w:tc>
      </w:tr>
      <w:tr w:rsidR="00867E10" w:rsidRPr="00137CB0" w14:paraId="5BC51E8A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67332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Region of residence in adulthoo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E0EE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E36D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AB32B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8432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5E4EC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C07D4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</w:tr>
      <w:tr w:rsidR="00867E10" w:rsidRPr="00137CB0" w14:paraId="33B81380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17BC2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Southern En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5A35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711 (4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7D64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382 (38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38EC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911E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477 (39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FB74E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363 (40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8322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67E10" w:rsidRPr="00137CB0" w14:paraId="499E639E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0E48D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Central En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CC0E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473 (28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122EE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272 (27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5C31A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1.06 (0.76, 1.4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A909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346 (28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9CA06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257 (28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8018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1.09 (0.77, 1.55)</w:t>
            </w:r>
          </w:p>
        </w:tc>
      </w:tr>
      <w:tr w:rsidR="00867E10" w:rsidRPr="00137CB0" w14:paraId="7AB11A28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06F40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Northern En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8D5B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489 (29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AF9A3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341 (34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7B25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1.04 (0.72, 1.5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0879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392 (32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DC414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288 (31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81D84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color w:val="000000"/>
                <w:sz w:val="20"/>
                <w:szCs w:val="20"/>
              </w:rPr>
            </w:pPr>
            <w:r w:rsidRPr="000F5759">
              <w:rPr>
                <w:b/>
                <w:sz w:val="20"/>
                <w:szCs w:val="20"/>
              </w:rPr>
              <w:t>0.65 (0.44, 0.99)</w:t>
            </w:r>
          </w:p>
        </w:tc>
      </w:tr>
      <w:tr w:rsidR="00867E10" w:rsidRPr="00137CB0" w14:paraId="30FBF1E2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55C20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cial class in childhoo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C318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51CA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8076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00B9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9D3FB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6377F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</w:tr>
      <w:tr w:rsidR="00867E10" w:rsidRPr="00137CB0" w14:paraId="7B2B7917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B308F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333333"/>
                <w:sz w:val="20"/>
                <w:szCs w:val="20"/>
              </w:rPr>
              <w:t>I/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2C66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991 (44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218D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462 (37.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FA528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FBA1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506 (33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2AD91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297 (29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969C4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67E10" w:rsidRPr="00137CB0" w14:paraId="65D3AD40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14EFB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333333"/>
                <w:sz w:val="20"/>
                <w:szCs w:val="20"/>
              </w:rPr>
              <w:t>IIIa/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FD51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112 (49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FA2E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685 (55.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8A0E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1.19 (0.98, 1.4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2825C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869 (57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FCA3C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597 (60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E05DC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1.05 (0.82, 1.36)</w:t>
            </w:r>
          </w:p>
        </w:tc>
      </w:tr>
      <w:tr w:rsidR="00867E10" w:rsidRPr="00137CB0" w14:paraId="577FD134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A696A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333333"/>
                <w:sz w:val="20"/>
                <w:szCs w:val="20"/>
              </w:rPr>
              <w:t>IV/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AAFF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27 (5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D9A3C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95 (7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29AC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1.21 (0.78, 1.8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9B4B8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27 (8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6BACE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99 (10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9410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1.01 (0.63, 1.62)</w:t>
            </w:r>
          </w:p>
        </w:tc>
      </w:tr>
      <w:tr w:rsidR="00867E10" w:rsidRPr="00137CB0" w14:paraId="5D44082E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98BCF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ocial class in adulthoo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56ED4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95A5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B6C3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1AB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1C9AB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273DE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</w:tr>
      <w:tr w:rsidR="00867E10" w:rsidRPr="00137CB0" w14:paraId="70F7865A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AA25B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333333"/>
                <w:sz w:val="20"/>
                <w:szCs w:val="20"/>
              </w:rPr>
              <w:t>I/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34823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1292 (6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340B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693 (57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6190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9E62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677 (46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F0EC7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479 (50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6D35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67E10" w:rsidRPr="00137CB0" w14:paraId="27B05780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A165E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333333"/>
                <w:sz w:val="20"/>
                <w:szCs w:val="20"/>
              </w:rPr>
              <w:t>IIIa/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8EEB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697 (3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B934A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431 (35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E546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1.04 (0.85, 1.2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9AB9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625 (42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7CEEF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396 (41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AB14B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0.92 (0.71, 1.17)</w:t>
            </w:r>
          </w:p>
        </w:tc>
      </w:tr>
      <w:tr w:rsidR="00867E10" w:rsidRPr="00137CB0" w14:paraId="311B783A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98764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333333"/>
                <w:sz w:val="20"/>
                <w:szCs w:val="20"/>
              </w:rPr>
              <w:t>IV/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BE283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148 (6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DBDF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76 (6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D88AB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0.87 (0.57, 1.3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0DD1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159 (1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E9473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color w:val="000000"/>
                <w:sz w:val="20"/>
                <w:szCs w:val="20"/>
              </w:rPr>
              <w:t>83 (8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1B22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0.79 (0.49, 1.29)</w:t>
            </w:r>
          </w:p>
        </w:tc>
      </w:tr>
      <w:tr w:rsidR="00867E10" w:rsidRPr="00137CB0" w14:paraId="234A7F16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0138E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Household siz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AD0D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A2F3B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2B89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025A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1B60F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24C6B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</w:tr>
      <w:tr w:rsidR="00867E10" w:rsidRPr="00137CB0" w14:paraId="1CB107C4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A3D24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&lt;=3 perso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8793A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209 (10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F765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11 (10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AEFDF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10DCF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29 (9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BA932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72 (8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6CBB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67E10" w:rsidRPr="00137CB0" w14:paraId="6A01A924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3A219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4+ perso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E864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813 (89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1380B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959 (89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BBF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sz w:val="20"/>
                <w:szCs w:val="20"/>
              </w:rPr>
              <w:t>1.02 (0.76, 1.3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AAE8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269 (9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62292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780 (91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9175A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1.32 (0.86, 2.01)</w:t>
            </w:r>
          </w:p>
        </w:tc>
      </w:tr>
      <w:tr w:rsidR="00867E10" w:rsidRPr="00137CB0" w14:paraId="2DE37A3B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2B4ED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3C2B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0A49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62538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EA75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59D53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15D4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</w:tr>
      <w:tr w:rsidR="00867E10" w:rsidRPr="00137CB0" w14:paraId="3FA4C4C1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4E767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E163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310 (59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6ED8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697 (56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2708A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42F9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022 (68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22B9E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666 (68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0009F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67E10" w:rsidRPr="00137CB0" w14:paraId="4FC141CE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CF6A8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F5D0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912 (41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FBE44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545 (43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2F47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.00 (0.82, 1.2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886AB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462 (3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30C03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13 (32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0AA4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0.82 (0.62, 1.08)</w:t>
            </w:r>
          </w:p>
        </w:tc>
      </w:tr>
      <w:tr w:rsidR="00867E10" w:rsidRPr="00137CB0" w14:paraId="241C8172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0657C6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sz w:val="20"/>
                <w:szCs w:val="20"/>
              </w:rPr>
              <w:t>Childhood smoke expos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21BE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51FA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BD5A8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06A45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9A38C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3FA7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</w:tr>
      <w:tr w:rsidR="00867E10" w:rsidRPr="00137CB0" w14:paraId="48BE238C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9EC090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E3F7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762 (37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5621E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72 (34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1E0FC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0CCFB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55 (30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4A42F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209 (28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B613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67E10" w:rsidRPr="00137CB0" w14:paraId="6F7F48D9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668927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sz w:val="20"/>
                <w:szCs w:val="20"/>
              </w:rPr>
              <w:t>An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8681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259 (62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E532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696 (65.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82734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0.99 (0.80, 1.2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4C66F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821 (69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D9AA5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529 (71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26B68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.08 (0.83, 1.41)</w:t>
            </w:r>
          </w:p>
        </w:tc>
      </w:tr>
      <w:tr w:rsidR="00867E10" w:rsidRPr="00137CB0" w14:paraId="310E1EBE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1AB0E6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sz w:val="20"/>
                <w:szCs w:val="20"/>
              </w:rPr>
              <w:t xml:space="preserve">Adulthood smokin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10D64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BAB1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07198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2A9EF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E2E3C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089AA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</w:tr>
      <w:tr w:rsidR="00867E10" w:rsidRPr="00137CB0" w14:paraId="1BDD9ECF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BE2CA7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3BD0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234 (55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7EF3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617 (49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0EF04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E44B8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864 (57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F1FA2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525 (52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D6D0F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67E10" w:rsidRPr="00137CB0" w14:paraId="3646F187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22342F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sz w:val="20"/>
                <w:szCs w:val="20"/>
              </w:rPr>
              <w:t>An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89F6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995 (44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81254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629 (50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3E72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  <w:t>1.28 (1.06, 1.5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867D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640 (42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46951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472 (47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90378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.00 (0.79, 1.27)</w:t>
            </w:r>
          </w:p>
        </w:tc>
      </w:tr>
      <w:tr w:rsidR="00867E10" w:rsidRPr="00137CB0" w14:paraId="0467287D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ACA733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Other atopic histo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74398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8DF8E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5336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2216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8599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1C24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sz w:val="20"/>
                <w:szCs w:val="20"/>
              </w:rPr>
            </w:pPr>
          </w:p>
        </w:tc>
      </w:tr>
      <w:tr w:rsidR="00867E10" w:rsidRPr="00137CB0" w14:paraId="473B2FBC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8FF35" w14:textId="77777777" w:rsidR="00867E10" w:rsidRPr="000F5759" w:rsidRDefault="00867E10" w:rsidP="001611F1">
            <w:pPr>
              <w:ind w:left="17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Personal history of asthm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345C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714 (3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8E5F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57 (28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B2C8A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0.83 (0.67, 1.0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8950E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541 (35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B1BB7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20 (32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32F5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0.82 (0.63, 1.05)</w:t>
            </w:r>
          </w:p>
        </w:tc>
      </w:tr>
      <w:tr w:rsidR="00867E10" w:rsidRPr="00137CB0" w14:paraId="4883360F" w14:textId="77777777" w:rsidTr="001611F1">
        <w:trPr>
          <w:trHeight w:val="56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31C0F" w14:textId="77777777" w:rsidR="00867E10" w:rsidRPr="000F5759" w:rsidRDefault="00867E10" w:rsidP="001611F1">
            <w:pPr>
              <w:ind w:left="17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Personal history of allergic rhinitis/hay fe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84058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242 (55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9421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645 (51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9493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sz w:val="20"/>
                <w:szCs w:val="20"/>
              </w:rPr>
              <w:t>0.99 (0.82, 1.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9B8AA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752 (49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E1FE9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408 (40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AF26E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b/>
                <w:sz w:val="20"/>
                <w:szCs w:val="20"/>
              </w:rPr>
              <w:t>0.71 (0.56, 0.90)</w:t>
            </w:r>
          </w:p>
        </w:tc>
      </w:tr>
      <w:tr w:rsidR="00867E10" w:rsidRPr="00137CB0" w14:paraId="30E96D8A" w14:textId="77777777" w:rsidTr="001611F1">
        <w:trPr>
          <w:trHeight w:val="56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DBDF4" w14:textId="77777777" w:rsidR="00867E10" w:rsidRPr="000F5759" w:rsidRDefault="00867E10" w:rsidP="001611F1">
            <w:pPr>
              <w:ind w:left="17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Parental history of asthma or allergic rhinitis/hay fe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D380B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715 (38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BE85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259 (26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C61F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b/>
                <w:sz w:val="20"/>
                <w:szCs w:val="20"/>
              </w:rPr>
              <w:t>0.58 (0.48, 0.7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701D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E8F63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FB39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b/>
                <w:bCs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-----</w:t>
            </w:r>
          </w:p>
        </w:tc>
      </w:tr>
      <w:tr w:rsidR="00867E10" w:rsidRPr="00137CB0" w14:paraId="5E5B1ED7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C1E47" w14:textId="77777777" w:rsidR="00867E10" w:rsidRPr="000F5759" w:rsidRDefault="00867E10" w:rsidP="001611F1">
            <w:pPr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333333"/>
                <w:sz w:val="20"/>
                <w:szCs w:val="20"/>
              </w:rPr>
              <w:t>Birth weight, mean (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246C8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.3 (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2615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.3 (0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C213D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b/>
                <w:color w:val="000000"/>
                <w:sz w:val="20"/>
                <w:szCs w:val="20"/>
              </w:rPr>
              <w:t>0.82 (0.68, 0.98)</w:t>
            </w: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3FF91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.3 (0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058C9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.3 (0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ADB4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.07 (0.85, 1.34)*</w:t>
            </w:r>
          </w:p>
        </w:tc>
      </w:tr>
      <w:tr w:rsidR="00867E10" w:rsidRPr="00137CB0" w14:paraId="410F2796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AF518" w14:textId="77777777" w:rsidR="00867E10" w:rsidRPr="000F5759" w:rsidRDefault="00867E10" w:rsidP="001611F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Breastfeed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9958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92C09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B3BA0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B2166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D0957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C2CCB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</w:p>
        </w:tc>
      </w:tr>
      <w:tr w:rsidR="00867E10" w:rsidRPr="00137CB0" w14:paraId="2847079E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E7609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3419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153 (57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7FD5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639 (60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E06DB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9F81F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380 (26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07AC7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277 (31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3030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867E10" w:rsidRPr="00137CB0" w14:paraId="4FED9D2E" w14:textId="77777777" w:rsidTr="001611F1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C1276" w14:textId="77777777" w:rsidR="00867E10" w:rsidRPr="000F5759" w:rsidRDefault="00867E10" w:rsidP="001611F1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Times New Roman" w:cs="Times New Roman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D1F7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852 (42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C2572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425 (39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52F67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0.99 (0.82, 1.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8439C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1045 (73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66C32" w14:textId="77777777" w:rsidR="00867E10" w:rsidRPr="000F5759" w:rsidRDefault="00867E10" w:rsidP="001611F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F5759">
              <w:rPr>
                <w:rFonts w:eastAsia="MS Mincho" w:cs="Times New Roman"/>
                <w:color w:val="000000"/>
                <w:sz w:val="20"/>
                <w:szCs w:val="20"/>
              </w:rPr>
              <w:t>599 (68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1A0AC" w14:textId="77777777" w:rsidR="00867E10" w:rsidRPr="000F5759" w:rsidRDefault="00867E10" w:rsidP="001611F1">
            <w:pPr>
              <w:jc w:val="center"/>
              <w:rPr>
                <w:rFonts w:eastAsia="MS Mincho" w:cs="Times New Roman"/>
                <w:sz w:val="20"/>
                <w:szCs w:val="20"/>
              </w:rPr>
            </w:pPr>
            <w:r w:rsidRPr="000F5759">
              <w:rPr>
                <w:rFonts w:eastAsia="MS Mincho" w:cs="Times New Roman"/>
                <w:sz w:val="20"/>
                <w:szCs w:val="20"/>
              </w:rPr>
              <w:t>0.87 (0.67, 1.13)</w:t>
            </w:r>
          </w:p>
        </w:tc>
      </w:tr>
    </w:tbl>
    <w:p w14:paraId="69B3DE7A" w14:textId="77777777" w:rsidR="00867E10" w:rsidRDefault="00867E10" w:rsidP="00867E10">
      <w:pPr>
        <w:rPr>
          <w:sz w:val="20"/>
          <w:szCs w:val="20"/>
        </w:rPr>
      </w:pPr>
    </w:p>
    <w:p w14:paraId="346AD652" w14:textId="77777777" w:rsidR="00867E10" w:rsidRDefault="00867E10" w:rsidP="00867E10">
      <w:pPr>
        <w:rPr>
          <w:sz w:val="22"/>
          <w:szCs w:val="22"/>
        </w:rPr>
      </w:pPr>
      <w:r>
        <w:rPr>
          <w:sz w:val="22"/>
          <w:szCs w:val="22"/>
        </w:rPr>
        <w:t>Notes: *For every one kg increase in birth weight</w:t>
      </w:r>
    </w:p>
    <w:p w14:paraId="01ACE621" w14:textId="77777777" w:rsidR="00867E10" w:rsidRDefault="00867E10" w:rsidP="008A714C">
      <w:pPr>
        <w:rPr>
          <w:b/>
          <w:sz w:val="22"/>
          <w:szCs w:val="22"/>
        </w:rPr>
      </w:pPr>
    </w:p>
    <w:p w14:paraId="37F67C51" w14:textId="77777777" w:rsidR="00E341E9" w:rsidRDefault="00E341E9" w:rsidP="008A714C">
      <w:pPr>
        <w:rPr>
          <w:b/>
          <w:sz w:val="22"/>
          <w:szCs w:val="22"/>
        </w:rPr>
      </w:pPr>
    </w:p>
    <w:p w14:paraId="060C115C" w14:textId="77777777" w:rsidR="00E341E9" w:rsidRDefault="00E341E9" w:rsidP="008A714C">
      <w:pPr>
        <w:rPr>
          <w:b/>
          <w:sz w:val="22"/>
          <w:szCs w:val="22"/>
        </w:rPr>
      </w:pPr>
    </w:p>
    <w:p w14:paraId="1802B969" w14:textId="77777777" w:rsidR="00E341E9" w:rsidRDefault="00E341E9" w:rsidP="008A714C">
      <w:pPr>
        <w:rPr>
          <w:b/>
          <w:sz w:val="22"/>
          <w:szCs w:val="22"/>
        </w:rPr>
      </w:pPr>
    </w:p>
    <w:p w14:paraId="3B8FB375" w14:textId="77777777" w:rsidR="00E341E9" w:rsidRDefault="00E341E9" w:rsidP="008A714C">
      <w:pPr>
        <w:rPr>
          <w:b/>
          <w:sz w:val="22"/>
          <w:szCs w:val="22"/>
        </w:rPr>
      </w:pPr>
    </w:p>
    <w:p w14:paraId="12E45FD5" w14:textId="77777777" w:rsidR="00E341E9" w:rsidRDefault="00E341E9" w:rsidP="008A714C">
      <w:pPr>
        <w:rPr>
          <w:b/>
          <w:sz w:val="22"/>
          <w:szCs w:val="22"/>
        </w:rPr>
      </w:pPr>
    </w:p>
    <w:p w14:paraId="32CAF304" w14:textId="3B053C94" w:rsidR="008A714C" w:rsidRPr="00494890" w:rsidRDefault="0084652F" w:rsidP="008A714C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l </w:t>
      </w:r>
      <w:r w:rsidRPr="000A73CC">
        <w:rPr>
          <w:b/>
          <w:sz w:val="22"/>
          <w:szCs w:val="22"/>
        </w:rPr>
        <w:t xml:space="preserve">Table </w:t>
      </w:r>
      <w:r w:rsidR="00867E10">
        <w:rPr>
          <w:b/>
          <w:sz w:val="22"/>
          <w:szCs w:val="22"/>
        </w:rPr>
        <w:t>6</w:t>
      </w:r>
      <w:r w:rsidRPr="000A73CC"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="00494890">
        <w:rPr>
          <w:sz w:val="22"/>
          <w:szCs w:val="22"/>
        </w:rPr>
        <w:t xml:space="preserve">Data on contact dermatitis, psoriasis, and physician-visits by </w:t>
      </w:r>
      <w:r w:rsidR="002053B5">
        <w:rPr>
          <w:sz w:val="22"/>
          <w:szCs w:val="22"/>
        </w:rPr>
        <w:t>c</w:t>
      </w:r>
      <w:r w:rsidR="00494890">
        <w:rPr>
          <w:sz w:val="22"/>
          <w:szCs w:val="22"/>
        </w:rPr>
        <w:t xml:space="preserve">ohort and age of </w:t>
      </w:r>
      <w:r w:rsidR="0055483D">
        <w:rPr>
          <w:sz w:val="22"/>
          <w:szCs w:val="22"/>
        </w:rPr>
        <w:t>atopic eczema (AE)</w:t>
      </w:r>
      <w:r w:rsidR="00494890">
        <w:rPr>
          <w:sz w:val="22"/>
          <w:szCs w:val="22"/>
        </w:rPr>
        <w:t xml:space="preserve"> onset</w:t>
      </w:r>
    </w:p>
    <w:tbl>
      <w:tblPr>
        <w:tblW w:w="130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530"/>
        <w:gridCol w:w="1530"/>
        <w:gridCol w:w="1350"/>
        <w:gridCol w:w="810"/>
        <w:gridCol w:w="270"/>
        <w:gridCol w:w="1260"/>
        <w:gridCol w:w="1350"/>
        <w:gridCol w:w="1710"/>
        <w:gridCol w:w="1080"/>
      </w:tblGrid>
      <w:tr w:rsidR="008A714C" w:rsidRPr="0027326C" w14:paraId="67CACC09" w14:textId="77777777" w:rsidTr="00B14A6D">
        <w:trPr>
          <w:trHeight w:val="300"/>
        </w:trPr>
        <w:tc>
          <w:tcPr>
            <w:tcW w:w="2175" w:type="dxa"/>
            <w:shd w:val="clear" w:color="000000" w:fill="FFFFFF"/>
            <w:noWrap/>
            <w:vAlign w:val="center"/>
          </w:tcPr>
          <w:p w14:paraId="2ED9B74C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220" w:type="dxa"/>
            <w:gridSpan w:val="4"/>
            <w:shd w:val="clear" w:color="auto" w:fill="auto"/>
            <w:vAlign w:val="center"/>
          </w:tcPr>
          <w:p w14:paraId="7159A617" w14:textId="2C6BDCE6" w:rsidR="008A714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70</w:t>
            </w:r>
            <w:r w:rsidR="0049489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hort</w:t>
            </w:r>
          </w:p>
        </w:tc>
        <w:tc>
          <w:tcPr>
            <w:tcW w:w="27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745A523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0" w:type="dxa"/>
            <w:gridSpan w:val="4"/>
            <w:shd w:val="clear" w:color="auto" w:fill="auto"/>
            <w:noWrap/>
            <w:vAlign w:val="center"/>
          </w:tcPr>
          <w:p w14:paraId="65DCEF07" w14:textId="41063574" w:rsidR="008A714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58</w:t>
            </w:r>
            <w:r w:rsidR="0049489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hort</w:t>
            </w:r>
          </w:p>
        </w:tc>
      </w:tr>
      <w:tr w:rsidR="008A714C" w:rsidRPr="0027326C" w14:paraId="1A37C873" w14:textId="77777777" w:rsidTr="00B14A6D">
        <w:trPr>
          <w:trHeight w:val="300"/>
        </w:trPr>
        <w:tc>
          <w:tcPr>
            <w:tcW w:w="2175" w:type="dxa"/>
            <w:shd w:val="clear" w:color="000000" w:fill="FFFFFF"/>
            <w:noWrap/>
            <w:vAlign w:val="center"/>
          </w:tcPr>
          <w:p w14:paraId="6A027612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B787397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No AE</w:t>
            </w:r>
          </w:p>
          <w:p w14:paraId="56F76D01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N=861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D1D90A8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Child-onset N=1972</w:t>
            </w:r>
          </w:p>
          <w:p w14:paraId="2243804F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(60% of those with AE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9E132B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Adult-onset N=1303</w:t>
            </w:r>
          </w:p>
          <w:p w14:paraId="55522280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(40% of those with AE)</w:t>
            </w:r>
          </w:p>
        </w:tc>
        <w:tc>
          <w:tcPr>
            <w:tcW w:w="810" w:type="dxa"/>
            <w:vAlign w:val="center"/>
          </w:tcPr>
          <w:p w14:paraId="4B026616" w14:textId="416F5CBA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  <w:r w:rsidR="003305E5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70" w:type="dxa"/>
            <w:vMerge/>
            <w:shd w:val="clear" w:color="auto" w:fill="auto"/>
            <w:noWrap/>
            <w:vAlign w:val="center"/>
          </w:tcPr>
          <w:p w14:paraId="36132ED0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F7ACB8" w14:textId="77777777" w:rsidR="008A714C" w:rsidRPr="006F00D6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00D6">
              <w:rPr>
                <w:rFonts w:eastAsia="Times New Roman" w:cs="Times New Roman"/>
                <w:color w:val="000000"/>
                <w:sz w:val="18"/>
                <w:szCs w:val="18"/>
              </w:rPr>
              <w:t>No AE</w:t>
            </w:r>
          </w:p>
          <w:p w14:paraId="70A9C96F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00D6">
              <w:rPr>
                <w:rFonts w:eastAsia="Times New Roman" w:cs="Times New Roman"/>
                <w:color w:val="000000"/>
                <w:sz w:val="18"/>
                <w:szCs w:val="18"/>
              </w:rPr>
              <w:t>N=108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A1A92D" w14:textId="77777777" w:rsidR="008A714C" w:rsidRPr="002B0C39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0C39">
              <w:rPr>
                <w:rFonts w:eastAsia="Times New Roman" w:cs="Times New Roman"/>
                <w:color w:val="000000"/>
                <w:sz w:val="18"/>
                <w:szCs w:val="18"/>
              </w:rPr>
              <w:t>Child-onset N=1313</w:t>
            </w:r>
          </w:p>
          <w:p w14:paraId="20E3F4F2" w14:textId="77777777" w:rsidR="008A714C" w:rsidRPr="002B0C39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0C39">
              <w:rPr>
                <w:rFonts w:eastAsia="Times New Roman" w:cs="Times New Roman"/>
                <w:color w:val="000000"/>
                <w:sz w:val="18"/>
                <w:szCs w:val="18"/>
              </w:rPr>
              <w:t>(57% of those with AE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438BA55" w14:textId="77777777" w:rsidR="008A714C" w:rsidRPr="002B0C39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0C39">
              <w:rPr>
                <w:rFonts w:eastAsia="Times New Roman" w:cs="Times New Roman"/>
                <w:color w:val="000000"/>
                <w:sz w:val="18"/>
                <w:szCs w:val="18"/>
              </w:rPr>
              <w:t>Adult-onset N=1005</w:t>
            </w:r>
          </w:p>
          <w:p w14:paraId="6F514796" w14:textId="77777777" w:rsidR="008A714C" w:rsidRPr="002B0C39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0C39">
              <w:rPr>
                <w:rFonts w:eastAsia="Times New Roman" w:cs="Times New Roman"/>
                <w:color w:val="000000"/>
                <w:sz w:val="18"/>
                <w:szCs w:val="18"/>
              </w:rPr>
              <w:t>(43% of those with AE)</w:t>
            </w:r>
          </w:p>
        </w:tc>
        <w:tc>
          <w:tcPr>
            <w:tcW w:w="1080" w:type="dxa"/>
            <w:vAlign w:val="center"/>
          </w:tcPr>
          <w:p w14:paraId="1C34373C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8A714C" w:rsidRPr="0027326C" w14:paraId="7DB9BB10" w14:textId="77777777" w:rsidTr="00B14A6D">
        <w:trPr>
          <w:trHeight w:val="300"/>
        </w:trPr>
        <w:tc>
          <w:tcPr>
            <w:tcW w:w="2175" w:type="dxa"/>
            <w:shd w:val="clear" w:color="000000" w:fill="FFFFFF"/>
            <w:noWrap/>
            <w:vAlign w:val="center"/>
            <w:hideMark/>
          </w:tcPr>
          <w:p w14:paraId="69119A79" w14:textId="77777777" w:rsidR="008A714C" w:rsidRPr="00AC065E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065E">
              <w:rPr>
                <w:rFonts w:eastAsia="Times New Roman" w:cs="Times New Roman"/>
                <w:color w:val="000000"/>
                <w:sz w:val="18"/>
                <w:szCs w:val="18"/>
              </w:rPr>
              <w:t>Contact dermatiti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36004B9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5A21534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6147096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9301EB5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&lt;</w:t>
            </w:r>
            <w:r w:rsidRPr="006F00D6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" w:type="dxa"/>
            <w:vMerge/>
            <w:shd w:val="clear" w:color="auto" w:fill="auto"/>
            <w:noWrap/>
            <w:vAlign w:val="bottom"/>
            <w:hideMark/>
          </w:tcPr>
          <w:p w14:paraId="0616D508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F74E20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E7D00A3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8E2CFA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56062C4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&lt;</w:t>
            </w:r>
            <w:r w:rsidRPr="006F00D6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A714C" w:rsidRPr="0027326C" w14:paraId="31DB1F9B" w14:textId="77777777" w:rsidTr="00B14A6D">
        <w:trPr>
          <w:trHeight w:val="300"/>
        </w:trPr>
        <w:tc>
          <w:tcPr>
            <w:tcW w:w="2175" w:type="dxa"/>
            <w:shd w:val="clear" w:color="000000" w:fill="FFFFFF"/>
            <w:noWrap/>
            <w:vAlign w:val="center"/>
            <w:hideMark/>
          </w:tcPr>
          <w:p w14:paraId="594A480D" w14:textId="77777777" w:rsidR="008A714C" w:rsidRPr="00AC065E" w:rsidRDefault="008A714C" w:rsidP="00B14A6D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065E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1BB02A7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7891 (97.8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E6171AC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1755  (94.0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52A562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1153 (90.6)</w:t>
            </w:r>
          </w:p>
        </w:tc>
        <w:tc>
          <w:tcPr>
            <w:tcW w:w="810" w:type="dxa"/>
            <w:vAlign w:val="center"/>
          </w:tcPr>
          <w:p w14:paraId="7C9F6888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vMerge/>
            <w:shd w:val="clear" w:color="auto" w:fill="auto"/>
            <w:noWrap/>
            <w:vAlign w:val="bottom"/>
            <w:hideMark/>
          </w:tcPr>
          <w:p w14:paraId="0A7A11A3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0340CF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8755 (97.9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FD9E737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1056 (95.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8814A7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871 (91.6)</w:t>
            </w:r>
          </w:p>
        </w:tc>
        <w:tc>
          <w:tcPr>
            <w:tcW w:w="1080" w:type="dxa"/>
            <w:vAlign w:val="center"/>
          </w:tcPr>
          <w:p w14:paraId="308D2542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A714C" w:rsidRPr="0027326C" w14:paraId="5F26318A" w14:textId="77777777" w:rsidTr="00B14A6D">
        <w:trPr>
          <w:trHeight w:val="300"/>
        </w:trPr>
        <w:tc>
          <w:tcPr>
            <w:tcW w:w="2175" w:type="dxa"/>
            <w:shd w:val="clear" w:color="000000" w:fill="FFFFFF"/>
            <w:noWrap/>
            <w:vAlign w:val="center"/>
            <w:hideMark/>
          </w:tcPr>
          <w:p w14:paraId="3E5853DA" w14:textId="77777777" w:rsidR="008A714C" w:rsidRPr="00AC065E" w:rsidRDefault="008A714C" w:rsidP="00B14A6D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065E">
              <w:rPr>
                <w:rFonts w:eastAsia="Times New Roman" w:cs="Times New Roman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D95A42A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175 (2.2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0C7D485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112 (6.0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D30D66C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119 (9.4)</w:t>
            </w:r>
          </w:p>
        </w:tc>
        <w:tc>
          <w:tcPr>
            <w:tcW w:w="810" w:type="dxa"/>
            <w:vAlign w:val="center"/>
          </w:tcPr>
          <w:p w14:paraId="759EBA7C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vMerge/>
            <w:shd w:val="clear" w:color="auto" w:fill="auto"/>
            <w:noWrap/>
            <w:vAlign w:val="bottom"/>
            <w:hideMark/>
          </w:tcPr>
          <w:p w14:paraId="65650B4D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6F644F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188 (2.1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C6814A5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56 (5.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ECF826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80 (8.4)</w:t>
            </w:r>
          </w:p>
        </w:tc>
        <w:tc>
          <w:tcPr>
            <w:tcW w:w="1080" w:type="dxa"/>
            <w:vAlign w:val="center"/>
          </w:tcPr>
          <w:p w14:paraId="00F8AD8A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A714C" w:rsidRPr="0027326C" w14:paraId="24CCA553" w14:textId="77777777" w:rsidTr="00B14A6D">
        <w:trPr>
          <w:trHeight w:val="300"/>
        </w:trPr>
        <w:tc>
          <w:tcPr>
            <w:tcW w:w="2175" w:type="dxa"/>
            <w:shd w:val="clear" w:color="000000" w:fill="FFFFFF"/>
            <w:noWrap/>
            <w:vAlign w:val="center"/>
            <w:hideMark/>
          </w:tcPr>
          <w:p w14:paraId="574773FE" w14:textId="77777777" w:rsidR="008A714C" w:rsidRPr="00AC065E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065E">
              <w:rPr>
                <w:rFonts w:eastAsia="Times New Roman" w:cs="Times New Roman"/>
                <w:color w:val="000000"/>
                <w:sz w:val="18"/>
                <w:szCs w:val="18"/>
              </w:rPr>
              <w:t>Psoriasi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B39BC0D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0F02454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7AE69AE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91916C5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&lt;</w:t>
            </w:r>
            <w:r w:rsidRPr="006F00D6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" w:type="dxa"/>
            <w:vMerge/>
            <w:shd w:val="clear" w:color="auto" w:fill="auto"/>
            <w:noWrap/>
            <w:vAlign w:val="bottom"/>
            <w:hideMark/>
          </w:tcPr>
          <w:p w14:paraId="128B6640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DE6132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6437AA1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C4468E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5D3AE26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&lt;</w:t>
            </w:r>
            <w:r w:rsidRPr="006F00D6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A714C" w:rsidRPr="0027326C" w14:paraId="794A3DA0" w14:textId="77777777" w:rsidTr="00B14A6D">
        <w:trPr>
          <w:trHeight w:val="300"/>
        </w:trPr>
        <w:tc>
          <w:tcPr>
            <w:tcW w:w="2175" w:type="dxa"/>
            <w:shd w:val="clear" w:color="000000" w:fill="FFFFFF"/>
            <w:noWrap/>
            <w:vAlign w:val="center"/>
            <w:hideMark/>
          </w:tcPr>
          <w:p w14:paraId="59EF197F" w14:textId="77777777" w:rsidR="008A714C" w:rsidRPr="0027326C" w:rsidRDefault="008A714C" w:rsidP="00B14A6D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4B20DC1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7651 (97.0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DC67F2C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1751 (95.1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309C7ED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1153 (92.5)</w:t>
            </w:r>
          </w:p>
        </w:tc>
        <w:tc>
          <w:tcPr>
            <w:tcW w:w="810" w:type="dxa"/>
            <w:vAlign w:val="center"/>
          </w:tcPr>
          <w:p w14:paraId="69479C32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vMerge/>
            <w:shd w:val="clear" w:color="auto" w:fill="auto"/>
            <w:noWrap/>
            <w:vAlign w:val="bottom"/>
            <w:hideMark/>
          </w:tcPr>
          <w:p w14:paraId="7B4026D7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1F0FE6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10374 (96.3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DB1C5E5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1220 (93.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01A5C8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925 (92.1)</w:t>
            </w:r>
          </w:p>
        </w:tc>
        <w:tc>
          <w:tcPr>
            <w:tcW w:w="1080" w:type="dxa"/>
            <w:vAlign w:val="center"/>
          </w:tcPr>
          <w:p w14:paraId="124196FE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A714C" w:rsidRPr="0027326C" w14:paraId="1AAFCFD9" w14:textId="77777777" w:rsidTr="00B14A6D">
        <w:trPr>
          <w:trHeight w:val="300"/>
        </w:trPr>
        <w:tc>
          <w:tcPr>
            <w:tcW w:w="2175" w:type="dxa"/>
            <w:shd w:val="clear" w:color="000000" w:fill="FFFFFF"/>
            <w:noWrap/>
            <w:vAlign w:val="center"/>
            <w:hideMark/>
          </w:tcPr>
          <w:p w14:paraId="302B1B89" w14:textId="77777777" w:rsidR="008A714C" w:rsidRPr="0027326C" w:rsidRDefault="008A714C" w:rsidP="00B14A6D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0CC2CB7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233 (3.0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3DC2912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91 (4.9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020610C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94 (7.5)</w:t>
            </w:r>
          </w:p>
        </w:tc>
        <w:tc>
          <w:tcPr>
            <w:tcW w:w="810" w:type="dxa"/>
            <w:vAlign w:val="center"/>
          </w:tcPr>
          <w:p w14:paraId="1537CF9C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vMerge/>
            <w:shd w:val="clear" w:color="auto" w:fill="auto"/>
            <w:noWrap/>
            <w:vAlign w:val="bottom"/>
            <w:hideMark/>
          </w:tcPr>
          <w:p w14:paraId="19243F05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926C83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402 (3.7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2599692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89 (6.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F25157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79 (7.9)</w:t>
            </w:r>
          </w:p>
        </w:tc>
        <w:tc>
          <w:tcPr>
            <w:tcW w:w="1080" w:type="dxa"/>
            <w:vAlign w:val="center"/>
          </w:tcPr>
          <w:p w14:paraId="78276738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A714C" w:rsidRPr="0027326C" w14:paraId="2995C39A" w14:textId="77777777" w:rsidTr="00B14A6D">
        <w:trPr>
          <w:trHeight w:val="300"/>
        </w:trPr>
        <w:tc>
          <w:tcPr>
            <w:tcW w:w="2175" w:type="dxa"/>
            <w:shd w:val="clear" w:color="000000" w:fill="FFFFFF"/>
            <w:noWrap/>
            <w:vAlign w:val="center"/>
          </w:tcPr>
          <w:p w14:paraId="65C57F16" w14:textId="68451EAA" w:rsidR="008A714C" w:rsidRPr="005D7537" w:rsidRDefault="008A714C" w:rsidP="00B14A6D">
            <w:pPr>
              <w:rPr>
                <w:sz w:val="18"/>
                <w:szCs w:val="18"/>
              </w:rPr>
            </w:pPr>
            <w:r w:rsidRPr="005D7537">
              <w:rPr>
                <w:sz w:val="18"/>
                <w:szCs w:val="18"/>
              </w:rPr>
              <w:t>Reported seeing a physician in the past year*</w:t>
            </w:r>
            <w:r w:rsidR="003305E5">
              <w:rPr>
                <w:sz w:val="18"/>
                <w:szCs w:val="18"/>
              </w:rPr>
              <w:t>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A9653A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19D5409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BADC1AD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3EBCC9B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70" w:type="dxa"/>
            <w:vMerge/>
            <w:shd w:val="clear" w:color="auto" w:fill="auto"/>
            <w:noWrap/>
            <w:vAlign w:val="bottom"/>
          </w:tcPr>
          <w:p w14:paraId="38155071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BBDBE4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5EF6F53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D8EB784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723202A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00D6">
              <w:rPr>
                <w:rFonts w:eastAsia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A714C" w:rsidRPr="0027326C" w14:paraId="6D8FAAB5" w14:textId="77777777" w:rsidTr="00B14A6D">
        <w:trPr>
          <w:trHeight w:val="300"/>
        </w:trPr>
        <w:tc>
          <w:tcPr>
            <w:tcW w:w="2175" w:type="dxa"/>
            <w:shd w:val="clear" w:color="000000" w:fill="FFFFFF"/>
            <w:noWrap/>
            <w:vAlign w:val="center"/>
          </w:tcPr>
          <w:p w14:paraId="717DA456" w14:textId="77777777" w:rsidR="008A714C" w:rsidRPr="0027326C" w:rsidRDefault="008A714C" w:rsidP="00B14A6D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167CB0" w14:textId="447E907F" w:rsidR="008A714C" w:rsidRPr="0027326C" w:rsidRDefault="004B74DE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BA591D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42 (61.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F953AC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87 (52.1)</w:t>
            </w:r>
          </w:p>
        </w:tc>
        <w:tc>
          <w:tcPr>
            <w:tcW w:w="810" w:type="dxa"/>
          </w:tcPr>
          <w:p w14:paraId="700BD8C7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vMerge/>
            <w:shd w:val="clear" w:color="auto" w:fill="auto"/>
            <w:noWrap/>
            <w:vAlign w:val="bottom"/>
          </w:tcPr>
          <w:p w14:paraId="11884EB2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53FB4A4" w14:textId="696EB872" w:rsidR="008A714C" w:rsidRPr="0027326C" w:rsidRDefault="004B74DE" w:rsidP="004B74D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01D756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9 (65.8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9AEDD54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08 (52.3)</w:t>
            </w:r>
          </w:p>
        </w:tc>
        <w:tc>
          <w:tcPr>
            <w:tcW w:w="1080" w:type="dxa"/>
          </w:tcPr>
          <w:p w14:paraId="346DA640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8A714C" w:rsidRPr="0027326C" w14:paraId="28C9E955" w14:textId="77777777" w:rsidTr="00B14A6D">
        <w:trPr>
          <w:trHeight w:val="300"/>
        </w:trPr>
        <w:tc>
          <w:tcPr>
            <w:tcW w:w="2175" w:type="dxa"/>
            <w:shd w:val="clear" w:color="000000" w:fill="FFFFFF"/>
            <w:noWrap/>
            <w:vAlign w:val="center"/>
          </w:tcPr>
          <w:p w14:paraId="3B94CA34" w14:textId="77777777" w:rsidR="008A714C" w:rsidRPr="0027326C" w:rsidRDefault="008A714C" w:rsidP="00B14A6D">
            <w:pPr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7326C">
              <w:rPr>
                <w:rFonts w:eastAsia="Times New Roman" w:cs="Times New Roman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1E0ED2" w14:textId="467A3C2A" w:rsidR="008A714C" w:rsidRPr="0027326C" w:rsidRDefault="004B74DE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2B77A3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3 (38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9990E4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64 (47.9)</w:t>
            </w:r>
          </w:p>
        </w:tc>
        <w:tc>
          <w:tcPr>
            <w:tcW w:w="810" w:type="dxa"/>
          </w:tcPr>
          <w:p w14:paraId="2E584B27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vMerge/>
            <w:tcBorders>
              <w:bottom w:val="nil"/>
            </w:tcBorders>
            <w:shd w:val="clear" w:color="auto" w:fill="auto"/>
            <w:noWrap/>
            <w:vAlign w:val="bottom"/>
          </w:tcPr>
          <w:p w14:paraId="0C47E639" w14:textId="77777777" w:rsidR="008A714C" w:rsidRPr="0027326C" w:rsidRDefault="008A714C" w:rsidP="00B14A6D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57BE06" w14:textId="7D4E6B7D" w:rsidR="008A714C" w:rsidRPr="0027326C" w:rsidRDefault="004B74DE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21B130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7 (34.2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9976371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81 (47.7)</w:t>
            </w:r>
          </w:p>
        </w:tc>
        <w:tc>
          <w:tcPr>
            <w:tcW w:w="1080" w:type="dxa"/>
          </w:tcPr>
          <w:p w14:paraId="2FCEBA32" w14:textId="77777777" w:rsidR="008A714C" w:rsidRPr="0027326C" w:rsidRDefault="008A714C" w:rsidP="00B14A6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5091B32" w14:textId="3BCA2553" w:rsidR="008A714C" w:rsidRPr="005D7537" w:rsidRDefault="00494890" w:rsidP="008A714C">
      <w:pPr>
        <w:rPr>
          <w:sz w:val="18"/>
          <w:szCs w:val="18"/>
        </w:rPr>
      </w:pPr>
      <w:r>
        <w:rPr>
          <w:sz w:val="18"/>
          <w:szCs w:val="18"/>
        </w:rPr>
        <w:t xml:space="preserve">Notes: </w:t>
      </w:r>
      <w:r w:rsidR="003305E5">
        <w:rPr>
          <w:sz w:val="18"/>
          <w:szCs w:val="18"/>
        </w:rPr>
        <w:t>*p-value for chi-square, *</w:t>
      </w:r>
      <w:r w:rsidR="008A714C" w:rsidRPr="005D7537">
        <w:rPr>
          <w:sz w:val="18"/>
          <w:szCs w:val="18"/>
        </w:rPr>
        <w:t>*</w:t>
      </w:r>
      <w:r w:rsidR="003305E5">
        <w:rPr>
          <w:sz w:val="18"/>
          <w:szCs w:val="18"/>
        </w:rPr>
        <w:t>r</w:t>
      </w:r>
      <w:r>
        <w:rPr>
          <w:sz w:val="18"/>
          <w:szCs w:val="18"/>
        </w:rPr>
        <w:t xml:space="preserve">eported at </w:t>
      </w:r>
      <w:r w:rsidR="008A714C">
        <w:rPr>
          <w:sz w:val="18"/>
          <w:szCs w:val="18"/>
        </w:rPr>
        <w:t>age 30</w:t>
      </w:r>
      <w:r w:rsidR="008A714C" w:rsidRPr="005D7537">
        <w:rPr>
          <w:sz w:val="18"/>
          <w:szCs w:val="18"/>
        </w:rPr>
        <w:t xml:space="preserve"> in 1970 or age 42 in 1958</w:t>
      </w:r>
    </w:p>
    <w:p w14:paraId="29654BA5" w14:textId="77777777" w:rsidR="008A714C" w:rsidRDefault="008A714C" w:rsidP="008A714C"/>
    <w:p w14:paraId="2E13C3CC" w14:textId="77777777" w:rsidR="008A714C" w:rsidRDefault="008A714C" w:rsidP="0084652F">
      <w:pPr>
        <w:rPr>
          <w:sz w:val="22"/>
          <w:szCs w:val="22"/>
        </w:rPr>
      </w:pPr>
    </w:p>
    <w:p w14:paraId="48A08D46" w14:textId="77777777" w:rsidR="002B0237" w:rsidRDefault="002B0237">
      <w:pPr>
        <w:rPr>
          <w:b/>
          <w:sz w:val="22"/>
          <w:szCs w:val="22"/>
        </w:rPr>
        <w:sectPr w:rsidR="002B0237" w:rsidSect="00E341E9">
          <w:pgSz w:w="15840" w:h="12240" w:orient="landscape"/>
          <w:pgMar w:top="1440" w:right="1440" w:bottom="1440" w:left="1440" w:header="360" w:footer="720" w:gutter="0"/>
          <w:cols w:space="720"/>
          <w:docGrid w:linePitch="360"/>
        </w:sectPr>
      </w:pPr>
    </w:p>
    <w:p w14:paraId="6AE5F564" w14:textId="7ACE2C47" w:rsidR="008A714C" w:rsidRPr="002053B5" w:rsidRDefault="00867E10" w:rsidP="008A714C">
      <w:r>
        <w:rPr>
          <w:b/>
        </w:rPr>
        <w:lastRenderedPageBreak/>
        <w:t>Supplemental Table 7</w:t>
      </w:r>
      <w:r w:rsidR="002053B5">
        <w:rPr>
          <w:b/>
        </w:rPr>
        <w:t xml:space="preserve">. </w:t>
      </w:r>
      <w:r w:rsidR="002053B5" w:rsidRPr="002053B5">
        <w:t>Sensitivity analysis results restricting to a subset of individuals with lower possibility of misclassification bias (i.e. reported seeing a MD in the last year and no history of contact dermatitis and psoriasis).</w:t>
      </w:r>
      <w:r w:rsidR="002053B5">
        <w:rPr>
          <w:b/>
        </w:rPr>
        <w:t xml:space="preserve"> </w:t>
      </w:r>
    </w:p>
    <w:p w14:paraId="1303F4C5" w14:textId="77777777" w:rsidR="008A714C" w:rsidRPr="000A6717" w:rsidRDefault="008A714C" w:rsidP="008A714C">
      <w:pPr>
        <w:rPr>
          <w:b/>
        </w:rPr>
      </w:pPr>
    </w:p>
    <w:tbl>
      <w:tblPr>
        <w:tblW w:w="8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25"/>
        <w:gridCol w:w="1800"/>
        <w:gridCol w:w="1800"/>
        <w:gridCol w:w="1800"/>
      </w:tblGrid>
      <w:tr w:rsidR="008A714C" w:rsidRPr="00F90570" w14:paraId="6D8BC3E6" w14:textId="77777777" w:rsidTr="00B14A6D">
        <w:trPr>
          <w:trHeight w:val="548"/>
        </w:trPr>
        <w:tc>
          <w:tcPr>
            <w:tcW w:w="26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1D900" w14:textId="77777777" w:rsidR="008A714C" w:rsidRPr="00451E1C" w:rsidRDefault="008A714C" w:rsidP="00B14A6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80E09" w14:textId="77777777" w:rsidR="008A714C" w:rsidRPr="006825B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5BC">
              <w:rPr>
                <w:rFonts w:eastAsia="Times New Roman" w:cs="Times New Roman"/>
                <w:color w:val="000000"/>
                <w:sz w:val="20"/>
                <w:szCs w:val="20"/>
              </w:rPr>
              <w:t>Child-onset vs no AE</w:t>
            </w:r>
          </w:p>
          <w:p w14:paraId="227E87A7" w14:textId="61CF431D" w:rsidR="006825BC" w:rsidRPr="006825BC" w:rsidRDefault="006825B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5BC">
              <w:rPr>
                <w:rFonts w:eastAsia="Times New Roman" w:cs="Times New Roman"/>
                <w:color w:val="000000"/>
                <w:sz w:val="20"/>
                <w:szCs w:val="20"/>
              </w:rPr>
              <w:t>N=</w:t>
            </w:r>
            <w:r w:rsidRPr="006825BC">
              <w:rPr>
                <w:sz w:val="20"/>
                <w:szCs w:val="20"/>
              </w:rPr>
              <w:t xml:space="preserve"> </w:t>
            </w:r>
            <w:r w:rsidRPr="006825BC">
              <w:rPr>
                <w:rFonts w:eastAsia="Times New Roman" w:cs="Times New Roman"/>
                <w:color w:val="000000"/>
                <w:sz w:val="20"/>
                <w:szCs w:val="20"/>
              </w:rPr>
              <w:t>13,09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78ED" w14:textId="77777777" w:rsidR="008A714C" w:rsidRPr="006825B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5BC">
              <w:rPr>
                <w:rFonts w:eastAsia="Times New Roman" w:cs="Times New Roman"/>
                <w:color w:val="000000"/>
                <w:sz w:val="20"/>
                <w:szCs w:val="20"/>
              </w:rPr>
              <w:t>Adult-onset vs no AE</w:t>
            </w:r>
          </w:p>
          <w:p w14:paraId="6B26E36A" w14:textId="6C9AC6DA" w:rsidR="006825BC" w:rsidRPr="006825BC" w:rsidRDefault="006825B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5BC">
              <w:rPr>
                <w:sz w:val="20"/>
                <w:szCs w:val="20"/>
              </w:rPr>
              <w:t>N=10,79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64B69" w14:textId="77777777" w:rsidR="008A714C" w:rsidRPr="006825B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6825BC">
              <w:rPr>
                <w:color w:val="000000"/>
                <w:sz w:val="20"/>
                <w:szCs w:val="20"/>
              </w:rPr>
              <w:t>Adult-onset vs child-onset AE</w:t>
            </w:r>
          </w:p>
          <w:p w14:paraId="4DEF39DD" w14:textId="08CB8F36" w:rsidR="006825BC" w:rsidRPr="006825BC" w:rsidRDefault="006825B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5BC">
              <w:rPr>
                <w:sz w:val="20"/>
                <w:szCs w:val="20"/>
              </w:rPr>
              <w:t>N=10,796</w:t>
            </w:r>
          </w:p>
        </w:tc>
      </w:tr>
      <w:tr w:rsidR="008A714C" w:rsidRPr="00F90570" w14:paraId="352D9A9C" w14:textId="77777777" w:rsidTr="00B14A6D">
        <w:trPr>
          <w:trHeight w:val="300"/>
        </w:trPr>
        <w:tc>
          <w:tcPr>
            <w:tcW w:w="2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4EFC" w14:textId="77777777" w:rsidR="008A714C" w:rsidRPr="00451E1C" w:rsidRDefault="008A714C" w:rsidP="00B14A6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DD9E9" w14:textId="69A4EAB3" w:rsidR="008A714C" w:rsidRPr="006825B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25BC">
              <w:rPr>
                <w:rFonts w:eastAsia="Times New Roman" w:cs="Times New Roman"/>
                <w:color w:val="000000"/>
                <w:sz w:val="20"/>
                <w:szCs w:val="20"/>
              </w:rPr>
              <w:t>Odds Ratio (95% CI)</w:t>
            </w:r>
          </w:p>
        </w:tc>
      </w:tr>
      <w:tr w:rsidR="008A714C" w:rsidRPr="00F90570" w14:paraId="2696CF98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9119C8" w14:textId="77777777" w:rsidR="008A714C" w:rsidRPr="00451E1C" w:rsidRDefault="008A714C" w:rsidP="00B14A6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</w:tr>
      <w:tr w:rsidR="008A714C" w:rsidRPr="00F90570" w14:paraId="4C68A2B9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6CE11" w14:textId="77777777" w:rsidR="008A714C" w:rsidRPr="00451E1C" w:rsidRDefault="008A714C" w:rsidP="00B14A6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C1F77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00867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F1EAD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8A714C" w:rsidRPr="00F90570" w14:paraId="6B945188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75ECF" w14:textId="77777777" w:rsidR="008A714C" w:rsidRPr="00451E1C" w:rsidRDefault="008A714C" w:rsidP="00B14A6D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D0F9B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1.06 (0.96, 1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C7011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13 (1.64, 2.7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43650" w14:textId="77777777" w:rsidR="008A714C" w:rsidRPr="00451E1C" w:rsidRDefault="008A714C" w:rsidP="00B14A6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51E1C">
              <w:rPr>
                <w:b/>
                <w:bCs/>
                <w:color w:val="000000"/>
                <w:sz w:val="20"/>
                <w:szCs w:val="20"/>
              </w:rPr>
              <w:t>2.06 (1.57, 2.71)</w:t>
            </w:r>
          </w:p>
        </w:tc>
      </w:tr>
      <w:tr w:rsidR="008A714C" w:rsidRPr="00F90570" w14:paraId="5138A500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08D0A2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Ethnicity</w:t>
            </w:r>
          </w:p>
        </w:tc>
      </w:tr>
      <w:tr w:rsidR="008A714C" w:rsidRPr="00F90570" w14:paraId="1B96BF77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EDC27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uropean, Caucasia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06DE8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5176E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088A4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8A714C" w:rsidRPr="00F90570" w14:paraId="0B27156F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C0171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FEAEB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0.74 (0.52, 1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43347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1.16 (0.53, 2.5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0248E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1.42 (0.61, 3.28)</w:t>
            </w:r>
          </w:p>
        </w:tc>
      </w:tr>
      <w:tr w:rsidR="008A714C" w:rsidRPr="00F90570" w14:paraId="17EF5925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6DFF7D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gion of early childhood residence</w:t>
            </w:r>
          </w:p>
        </w:tc>
      </w:tr>
      <w:tr w:rsidR="008A714C" w:rsidRPr="00F90570" w14:paraId="634072EB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3BA84C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Southern Engl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44CDF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5B1A6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CEE57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8A714C" w:rsidRPr="00F90570" w14:paraId="6D8C2F1A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859031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Central England/Wal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97414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0.91 (0.81, 1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6F9A8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0.97 (0.64, 1.4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48C6D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0.98 (0.63, 1.53)</w:t>
            </w:r>
          </w:p>
        </w:tc>
      </w:tr>
      <w:tr w:rsidR="008A714C" w:rsidRPr="00F90570" w14:paraId="7E9A663A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F7DBE0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N. England/Scotl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AFBB7" w14:textId="77777777" w:rsidR="008A714C" w:rsidRPr="00451E1C" w:rsidRDefault="008A714C" w:rsidP="00B14A6D">
            <w:pPr>
              <w:rPr>
                <w:b/>
                <w:sz w:val="20"/>
                <w:szCs w:val="20"/>
              </w:rPr>
            </w:pPr>
            <w:r w:rsidRPr="00451E1C">
              <w:rPr>
                <w:b/>
                <w:sz w:val="20"/>
                <w:szCs w:val="20"/>
              </w:rPr>
              <w:t>0.75 (0.66, 0.8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75F11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1.08 (0.68, 1.7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6E2DF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1.28 (0.77, 2.10)</w:t>
            </w:r>
          </w:p>
        </w:tc>
      </w:tr>
      <w:tr w:rsidR="008A714C" w:rsidRPr="00F90570" w14:paraId="29CC467C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50C618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gion of residence at age 42</w:t>
            </w:r>
          </w:p>
        </w:tc>
      </w:tr>
      <w:tr w:rsidR="008A714C" w:rsidRPr="00F90570" w14:paraId="2BA969F4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B8CCA1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Southern Engl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EFE33" w14:textId="77777777" w:rsidR="008A714C" w:rsidRPr="00451E1C" w:rsidRDefault="008A714C" w:rsidP="00B14A6D">
            <w:pPr>
              <w:jc w:val="center"/>
              <w:rPr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ACFD5" w14:textId="77777777" w:rsidR="008A714C" w:rsidRPr="00451E1C" w:rsidRDefault="008A714C" w:rsidP="00B14A6D">
            <w:pPr>
              <w:jc w:val="center"/>
              <w:rPr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3E809" w14:textId="77777777" w:rsidR="008A714C" w:rsidRPr="00451E1C" w:rsidRDefault="008A714C" w:rsidP="00B14A6D">
            <w:pPr>
              <w:jc w:val="center"/>
              <w:rPr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8A714C" w:rsidRPr="00F90570" w14:paraId="453C844C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527076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Central England/Wal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128E5" w14:textId="77777777" w:rsidR="008A714C" w:rsidRPr="00451E1C" w:rsidRDefault="008A714C" w:rsidP="00B14A6D">
            <w:pPr>
              <w:jc w:val="center"/>
              <w:rPr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AC4B6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1.26 (0.84, 1.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96D23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82, 1.94</w:t>
            </w:r>
            <w:r w:rsidRPr="00451E1C">
              <w:rPr>
                <w:sz w:val="20"/>
                <w:szCs w:val="20"/>
              </w:rPr>
              <w:t>)</w:t>
            </w:r>
          </w:p>
        </w:tc>
      </w:tr>
      <w:tr w:rsidR="008A714C" w:rsidRPr="00F90570" w14:paraId="742EC1F9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AC345F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N. England/Scotl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1F569" w14:textId="77777777" w:rsidR="008A714C" w:rsidRPr="00451E1C" w:rsidRDefault="008A714C" w:rsidP="00B14A6D">
            <w:pPr>
              <w:jc w:val="center"/>
              <w:rPr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068E7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0.87 (0.55, 1.3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542C1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61, 1.65</w:t>
            </w:r>
            <w:r w:rsidRPr="00451E1C">
              <w:rPr>
                <w:sz w:val="20"/>
                <w:szCs w:val="20"/>
              </w:rPr>
              <w:t>)</w:t>
            </w:r>
          </w:p>
        </w:tc>
      </w:tr>
      <w:tr w:rsidR="008A714C" w:rsidRPr="00F90570" w14:paraId="2EB99293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0D461D2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ghest social class in childhood* </w:t>
            </w:r>
          </w:p>
        </w:tc>
      </w:tr>
      <w:tr w:rsidR="008A714C" w:rsidRPr="00F90570" w14:paraId="100FB841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38F0B7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333333"/>
                <w:sz w:val="20"/>
                <w:szCs w:val="20"/>
              </w:rPr>
              <w:t>I/I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751C1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83892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F229D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8A714C" w:rsidRPr="00F90570" w14:paraId="476D50A7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1C5993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333333"/>
                <w:sz w:val="20"/>
                <w:szCs w:val="20"/>
              </w:rPr>
              <w:t>II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52C93" w14:textId="77777777" w:rsidR="008A714C" w:rsidRPr="00451E1C" w:rsidRDefault="008A714C" w:rsidP="00B14A6D">
            <w:pPr>
              <w:rPr>
                <w:b/>
                <w:sz w:val="20"/>
                <w:szCs w:val="20"/>
              </w:rPr>
            </w:pPr>
            <w:r w:rsidRPr="00451E1C">
              <w:rPr>
                <w:b/>
                <w:sz w:val="20"/>
                <w:szCs w:val="20"/>
              </w:rPr>
              <w:t>0.82 (0.74, 0.9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BEAE2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0.94 (0.72, 1.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E8DA8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1.11 (0.83, 1.47)</w:t>
            </w:r>
          </w:p>
        </w:tc>
      </w:tr>
      <w:tr w:rsidR="008A714C" w:rsidRPr="00F90570" w14:paraId="21153CDE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BC02CA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333333"/>
                <w:sz w:val="20"/>
                <w:szCs w:val="20"/>
              </w:rPr>
              <w:t>IV/V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C3DD59" w14:textId="77777777" w:rsidR="008A714C" w:rsidRPr="00451E1C" w:rsidRDefault="008A714C" w:rsidP="00B14A6D">
            <w:pPr>
              <w:rPr>
                <w:b/>
                <w:sz w:val="20"/>
                <w:szCs w:val="20"/>
              </w:rPr>
            </w:pPr>
            <w:r w:rsidRPr="00451E1C">
              <w:rPr>
                <w:b/>
                <w:sz w:val="20"/>
                <w:szCs w:val="20"/>
              </w:rPr>
              <w:t>0.72 (0.58, 0.9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F4A43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0.99 (0.61, 1.6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0EF9E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1.32 (0.78, 2.24)</w:t>
            </w:r>
          </w:p>
        </w:tc>
      </w:tr>
      <w:tr w:rsidR="008A714C" w:rsidRPr="00F90570" w14:paraId="3BE84AA1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6CCDA87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ighest social class in adulthood* </w:t>
            </w:r>
          </w:p>
        </w:tc>
      </w:tr>
      <w:tr w:rsidR="008A714C" w:rsidRPr="00F90570" w14:paraId="1B089D8E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83D74E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333333"/>
                <w:sz w:val="20"/>
                <w:szCs w:val="20"/>
              </w:rPr>
              <w:t>I/I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7BCDA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4D828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52BA8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8A714C" w:rsidRPr="00F90570" w14:paraId="366845D7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911C0A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333333"/>
                <w:sz w:val="20"/>
                <w:szCs w:val="20"/>
              </w:rPr>
              <w:t>II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D821A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4EA72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1.17 (0.90, 1.5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310CC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1.26 (0.95, 1.66)</w:t>
            </w:r>
          </w:p>
        </w:tc>
      </w:tr>
      <w:tr w:rsidR="008A714C" w:rsidRPr="00F90570" w14:paraId="0EC6689F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4C19E0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333333"/>
                <w:sz w:val="20"/>
                <w:szCs w:val="20"/>
              </w:rPr>
              <w:t>IV/V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99F3C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E9A1C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1.15 (0.72, 1.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B11CB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1.45 (0.87, 2.39)</w:t>
            </w:r>
          </w:p>
        </w:tc>
      </w:tr>
      <w:tr w:rsidR="008A714C" w:rsidRPr="00F90570" w14:paraId="13923F31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</w:tcPr>
          <w:p w14:paraId="6CA8675D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Household size in early childhood</w:t>
            </w:r>
          </w:p>
        </w:tc>
      </w:tr>
      <w:tr w:rsidR="008A714C" w:rsidRPr="00F90570" w14:paraId="7BFBDAB7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8EFD8F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&lt;=3 pers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25115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D6F78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A0417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8A714C" w:rsidRPr="00F90570" w14:paraId="01E347C0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02A222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4+ pers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2AB5F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 (0.88, 1.23</w:t>
            </w: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53E1E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1.02 (0.68, 1.5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CE03D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0.99 (0.64, 1.54)</w:t>
            </w:r>
          </w:p>
        </w:tc>
      </w:tr>
      <w:tr w:rsidR="008A714C" w:rsidRPr="00F90570" w14:paraId="600E8159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7443E16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In utero smoke exposure</w:t>
            </w:r>
          </w:p>
        </w:tc>
      </w:tr>
      <w:tr w:rsidR="008A714C" w:rsidRPr="00F90570" w14:paraId="373AD288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51C60" w14:textId="77777777" w:rsidR="008A714C" w:rsidRPr="00451E1C" w:rsidRDefault="008A714C" w:rsidP="00B14A6D">
            <w:pPr>
              <w:ind w:firstLine="17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E4C64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5770A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484E4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8A714C" w:rsidRPr="00F90570" w14:paraId="4978B7EF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B6B9E" w14:textId="77777777" w:rsidR="008A714C" w:rsidRPr="00451E1C" w:rsidRDefault="008A714C" w:rsidP="00B14A6D">
            <w:pPr>
              <w:ind w:firstLine="17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C7FC9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0.92 (0.82, 1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F37BB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1.01 (0.77, 1.3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9E87C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1.10 (0.83, 1.48)</w:t>
            </w:r>
          </w:p>
        </w:tc>
      </w:tr>
      <w:tr w:rsidR="008A714C" w:rsidRPr="00F90570" w14:paraId="0ED88694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353254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Childhood smoke exposure</w:t>
            </w:r>
          </w:p>
        </w:tc>
      </w:tr>
      <w:tr w:rsidR="008A714C" w:rsidRPr="00F90570" w14:paraId="08A2B007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F88E0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2BA31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DA1D8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6D694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8A714C" w:rsidRPr="00F90570" w14:paraId="1C797473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7C239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30210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0.93 (0.83, 1.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2F53C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1.09 (0.82, 1.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6B4F8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1.13 (0.83, 1.53)</w:t>
            </w:r>
          </w:p>
        </w:tc>
      </w:tr>
      <w:tr w:rsidR="008A714C" w:rsidRPr="00F90570" w14:paraId="7922AE44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7517E5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dulthood smoking </w:t>
            </w:r>
          </w:p>
        </w:tc>
      </w:tr>
      <w:tr w:rsidR="008A714C" w:rsidRPr="00F90570" w14:paraId="5FFE9372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44D21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FD084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F3683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B2245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8A714C" w:rsidRPr="00F90570" w14:paraId="393EB91F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B6936" w14:textId="77777777" w:rsidR="008A714C" w:rsidRPr="00451E1C" w:rsidRDefault="008A714C" w:rsidP="00B14A6D">
            <w:pPr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An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00C90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EE93F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58 (1.24, 2.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6F62B" w14:textId="77777777" w:rsidR="008A714C" w:rsidRPr="00451E1C" w:rsidRDefault="008A714C" w:rsidP="00B14A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51E1C">
              <w:rPr>
                <w:b/>
                <w:color w:val="000000"/>
                <w:sz w:val="20"/>
                <w:szCs w:val="20"/>
              </w:rPr>
              <w:t>1.51 (1.16, 1.96)</w:t>
            </w:r>
          </w:p>
        </w:tc>
      </w:tr>
      <w:tr w:rsidR="008A714C" w:rsidRPr="00F90570" w14:paraId="4FAA2BAC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650AA83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ther atopic history </w:t>
            </w:r>
          </w:p>
        </w:tc>
      </w:tr>
      <w:tr w:rsidR="008A714C" w:rsidRPr="00F90570" w14:paraId="4B2E8AE2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A3548" w14:textId="77777777" w:rsidR="008A714C" w:rsidRPr="00451E1C" w:rsidRDefault="008A714C" w:rsidP="00B14A6D">
            <w:pPr>
              <w:ind w:firstLine="17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AF627" w14:textId="77777777" w:rsidR="008A714C" w:rsidRPr="00451E1C" w:rsidRDefault="008A714C" w:rsidP="00B14A6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8 (1.69</w:t>
            </w:r>
            <w:r w:rsidRPr="00451E1C">
              <w:rPr>
                <w:b/>
                <w:sz w:val="20"/>
                <w:szCs w:val="20"/>
              </w:rPr>
              <w:t>, 2.1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21EB2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1.21 (0.91, 1.6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05520" w14:textId="77777777" w:rsidR="008A714C" w:rsidRPr="00451E1C" w:rsidRDefault="008A714C" w:rsidP="00B14A6D">
            <w:pPr>
              <w:rPr>
                <w:b/>
                <w:sz w:val="20"/>
                <w:szCs w:val="20"/>
              </w:rPr>
            </w:pPr>
            <w:r w:rsidRPr="00451E1C">
              <w:rPr>
                <w:b/>
                <w:sz w:val="20"/>
                <w:szCs w:val="20"/>
              </w:rPr>
              <w:t>0.67 (0.50, 0.90)</w:t>
            </w:r>
          </w:p>
        </w:tc>
      </w:tr>
      <w:tr w:rsidR="008A714C" w:rsidRPr="00F90570" w14:paraId="6DA140A6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92ED45" w14:textId="77777777" w:rsidR="008A714C" w:rsidRPr="00451E1C" w:rsidRDefault="008A714C" w:rsidP="00B14A6D">
            <w:pPr>
              <w:ind w:left="17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Allergic rhinitis/hay fev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562DB" w14:textId="77777777" w:rsidR="008A714C" w:rsidRPr="00451E1C" w:rsidRDefault="008A714C" w:rsidP="00B14A6D">
            <w:pPr>
              <w:rPr>
                <w:b/>
                <w:sz w:val="20"/>
                <w:szCs w:val="20"/>
              </w:rPr>
            </w:pPr>
            <w:r w:rsidRPr="00451E1C">
              <w:rPr>
                <w:b/>
                <w:sz w:val="20"/>
                <w:szCs w:val="20"/>
              </w:rPr>
              <w:t>1.79 (1.62, 1.9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E4FE3" w14:textId="77777777" w:rsidR="008A714C" w:rsidRPr="00451E1C" w:rsidRDefault="008A714C" w:rsidP="00B14A6D">
            <w:pPr>
              <w:rPr>
                <w:b/>
                <w:sz w:val="20"/>
                <w:szCs w:val="20"/>
              </w:rPr>
            </w:pPr>
            <w:r w:rsidRPr="00451E1C">
              <w:rPr>
                <w:b/>
                <w:sz w:val="20"/>
                <w:szCs w:val="20"/>
              </w:rPr>
              <w:t>1.63 (1.27, 2.0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B999E" w14:textId="77777777" w:rsidR="008A714C" w:rsidRPr="00451E1C" w:rsidRDefault="008A714C" w:rsidP="00B14A6D">
            <w:pPr>
              <w:rPr>
                <w:sz w:val="20"/>
                <w:szCs w:val="20"/>
              </w:rPr>
            </w:pPr>
            <w:r w:rsidRPr="00451E1C">
              <w:rPr>
                <w:sz w:val="20"/>
                <w:szCs w:val="20"/>
              </w:rPr>
              <w:t>0.92 (0.71, 1.21)</w:t>
            </w:r>
          </w:p>
        </w:tc>
      </w:tr>
      <w:tr w:rsidR="008A714C" w:rsidRPr="00F90570" w14:paraId="775FA893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center"/>
          </w:tcPr>
          <w:p w14:paraId="5E3A230E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333333"/>
                <w:sz w:val="20"/>
                <w:szCs w:val="20"/>
              </w:rPr>
              <w:t>Birth weight</w:t>
            </w:r>
          </w:p>
        </w:tc>
      </w:tr>
      <w:tr w:rsidR="008A714C" w:rsidRPr="00F90570" w14:paraId="369B9D1A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2FD19" w14:textId="77777777" w:rsidR="008A714C" w:rsidRPr="00451E1C" w:rsidRDefault="008A714C" w:rsidP="00B14A6D">
            <w:pPr>
              <w:ind w:firstLine="177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333333"/>
                <w:sz w:val="20"/>
                <w:szCs w:val="20"/>
              </w:rPr>
              <w:t>Per kg increa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47EEC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1.08 (0.98, 1.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61194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70 (0.56, 0.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D3F8C" w14:textId="77777777" w:rsidR="008A714C" w:rsidRPr="00451E1C" w:rsidRDefault="008A714C" w:rsidP="00B14A6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51E1C">
              <w:rPr>
                <w:b/>
                <w:color w:val="000000"/>
                <w:sz w:val="20"/>
                <w:szCs w:val="20"/>
              </w:rPr>
              <w:t>0.63 (0.49, 0.82)</w:t>
            </w:r>
          </w:p>
        </w:tc>
      </w:tr>
      <w:tr w:rsidR="008A714C" w:rsidRPr="002B0C39" w14:paraId="4E9F183B" w14:textId="77777777" w:rsidTr="00B14A6D">
        <w:trPr>
          <w:trHeight w:val="317"/>
        </w:trPr>
        <w:tc>
          <w:tcPr>
            <w:tcW w:w="80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E6AD9D" w14:textId="77777777" w:rsidR="008A714C" w:rsidRPr="00451E1C" w:rsidRDefault="008A714C" w:rsidP="00B14A6D">
            <w:pPr>
              <w:rPr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333333"/>
                <w:sz w:val="20"/>
                <w:szCs w:val="20"/>
              </w:rPr>
              <w:t>Breastfeeding</w:t>
            </w:r>
          </w:p>
        </w:tc>
      </w:tr>
      <w:tr w:rsidR="008A714C" w:rsidRPr="002B0C39" w14:paraId="5029B063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1721D" w14:textId="77777777" w:rsidR="008A714C" w:rsidRPr="00451E1C" w:rsidRDefault="008A714C" w:rsidP="00B14A6D">
            <w:pPr>
              <w:ind w:firstLine="177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333333"/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3A4D7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7B1EF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1F1E4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8A714C" w:rsidRPr="002B0C39" w14:paraId="02736354" w14:textId="77777777" w:rsidTr="00B14A6D">
        <w:trPr>
          <w:trHeight w:val="317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0A9D8" w14:textId="77777777" w:rsidR="008A714C" w:rsidRPr="00451E1C" w:rsidRDefault="008A714C" w:rsidP="00B14A6D">
            <w:pPr>
              <w:ind w:firstLine="177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333333"/>
                <w:sz w:val="20"/>
                <w:szCs w:val="20"/>
              </w:rPr>
              <w:t>An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0A22E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13 (1.02, 1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A88F7" w14:textId="77777777" w:rsidR="008A714C" w:rsidRPr="00451E1C" w:rsidRDefault="008A714C" w:rsidP="00B14A6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51E1C">
              <w:rPr>
                <w:rFonts w:eastAsia="Times New Roman" w:cs="Times New Roman"/>
                <w:color w:val="000000"/>
                <w:sz w:val="20"/>
                <w:szCs w:val="20"/>
              </w:rPr>
              <w:t>1.13 (0.87, 1.4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545CA" w14:textId="77777777" w:rsidR="008A714C" w:rsidRPr="00451E1C" w:rsidRDefault="008A714C" w:rsidP="00B14A6D">
            <w:pPr>
              <w:jc w:val="center"/>
              <w:rPr>
                <w:color w:val="000000"/>
                <w:sz w:val="20"/>
                <w:szCs w:val="20"/>
              </w:rPr>
            </w:pPr>
            <w:r w:rsidRPr="00451E1C">
              <w:rPr>
                <w:color w:val="000000"/>
                <w:sz w:val="20"/>
                <w:szCs w:val="20"/>
              </w:rPr>
              <w:t>0.96 (0.73, 1.26)</w:t>
            </w:r>
          </w:p>
        </w:tc>
      </w:tr>
    </w:tbl>
    <w:p w14:paraId="1FB63441" w14:textId="77777777" w:rsidR="008A714C" w:rsidRDefault="008A714C" w:rsidP="008A714C">
      <w:pPr>
        <w:rPr>
          <w:b/>
          <w:sz w:val="22"/>
          <w:szCs w:val="22"/>
        </w:rPr>
      </w:pPr>
      <w:r>
        <w:rPr>
          <w:b/>
          <w:sz w:val="22"/>
          <w:szCs w:val="22"/>
        </w:rPr>
        <w:t>Notes: *</w:t>
      </w:r>
      <w:r w:rsidRPr="00E63611">
        <w:rPr>
          <w:sz w:val="22"/>
          <w:szCs w:val="22"/>
        </w:rPr>
        <w:t>Registrar General’s social class</w:t>
      </w:r>
      <w:r>
        <w:rPr>
          <w:sz w:val="22"/>
          <w:szCs w:val="22"/>
        </w:rPr>
        <w:t xml:space="preserve">: I Professional, II Managerial and technical; III Skilled; IV Partly-skilled; V Unskilled. </w:t>
      </w:r>
    </w:p>
    <w:p w14:paraId="1054DE8F" w14:textId="048E934F" w:rsidR="0028758B" w:rsidRPr="002923F0" w:rsidRDefault="008A714C" w:rsidP="002923F0">
      <w:pPr>
        <w:rPr>
          <w:sz w:val="22"/>
          <w:szCs w:val="22"/>
        </w:rPr>
        <w:sectPr w:rsidR="0028758B" w:rsidRPr="002923F0" w:rsidSect="002B0237">
          <w:pgSz w:w="12240" w:h="15840"/>
          <w:pgMar w:top="1440" w:right="1440" w:bottom="1440" w:left="1440" w:header="360" w:footer="720" w:gutter="0"/>
          <w:cols w:space="720"/>
          <w:docGrid w:linePitch="360"/>
        </w:sectPr>
      </w:pPr>
      <w:r>
        <w:rPr>
          <w:b/>
          <w:sz w:val="22"/>
          <w:szCs w:val="22"/>
        </w:rPr>
        <w:br w:type="page"/>
      </w:r>
    </w:p>
    <w:p w14:paraId="1C7FD9E4" w14:textId="77777777" w:rsidR="008562E8" w:rsidRPr="00296EFE" w:rsidRDefault="008562E8" w:rsidP="008562E8">
      <w:pPr>
        <w:rPr>
          <w:sz w:val="22"/>
          <w:szCs w:val="22"/>
        </w:rPr>
      </w:pPr>
      <w:r w:rsidRPr="008562E8">
        <w:rPr>
          <w:b/>
          <w:sz w:val="22"/>
          <w:szCs w:val="22"/>
        </w:rPr>
        <w:lastRenderedPageBreak/>
        <w:t>Supplemental Figure 1.</w:t>
      </w:r>
      <w:r w:rsidRPr="0076771C">
        <w:rPr>
          <w:sz w:val="22"/>
          <w:szCs w:val="22"/>
        </w:rPr>
        <w:t xml:space="preserve"> Eczema prevalence by </w:t>
      </w:r>
      <w:r>
        <w:rPr>
          <w:sz w:val="22"/>
          <w:szCs w:val="22"/>
        </w:rPr>
        <w:t>calendar year</w:t>
      </w:r>
    </w:p>
    <w:p w14:paraId="1E979BBF" w14:textId="77777777" w:rsidR="008562E8" w:rsidRPr="0076771C" w:rsidRDefault="008562E8" w:rsidP="008562E8">
      <w:pPr>
        <w:rPr>
          <w:sz w:val="22"/>
          <w:szCs w:val="22"/>
        </w:rPr>
      </w:pPr>
      <w:r w:rsidRPr="0076771C">
        <w:rPr>
          <w:sz w:val="22"/>
          <w:szCs w:val="22"/>
        </w:rPr>
        <w:t>* Prevalence from age 0-5 for 1970 cohort and age 0-7 for 1958 cohort</w:t>
      </w:r>
      <w:r>
        <w:rPr>
          <w:sz w:val="22"/>
          <w:szCs w:val="22"/>
        </w:rPr>
        <w:t xml:space="preserve">; bars represent 95% CIs. </w:t>
      </w:r>
    </w:p>
    <w:p w14:paraId="41678687" w14:textId="77777777" w:rsidR="008562E8" w:rsidRDefault="008562E8" w:rsidP="003339E5">
      <w:pPr>
        <w:tabs>
          <w:tab w:val="left" w:pos="2215"/>
        </w:tabs>
        <w:rPr>
          <w:b/>
          <w:sz w:val="22"/>
          <w:szCs w:val="22"/>
        </w:rPr>
      </w:pPr>
    </w:p>
    <w:p w14:paraId="1F5EA0ED" w14:textId="77777777" w:rsidR="008562E8" w:rsidRDefault="008562E8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703B0419" w14:textId="3BA0B578" w:rsidR="003339E5" w:rsidRPr="003339E5" w:rsidRDefault="0028758B" w:rsidP="003339E5">
      <w:pPr>
        <w:tabs>
          <w:tab w:val="left" w:pos="2215"/>
        </w:tabs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l Methods: </w:t>
      </w:r>
      <w:r w:rsidR="003339E5" w:rsidRPr="003339E5">
        <w:rPr>
          <w:b/>
          <w:sz w:val="22"/>
          <w:szCs w:val="22"/>
        </w:rPr>
        <w:t>British 1958 birth cohort biomedical examination and genotyping</w:t>
      </w:r>
    </w:p>
    <w:p w14:paraId="5BA321FC" w14:textId="77777777" w:rsidR="003339E5" w:rsidRPr="003339E5" w:rsidRDefault="003339E5" w:rsidP="003339E5">
      <w:pPr>
        <w:rPr>
          <w:sz w:val="22"/>
          <w:szCs w:val="22"/>
          <w:u w:val="single"/>
        </w:rPr>
      </w:pPr>
    </w:p>
    <w:p w14:paraId="23191491" w14:textId="77777777" w:rsidR="003339E5" w:rsidRPr="003339E5" w:rsidRDefault="003339E5" w:rsidP="003339E5">
      <w:pPr>
        <w:rPr>
          <w:sz w:val="22"/>
          <w:szCs w:val="22"/>
          <w:u w:val="single"/>
        </w:rPr>
      </w:pPr>
      <w:r w:rsidRPr="003339E5">
        <w:rPr>
          <w:sz w:val="22"/>
          <w:szCs w:val="22"/>
          <w:u w:val="single"/>
        </w:rPr>
        <w:t>Total and specific IgE</w:t>
      </w:r>
    </w:p>
    <w:p w14:paraId="1436BE4B" w14:textId="77777777" w:rsidR="003339E5" w:rsidRPr="003339E5" w:rsidRDefault="003339E5" w:rsidP="003339E5">
      <w:pPr>
        <w:rPr>
          <w:sz w:val="22"/>
          <w:szCs w:val="22"/>
        </w:rPr>
      </w:pPr>
    </w:p>
    <w:p w14:paraId="132EFEE4" w14:textId="3BF3800E" w:rsidR="003339E5" w:rsidRPr="003339E5" w:rsidRDefault="003339E5" w:rsidP="003339E5">
      <w:pPr>
        <w:rPr>
          <w:sz w:val="22"/>
          <w:szCs w:val="22"/>
          <w:highlight w:val="yellow"/>
        </w:rPr>
      </w:pPr>
      <w:r w:rsidRPr="003339E5">
        <w:rPr>
          <w:rFonts w:cs="Arial"/>
          <w:color w:val="222222"/>
          <w:sz w:val="22"/>
          <w:szCs w:val="22"/>
          <w:shd w:val="clear" w:color="auto" w:fill="FFFFFF"/>
        </w:rPr>
        <w:t xml:space="preserve">At the age of 44-45 years, the 1958 cohort were followed up with a biomedical examination and blood sampling </w:t>
      </w:r>
      <w:r w:rsidR="00441438">
        <w:rPr>
          <w:rFonts w:cs="Arial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cs="Arial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cs="Arial"/>
          <w:noProof/>
          <w:color w:val="222222"/>
          <w:sz w:val="22"/>
          <w:szCs w:val="22"/>
          <w:shd w:val="clear" w:color="auto" w:fill="FFFFFF"/>
        </w:rPr>
        <w:t>1)</w:t>
      </w:r>
      <w:r w:rsidRPr="003339E5">
        <w:rPr>
          <w:rFonts w:cs="Arial"/>
          <w:color w:val="222222"/>
          <w:sz w:val="22"/>
          <w:szCs w:val="22"/>
          <w:shd w:val="clear" w:color="auto" w:fill="FFFFFF"/>
        </w:rPr>
        <w:t xml:space="preserve">, from which a DNA collection was established as a nationally representative reference panel. In blood samples collected at this adult </w:t>
      </w:r>
      <w:r w:rsidR="00F379DA">
        <w:rPr>
          <w:rFonts w:cs="Arial"/>
          <w:color w:val="222222"/>
          <w:sz w:val="22"/>
          <w:szCs w:val="22"/>
          <w:shd w:val="clear" w:color="auto" w:fill="FFFFFF"/>
        </w:rPr>
        <w:t>follow up</w:t>
      </w:r>
      <w:r w:rsidRPr="003339E5">
        <w:rPr>
          <w:rFonts w:cs="Arial"/>
          <w:color w:val="222222"/>
          <w:sz w:val="22"/>
          <w:szCs w:val="22"/>
          <w:shd w:val="clear" w:color="auto" w:fill="FFFFFF"/>
        </w:rPr>
        <w:t xml:space="preserve">, the total concentration of serum IgE antibodies and </w:t>
      </w:r>
      <w:r w:rsidRPr="003339E5">
        <w:rPr>
          <w:sz w:val="22"/>
          <w:szCs w:val="22"/>
        </w:rPr>
        <w:t>the presence of specific IgE to house dust mite, mixed grass pollen and cat fur were ascertained by Hytec enzyme immunoassay, with a detection threshold of 0.35 kU/L</w:t>
      </w:r>
      <w:r w:rsidRPr="003339E5">
        <w:rPr>
          <w:rFonts w:cs="Arial"/>
          <w:color w:val="222222"/>
          <w:sz w:val="22"/>
          <w:szCs w:val="22"/>
          <w:shd w:val="clear" w:color="auto" w:fill="FFFFFF"/>
        </w:rPr>
        <w:t>.</w:t>
      </w:r>
      <w:r w:rsidR="00441438">
        <w:rPr>
          <w:rFonts w:cs="Arial"/>
          <w:color w:val="222222"/>
          <w:sz w:val="22"/>
          <w:szCs w:val="22"/>
          <w:shd w:val="clear" w:color="auto" w:fill="FFFFFF"/>
        </w:rPr>
        <w:t xml:space="preserve"> </w:t>
      </w:r>
      <w:r w:rsidR="00441438">
        <w:rPr>
          <w:rFonts w:cs="Arial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cs="Arial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cs="Arial"/>
          <w:noProof/>
          <w:color w:val="222222"/>
          <w:sz w:val="22"/>
          <w:szCs w:val="22"/>
          <w:shd w:val="clear" w:color="auto" w:fill="FFFFFF"/>
        </w:rPr>
        <w:t>2)</w:t>
      </w:r>
    </w:p>
    <w:p w14:paraId="0CF53AC9" w14:textId="77777777" w:rsidR="003339E5" w:rsidRPr="003339E5" w:rsidRDefault="003339E5" w:rsidP="003339E5">
      <w:pPr>
        <w:rPr>
          <w:sz w:val="22"/>
          <w:szCs w:val="22"/>
          <w:highlight w:val="yellow"/>
        </w:rPr>
      </w:pPr>
    </w:p>
    <w:p w14:paraId="36DCEF36" w14:textId="77777777" w:rsidR="003339E5" w:rsidRPr="003339E5" w:rsidRDefault="003339E5" w:rsidP="003339E5">
      <w:pPr>
        <w:rPr>
          <w:sz w:val="22"/>
          <w:szCs w:val="22"/>
          <w:u w:val="single"/>
        </w:rPr>
      </w:pPr>
      <w:r w:rsidRPr="003339E5">
        <w:rPr>
          <w:sz w:val="22"/>
          <w:szCs w:val="22"/>
          <w:u w:val="single"/>
        </w:rPr>
        <w:t>Filaggrin null mutations</w:t>
      </w:r>
    </w:p>
    <w:p w14:paraId="54D1BB50" w14:textId="77777777" w:rsidR="003339E5" w:rsidRPr="003339E5" w:rsidRDefault="003339E5" w:rsidP="003339E5">
      <w:pPr>
        <w:rPr>
          <w:rFonts w:cs="Courier New"/>
          <w:color w:val="000000"/>
          <w:sz w:val="22"/>
          <w:szCs w:val="22"/>
          <w:u w:val="single"/>
          <w:lang w:eastAsia="en-GB"/>
        </w:rPr>
      </w:pPr>
    </w:p>
    <w:p w14:paraId="686382E2" w14:textId="6744C13C" w:rsidR="00B07ED5" w:rsidRPr="003339E5" w:rsidRDefault="00B07ED5" w:rsidP="00B07ED5">
      <w:pPr>
        <w:rPr>
          <w:sz w:val="22"/>
          <w:szCs w:val="22"/>
        </w:rPr>
      </w:pPr>
      <w:r w:rsidRPr="003339E5">
        <w:rPr>
          <w:sz w:val="22"/>
          <w:szCs w:val="22"/>
        </w:rPr>
        <w:t>The four common null mutations of the filaggrin (</w:t>
      </w:r>
      <w:r w:rsidRPr="003339E5">
        <w:rPr>
          <w:i/>
          <w:sz w:val="22"/>
          <w:szCs w:val="22"/>
        </w:rPr>
        <w:t>FLG</w:t>
      </w:r>
      <w:r w:rsidRPr="003339E5">
        <w:rPr>
          <w:sz w:val="22"/>
          <w:szCs w:val="22"/>
        </w:rPr>
        <w:t xml:space="preserve">) gene that have been associated with risk of atopic dermatitis </w:t>
      </w:r>
      <w:r w:rsidR="00441438">
        <w:rPr>
          <w:noProof/>
          <w:sz w:val="22"/>
          <w:szCs w:val="22"/>
        </w:rPr>
        <w:t>(</w:t>
      </w:r>
      <w:r w:rsidR="00645638">
        <w:rPr>
          <w:noProof/>
          <w:sz w:val="22"/>
          <w:szCs w:val="22"/>
        </w:rPr>
        <w:t>E</w:t>
      </w:r>
      <w:r w:rsidR="00441438">
        <w:rPr>
          <w:noProof/>
          <w:sz w:val="22"/>
          <w:szCs w:val="22"/>
        </w:rPr>
        <w:t xml:space="preserve">3, </w:t>
      </w:r>
      <w:r w:rsidR="00645638">
        <w:rPr>
          <w:noProof/>
          <w:sz w:val="22"/>
          <w:szCs w:val="22"/>
        </w:rPr>
        <w:t>E</w:t>
      </w:r>
      <w:r w:rsidR="00441438">
        <w:rPr>
          <w:noProof/>
          <w:sz w:val="22"/>
          <w:szCs w:val="22"/>
        </w:rPr>
        <w:t>4)</w:t>
      </w:r>
      <w:r w:rsidRPr="003339E5">
        <w:rPr>
          <w:sz w:val="22"/>
          <w:szCs w:val="22"/>
        </w:rPr>
        <w:t xml:space="preserve"> were genotyped directly</w:t>
      </w:r>
      <w:r>
        <w:rPr>
          <w:sz w:val="22"/>
          <w:szCs w:val="22"/>
        </w:rPr>
        <w:t xml:space="preserve"> by LGC Genomics using KASP</w:t>
      </w:r>
      <w:r w:rsidRPr="00257175">
        <w:rPr>
          <w:sz w:val="22"/>
          <w:szCs w:val="22"/>
          <w:vertAlign w:val="superscript"/>
        </w:rPr>
        <w:t>TM</w:t>
      </w:r>
      <w:r>
        <w:rPr>
          <w:sz w:val="22"/>
          <w:szCs w:val="22"/>
        </w:rPr>
        <w:t xml:space="preserve"> genotyping technology</w:t>
      </w:r>
      <w:r w:rsidRPr="003339E5">
        <w:rPr>
          <w:sz w:val="22"/>
          <w:szCs w:val="22"/>
        </w:rPr>
        <w:t>. Filaggrin null status was defined as the presence of one or more risk variants of rs61816761 (R501X), rs150597413 (S3247X), rs558269137 (2282del4) or rs138726443 (formerly rs386430951).</w:t>
      </w:r>
    </w:p>
    <w:p w14:paraId="1B4EB714" w14:textId="77777777" w:rsidR="003339E5" w:rsidRPr="003339E5" w:rsidRDefault="003339E5" w:rsidP="003339E5">
      <w:pPr>
        <w:rPr>
          <w:rFonts w:cs="Courier New"/>
          <w:color w:val="000000"/>
          <w:sz w:val="22"/>
          <w:szCs w:val="22"/>
          <w:u w:val="single"/>
          <w:lang w:eastAsia="en-GB"/>
        </w:rPr>
      </w:pPr>
    </w:p>
    <w:p w14:paraId="35D24126" w14:textId="77777777" w:rsidR="003339E5" w:rsidRPr="003339E5" w:rsidRDefault="003339E5" w:rsidP="003339E5">
      <w:pPr>
        <w:rPr>
          <w:rFonts w:cs="Courier New"/>
          <w:color w:val="000000"/>
          <w:sz w:val="22"/>
          <w:szCs w:val="22"/>
          <w:u w:val="single"/>
          <w:lang w:eastAsia="en-GB"/>
        </w:rPr>
      </w:pPr>
      <w:r w:rsidRPr="003339E5">
        <w:rPr>
          <w:rFonts w:cs="Courier New"/>
          <w:color w:val="000000"/>
          <w:sz w:val="22"/>
          <w:szCs w:val="22"/>
          <w:u w:val="single"/>
          <w:lang w:eastAsia="en-GB"/>
        </w:rPr>
        <w:t>Genome-wide typing, imputation and generation of non-FLG genetic risk score</w:t>
      </w:r>
    </w:p>
    <w:p w14:paraId="5E1A2233" w14:textId="77777777" w:rsidR="003339E5" w:rsidRPr="003339E5" w:rsidRDefault="003339E5" w:rsidP="003339E5">
      <w:pPr>
        <w:pStyle w:val="BodyTextIndent"/>
        <w:ind w:left="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</w:p>
    <w:p w14:paraId="2B9EDEBD" w14:textId="18C6187B" w:rsidR="003339E5" w:rsidRPr="003339E5" w:rsidRDefault="003339E5" w:rsidP="003339E5">
      <w:pPr>
        <w:rPr>
          <w:rFonts w:cs="Arial"/>
          <w:color w:val="222222"/>
          <w:sz w:val="22"/>
          <w:szCs w:val="22"/>
          <w:shd w:val="clear" w:color="auto" w:fill="FFFFFF"/>
        </w:rPr>
      </w:pPr>
      <w:r w:rsidRPr="003339E5">
        <w:rPr>
          <w:rFonts w:cs="Arial"/>
          <w:color w:val="222222"/>
          <w:sz w:val="22"/>
          <w:szCs w:val="22"/>
          <w:shd w:val="clear" w:color="auto" w:fill="FFFFFF"/>
        </w:rPr>
        <w:t xml:space="preserve">Three non-overlapping subsets of the DNA collection from cohort members of white European ethnicity were genotyped by the Wellcome Trust Case-Control Consortium (WTCCC) </w:t>
      </w:r>
      <w:r w:rsidR="00441438">
        <w:rPr>
          <w:rFonts w:cs="Arial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cs="Arial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cs="Arial"/>
          <w:noProof/>
          <w:color w:val="222222"/>
          <w:sz w:val="22"/>
          <w:szCs w:val="22"/>
          <w:shd w:val="clear" w:color="auto" w:fill="FFFFFF"/>
        </w:rPr>
        <w:t>5)</w:t>
      </w:r>
      <w:r w:rsidRPr="003339E5">
        <w:rPr>
          <w:rFonts w:cs="Arial"/>
          <w:color w:val="222222"/>
          <w:sz w:val="22"/>
          <w:szCs w:val="22"/>
          <w:shd w:val="clear" w:color="auto" w:fill="FFFFFF"/>
        </w:rPr>
        <w:t xml:space="preserve">; the Type 1 Diabetes Genetics Consortium (T1DGC) </w:t>
      </w:r>
      <w:r w:rsidR="00441438">
        <w:rPr>
          <w:rFonts w:cs="Arial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cs="Arial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cs="Arial"/>
          <w:noProof/>
          <w:color w:val="222222"/>
          <w:sz w:val="22"/>
          <w:szCs w:val="22"/>
          <w:shd w:val="clear" w:color="auto" w:fill="FFFFFF"/>
        </w:rPr>
        <w:t>6)</w:t>
      </w:r>
      <w:r w:rsidRPr="003339E5">
        <w:rPr>
          <w:rFonts w:cs="Arial"/>
          <w:color w:val="222222"/>
          <w:sz w:val="22"/>
          <w:szCs w:val="22"/>
          <w:shd w:val="clear" w:color="auto" w:fill="FFFFFF"/>
        </w:rPr>
        <w:t xml:space="preserve">; and the GABRIEL consortium </w:t>
      </w:r>
      <w:r w:rsidR="00441438">
        <w:rPr>
          <w:rFonts w:cs="Arial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cs="Arial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cs="Arial"/>
          <w:noProof/>
          <w:color w:val="222222"/>
          <w:sz w:val="22"/>
          <w:szCs w:val="22"/>
          <w:shd w:val="clear" w:color="auto" w:fill="FFFFFF"/>
        </w:rPr>
        <w:t>7)</w:t>
      </w:r>
      <w:r w:rsidRPr="003339E5">
        <w:rPr>
          <w:rFonts w:cs="Arial"/>
          <w:color w:val="222222"/>
          <w:sz w:val="22"/>
          <w:szCs w:val="22"/>
          <w:shd w:val="clear" w:color="auto" w:fill="FFFFFF"/>
        </w:rPr>
        <w:t xml:space="preserve">. Genotyping was performed using the Illumina 550K array (WTCCC1 and T1DGC), the Illumina 610K array (GABRIEL) or the Illumina 1M array (WTCCC2). A set of SNPs common to these arrays were used for imputation against the March 2012 (phase 1, version 3) release of the 1000-genomes reference haplotypes for all ancestries. Pre-imputation phasing was performed using MACH v1.0.18 and imputation was performed using Minimac (version dated 16 November 2012). </w:t>
      </w:r>
    </w:p>
    <w:p w14:paraId="08D3B4D5" w14:textId="77777777" w:rsidR="003339E5" w:rsidRPr="003339E5" w:rsidRDefault="003339E5" w:rsidP="003339E5">
      <w:pPr>
        <w:pStyle w:val="BodyTextIndent"/>
        <w:spacing w:line="259" w:lineRule="auto"/>
        <w:ind w:left="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The following 29 variants outside the FLG region were selected for inclusion in a polygenic risk score, based on previously published associations with atopic dermatitis:</w:t>
      </w:r>
    </w:p>
    <w:p w14:paraId="3CCCFD63" w14:textId="575EB015" w:rsidR="003339E5" w:rsidRPr="003339E5" w:rsidRDefault="003339E5" w:rsidP="003339E5">
      <w:pPr>
        <w:pStyle w:val="BodyTextIndent"/>
        <w:spacing w:line="259" w:lineRule="auto"/>
        <w:ind w:left="2160" w:hanging="144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rs7927894_T (risk-associated variant T)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C11orf30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11q13.5) 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8)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;</w:t>
      </w:r>
    </w:p>
    <w:p w14:paraId="1F2186AC" w14:textId="2FE8121C" w:rsidR="003339E5" w:rsidRPr="003339E5" w:rsidRDefault="003339E5" w:rsidP="003339E5">
      <w:pPr>
        <w:pStyle w:val="BodyTextIndent"/>
        <w:spacing w:line="259" w:lineRule="auto"/>
        <w:ind w:left="2160" w:hanging="144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rs6010620_G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TNFRSF6B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20q13.33) and rs7701890_G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TMEM232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5q22.1) 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9)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;</w:t>
      </w:r>
    </w:p>
    <w:p w14:paraId="643847CE" w14:textId="65EC3945" w:rsidR="003339E5" w:rsidRPr="003339E5" w:rsidRDefault="003339E5" w:rsidP="003339E5">
      <w:pPr>
        <w:pStyle w:val="BodyTextIndent"/>
        <w:spacing w:line="259" w:lineRule="auto"/>
        <w:ind w:left="2160" w:hanging="144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rs479844_G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OVOL1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11q13.1), rs2164983_A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ACTL9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19p13.2) and rs2897442_C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KIF3A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5q31) 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10)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;</w:t>
      </w:r>
    </w:p>
    <w:p w14:paraId="5E278313" w14:textId="482127A2" w:rsidR="003339E5" w:rsidRPr="003339E5" w:rsidRDefault="003339E5" w:rsidP="003339E5">
      <w:pPr>
        <w:pStyle w:val="BodyTextIndent"/>
        <w:ind w:left="2160" w:hanging="144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rs13015714_G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IL1RL1-IL18RAP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2q12), rs114764276_A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 xml:space="preserve">GPSM3 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/ 6p21.3), rs878860_C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 xml:space="preserve">OR10A3-NLRP10 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/ 11p15.4), rs6780220_C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GLB1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3p21.33), rs12634229_C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CCDC80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3q13.2), rs4722404_C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CARD11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7p22), rs10995251_C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ZNF365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10q21.2) and rs16999165_A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CYP24A1-PFDN4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20q13) 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11)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;</w:t>
      </w:r>
    </w:p>
    <w:p w14:paraId="2CDC568E" w14:textId="63933065" w:rsidR="003339E5" w:rsidRPr="003339E5" w:rsidRDefault="003339E5" w:rsidP="003339E5">
      <w:pPr>
        <w:pStyle w:val="BodyTextIndent"/>
        <w:ind w:left="2160" w:hanging="144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rs17389644_A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 xml:space="preserve">IL2-IL21 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/ 4q27), rs12295535_T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PRR5L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11p13), rs2041733_T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CLEC16A-DEXI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16p13.13) and rs16948048_G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ZNF652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17q21.32) 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12)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;</w:t>
      </w:r>
    </w:p>
    <w:p w14:paraId="1BF15995" w14:textId="6930C68E" w:rsidR="003339E5" w:rsidRPr="003339E5" w:rsidRDefault="003339E5" w:rsidP="003339E5">
      <w:pPr>
        <w:pStyle w:val="BodyTextIndent"/>
        <w:ind w:left="2160" w:hanging="144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rs12153855_T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TNXB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6p21) 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13)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;</w:t>
      </w:r>
    </w:p>
    <w:p w14:paraId="1506745C" w14:textId="517D2852" w:rsidR="003339E5" w:rsidRPr="003339E5" w:rsidRDefault="003339E5" w:rsidP="003339E5">
      <w:pPr>
        <w:pStyle w:val="BodyTextIndent"/>
        <w:ind w:left="2160" w:hanging="144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rs7127307_T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ETS1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11q24.3), rs2227483_T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IL22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12q15); rs2143950_T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 xml:space="preserve">PPP2R3C 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/ 14q13.2), rs7146581_C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TRAF3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/14q32.32), rs17881320_T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STAT3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17q21.2), rs11657987_T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SOCS3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17q25.3), 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lastRenderedPageBreak/>
        <w:t>rs112111458_A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CD207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2p13.3), rs1057258_C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INPP5D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2q37.1), rs10214237_T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IL7R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5p13.2) and rs6473227_C (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ZBTB10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/ 8q21.13) 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(</w:t>
      </w:r>
      <w:r w:rsidR="006456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E</w:t>
      </w:r>
      <w:r w:rsidR="00441438">
        <w:rPr>
          <w:rFonts w:asciiTheme="minorHAnsi" w:hAnsiTheme="minorHAnsi" w:cs="Arial"/>
          <w:i w:val="0"/>
          <w:noProof/>
          <w:color w:val="222222"/>
          <w:sz w:val="22"/>
          <w:szCs w:val="22"/>
          <w:shd w:val="clear" w:color="auto" w:fill="FFFFFF"/>
        </w:rPr>
        <w:t>14)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.</w:t>
      </w:r>
    </w:p>
    <w:p w14:paraId="33AAAEFC" w14:textId="77777777" w:rsidR="003339E5" w:rsidRPr="003339E5" w:rsidRDefault="003339E5" w:rsidP="003339E5">
      <w:pPr>
        <w:pStyle w:val="BodyTextIndent"/>
        <w:spacing w:after="160" w:line="259" w:lineRule="auto"/>
        <w:ind w:left="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>A non-</w:t>
      </w:r>
      <w:r w:rsidRPr="003339E5">
        <w:rPr>
          <w:rFonts w:asciiTheme="minorHAnsi" w:hAnsiTheme="minorHAnsi" w:cs="Arial"/>
          <w:color w:val="222222"/>
          <w:sz w:val="22"/>
          <w:szCs w:val="22"/>
          <w:shd w:val="clear" w:color="auto" w:fill="FFFFFF"/>
        </w:rPr>
        <w:t>FLG</w:t>
      </w:r>
      <w:r w:rsidRPr="003339E5"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  <w:t xml:space="preserve"> genetic risk score was generated as the sum of imputed allele dosages for the risk-associated variant at each of these SNPs.</w:t>
      </w:r>
    </w:p>
    <w:p w14:paraId="3607D0EA" w14:textId="77777777" w:rsidR="003339E5" w:rsidRPr="003339E5" w:rsidRDefault="003339E5" w:rsidP="003339E5">
      <w:pPr>
        <w:pStyle w:val="BodyTextIndent"/>
        <w:ind w:left="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</w:p>
    <w:p w14:paraId="07C3108D" w14:textId="2CA1A689" w:rsidR="00441438" w:rsidRPr="00441438" w:rsidRDefault="003339E5" w:rsidP="003339E5">
      <w:pPr>
        <w:pStyle w:val="BodyTextIndent"/>
        <w:ind w:left="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  <w:r w:rsidRPr="003339E5">
        <w:rPr>
          <w:rFonts w:asciiTheme="minorHAnsi" w:hAnsiTheme="minorHAnsi" w:cs="Arial"/>
          <w:i w:val="0"/>
          <w:color w:val="222222"/>
          <w:sz w:val="22"/>
          <w:szCs w:val="22"/>
          <w:u w:val="single"/>
          <w:shd w:val="clear" w:color="auto" w:fill="FFFFFF"/>
        </w:rPr>
        <w:t>References</w:t>
      </w:r>
    </w:p>
    <w:p w14:paraId="157EE49A" w14:textId="05B2F548" w:rsidR="00441438" w:rsidRDefault="00441438" w:rsidP="003339E5">
      <w:pPr>
        <w:pStyle w:val="BodyTextIndent"/>
        <w:ind w:left="0"/>
        <w:rPr>
          <w:rFonts w:asciiTheme="minorHAnsi" w:hAnsiTheme="minorHAnsi" w:cs="Arial"/>
          <w:i w:val="0"/>
          <w:color w:val="222222"/>
          <w:sz w:val="22"/>
          <w:szCs w:val="22"/>
          <w:u w:val="single"/>
          <w:shd w:val="clear" w:color="auto" w:fill="FFFFFF"/>
        </w:rPr>
      </w:pPr>
    </w:p>
    <w:p w14:paraId="23CCC3D8" w14:textId="07847C5F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1.</w:t>
      </w:r>
      <w:r w:rsidR="00441438" w:rsidRPr="00441438">
        <w:rPr>
          <w:noProof/>
        </w:rPr>
        <w:tab/>
        <w:t>Strachan DP, Rudnicka AR, Power C, Shepherd P, Fuller E, Davis A, et al. Lifecourse influences on health among British adults: effects of region of residence in childhood and adulthood. Int J Epidemiol. 2007;36(3):522-31.</w:t>
      </w:r>
    </w:p>
    <w:p w14:paraId="5C53490C" w14:textId="00A3EF7B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2.</w:t>
      </w:r>
      <w:r w:rsidR="00441438" w:rsidRPr="00441438">
        <w:rPr>
          <w:noProof/>
        </w:rPr>
        <w:tab/>
        <w:t>Butland BK, Strachan DP. Asthma onset and relapse in adult life: the British 1958 birth cohort study. Ann Allergy Asthma Immunol. 2007;98(4):337-43.</w:t>
      </w:r>
    </w:p>
    <w:p w14:paraId="5BE56BB4" w14:textId="2C26E02E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3.</w:t>
      </w:r>
      <w:r w:rsidR="00441438" w:rsidRPr="00441438">
        <w:rPr>
          <w:noProof/>
        </w:rPr>
        <w:tab/>
        <w:t>Palmer CN, Irvine AD, Terron-Kwiatkowski A, Zhao Y, Liao H, Lee SP, et al. Common loss-of-function variants of the epidermal barrier protein filaggrin are a major predisposing factor for atopic dermatitis. Nat Genet. 2006;38(4):441-6.</w:t>
      </w:r>
    </w:p>
    <w:p w14:paraId="3DA916FC" w14:textId="6A731BC7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4.</w:t>
      </w:r>
      <w:r w:rsidR="00441438" w:rsidRPr="00441438">
        <w:rPr>
          <w:noProof/>
        </w:rPr>
        <w:tab/>
        <w:t>Irvine AD, McLean WH, Leung DY. Filaggrin mutations associated with skin and allergic diseases. N Engl J Med. 2011;365(14):1315-27.</w:t>
      </w:r>
    </w:p>
    <w:p w14:paraId="5FD350CB" w14:textId="5CFD892E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5.</w:t>
      </w:r>
      <w:r w:rsidR="00441438" w:rsidRPr="00441438">
        <w:rPr>
          <w:noProof/>
        </w:rPr>
        <w:tab/>
        <w:t>Consortium WTCC. Genome-wide association study of 14,000 cases of seven common diseases and 3,000 shared controls. Nature. 2007;447(7145):661-78.</w:t>
      </w:r>
    </w:p>
    <w:p w14:paraId="339DBD8E" w14:textId="058490D1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6.</w:t>
      </w:r>
      <w:r w:rsidR="00441438" w:rsidRPr="00441438">
        <w:rPr>
          <w:noProof/>
        </w:rPr>
        <w:tab/>
        <w:t>Barrett JC, Clayton DG, Concannon P, Akolkar B, Cooper JD, Erlich HA, et al. Genome-wide association study and meta-analysis find that over 40 loci affect risk of type 1 diabetes. Nat Genet. 2009;41(6):703-7.</w:t>
      </w:r>
    </w:p>
    <w:p w14:paraId="2BE6F7DA" w14:textId="49B45301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7.</w:t>
      </w:r>
      <w:r w:rsidR="00441438" w:rsidRPr="00441438">
        <w:rPr>
          <w:noProof/>
        </w:rPr>
        <w:tab/>
        <w:t>Moffatt MF, Gut IG, Demenais F, Strachan DP, Bouzigon E, Heath S, et al. A large-scale, consortium-based genomewide association study of asthma. N Engl J Med. 2010;363(13):1211-21.</w:t>
      </w:r>
    </w:p>
    <w:p w14:paraId="01EEA31D" w14:textId="25E1263B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8.</w:t>
      </w:r>
      <w:r w:rsidR="00441438" w:rsidRPr="00441438">
        <w:rPr>
          <w:noProof/>
        </w:rPr>
        <w:tab/>
        <w:t>Esparza-Gordillo J, Weidinger S, Folster-Holst R, Bauerfeind A, Ruschendorf F, Patone G, et al. A common variant on chromosome 11q13 is associated with atopic dermatitis. Nat Genet. 2009;41(5):596-601.</w:t>
      </w:r>
    </w:p>
    <w:p w14:paraId="7BB7E7F9" w14:textId="4984693E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9.</w:t>
      </w:r>
      <w:r w:rsidR="00441438" w:rsidRPr="00441438">
        <w:rPr>
          <w:noProof/>
        </w:rPr>
        <w:tab/>
        <w:t>Sun LD, Xiao FL, Li Y, Zhou WM, Tang HY, Tang XF, et al. Genome-wide association study identifies two new susceptibility loci for atopic dermatitis in the Chinese Han population. Nat Genet. 2011;43(7):690-4.</w:t>
      </w:r>
    </w:p>
    <w:p w14:paraId="5CBF9E60" w14:textId="77C6581F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10.</w:t>
      </w:r>
      <w:r w:rsidR="00441438" w:rsidRPr="00441438">
        <w:rPr>
          <w:noProof/>
        </w:rPr>
        <w:tab/>
        <w:t>Paternoster L, Standl M, Chen CM, Ramasamy A, Bonnelykke K, Duijts L, et al. Meta-analysis of genome-wide association studies identifies three new risk loci for atopic dermatitis. Nat Genet. 2011;44(2):187-92.</w:t>
      </w:r>
    </w:p>
    <w:p w14:paraId="2F807536" w14:textId="0F2F8CFC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11.</w:t>
      </w:r>
      <w:r w:rsidR="00441438" w:rsidRPr="00441438">
        <w:rPr>
          <w:noProof/>
        </w:rPr>
        <w:tab/>
        <w:t>Hirota T, Takahashi A, Kubo M, Tsunoda T, Tomita K, Sakashita M, et al. Genome-wide association study identifies eight new susceptibility loci for atopic dermatitis in the Japanese population. Nat Genet. 2012;44(11):1222-6.</w:t>
      </w:r>
    </w:p>
    <w:p w14:paraId="3AABB10C" w14:textId="2E404C6E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12.</w:t>
      </w:r>
      <w:r w:rsidR="00441438" w:rsidRPr="00441438">
        <w:rPr>
          <w:noProof/>
        </w:rPr>
        <w:tab/>
        <w:t>Ellinghaus D, Baurecht H, Esparza-Gordillo J, Rodriguez E, Matanovic A, Marenholz I, et al. High-density genotyping study identifies four new susceptibility loci for atopic dermatitis. Nat Genet. 2013;45(7):808-12.</w:t>
      </w:r>
    </w:p>
    <w:p w14:paraId="5B9165C2" w14:textId="73C0EA3B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t>E</w:t>
      </w:r>
      <w:r w:rsidR="00441438" w:rsidRPr="00441438">
        <w:rPr>
          <w:noProof/>
        </w:rPr>
        <w:t>13.</w:t>
      </w:r>
      <w:r w:rsidR="00441438" w:rsidRPr="00441438">
        <w:rPr>
          <w:noProof/>
        </w:rPr>
        <w:tab/>
        <w:t>Weidinger S, Willis-Owen SA, Kamatani Y, Baurecht H, Morar N, Liang L, et al. A genome-wide association study of atopic dermatitis identifies loci with overlapping effects on asthma and psoriasis. Hum Mol Genet. 2013;22(23):4841-56.</w:t>
      </w:r>
    </w:p>
    <w:p w14:paraId="591B2DB1" w14:textId="4AE6C435" w:rsidR="00441438" w:rsidRPr="00441438" w:rsidRDefault="00645638" w:rsidP="00441438">
      <w:pPr>
        <w:pStyle w:val="EndNoteBibliography"/>
        <w:rPr>
          <w:noProof/>
        </w:rPr>
      </w:pPr>
      <w:r>
        <w:rPr>
          <w:noProof/>
        </w:rPr>
        <w:lastRenderedPageBreak/>
        <w:t>E</w:t>
      </w:r>
      <w:r w:rsidR="00441438" w:rsidRPr="00441438">
        <w:rPr>
          <w:noProof/>
        </w:rPr>
        <w:t>14.</w:t>
      </w:r>
      <w:r w:rsidR="00441438" w:rsidRPr="00441438">
        <w:rPr>
          <w:noProof/>
        </w:rPr>
        <w:tab/>
        <w:t>Paternoster L, Standl M, Waage J, Baurecht H, Hotze M, Strachan DP, et al. Multi-ancestry genome-wide association study of 21,000 cases and 95,000 controls identifies new risk loci for atopic dermatitis. Nat Genet. 2015;47(12):1449-56.</w:t>
      </w:r>
    </w:p>
    <w:p w14:paraId="5711E9A3" w14:textId="2B913146" w:rsidR="003339E5" w:rsidRPr="0040611D" w:rsidRDefault="003339E5" w:rsidP="0040611D">
      <w:pPr>
        <w:pStyle w:val="BodyTextIndent"/>
        <w:spacing w:after="120"/>
        <w:ind w:hanging="720"/>
        <w:rPr>
          <w:rFonts w:asciiTheme="minorHAnsi" w:hAnsiTheme="minorHAnsi" w:cs="Arial"/>
          <w:i w:val="0"/>
          <w:color w:val="222222"/>
          <w:sz w:val="22"/>
          <w:szCs w:val="22"/>
          <w:shd w:val="clear" w:color="auto" w:fill="FFFFFF"/>
        </w:rPr>
      </w:pPr>
    </w:p>
    <w:sectPr w:rsidR="003339E5" w:rsidRPr="0040611D" w:rsidSect="004061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5A2679" w14:textId="77777777" w:rsidR="00B90925" w:rsidRDefault="00B90925" w:rsidP="004372F3">
      <w:r>
        <w:separator/>
      </w:r>
    </w:p>
  </w:endnote>
  <w:endnote w:type="continuationSeparator" w:id="0">
    <w:p w14:paraId="0F546488" w14:textId="77777777" w:rsidR="00B90925" w:rsidRDefault="00B90925" w:rsidP="00437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89F703" w14:textId="77777777" w:rsidR="00CB7BEB" w:rsidRDefault="00CB7BEB" w:rsidP="000032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220797" w14:textId="77777777" w:rsidR="00CB7BEB" w:rsidRDefault="00CB7BEB" w:rsidP="004372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9B0055" w14:textId="5E8E492B" w:rsidR="00CB7BEB" w:rsidRDefault="00CB7BEB" w:rsidP="000032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563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4C5D0F" w14:textId="77777777" w:rsidR="00CB7BEB" w:rsidRDefault="00CB7BEB" w:rsidP="004372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A9A77A" w14:textId="77777777" w:rsidR="00B90925" w:rsidRDefault="00B90925" w:rsidP="004372F3">
      <w:r>
        <w:separator/>
      </w:r>
    </w:p>
  </w:footnote>
  <w:footnote w:type="continuationSeparator" w:id="0">
    <w:p w14:paraId="32E60087" w14:textId="77777777" w:rsidR="00B90925" w:rsidRDefault="00B90925" w:rsidP="004372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D0CC2"/>
    <w:multiLevelType w:val="hybridMultilevel"/>
    <w:tmpl w:val="976EF3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B52417"/>
    <w:multiLevelType w:val="hybridMultilevel"/>
    <w:tmpl w:val="6FF8E9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C46E3F"/>
    <w:multiLevelType w:val="hybridMultilevel"/>
    <w:tmpl w:val="83B4FB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456C71"/>
    <w:multiLevelType w:val="hybridMultilevel"/>
    <w:tmpl w:val="DA466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F437AD"/>
    <w:multiLevelType w:val="hybridMultilevel"/>
    <w:tmpl w:val="5A862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697E7A"/>
    <w:multiLevelType w:val="hybridMultilevel"/>
    <w:tmpl w:val="D2C694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099013E"/>
    <w:multiLevelType w:val="hybridMultilevel"/>
    <w:tmpl w:val="95CAFB8E"/>
    <w:lvl w:ilvl="0" w:tplc="4ED6EA62">
      <w:start w:val="14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7CB0C9C"/>
    <w:multiLevelType w:val="hybridMultilevel"/>
    <w:tmpl w:val="F3FEF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B7856"/>
    <w:multiLevelType w:val="hybridMultilevel"/>
    <w:tmpl w:val="B858A9BE"/>
    <w:lvl w:ilvl="0" w:tplc="4ED6EA62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EB27BE"/>
    <w:multiLevelType w:val="hybridMultilevel"/>
    <w:tmpl w:val="D2BE7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AE0565"/>
    <w:multiLevelType w:val="hybridMultilevel"/>
    <w:tmpl w:val="38EAED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EA94E63"/>
    <w:multiLevelType w:val="hybridMultilevel"/>
    <w:tmpl w:val="C31A641E"/>
    <w:lvl w:ilvl="0" w:tplc="4ED6EA6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B66319"/>
    <w:multiLevelType w:val="hybridMultilevel"/>
    <w:tmpl w:val="128AA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872B34"/>
    <w:multiLevelType w:val="hybridMultilevel"/>
    <w:tmpl w:val="3D960668"/>
    <w:lvl w:ilvl="0" w:tplc="71042A18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E80079"/>
    <w:multiLevelType w:val="hybridMultilevel"/>
    <w:tmpl w:val="5498BE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29C1FD4"/>
    <w:multiLevelType w:val="hybridMultilevel"/>
    <w:tmpl w:val="4FF26BC4"/>
    <w:lvl w:ilvl="0" w:tplc="72FE0176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100702"/>
    <w:multiLevelType w:val="hybridMultilevel"/>
    <w:tmpl w:val="D56AC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4F48BF"/>
    <w:multiLevelType w:val="hybridMultilevel"/>
    <w:tmpl w:val="FC722334"/>
    <w:lvl w:ilvl="0" w:tplc="4ED6EA62"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1"/>
  </w:num>
  <w:num w:numId="3">
    <w:abstractNumId w:val="16"/>
  </w:num>
  <w:num w:numId="4">
    <w:abstractNumId w:val="17"/>
  </w:num>
  <w:num w:numId="5">
    <w:abstractNumId w:val="2"/>
  </w:num>
  <w:num w:numId="6">
    <w:abstractNumId w:val="13"/>
  </w:num>
  <w:num w:numId="7">
    <w:abstractNumId w:val="1"/>
  </w:num>
  <w:num w:numId="8">
    <w:abstractNumId w:val="0"/>
  </w:num>
  <w:num w:numId="9">
    <w:abstractNumId w:val="6"/>
  </w:num>
  <w:num w:numId="10">
    <w:abstractNumId w:val="12"/>
  </w:num>
  <w:num w:numId="11">
    <w:abstractNumId w:val="15"/>
  </w:num>
  <w:num w:numId="12">
    <w:abstractNumId w:val="7"/>
  </w:num>
  <w:num w:numId="13">
    <w:abstractNumId w:val="5"/>
  </w:num>
  <w:num w:numId="14">
    <w:abstractNumId w:val="10"/>
  </w:num>
  <w:num w:numId="15">
    <w:abstractNumId w:val="9"/>
  </w:num>
  <w:num w:numId="16">
    <w:abstractNumId w:val="14"/>
  </w:num>
  <w:num w:numId="17">
    <w:abstractNumId w:val="4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xarfarodvv5mepzebvr59qwfp5fspf92t9&quot;&gt;My EndNote Library&lt;record-ids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/record-ids&gt;&lt;/item&gt;&lt;/Libraries&gt;"/>
  </w:docVars>
  <w:rsids>
    <w:rsidRoot w:val="00045E35"/>
    <w:rsid w:val="000001CB"/>
    <w:rsid w:val="000021E4"/>
    <w:rsid w:val="00002D6F"/>
    <w:rsid w:val="00002FE6"/>
    <w:rsid w:val="00003299"/>
    <w:rsid w:val="00003B7C"/>
    <w:rsid w:val="000047AB"/>
    <w:rsid w:val="00004DC7"/>
    <w:rsid w:val="0000639B"/>
    <w:rsid w:val="00010ACC"/>
    <w:rsid w:val="00010BB3"/>
    <w:rsid w:val="000133FE"/>
    <w:rsid w:val="00013C27"/>
    <w:rsid w:val="00017514"/>
    <w:rsid w:val="00021897"/>
    <w:rsid w:val="00021C75"/>
    <w:rsid w:val="0002343D"/>
    <w:rsid w:val="00027108"/>
    <w:rsid w:val="0002713A"/>
    <w:rsid w:val="00032D46"/>
    <w:rsid w:val="00036C50"/>
    <w:rsid w:val="00036D99"/>
    <w:rsid w:val="00037934"/>
    <w:rsid w:val="000411AA"/>
    <w:rsid w:val="00041CBC"/>
    <w:rsid w:val="00042B4C"/>
    <w:rsid w:val="000435BB"/>
    <w:rsid w:val="00044F80"/>
    <w:rsid w:val="0004517F"/>
    <w:rsid w:val="00045E35"/>
    <w:rsid w:val="00046413"/>
    <w:rsid w:val="00046FF2"/>
    <w:rsid w:val="000475B1"/>
    <w:rsid w:val="0004767F"/>
    <w:rsid w:val="00050971"/>
    <w:rsid w:val="00052441"/>
    <w:rsid w:val="00052B37"/>
    <w:rsid w:val="00053370"/>
    <w:rsid w:val="000533A7"/>
    <w:rsid w:val="00056217"/>
    <w:rsid w:val="0005747D"/>
    <w:rsid w:val="00064933"/>
    <w:rsid w:val="00066B0C"/>
    <w:rsid w:val="00067BD3"/>
    <w:rsid w:val="00067C4F"/>
    <w:rsid w:val="00070F47"/>
    <w:rsid w:val="00071E7D"/>
    <w:rsid w:val="0007220D"/>
    <w:rsid w:val="000749F0"/>
    <w:rsid w:val="00074C81"/>
    <w:rsid w:val="00081F8A"/>
    <w:rsid w:val="00082C1C"/>
    <w:rsid w:val="00083B91"/>
    <w:rsid w:val="00084260"/>
    <w:rsid w:val="00084E72"/>
    <w:rsid w:val="00085F14"/>
    <w:rsid w:val="00086879"/>
    <w:rsid w:val="00090189"/>
    <w:rsid w:val="000914D5"/>
    <w:rsid w:val="000915B8"/>
    <w:rsid w:val="000918FA"/>
    <w:rsid w:val="00092371"/>
    <w:rsid w:val="00094159"/>
    <w:rsid w:val="000944EE"/>
    <w:rsid w:val="000962DD"/>
    <w:rsid w:val="000975A2"/>
    <w:rsid w:val="000975B8"/>
    <w:rsid w:val="000A0526"/>
    <w:rsid w:val="000A2390"/>
    <w:rsid w:val="000A73CC"/>
    <w:rsid w:val="000B022D"/>
    <w:rsid w:val="000B28BB"/>
    <w:rsid w:val="000B2FED"/>
    <w:rsid w:val="000B3B4D"/>
    <w:rsid w:val="000B3CC8"/>
    <w:rsid w:val="000B51C4"/>
    <w:rsid w:val="000B566A"/>
    <w:rsid w:val="000B6A4D"/>
    <w:rsid w:val="000C0FBB"/>
    <w:rsid w:val="000C4441"/>
    <w:rsid w:val="000C4CC3"/>
    <w:rsid w:val="000C58EE"/>
    <w:rsid w:val="000C753B"/>
    <w:rsid w:val="000D09C4"/>
    <w:rsid w:val="000D22A1"/>
    <w:rsid w:val="000D3958"/>
    <w:rsid w:val="000D3A3D"/>
    <w:rsid w:val="000D3FC9"/>
    <w:rsid w:val="000D5E85"/>
    <w:rsid w:val="000D60F1"/>
    <w:rsid w:val="000D7A2D"/>
    <w:rsid w:val="000E0366"/>
    <w:rsid w:val="000E0A1B"/>
    <w:rsid w:val="000E1F2D"/>
    <w:rsid w:val="000E24F6"/>
    <w:rsid w:val="000E2B51"/>
    <w:rsid w:val="000E3135"/>
    <w:rsid w:val="000E35CC"/>
    <w:rsid w:val="000E6281"/>
    <w:rsid w:val="000E6E56"/>
    <w:rsid w:val="000F3D90"/>
    <w:rsid w:val="000F414A"/>
    <w:rsid w:val="000F4F87"/>
    <w:rsid w:val="000F5271"/>
    <w:rsid w:val="000F79FE"/>
    <w:rsid w:val="000F7B11"/>
    <w:rsid w:val="00105F0A"/>
    <w:rsid w:val="001157E0"/>
    <w:rsid w:val="001160E2"/>
    <w:rsid w:val="0012636B"/>
    <w:rsid w:val="00126E86"/>
    <w:rsid w:val="001274FC"/>
    <w:rsid w:val="00127A78"/>
    <w:rsid w:val="001344D7"/>
    <w:rsid w:val="00134DEA"/>
    <w:rsid w:val="00135CB9"/>
    <w:rsid w:val="0014043F"/>
    <w:rsid w:val="00140742"/>
    <w:rsid w:val="001424B3"/>
    <w:rsid w:val="001464C2"/>
    <w:rsid w:val="00152D0B"/>
    <w:rsid w:val="0015390B"/>
    <w:rsid w:val="001547E7"/>
    <w:rsid w:val="00154CE4"/>
    <w:rsid w:val="00160A6C"/>
    <w:rsid w:val="001611F1"/>
    <w:rsid w:val="001611F8"/>
    <w:rsid w:val="001617A6"/>
    <w:rsid w:val="0016188A"/>
    <w:rsid w:val="00161933"/>
    <w:rsid w:val="0016384F"/>
    <w:rsid w:val="00164303"/>
    <w:rsid w:val="001676CD"/>
    <w:rsid w:val="0017153A"/>
    <w:rsid w:val="001728BD"/>
    <w:rsid w:val="001755C9"/>
    <w:rsid w:val="00175987"/>
    <w:rsid w:val="001765C6"/>
    <w:rsid w:val="00181697"/>
    <w:rsid w:val="0018204D"/>
    <w:rsid w:val="00184329"/>
    <w:rsid w:val="00184337"/>
    <w:rsid w:val="00185091"/>
    <w:rsid w:val="001866FD"/>
    <w:rsid w:val="00186C90"/>
    <w:rsid w:val="00191781"/>
    <w:rsid w:val="001917F3"/>
    <w:rsid w:val="00195B51"/>
    <w:rsid w:val="001970FA"/>
    <w:rsid w:val="001A037D"/>
    <w:rsid w:val="001A2DF9"/>
    <w:rsid w:val="001A3EFA"/>
    <w:rsid w:val="001A45E2"/>
    <w:rsid w:val="001A48F3"/>
    <w:rsid w:val="001A5F79"/>
    <w:rsid w:val="001A7352"/>
    <w:rsid w:val="001B1919"/>
    <w:rsid w:val="001B3227"/>
    <w:rsid w:val="001B47C1"/>
    <w:rsid w:val="001B5418"/>
    <w:rsid w:val="001C00FC"/>
    <w:rsid w:val="001C0D36"/>
    <w:rsid w:val="001C316A"/>
    <w:rsid w:val="001C352F"/>
    <w:rsid w:val="001C3A0F"/>
    <w:rsid w:val="001C4181"/>
    <w:rsid w:val="001C53F8"/>
    <w:rsid w:val="001C62F1"/>
    <w:rsid w:val="001C687D"/>
    <w:rsid w:val="001C6AAB"/>
    <w:rsid w:val="001C7505"/>
    <w:rsid w:val="001C7576"/>
    <w:rsid w:val="001D0B54"/>
    <w:rsid w:val="001D2811"/>
    <w:rsid w:val="001D3471"/>
    <w:rsid w:val="001D3891"/>
    <w:rsid w:val="001D498F"/>
    <w:rsid w:val="001D51D0"/>
    <w:rsid w:val="001D5726"/>
    <w:rsid w:val="001D6E64"/>
    <w:rsid w:val="001D7A5F"/>
    <w:rsid w:val="001E11AA"/>
    <w:rsid w:val="001E1445"/>
    <w:rsid w:val="001E1B32"/>
    <w:rsid w:val="001E327B"/>
    <w:rsid w:val="001E6FF4"/>
    <w:rsid w:val="001E756B"/>
    <w:rsid w:val="001E7717"/>
    <w:rsid w:val="001F0381"/>
    <w:rsid w:val="001F1035"/>
    <w:rsid w:val="001F1916"/>
    <w:rsid w:val="001F1ADB"/>
    <w:rsid w:val="001F27D6"/>
    <w:rsid w:val="001F3DF8"/>
    <w:rsid w:val="001F559E"/>
    <w:rsid w:val="0020096E"/>
    <w:rsid w:val="002010E4"/>
    <w:rsid w:val="0020320D"/>
    <w:rsid w:val="002048EB"/>
    <w:rsid w:val="002053B5"/>
    <w:rsid w:val="00212224"/>
    <w:rsid w:val="00214594"/>
    <w:rsid w:val="00215047"/>
    <w:rsid w:val="0021734B"/>
    <w:rsid w:val="00220988"/>
    <w:rsid w:val="00221E2B"/>
    <w:rsid w:val="00227753"/>
    <w:rsid w:val="0023052D"/>
    <w:rsid w:val="00230657"/>
    <w:rsid w:val="00230918"/>
    <w:rsid w:val="0023198B"/>
    <w:rsid w:val="00234D90"/>
    <w:rsid w:val="00235042"/>
    <w:rsid w:val="002368F7"/>
    <w:rsid w:val="002378BF"/>
    <w:rsid w:val="00245072"/>
    <w:rsid w:val="00246C5E"/>
    <w:rsid w:val="00251B78"/>
    <w:rsid w:val="00252121"/>
    <w:rsid w:val="0025260A"/>
    <w:rsid w:val="00253209"/>
    <w:rsid w:val="00254544"/>
    <w:rsid w:val="00254F29"/>
    <w:rsid w:val="00256E75"/>
    <w:rsid w:val="00257200"/>
    <w:rsid w:val="002573AD"/>
    <w:rsid w:val="002619CE"/>
    <w:rsid w:val="00263A5E"/>
    <w:rsid w:val="0026457F"/>
    <w:rsid w:val="00265462"/>
    <w:rsid w:val="00265D6F"/>
    <w:rsid w:val="00267008"/>
    <w:rsid w:val="00267722"/>
    <w:rsid w:val="0027257B"/>
    <w:rsid w:val="00272E40"/>
    <w:rsid w:val="0027326C"/>
    <w:rsid w:val="002753B9"/>
    <w:rsid w:val="00280B76"/>
    <w:rsid w:val="002816B2"/>
    <w:rsid w:val="00283AC1"/>
    <w:rsid w:val="00283C43"/>
    <w:rsid w:val="00284ABB"/>
    <w:rsid w:val="0028524D"/>
    <w:rsid w:val="0028537D"/>
    <w:rsid w:val="002863B6"/>
    <w:rsid w:val="00286860"/>
    <w:rsid w:val="0028758B"/>
    <w:rsid w:val="002906A0"/>
    <w:rsid w:val="00290C5A"/>
    <w:rsid w:val="00290DFA"/>
    <w:rsid w:val="00291EBF"/>
    <w:rsid w:val="002920A7"/>
    <w:rsid w:val="002923F0"/>
    <w:rsid w:val="00295631"/>
    <w:rsid w:val="00295C5E"/>
    <w:rsid w:val="002968AE"/>
    <w:rsid w:val="00296DCF"/>
    <w:rsid w:val="00296EFE"/>
    <w:rsid w:val="0029755E"/>
    <w:rsid w:val="002A132B"/>
    <w:rsid w:val="002A149A"/>
    <w:rsid w:val="002A4EF3"/>
    <w:rsid w:val="002A6E53"/>
    <w:rsid w:val="002B0237"/>
    <w:rsid w:val="002B0C39"/>
    <w:rsid w:val="002B1563"/>
    <w:rsid w:val="002B2179"/>
    <w:rsid w:val="002B4315"/>
    <w:rsid w:val="002B7904"/>
    <w:rsid w:val="002C0D55"/>
    <w:rsid w:val="002C0F08"/>
    <w:rsid w:val="002C21EF"/>
    <w:rsid w:val="002C2AAB"/>
    <w:rsid w:val="002C45C4"/>
    <w:rsid w:val="002C5815"/>
    <w:rsid w:val="002C72F7"/>
    <w:rsid w:val="002C7E88"/>
    <w:rsid w:val="002D0942"/>
    <w:rsid w:val="002D0A6C"/>
    <w:rsid w:val="002D2317"/>
    <w:rsid w:val="002D26FE"/>
    <w:rsid w:val="002D2B88"/>
    <w:rsid w:val="002D4C1A"/>
    <w:rsid w:val="002D6C2E"/>
    <w:rsid w:val="002D7E6B"/>
    <w:rsid w:val="002E1006"/>
    <w:rsid w:val="002E369D"/>
    <w:rsid w:val="002E4BF1"/>
    <w:rsid w:val="002E4E4D"/>
    <w:rsid w:val="002E7812"/>
    <w:rsid w:val="002F470F"/>
    <w:rsid w:val="002F4ABD"/>
    <w:rsid w:val="002F5560"/>
    <w:rsid w:val="002F5D8F"/>
    <w:rsid w:val="002F789E"/>
    <w:rsid w:val="003008EF"/>
    <w:rsid w:val="003035E7"/>
    <w:rsid w:val="003041B8"/>
    <w:rsid w:val="0030666F"/>
    <w:rsid w:val="003070A4"/>
    <w:rsid w:val="003076CA"/>
    <w:rsid w:val="00311065"/>
    <w:rsid w:val="00314FE2"/>
    <w:rsid w:val="00316E07"/>
    <w:rsid w:val="00317217"/>
    <w:rsid w:val="0031735D"/>
    <w:rsid w:val="003204C8"/>
    <w:rsid w:val="0032057E"/>
    <w:rsid w:val="00320D8B"/>
    <w:rsid w:val="00323372"/>
    <w:rsid w:val="00324785"/>
    <w:rsid w:val="00324B51"/>
    <w:rsid w:val="003251A8"/>
    <w:rsid w:val="0032712D"/>
    <w:rsid w:val="003305E5"/>
    <w:rsid w:val="00331BFB"/>
    <w:rsid w:val="003339E5"/>
    <w:rsid w:val="00334AE6"/>
    <w:rsid w:val="00335A80"/>
    <w:rsid w:val="0033746B"/>
    <w:rsid w:val="00337C5B"/>
    <w:rsid w:val="00340035"/>
    <w:rsid w:val="00340B35"/>
    <w:rsid w:val="00340D64"/>
    <w:rsid w:val="00341B57"/>
    <w:rsid w:val="00342946"/>
    <w:rsid w:val="003440CA"/>
    <w:rsid w:val="003468F3"/>
    <w:rsid w:val="0034744C"/>
    <w:rsid w:val="00347471"/>
    <w:rsid w:val="00351316"/>
    <w:rsid w:val="00351E5E"/>
    <w:rsid w:val="00352292"/>
    <w:rsid w:val="0035231E"/>
    <w:rsid w:val="00353052"/>
    <w:rsid w:val="0035375F"/>
    <w:rsid w:val="00356100"/>
    <w:rsid w:val="00357BFA"/>
    <w:rsid w:val="00361570"/>
    <w:rsid w:val="00361D64"/>
    <w:rsid w:val="003668BF"/>
    <w:rsid w:val="00367622"/>
    <w:rsid w:val="00372892"/>
    <w:rsid w:val="00374010"/>
    <w:rsid w:val="003740B7"/>
    <w:rsid w:val="00376419"/>
    <w:rsid w:val="00377D6B"/>
    <w:rsid w:val="003810A6"/>
    <w:rsid w:val="00382ECC"/>
    <w:rsid w:val="003840AD"/>
    <w:rsid w:val="00386471"/>
    <w:rsid w:val="0039065A"/>
    <w:rsid w:val="00390F96"/>
    <w:rsid w:val="0039162D"/>
    <w:rsid w:val="00391720"/>
    <w:rsid w:val="00391AF9"/>
    <w:rsid w:val="0039258E"/>
    <w:rsid w:val="003931F0"/>
    <w:rsid w:val="00394BA5"/>
    <w:rsid w:val="003A0416"/>
    <w:rsid w:val="003A1681"/>
    <w:rsid w:val="003A1BE4"/>
    <w:rsid w:val="003A21C7"/>
    <w:rsid w:val="003A2461"/>
    <w:rsid w:val="003A31ED"/>
    <w:rsid w:val="003A351F"/>
    <w:rsid w:val="003A565D"/>
    <w:rsid w:val="003A5C5B"/>
    <w:rsid w:val="003A675A"/>
    <w:rsid w:val="003A7746"/>
    <w:rsid w:val="003B0523"/>
    <w:rsid w:val="003B06A7"/>
    <w:rsid w:val="003B0D76"/>
    <w:rsid w:val="003B2BE3"/>
    <w:rsid w:val="003B4CEE"/>
    <w:rsid w:val="003B4D82"/>
    <w:rsid w:val="003B5A26"/>
    <w:rsid w:val="003C04BE"/>
    <w:rsid w:val="003C40D4"/>
    <w:rsid w:val="003C57C6"/>
    <w:rsid w:val="003C5810"/>
    <w:rsid w:val="003C6BCC"/>
    <w:rsid w:val="003D059D"/>
    <w:rsid w:val="003D0DFC"/>
    <w:rsid w:val="003D2AB1"/>
    <w:rsid w:val="003D4BAD"/>
    <w:rsid w:val="003D521F"/>
    <w:rsid w:val="003D6AB6"/>
    <w:rsid w:val="003D6D8F"/>
    <w:rsid w:val="003E0A01"/>
    <w:rsid w:val="003E1975"/>
    <w:rsid w:val="003E358D"/>
    <w:rsid w:val="003E40CF"/>
    <w:rsid w:val="003E58EE"/>
    <w:rsid w:val="003E66C5"/>
    <w:rsid w:val="003E72CF"/>
    <w:rsid w:val="003E788D"/>
    <w:rsid w:val="003E7D4F"/>
    <w:rsid w:val="003E7DB2"/>
    <w:rsid w:val="003F06EA"/>
    <w:rsid w:val="003F1551"/>
    <w:rsid w:val="003F48DF"/>
    <w:rsid w:val="003F68CE"/>
    <w:rsid w:val="003F70EA"/>
    <w:rsid w:val="00401701"/>
    <w:rsid w:val="0040611D"/>
    <w:rsid w:val="00406BD9"/>
    <w:rsid w:val="00413C58"/>
    <w:rsid w:val="0042158E"/>
    <w:rsid w:val="00422D88"/>
    <w:rsid w:val="0042613B"/>
    <w:rsid w:val="004263EC"/>
    <w:rsid w:val="00426F07"/>
    <w:rsid w:val="0043086D"/>
    <w:rsid w:val="00434ADB"/>
    <w:rsid w:val="00435AA2"/>
    <w:rsid w:val="004372F3"/>
    <w:rsid w:val="004401D4"/>
    <w:rsid w:val="00441438"/>
    <w:rsid w:val="00443729"/>
    <w:rsid w:val="00444536"/>
    <w:rsid w:val="00446376"/>
    <w:rsid w:val="00447437"/>
    <w:rsid w:val="00447D56"/>
    <w:rsid w:val="00451653"/>
    <w:rsid w:val="00451985"/>
    <w:rsid w:val="00453F9A"/>
    <w:rsid w:val="004568C4"/>
    <w:rsid w:val="00457A17"/>
    <w:rsid w:val="00460D72"/>
    <w:rsid w:val="004637FC"/>
    <w:rsid w:val="00463A8A"/>
    <w:rsid w:val="00464170"/>
    <w:rsid w:val="0046451F"/>
    <w:rsid w:val="004649FF"/>
    <w:rsid w:val="004700DB"/>
    <w:rsid w:val="00472124"/>
    <w:rsid w:val="004735C6"/>
    <w:rsid w:val="00473AE6"/>
    <w:rsid w:val="00473E5A"/>
    <w:rsid w:val="0047460B"/>
    <w:rsid w:val="0047585E"/>
    <w:rsid w:val="00476700"/>
    <w:rsid w:val="00477737"/>
    <w:rsid w:val="00480A81"/>
    <w:rsid w:val="00482C22"/>
    <w:rsid w:val="00482DED"/>
    <w:rsid w:val="00483EE4"/>
    <w:rsid w:val="004859E4"/>
    <w:rsid w:val="00492551"/>
    <w:rsid w:val="00492884"/>
    <w:rsid w:val="004934A4"/>
    <w:rsid w:val="00494890"/>
    <w:rsid w:val="004960D8"/>
    <w:rsid w:val="00497A7C"/>
    <w:rsid w:val="00497F63"/>
    <w:rsid w:val="004A15EE"/>
    <w:rsid w:val="004A48CF"/>
    <w:rsid w:val="004A49AE"/>
    <w:rsid w:val="004A6F06"/>
    <w:rsid w:val="004B26DE"/>
    <w:rsid w:val="004B2AFE"/>
    <w:rsid w:val="004B2B31"/>
    <w:rsid w:val="004B3369"/>
    <w:rsid w:val="004B4620"/>
    <w:rsid w:val="004B6B2B"/>
    <w:rsid w:val="004B6DB0"/>
    <w:rsid w:val="004B7488"/>
    <w:rsid w:val="004B74DE"/>
    <w:rsid w:val="004C2382"/>
    <w:rsid w:val="004C3102"/>
    <w:rsid w:val="004C66B9"/>
    <w:rsid w:val="004C7BE3"/>
    <w:rsid w:val="004D05EE"/>
    <w:rsid w:val="004D1DFA"/>
    <w:rsid w:val="004D25F9"/>
    <w:rsid w:val="004D3B61"/>
    <w:rsid w:val="004E0E4D"/>
    <w:rsid w:val="004E129D"/>
    <w:rsid w:val="004E297C"/>
    <w:rsid w:val="004E3542"/>
    <w:rsid w:val="004E4664"/>
    <w:rsid w:val="004E50C9"/>
    <w:rsid w:val="004E52A1"/>
    <w:rsid w:val="004E54E4"/>
    <w:rsid w:val="004E685D"/>
    <w:rsid w:val="004E6AD0"/>
    <w:rsid w:val="004E71AE"/>
    <w:rsid w:val="004E74A6"/>
    <w:rsid w:val="004F00E8"/>
    <w:rsid w:val="004F19EA"/>
    <w:rsid w:val="004F2915"/>
    <w:rsid w:val="004F6A03"/>
    <w:rsid w:val="004F6B5C"/>
    <w:rsid w:val="004F7329"/>
    <w:rsid w:val="004F7E20"/>
    <w:rsid w:val="0050024B"/>
    <w:rsid w:val="0050142A"/>
    <w:rsid w:val="0050275D"/>
    <w:rsid w:val="00504ADE"/>
    <w:rsid w:val="00506814"/>
    <w:rsid w:val="0051019E"/>
    <w:rsid w:val="00510FB1"/>
    <w:rsid w:val="005116A1"/>
    <w:rsid w:val="00513255"/>
    <w:rsid w:val="005161CC"/>
    <w:rsid w:val="00516AFA"/>
    <w:rsid w:val="005222F9"/>
    <w:rsid w:val="00525767"/>
    <w:rsid w:val="00525803"/>
    <w:rsid w:val="00525CDC"/>
    <w:rsid w:val="005272AE"/>
    <w:rsid w:val="00527AB9"/>
    <w:rsid w:val="00530097"/>
    <w:rsid w:val="005303C8"/>
    <w:rsid w:val="00533BCE"/>
    <w:rsid w:val="00533D72"/>
    <w:rsid w:val="00535C8F"/>
    <w:rsid w:val="00540F67"/>
    <w:rsid w:val="005417C1"/>
    <w:rsid w:val="005421AC"/>
    <w:rsid w:val="00543467"/>
    <w:rsid w:val="00547238"/>
    <w:rsid w:val="0055098E"/>
    <w:rsid w:val="0055228F"/>
    <w:rsid w:val="00553F1D"/>
    <w:rsid w:val="005546B4"/>
    <w:rsid w:val="0055483D"/>
    <w:rsid w:val="005577CB"/>
    <w:rsid w:val="0056175B"/>
    <w:rsid w:val="00562B1B"/>
    <w:rsid w:val="00565C2A"/>
    <w:rsid w:val="005667E4"/>
    <w:rsid w:val="00566905"/>
    <w:rsid w:val="00567953"/>
    <w:rsid w:val="00572A83"/>
    <w:rsid w:val="00573B1F"/>
    <w:rsid w:val="005742F5"/>
    <w:rsid w:val="00574D8A"/>
    <w:rsid w:val="0057648F"/>
    <w:rsid w:val="005803BB"/>
    <w:rsid w:val="00580FD9"/>
    <w:rsid w:val="00583863"/>
    <w:rsid w:val="00583A8C"/>
    <w:rsid w:val="00584215"/>
    <w:rsid w:val="00585880"/>
    <w:rsid w:val="00586673"/>
    <w:rsid w:val="00586743"/>
    <w:rsid w:val="00586D98"/>
    <w:rsid w:val="00586DA0"/>
    <w:rsid w:val="0059002C"/>
    <w:rsid w:val="0059197B"/>
    <w:rsid w:val="00591D48"/>
    <w:rsid w:val="00592370"/>
    <w:rsid w:val="005929C7"/>
    <w:rsid w:val="005936EA"/>
    <w:rsid w:val="005951DA"/>
    <w:rsid w:val="00596B9B"/>
    <w:rsid w:val="00596C82"/>
    <w:rsid w:val="00597B75"/>
    <w:rsid w:val="00597E71"/>
    <w:rsid w:val="005A01D4"/>
    <w:rsid w:val="005A044B"/>
    <w:rsid w:val="005A083D"/>
    <w:rsid w:val="005A0981"/>
    <w:rsid w:val="005A1D9E"/>
    <w:rsid w:val="005A4663"/>
    <w:rsid w:val="005A53CA"/>
    <w:rsid w:val="005B031E"/>
    <w:rsid w:val="005B09D4"/>
    <w:rsid w:val="005B1395"/>
    <w:rsid w:val="005B2CA3"/>
    <w:rsid w:val="005B328F"/>
    <w:rsid w:val="005B3DEA"/>
    <w:rsid w:val="005B4533"/>
    <w:rsid w:val="005B7E8E"/>
    <w:rsid w:val="005C11EC"/>
    <w:rsid w:val="005C3261"/>
    <w:rsid w:val="005C5529"/>
    <w:rsid w:val="005C7C2D"/>
    <w:rsid w:val="005D1889"/>
    <w:rsid w:val="005D1F2D"/>
    <w:rsid w:val="005D2401"/>
    <w:rsid w:val="005D32F0"/>
    <w:rsid w:val="005D4FD3"/>
    <w:rsid w:val="005D5545"/>
    <w:rsid w:val="005D556F"/>
    <w:rsid w:val="005D6BAA"/>
    <w:rsid w:val="005D6C18"/>
    <w:rsid w:val="005D6DA3"/>
    <w:rsid w:val="005D738C"/>
    <w:rsid w:val="005E0414"/>
    <w:rsid w:val="005E0C0A"/>
    <w:rsid w:val="005E2879"/>
    <w:rsid w:val="005E4BBE"/>
    <w:rsid w:val="005F2E41"/>
    <w:rsid w:val="005F4A03"/>
    <w:rsid w:val="005F4CCF"/>
    <w:rsid w:val="005F6D98"/>
    <w:rsid w:val="005F7409"/>
    <w:rsid w:val="00600B33"/>
    <w:rsid w:val="00601BD5"/>
    <w:rsid w:val="00603ADF"/>
    <w:rsid w:val="00604492"/>
    <w:rsid w:val="0060482C"/>
    <w:rsid w:val="00605A88"/>
    <w:rsid w:val="00611434"/>
    <w:rsid w:val="006114A5"/>
    <w:rsid w:val="00611B04"/>
    <w:rsid w:val="00612BF8"/>
    <w:rsid w:val="00613D51"/>
    <w:rsid w:val="00614D15"/>
    <w:rsid w:val="00614D38"/>
    <w:rsid w:val="00615184"/>
    <w:rsid w:val="0061580F"/>
    <w:rsid w:val="00617CDF"/>
    <w:rsid w:val="00620713"/>
    <w:rsid w:val="00620A67"/>
    <w:rsid w:val="006230AA"/>
    <w:rsid w:val="006232F1"/>
    <w:rsid w:val="006237A2"/>
    <w:rsid w:val="006241E4"/>
    <w:rsid w:val="006309A5"/>
    <w:rsid w:val="00630EDC"/>
    <w:rsid w:val="006318D9"/>
    <w:rsid w:val="006337A9"/>
    <w:rsid w:val="00634B33"/>
    <w:rsid w:val="00636A9B"/>
    <w:rsid w:val="006402CB"/>
    <w:rsid w:val="0064030D"/>
    <w:rsid w:val="0064092F"/>
    <w:rsid w:val="00640FF0"/>
    <w:rsid w:val="00641889"/>
    <w:rsid w:val="006427F1"/>
    <w:rsid w:val="00645636"/>
    <w:rsid w:val="00645638"/>
    <w:rsid w:val="00645812"/>
    <w:rsid w:val="00647F28"/>
    <w:rsid w:val="00650758"/>
    <w:rsid w:val="00652819"/>
    <w:rsid w:val="00652F3B"/>
    <w:rsid w:val="00652F55"/>
    <w:rsid w:val="00653D58"/>
    <w:rsid w:val="00660172"/>
    <w:rsid w:val="00660D9D"/>
    <w:rsid w:val="00661560"/>
    <w:rsid w:val="006620B3"/>
    <w:rsid w:val="00663449"/>
    <w:rsid w:val="006640F2"/>
    <w:rsid w:val="00664AFF"/>
    <w:rsid w:val="0066555B"/>
    <w:rsid w:val="00665591"/>
    <w:rsid w:val="006658E8"/>
    <w:rsid w:val="006660F8"/>
    <w:rsid w:val="00666733"/>
    <w:rsid w:val="006679E1"/>
    <w:rsid w:val="00667F1D"/>
    <w:rsid w:val="00667FCF"/>
    <w:rsid w:val="0067021F"/>
    <w:rsid w:val="006714D8"/>
    <w:rsid w:val="00672121"/>
    <w:rsid w:val="00673637"/>
    <w:rsid w:val="00673A14"/>
    <w:rsid w:val="0067478B"/>
    <w:rsid w:val="00675F86"/>
    <w:rsid w:val="006811E9"/>
    <w:rsid w:val="006825BC"/>
    <w:rsid w:val="00682C96"/>
    <w:rsid w:val="0068354E"/>
    <w:rsid w:val="00684AC4"/>
    <w:rsid w:val="00686323"/>
    <w:rsid w:val="00686653"/>
    <w:rsid w:val="00691AF7"/>
    <w:rsid w:val="00691FA2"/>
    <w:rsid w:val="00694BAD"/>
    <w:rsid w:val="00697617"/>
    <w:rsid w:val="006A06BC"/>
    <w:rsid w:val="006A1BDC"/>
    <w:rsid w:val="006A4B94"/>
    <w:rsid w:val="006A5619"/>
    <w:rsid w:val="006A5CCE"/>
    <w:rsid w:val="006A5CFA"/>
    <w:rsid w:val="006A6A63"/>
    <w:rsid w:val="006A6E39"/>
    <w:rsid w:val="006A70C7"/>
    <w:rsid w:val="006A7C8E"/>
    <w:rsid w:val="006B0577"/>
    <w:rsid w:val="006B10AB"/>
    <w:rsid w:val="006B1B36"/>
    <w:rsid w:val="006B41DB"/>
    <w:rsid w:val="006B427D"/>
    <w:rsid w:val="006B43C3"/>
    <w:rsid w:val="006B6596"/>
    <w:rsid w:val="006B768E"/>
    <w:rsid w:val="006B76CF"/>
    <w:rsid w:val="006C0B59"/>
    <w:rsid w:val="006C1723"/>
    <w:rsid w:val="006C34B7"/>
    <w:rsid w:val="006C47B2"/>
    <w:rsid w:val="006C4E25"/>
    <w:rsid w:val="006C7329"/>
    <w:rsid w:val="006C7939"/>
    <w:rsid w:val="006D20D5"/>
    <w:rsid w:val="006D25C3"/>
    <w:rsid w:val="006D3BE4"/>
    <w:rsid w:val="006D5071"/>
    <w:rsid w:val="006D7518"/>
    <w:rsid w:val="006E00BA"/>
    <w:rsid w:val="006E2334"/>
    <w:rsid w:val="006E418D"/>
    <w:rsid w:val="006E572A"/>
    <w:rsid w:val="006E697D"/>
    <w:rsid w:val="006E6A84"/>
    <w:rsid w:val="006E6E7F"/>
    <w:rsid w:val="006F0622"/>
    <w:rsid w:val="006F0CC5"/>
    <w:rsid w:val="006F2C37"/>
    <w:rsid w:val="006F311D"/>
    <w:rsid w:val="006F33AD"/>
    <w:rsid w:val="006F41A1"/>
    <w:rsid w:val="006F4F3A"/>
    <w:rsid w:val="006F5F21"/>
    <w:rsid w:val="006F640B"/>
    <w:rsid w:val="00700799"/>
    <w:rsid w:val="00701E95"/>
    <w:rsid w:val="007040F4"/>
    <w:rsid w:val="00705D77"/>
    <w:rsid w:val="00706587"/>
    <w:rsid w:val="00706A1E"/>
    <w:rsid w:val="00706DBF"/>
    <w:rsid w:val="0071043E"/>
    <w:rsid w:val="00712DD6"/>
    <w:rsid w:val="00713B16"/>
    <w:rsid w:val="00713F26"/>
    <w:rsid w:val="00714DA5"/>
    <w:rsid w:val="007153C6"/>
    <w:rsid w:val="0071615F"/>
    <w:rsid w:val="00716A8C"/>
    <w:rsid w:val="00716E38"/>
    <w:rsid w:val="00717A00"/>
    <w:rsid w:val="00720436"/>
    <w:rsid w:val="0072203B"/>
    <w:rsid w:val="00722ADA"/>
    <w:rsid w:val="007235BE"/>
    <w:rsid w:val="007238DA"/>
    <w:rsid w:val="0072527F"/>
    <w:rsid w:val="0072611E"/>
    <w:rsid w:val="00726473"/>
    <w:rsid w:val="0072709B"/>
    <w:rsid w:val="00731724"/>
    <w:rsid w:val="007325B8"/>
    <w:rsid w:val="0073300D"/>
    <w:rsid w:val="00734E47"/>
    <w:rsid w:val="00734FA1"/>
    <w:rsid w:val="00736221"/>
    <w:rsid w:val="00736B06"/>
    <w:rsid w:val="00741251"/>
    <w:rsid w:val="0074264A"/>
    <w:rsid w:val="00742AA2"/>
    <w:rsid w:val="007438CB"/>
    <w:rsid w:val="00743AB9"/>
    <w:rsid w:val="007440C3"/>
    <w:rsid w:val="00744DD1"/>
    <w:rsid w:val="007461F3"/>
    <w:rsid w:val="007468D0"/>
    <w:rsid w:val="00746C27"/>
    <w:rsid w:val="00747625"/>
    <w:rsid w:val="00750C7B"/>
    <w:rsid w:val="00751479"/>
    <w:rsid w:val="00752486"/>
    <w:rsid w:val="00754B5C"/>
    <w:rsid w:val="007552EF"/>
    <w:rsid w:val="00755ACB"/>
    <w:rsid w:val="00755E68"/>
    <w:rsid w:val="00756D34"/>
    <w:rsid w:val="00760403"/>
    <w:rsid w:val="0076086D"/>
    <w:rsid w:val="0076090B"/>
    <w:rsid w:val="00761207"/>
    <w:rsid w:val="00762E4B"/>
    <w:rsid w:val="0076459B"/>
    <w:rsid w:val="00764F69"/>
    <w:rsid w:val="0076771C"/>
    <w:rsid w:val="00767C38"/>
    <w:rsid w:val="00770299"/>
    <w:rsid w:val="007717DF"/>
    <w:rsid w:val="00772721"/>
    <w:rsid w:val="007754A0"/>
    <w:rsid w:val="007765D8"/>
    <w:rsid w:val="00776ABE"/>
    <w:rsid w:val="007774D6"/>
    <w:rsid w:val="00780C22"/>
    <w:rsid w:val="007811B0"/>
    <w:rsid w:val="007820EA"/>
    <w:rsid w:val="0078274E"/>
    <w:rsid w:val="00783049"/>
    <w:rsid w:val="00784236"/>
    <w:rsid w:val="00784CB0"/>
    <w:rsid w:val="0078561B"/>
    <w:rsid w:val="00786DB1"/>
    <w:rsid w:val="007870CC"/>
    <w:rsid w:val="00787316"/>
    <w:rsid w:val="00793BAC"/>
    <w:rsid w:val="00794BE5"/>
    <w:rsid w:val="00795CE5"/>
    <w:rsid w:val="007A14F3"/>
    <w:rsid w:val="007A2EA0"/>
    <w:rsid w:val="007A4564"/>
    <w:rsid w:val="007A49A0"/>
    <w:rsid w:val="007A4D90"/>
    <w:rsid w:val="007A62EC"/>
    <w:rsid w:val="007A6483"/>
    <w:rsid w:val="007A688E"/>
    <w:rsid w:val="007B044F"/>
    <w:rsid w:val="007B1BE3"/>
    <w:rsid w:val="007B3906"/>
    <w:rsid w:val="007B565A"/>
    <w:rsid w:val="007B5B71"/>
    <w:rsid w:val="007B7B86"/>
    <w:rsid w:val="007C466D"/>
    <w:rsid w:val="007C6FD8"/>
    <w:rsid w:val="007C739F"/>
    <w:rsid w:val="007D1933"/>
    <w:rsid w:val="007D46F4"/>
    <w:rsid w:val="007D54F5"/>
    <w:rsid w:val="007D591F"/>
    <w:rsid w:val="007D7404"/>
    <w:rsid w:val="007E09C0"/>
    <w:rsid w:val="007E1E9A"/>
    <w:rsid w:val="007E387F"/>
    <w:rsid w:val="007F1116"/>
    <w:rsid w:val="007F1F7E"/>
    <w:rsid w:val="007F22C0"/>
    <w:rsid w:val="007F32BD"/>
    <w:rsid w:val="007F3CD0"/>
    <w:rsid w:val="008001BA"/>
    <w:rsid w:val="0080036B"/>
    <w:rsid w:val="00800D9A"/>
    <w:rsid w:val="00800FC3"/>
    <w:rsid w:val="008029E2"/>
    <w:rsid w:val="008032A1"/>
    <w:rsid w:val="00803E7A"/>
    <w:rsid w:val="00804587"/>
    <w:rsid w:val="00805C58"/>
    <w:rsid w:val="008063B2"/>
    <w:rsid w:val="00810B96"/>
    <w:rsid w:val="008137A8"/>
    <w:rsid w:val="00814296"/>
    <w:rsid w:val="00815F5C"/>
    <w:rsid w:val="00817975"/>
    <w:rsid w:val="00820759"/>
    <w:rsid w:val="00820C1A"/>
    <w:rsid w:val="0082167B"/>
    <w:rsid w:val="00821888"/>
    <w:rsid w:val="00821E0B"/>
    <w:rsid w:val="00822C09"/>
    <w:rsid w:val="00822D2F"/>
    <w:rsid w:val="00824F66"/>
    <w:rsid w:val="00830160"/>
    <w:rsid w:val="00833171"/>
    <w:rsid w:val="00834690"/>
    <w:rsid w:val="008356A0"/>
    <w:rsid w:val="00835977"/>
    <w:rsid w:val="00837A50"/>
    <w:rsid w:val="00840514"/>
    <w:rsid w:val="00842404"/>
    <w:rsid w:val="008445FC"/>
    <w:rsid w:val="008446E5"/>
    <w:rsid w:val="0084534C"/>
    <w:rsid w:val="00845D29"/>
    <w:rsid w:val="0084652F"/>
    <w:rsid w:val="00850847"/>
    <w:rsid w:val="008512C5"/>
    <w:rsid w:val="00852DC8"/>
    <w:rsid w:val="00852E1F"/>
    <w:rsid w:val="00855875"/>
    <w:rsid w:val="00855F91"/>
    <w:rsid w:val="008562E8"/>
    <w:rsid w:val="00857FA3"/>
    <w:rsid w:val="0086086F"/>
    <w:rsid w:val="00861C91"/>
    <w:rsid w:val="0086264A"/>
    <w:rsid w:val="00862F68"/>
    <w:rsid w:val="00863B37"/>
    <w:rsid w:val="00865138"/>
    <w:rsid w:val="00865318"/>
    <w:rsid w:val="00867E10"/>
    <w:rsid w:val="00867E15"/>
    <w:rsid w:val="00870034"/>
    <w:rsid w:val="00870DF6"/>
    <w:rsid w:val="0087396D"/>
    <w:rsid w:val="00873A87"/>
    <w:rsid w:val="008750A9"/>
    <w:rsid w:val="00875489"/>
    <w:rsid w:val="008761C9"/>
    <w:rsid w:val="00876713"/>
    <w:rsid w:val="00876767"/>
    <w:rsid w:val="0087699C"/>
    <w:rsid w:val="00877D7B"/>
    <w:rsid w:val="00880179"/>
    <w:rsid w:val="008803E1"/>
    <w:rsid w:val="00880527"/>
    <w:rsid w:val="00881312"/>
    <w:rsid w:val="00881C90"/>
    <w:rsid w:val="00882CD4"/>
    <w:rsid w:val="00882FAD"/>
    <w:rsid w:val="008845CF"/>
    <w:rsid w:val="00885286"/>
    <w:rsid w:val="00892BD6"/>
    <w:rsid w:val="00893BB4"/>
    <w:rsid w:val="008947E7"/>
    <w:rsid w:val="008979F6"/>
    <w:rsid w:val="00897D6D"/>
    <w:rsid w:val="008A10E1"/>
    <w:rsid w:val="008A201D"/>
    <w:rsid w:val="008A264B"/>
    <w:rsid w:val="008A504B"/>
    <w:rsid w:val="008A5B02"/>
    <w:rsid w:val="008A6152"/>
    <w:rsid w:val="008A67B7"/>
    <w:rsid w:val="008A714C"/>
    <w:rsid w:val="008A77E2"/>
    <w:rsid w:val="008A7C00"/>
    <w:rsid w:val="008B2201"/>
    <w:rsid w:val="008B2CA8"/>
    <w:rsid w:val="008B37A1"/>
    <w:rsid w:val="008B4842"/>
    <w:rsid w:val="008B5839"/>
    <w:rsid w:val="008B5D23"/>
    <w:rsid w:val="008B6C19"/>
    <w:rsid w:val="008C080D"/>
    <w:rsid w:val="008C09EC"/>
    <w:rsid w:val="008C13BE"/>
    <w:rsid w:val="008C1EF1"/>
    <w:rsid w:val="008C254E"/>
    <w:rsid w:val="008C2AA6"/>
    <w:rsid w:val="008C32D7"/>
    <w:rsid w:val="008C39D7"/>
    <w:rsid w:val="008C7A79"/>
    <w:rsid w:val="008D070D"/>
    <w:rsid w:val="008D0E67"/>
    <w:rsid w:val="008D20FE"/>
    <w:rsid w:val="008D4D89"/>
    <w:rsid w:val="008D7A07"/>
    <w:rsid w:val="008E0417"/>
    <w:rsid w:val="008E2291"/>
    <w:rsid w:val="008E34D9"/>
    <w:rsid w:val="008E53AF"/>
    <w:rsid w:val="008E6FF7"/>
    <w:rsid w:val="008F12C8"/>
    <w:rsid w:val="008F1E44"/>
    <w:rsid w:val="008F22D2"/>
    <w:rsid w:val="008F28CC"/>
    <w:rsid w:val="008F37CF"/>
    <w:rsid w:val="008F5B8C"/>
    <w:rsid w:val="008F5B94"/>
    <w:rsid w:val="00900DE0"/>
    <w:rsid w:val="009047D9"/>
    <w:rsid w:val="009062D6"/>
    <w:rsid w:val="00910E53"/>
    <w:rsid w:val="009119A7"/>
    <w:rsid w:val="00912E81"/>
    <w:rsid w:val="0091516A"/>
    <w:rsid w:val="00915527"/>
    <w:rsid w:val="0091582C"/>
    <w:rsid w:val="009203E9"/>
    <w:rsid w:val="009203F3"/>
    <w:rsid w:val="00920A57"/>
    <w:rsid w:val="009225D0"/>
    <w:rsid w:val="009226EA"/>
    <w:rsid w:val="00922936"/>
    <w:rsid w:val="00922D54"/>
    <w:rsid w:val="00927A56"/>
    <w:rsid w:val="0093023F"/>
    <w:rsid w:val="009332D2"/>
    <w:rsid w:val="00934B0F"/>
    <w:rsid w:val="00934FA6"/>
    <w:rsid w:val="00935A2E"/>
    <w:rsid w:val="00943DC6"/>
    <w:rsid w:val="009458BB"/>
    <w:rsid w:val="009543B0"/>
    <w:rsid w:val="009545D1"/>
    <w:rsid w:val="009610CE"/>
    <w:rsid w:val="00961896"/>
    <w:rsid w:val="009657EA"/>
    <w:rsid w:val="009661B7"/>
    <w:rsid w:val="009670E1"/>
    <w:rsid w:val="00973257"/>
    <w:rsid w:val="00973606"/>
    <w:rsid w:val="00974301"/>
    <w:rsid w:val="0097707D"/>
    <w:rsid w:val="00977957"/>
    <w:rsid w:val="00981A45"/>
    <w:rsid w:val="009834C5"/>
    <w:rsid w:val="009851FD"/>
    <w:rsid w:val="009856FD"/>
    <w:rsid w:val="00987B40"/>
    <w:rsid w:val="009900AC"/>
    <w:rsid w:val="00990FB2"/>
    <w:rsid w:val="00991237"/>
    <w:rsid w:val="00993084"/>
    <w:rsid w:val="00993A3B"/>
    <w:rsid w:val="0099645A"/>
    <w:rsid w:val="00997CE7"/>
    <w:rsid w:val="009A103B"/>
    <w:rsid w:val="009A1D55"/>
    <w:rsid w:val="009A2742"/>
    <w:rsid w:val="009A3429"/>
    <w:rsid w:val="009A43A9"/>
    <w:rsid w:val="009A467E"/>
    <w:rsid w:val="009A4681"/>
    <w:rsid w:val="009A54BC"/>
    <w:rsid w:val="009A5B4D"/>
    <w:rsid w:val="009B2EB8"/>
    <w:rsid w:val="009B4065"/>
    <w:rsid w:val="009B5773"/>
    <w:rsid w:val="009B60C2"/>
    <w:rsid w:val="009C09EF"/>
    <w:rsid w:val="009C0E41"/>
    <w:rsid w:val="009C1775"/>
    <w:rsid w:val="009C222E"/>
    <w:rsid w:val="009C2FA8"/>
    <w:rsid w:val="009C31FA"/>
    <w:rsid w:val="009C3421"/>
    <w:rsid w:val="009C3CF4"/>
    <w:rsid w:val="009C40C9"/>
    <w:rsid w:val="009C58D2"/>
    <w:rsid w:val="009D053E"/>
    <w:rsid w:val="009D2076"/>
    <w:rsid w:val="009D3195"/>
    <w:rsid w:val="009D6242"/>
    <w:rsid w:val="009D7CCC"/>
    <w:rsid w:val="009E0114"/>
    <w:rsid w:val="009E3644"/>
    <w:rsid w:val="009E4092"/>
    <w:rsid w:val="009E6C8F"/>
    <w:rsid w:val="009F03EF"/>
    <w:rsid w:val="009F2266"/>
    <w:rsid w:val="009F283F"/>
    <w:rsid w:val="009F4BA0"/>
    <w:rsid w:val="00A00BAF"/>
    <w:rsid w:val="00A02DFC"/>
    <w:rsid w:val="00A05D6E"/>
    <w:rsid w:val="00A05F87"/>
    <w:rsid w:val="00A061C8"/>
    <w:rsid w:val="00A06EF6"/>
    <w:rsid w:val="00A076FB"/>
    <w:rsid w:val="00A134B5"/>
    <w:rsid w:val="00A142AA"/>
    <w:rsid w:val="00A146DB"/>
    <w:rsid w:val="00A1496B"/>
    <w:rsid w:val="00A1591E"/>
    <w:rsid w:val="00A15BE2"/>
    <w:rsid w:val="00A15E23"/>
    <w:rsid w:val="00A206E5"/>
    <w:rsid w:val="00A22347"/>
    <w:rsid w:val="00A22F5D"/>
    <w:rsid w:val="00A2538D"/>
    <w:rsid w:val="00A257E2"/>
    <w:rsid w:val="00A264A3"/>
    <w:rsid w:val="00A32931"/>
    <w:rsid w:val="00A34DC9"/>
    <w:rsid w:val="00A35518"/>
    <w:rsid w:val="00A35707"/>
    <w:rsid w:val="00A36366"/>
    <w:rsid w:val="00A37A14"/>
    <w:rsid w:val="00A37D0E"/>
    <w:rsid w:val="00A430D0"/>
    <w:rsid w:val="00A4365A"/>
    <w:rsid w:val="00A43968"/>
    <w:rsid w:val="00A43AB5"/>
    <w:rsid w:val="00A4443C"/>
    <w:rsid w:val="00A46E40"/>
    <w:rsid w:val="00A47F1C"/>
    <w:rsid w:val="00A50561"/>
    <w:rsid w:val="00A53A96"/>
    <w:rsid w:val="00A53FD3"/>
    <w:rsid w:val="00A577BE"/>
    <w:rsid w:val="00A6258B"/>
    <w:rsid w:val="00A62AC1"/>
    <w:rsid w:val="00A62B8E"/>
    <w:rsid w:val="00A62EED"/>
    <w:rsid w:val="00A635D0"/>
    <w:rsid w:val="00A639FE"/>
    <w:rsid w:val="00A65946"/>
    <w:rsid w:val="00A6635A"/>
    <w:rsid w:val="00A7005C"/>
    <w:rsid w:val="00A70AF8"/>
    <w:rsid w:val="00A722B8"/>
    <w:rsid w:val="00A7532D"/>
    <w:rsid w:val="00A800DC"/>
    <w:rsid w:val="00A82CBA"/>
    <w:rsid w:val="00A84485"/>
    <w:rsid w:val="00A8472C"/>
    <w:rsid w:val="00A87271"/>
    <w:rsid w:val="00A9058C"/>
    <w:rsid w:val="00A90646"/>
    <w:rsid w:val="00A90CE8"/>
    <w:rsid w:val="00A95279"/>
    <w:rsid w:val="00A9585F"/>
    <w:rsid w:val="00A959CC"/>
    <w:rsid w:val="00A95C0C"/>
    <w:rsid w:val="00A96E1D"/>
    <w:rsid w:val="00A96F16"/>
    <w:rsid w:val="00A97F3D"/>
    <w:rsid w:val="00AA2A8E"/>
    <w:rsid w:val="00AA2C5C"/>
    <w:rsid w:val="00AA5A22"/>
    <w:rsid w:val="00AA6D63"/>
    <w:rsid w:val="00AB17F1"/>
    <w:rsid w:val="00AB48BB"/>
    <w:rsid w:val="00AB58F9"/>
    <w:rsid w:val="00AB6552"/>
    <w:rsid w:val="00AB7723"/>
    <w:rsid w:val="00AC271B"/>
    <w:rsid w:val="00AC5BE6"/>
    <w:rsid w:val="00AD097C"/>
    <w:rsid w:val="00AD54BF"/>
    <w:rsid w:val="00AD73C9"/>
    <w:rsid w:val="00AE1A58"/>
    <w:rsid w:val="00AE2699"/>
    <w:rsid w:val="00AE2FF7"/>
    <w:rsid w:val="00AE47D3"/>
    <w:rsid w:val="00AF0FCF"/>
    <w:rsid w:val="00AF13AC"/>
    <w:rsid w:val="00AF3184"/>
    <w:rsid w:val="00AF390E"/>
    <w:rsid w:val="00AF624E"/>
    <w:rsid w:val="00AF7B9C"/>
    <w:rsid w:val="00B00A31"/>
    <w:rsid w:val="00B00C02"/>
    <w:rsid w:val="00B0111B"/>
    <w:rsid w:val="00B07312"/>
    <w:rsid w:val="00B07ED5"/>
    <w:rsid w:val="00B117C5"/>
    <w:rsid w:val="00B119BA"/>
    <w:rsid w:val="00B12846"/>
    <w:rsid w:val="00B13CF4"/>
    <w:rsid w:val="00B14A6D"/>
    <w:rsid w:val="00B15805"/>
    <w:rsid w:val="00B177B4"/>
    <w:rsid w:val="00B200FB"/>
    <w:rsid w:val="00B22F96"/>
    <w:rsid w:val="00B2367B"/>
    <w:rsid w:val="00B24F72"/>
    <w:rsid w:val="00B26078"/>
    <w:rsid w:val="00B26A7A"/>
    <w:rsid w:val="00B301C5"/>
    <w:rsid w:val="00B3282B"/>
    <w:rsid w:val="00B343A2"/>
    <w:rsid w:val="00B375A3"/>
    <w:rsid w:val="00B37E0E"/>
    <w:rsid w:val="00B4021C"/>
    <w:rsid w:val="00B410FA"/>
    <w:rsid w:val="00B42B43"/>
    <w:rsid w:val="00B4360E"/>
    <w:rsid w:val="00B44542"/>
    <w:rsid w:val="00B44CAF"/>
    <w:rsid w:val="00B44E98"/>
    <w:rsid w:val="00B4641C"/>
    <w:rsid w:val="00B474D4"/>
    <w:rsid w:val="00B506F0"/>
    <w:rsid w:val="00B516E4"/>
    <w:rsid w:val="00B54B87"/>
    <w:rsid w:val="00B54CD6"/>
    <w:rsid w:val="00B55F86"/>
    <w:rsid w:val="00B56E6D"/>
    <w:rsid w:val="00B57173"/>
    <w:rsid w:val="00B57845"/>
    <w:rsid w:val="00B57F94"/>
    <w:rsid w:val="00B6031D"/>
    <w:rsid w:val="00B65444"/>
    <w:rsid w:val="00B66CD3"/>
    <w:rsid w:val="00B67E4C"/>
    <w:rsid w:val="00B7339E"/>
    <w:rsid w:val="00B73B4E"/>
    <w:rsid w:val="00B76045"/>
    <w:rsid w:val="00B82292"/>
    <w:rsid w:val="00B82D4D"/>
    <w:rsid w:val="00B830F3"/>
    <w:rsid w:val="00B83E63"/>
    <w:rsid w:val="00B84BB0"/>
    <w:rsid w:val="00B8515C"/>
    <w:rsid w:val="00B86DF1"/>
    <w:rsid w:val="00B87F07"/>
    <w:rsid w:val="00B90911"/>
    <w:rsid w:val="00B90925"/>
    <w:rsid w:val="00B90AF3"/>
    <w:rsid w:val="00B92FAF"/>
    <w:rsid w:val="00B9387A"/>
    <w:rsid w:val="00B9483E"/>
    <w:rsid w:val="00B962CE"/>
    <w:rsid w:val="00B96A03"/>
    <w:rsid w:val="00BA0087"/>
    <w:rsid w:val="00BA05A7"/>
    <w:rsid w:val="00BA2007"/>
    <w:rsid w:val="00BA23FE"/>
    <w:rsid w:val="00BA2A89"/>
    <w:rsid w:val="00BA4D8A"/>
    <w:rsid w:val="00BA5581"/>
    <w:rsid w:val="00BA56E7"/>
    <w:rsid w:val="00BB33F8"/>
    <w:rsid w:val="00BB444D"/>
    <w:rsid w:val="00BB4E80"/>
    <w:rsid w:val="00BB5521"/>
    <w:rsid w:val="00BB75F5"/>
    <w:rsid w:val="00BC2B59"/>
    <w:rsid w:val="00BC2FDD"/>
    <w:rsid w:val="00BC55BA"/>
    <w:rsid w:val="00BC5C38"/>
    <w:rsid w:val="00BC5E78"/>
    <w:rsid w:val="00BC6C5F"/>
    <w:rsid w:val="00BC7F3C"/>
    <w:rsid w:val="00BD3778"/>
    <w:rsid w:val="00BD4D82"/>
    <w:rsid w:val="00BD61E4"/>
    <w:rsid w:val="00BD6BAB"/>
    <w:rsid w:val="00BD7DD3"/>
    <w:rsid w:val="00BE304F"/>
    <w:rsid w:val="00BE38DD"/>
    <w:rsid w:val="00BE3920"/>
    <w:rsid w:val="00BE47EE"/>
    <w:rsid w:val="00BE4C11"/>
    <w:rsid w:val="00BE71AB"/>
    <w:rsid w:val="00BE7B62"/>
    <w:rsid w:val="00BF2F12"/>
    <w:rsid w:val="00BF31EA"/>
    <w:rsid w:val="00BF562C"/>
    <w:rsid w:val="00BF58BE"/>
    <w:rsid w:val="00BF614C"/>
    <w:rsid w:val="00BF6FFC"/>
    <w:rsid w:val="00C0355A"/>
    <w:rsid w:val="00C03A2F"/>
    <w:rsid w:val="00C0592F"/>
    <w:rsid w:val="00C067D9"/>
    <w:rsid w:val="00C06DDB"/>
    <w:rsid w:val="00C07A9B"/>
    <w:rsid w:val="00C07AA4"/>
    <w:rsid w:val="00C1132A"/>
    <w:rsid w:val="00C13CD8"/>
    <w:rsid w:val="00C15C50"/>
    <w:rsid w:val="00C16113"/>
    <w:rsid w:val="00C16BA7"/>
    <w:rsid w:val="00C179FE"/>
    <w:rsid w:val="00C20491"/>
    <w:rsid w:val="00C22F5F"/>
    <w:rsid w:val="00C23B89"/>
    <w:rsid w:val="00C25D92"/>
    <w:rsid w:val="00C269A3"/>
    <w:rsid w:val="00C26A56"/>
    <w:rsid w:val="00C26A60"/>
    <w:rsid w:val="00C2760F"/>
    <w:rsid w:val="00C27AFE"/>
    <w:rsid w:val="00C27EE4"/>
    <w:rsid w:val="00C30AB0"/>
    <w:rsid w:val="00C31BA4"/>
    <w:rsid w:val="00C32048"/>
    <w:rsid w:val="00C33B6B"/>
    <w:rsid w:val="00C353FA"/>
    <w:rsid w:val="00C35B35"/>
    <w:rsid w:val="00C37D2D"/>
    <w:rsid w:val="00C37EFD"/>
    <w:rsid w:val="00C43370"/>
    <w:rsid w:val="00C4476E"/>
    <w:rsid w:val="00C448F0"/>
    <w:rsid w:val="00C44966"/>
    <w:rsid w:val="00C450EA"/>
    <w:rsid w:val="00C454AC"/>
    <w:rsid w:val="00C4622E"/>
    <w:rsid w:val="00C46261"/>
    <w:rsid w:val="00C504F3"/>
    <w:rsid w:val="00C51F36"/>
    <w:rsid w:val="00C52E42"/>
    <w:rsid w:val="00C5496F"/>
    <w:rsid w:val="00C5592F"/>
    <w:rsid w:val="00C57AD3"/>
    <w:rsid w:val="00C60528"/>
    <w:rsid w:val="00C61F2D"/>
    <w:rsid w:val="00C65FF3"/>
    <w:rsid w:val="00C665E8"/>
    <w:rsid w:val="00C66670"/>
    <w:rsid w:val="00C7100A"/>
    <w:rsid w:val="00C711B7"/>
    <w:rsid w:val="00C72709"/>
    <w:rsid w:val="00C74DF6"/>
    <w:rsid w:val="00C76199"/>
    <w:rsid w:val="00C80524"/>
    <w:rsid w:val="00C81368"/>
    <w:rsid w:val="00C8157F"/>
    <w:rsid w:val="00C84CB5"/>
    <w:rsid w:val="00C85408"/>
    <w:rsid w:val="00C908C6"/>
    <w:rsid w:val="00C910E1"/>
    <w:rsid w:val="00C91D1E"/>
    <w:rsid w:val="00C92737"/>
    <w:rsid w:val="00C93283"/>
    <w:rsid w:val="00C93590"/>
    <w:rsid w:val="00C94061"/>
    <w:rsid w:val="00C94CF1"/>
    <w:rsid w:val="00C9614B"/>
    <w:rsid w:val="00C971BB"/>
    <w:rsid w:val="00C97A02"/>
    <w:rsid w:val="00C97F69"/>
    <w:rsid w:val="00CA66C9"/>
    <w:rsid w:val="00CB0EE1"/>
    <w:rsid w:val="00CB120B"/>
    <w:rsid w:val="00CB263F"/>
    <w:rsid w:val="00CB3AA6"/>
    <w:rsid w:val="00CB4FC8"/>
    <w:rsid w:val="00CB771A"/>
    <w:rsid w:val="00CB7BEB"/>
    <w:rsid w:val="00CC0C24"/>
    <w:rsid w:val="00CC3045"/>
    <w:rsid w:val="00CC51F9"/>
    <w:rsid w:val="00CC6B4B"/>
    <w:rsid w:val="00CC6C25"/>
    <w:rsid w:val="00CD0365"/>
    <w:rsid w:val="00CD0CAC"/>
    <w:rsid w:val="00CD30D5"/>
    <w:rsid w:val="00CD343E"/>
    <w:rsid w:val="00CD3BC0"/>
    <w:rsid w:val="00CD51E6"/>
    <w:rsid w:val="00CD52F8"/>
    <w:rsid w:val="00CD5783"/>
    <w:rsid w:val="00CD65C5"/>
    <w:rsid w:val="00CD65F1"/>
    <w:rsid w:val="00CD74B4"/>
    <w:rsid w:val="00CE0A29"/>
    <w:rsid w:val="00CE42CF"/>
    <w:rsid w:val="00CE5A42"/>
    <w:rsid w:val="00CE5F4F"/>
    <w:rsid w:val="00CE6669"/>
    <w:rsid w:val="00CE7606"/>
    <w:rsid w:val="00CF1460"/>
    <w:rsid w:val="00CF15C1"/>
    <w:rsid w:val="00CF3791"/>
    <w:rsid w:val="00CF4D94"/>
    <w:rsid w:val="00CF594E"/>
    <w:rsid w:val="00CF5EB2"/>
    <w:rsid w:val="00CF7923"/>
    <w:rsid w:val="00CF7A01"/>
    <w:rsid w:val="00D02C53"/>
    <w:rsid w:val="00D02E4B"/>
    <w:rsid w:val="00D05132"/>
    <w:rsid w:val="00D06D81"/>
    <w:rsid w:val="00D076B9"/>
    <w:rsid w:val="00D11029"/>
    <w:rsid w:val="00D125FD"/>
    <w:rsid w:val="00D14BA9"/>
    <w:rsid w:val="00D14C01"/>
    <w:rsid w:val="00D2019C"/>
    <w:rsid w:val="00D2317D"/>
    <w:rsid w:val="00D23A62"/>
    <w:rsid w:val="00D254DB"/>
    <w:rsid w:val="00D25D6F"/>
    <w:rsid w:val="00D262CF"/>
    <w:rsid w:val="00D2736A"/>
    <w:rsid w:val="00D30745"/>
    <w:rsid w:val="00D31381"/>
    <w:rsid w:val="00D345FA"/>
    <w:rsid w:val="00D358E9"/>
    <w:rsid w:val="00D36D81"/>
    <w:rsid w:val="00D404AC"/>
    <w:rsid w:val="00D407A4"/>
    <w:rsid w:val="00D40F1F"/>
    <w:rsid w:val="00D42432"/>
    <w:rsid w:val="00D42AC6"/>
    <w:rsid w:val="00D42F73"/>
    <w:rsid w:val="00D43ADE"/>
    <w:rsid w:val="00D43C86"/>
    <w:rsid w:val="00D43F62"/>
    <w:rsid w:val="00D45896"/>
    <w:rsid w:val="00D5113F"/>
    <w:rsid w:val="00D51B50"/>
    <w:rsid w:val="00D51FCD"/>
    <w:rsid w:val="00D601DE"/>
    <w:rsid w:val="00D61101"/>
    <w:rsid w:val="00D61147"/>
    <w:rsid w:val="00D64367"/>
    <w:rsid w:val="00D662E5"/>
    <w:rsid w:val="00D677D2"/>
    <w:rsid w:val="00D67F47"/>
    <w:rsid w:val="00D70066"/>
    <w:rsid w:val="00D701F3"/>
    <w:rsid w:val="00D705C4"/>
    <w:rsid w:val="00D72C83"/>
    <w:rsid w:val="00D7421E"/>
    <w:rsid w:val="00D7497B"/>
    <w:rsid w:val="00D764D9"/>
    <w:rsid w:val="00D77CE0"/>
    <w:rsid w:val="00D81F3D"/>
    <w:rsid w:val="00D82E3D"/>
    <w:rsid w:val="00D84BC2"/>
    <w:rsid w:val="00D858D7"/>
    <w:rsid w:val="00D85E17"/>
    <w:rsid w:val="00D9091B"/>
    <w:rsid w:val="00D922CA"/>
    <w:rsid w:val="00D949C7"/>
    <w:rsid w:val="00D961C2"/>
    <w:rsid w:val="00DA0686"/>
    <w:rsid w:val="00DA1DB8"/>
    <w:rsid w:val="00DA2665"/>
    <w:rsid w:val="00DA2B9F"/>
    <w:rsid w:val="00DA31E7"/>
    <w:rsid w:val="00DA34B7"/>
    <w:rsid w:val="00DA5377"/>
    <w:rsid w:val="00DA632D"/>
    <w:rsid w:val="00DB0704"/>
    <w:rsid w:val="00DB0915"/>
    <w:rsid w:val="00DB0A5B"/>
    <w:rsid w:val="00DB2756"/>
    <w:rsid w:val="00DB37FA"/>
    <w:rsid w:val="00DB5DDF"/>
    <w:rsid w:val="00DB6332"/>
    <w:rsid w:val="00DC0A3F"/>
    <w:rsid w:val="00DC2A62"/>
    <w:rsid w:val="00DC2C61"/>
    <w:rsid w:val="00DC3B59"/>
    <w:rsid w:val="00DC6274"/>
    <w:rsid w:val="00DC787C"/>
    <w:rsid w:val="00DC794C"/>
    <w:rsid w:val="00DD12DC"/>
    <w:rsid w:val="00DD1748"/>
    <w:rsid w:val="00DD1C84"/>
    <w:rsid w:val="00DD4821"/>
    <w:rsid w:val="00DE0AE4"/>
    <w:rsid w:val="00DE0F1E"/>
    <w:rsid w:val="00DE5C02"/>
    <w:rsid w:val="00DE6BF4"/>
    <w:rsid w:val="00DE6E37"/>
    <w:rsid w:val="00DF0DFE"/>
    <w:rsid w:val="00DF10F9"/>
    <w:rsid w:val="00DF1108"/>
    <w:rsid w:val="00DF3FF5"/>
    <w:rsid w:val="00DF4B01"/>
    <w:rsid w:val="00DF58BE"/>
    <w:rsid w:val="00DF6568"/>
    <w:rsid w:val="00DF7DB0"/>
    <w:rsid w:val="00E00A1E"/>
    <w:rsid w:val="00E042E8"/>
    <w:rsid w:val="00E13C98"/>
    <w:rsid w:val="00E16652"/>
    <w:rsid w:val="00E17722"/>
    <w:rsid w:val="00E177B6"/>
    <w:rsid w:val="00E220EE"/>
    <w:rsid w:val="00E22213"/>
    <w:rsid w:val="00E238A8"/>
    <w:rsid w:val="00E247C4"/>
    <w:rsid w:val="00E25674"/>
    <w:rsid w:val="00E264FE"/>
    <w:rsid w:val="00E27269"/>
    <w:rsid w:val="00E3034C"/>
    <w:rsid w:val="00E325AD"/>
    <w:rsid w:val="00E341E9"/>
    <w:rsid w:val="00E34625"/>
    <w:rsid w:val="00E37679"/>
    <w:rsid w:val="00E40789"/>
    <w:rsid w:val="00E41FC0"/>
    <w:rsid w:val="00E42731"/>
    <w:rsid w:val="00E4701B"/>
    <w:rsid w:val="00E56303"/>
    <w:rsid w:val="00E56348"/>
    <w:rsid w:val="00E56857"/>
    <w:rsid w:val="00E56F87"/>
    <w:rsid w:val="00E5731F"/>
    <w:rsid w:val="00E573F1"/>
    <w:rsid w:val="00E579FE"/>
    <w:rsid w:val="00E62CFD"/>
    <w:rsid w:val="00E63611"/>
    <w:rsid w:val="00E64632"/>
    <w:rsid w:val="00E65582"/>
    <w:rsid w:val="00E679FC"/>
    <w:rsid w:val="00E67CEA"/>
    <w:rsid w:val="00E7084C"/>
    <w:rsid w:val="00E71176"/>
    <w:rsid w:val="00E71A55"/>
    <w:rsid w:val="00E762B8"/>
    <w:rsid w:val="00E76908"/>
    <w:rsid w:val="00E77052"/>
    <w:rsid w:val="00E773B0"/>
    <w:rsid w:val="00E77F76"/>
    <w:rsid w:val="00E82492"/>
    <w:rsid w:val="00E82B2C"/>
    <w:rsid w:val="00E82F14"/>
    <w:rsid w:val="00E8442E"/>
    <w:rsid w:val="00E85193"/>
    <w:rsid w:val="00E878DF"/>
    <w:rsid w:val="00E87AFD"/>
    <w:rsid w:val="00E90D0B"/>
    <w:rsid w:val="00E92147"/>
    <w:rsid w:val="00E92268"/>
    <w:rsid w:val="00E96316"/>
    <w:rsid w:val="00E97728"/>
    <w:rsid w:val="00EA1216"/>
    <w:rsid w:val="00EA17FE"/>
    <w:rsid w:val="00EA1A07"/>
    <w:rsid w:val="00EA1EA9"/>
    <w:rsid w:val="00EA2C7D"/>
    <w:rsid w:val="00EA2F23"/>
    <w:rsid w:val="00EA30BC"/>
    <w:rsid w:val="00EA41C8"/>
    <w:rsid w:val="00EA432C"/>
    <w:rsid w:val="00EA54EC"/>
    <w:rsid w:val="00EB089B"/>
    <w:rsid w:val="00EB0E14"/>
    <w:rsid w:val="00EB1599"/>
    <w:rsid w:val="00EB1CA7"/>
    <w:rsid w:val="00EB1F1A"/>
    <w:rsid w:val="00EB24C5"/>
    <w:rsid w:val="00EB28B5"/>
    <w:rsid w:val="00EB3F8C"/>
    <w:rsid w:val="00EC1C66"/>
    <w:rsid w:val="00EC2940"/>
    <w:rsid w:val="00EC307C"/>
    <w:rsid w:val="00EC3FA5"/>
    <w:rsid w:val="00EC3FBC"/>
    <w:rsid w:val="00EC431E"/>
    <w:rsid w:val="00EC54C5"/>
    <w:rsid w:val="00EC5E26"/>
    <w:rsid w:val="00EC5E48"/>
    <w:rsid w:val="00ED0DF9"/>
    <w:rsid w:val="00ED16B6"/>
    <w:rsid w:val="00ED33FC"/>
    <w:rsid w:val="00ED5A00"/>
    <w:rsid w:val="00ED7A17"/>
    <w:rsid w:val="00EE3506"/>
    <w:rsid w:val="00EE38E6"/>
    <w:rsid w:val="00EE5ECD"/>
    <w:rsid w:val="00EE7318"/>
    <w:rsid w:val="00EF078A"/>
    <w:rsid w:val="00EF18CE"/>
    <w:rsid w:val="00EF2B45"/>
    <w:rsid w:val="00EF2F9F"/>
    <w:rsid w:val="00EF3DD1"/>
    <w:rsid w:val="00EF494C"/>
    <w:rsid w:val="00EF5FFB"/>
    <w:rsid w:val="00EF70B4"/>
    <w:rsid w:val="00EF7D41"/>
    <w:rsid w:val="00F00318"/>
    <w:rsid w:val="00F00352"/>
    <w:rsid w:val="00F01784"/>
    <w:rsid w:val="00F01C1E"/>
    <w:rsid w:val="00F03997"/>
    <w:rsid w:val="00F04366"/>
    <w:rsid w:val="00F07D8E"/>
    <w:rsid w:val="00F10195"/>
    <w:rsid w:val="00F12383"/>
    <w:rsid w:val="00F126FB"/>
    <w:rsid w:val="00F134F5"/>
    <w:rsid w:val="00F1355D"/>
    <w:rsid w:val="00F142A3"/>
    <w:rsid w:val="00F16B87"/>
    <w:rsid w:val="00F22398"/>
    <w:rsid w:val="00F22550"/>
    <w:rsid w:val="00F2262A"/>
    <w:rsid w:val="00F235B3"/>
    <w:rsid w:val="00F2479E"/>
    <w:rsid w:val="00F24812"/>
    <w:rsid w:val="00F24B4C"/>
    <w:rsid w:val="00F2593C"/>
    <w:rsid w:val="00F26260"/>
    <w:rsid w:val="00F26DEE"/>
    <w:rsid w:val="00F2711A"/>
    <w:rsid w:val="00F34E6B"/>
    <w:rsid w:val="00F3543B"/>
    <w:rsid w:val="00F379DA"/>
    <w:rsid w:val="00F40A54"/>
    <w:rsid w:val="00F40C87"/>
    <w:rsid w:val="00F4113B"/>
    <w:rsid w:val="00F4202B"/>
    <w:rsid w:val="00F42F73"/>
    <w:rsid w:val="00F44511"/>
    <w:rsid w:val="00F51CC5"/>
    <w:rsid w:val="00F54152"/>
    <w:rsid w:val="00F57117"/>
    <w:rsid w:val="00F60E0E"/>
    <w:rsid w:val="00F610BA"/>
    <w:rsid w:val="00F611FB"/>
    <w:rsid w:val="00F62D1F"/>
    <w:rsid w:val="00F64A9F"/>
    <w:rsid w:val="00F66768"/>
    <w:rsid w:val="00F6706B"/>
    <w:rsid w:val="00F67DCD"/>
    <w:rsid w:val="00F70550"/>
    <w:rsid w:val="00F765A4"/>
    <w:rsid w:val="00F809AD"/>
    <w:rsid w:val="00F82369"/>
    <w:rsid w:val="00F82EBD"/>
    <w:rsid w:val="00F85E1D"/>
    <w:rsid w:val="00F86A68"/>
    <w:rsid w:val="00F86D12"/>
    <w:rsid w:val="00F87044"/>
    <w:rsid w:val="00F91C9B"/>
    <w:rsid w:val="00F9507D"/>
    <w:rsid w:val="00FA0D10"/>
    <w:rsid w:val="00FA3363"/>
    <w:rsid w:val="00FA38D6"/>
    <w:rsid w:val="00FA3C70"/>
    <w:rsid w:val="00FA701D"/>
    <w:rsid w:val="00FB35BD"/>
    <w:rsid w:val="00FB4035"/>
    <w:rsid w:val="00FB685F"/>
    <w:rsid w:val="00FC4302"/>
    <w:rsid w:val="00FC5236"/>
    <w:rsid w:val="00FC57A6"/>
    <w:rsid w:val="00FC6E08"/>
    <w:rsid w:val="00FC6F1B"/>
    <w:rsid w:val="00FD0AAB"/>
    <w:rsid w:val="00FD23DD"/>
    <w:rsid w:val="00FD3921"/>
    <w:rsid w:val="00FD52A4"/>
    <w:rsid w:val="00FD5615"/>
    <w:rsid w:val="00FD5B18"/>
    <w:rsid w:val="00FD62E1"/>
    <w:rsid w:val="00FD6659"/>
    <w:rsid w:val="00FD6CC5"/>
    <w:rsid w:val="00FD773A"/>
    <w:rsid w:val="00FD7E6F"/>
    <w:rsid w:val="00FE1193"/>
    <w:rsid w:val="00FE14F4"/>
    <w:rsid w:val="00FE1907"/>
    <w:rsid w:val="00FE1E38"/>
    <w:rsid w:val="00FE3F2B"/>
    <w:rsid w:val="00FE5496"/>
    <w:rsid w:val="00FE61B8"/>
    <w:rsid w:val="00FE7861"/>
    <w:rsid w:val="00FF2122"/>
    <w:rsid w:val="00FF3B50"/>
    <w:rsid w:val="00FF4671"/>
    <w:rsid w:val="00FF7DDA"/>
    <w:rsid w:val="00FF7E5B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A1FD72"/>
  <w14:defaultImageDpi w14:val="300"/>
  <w15:docId w15:val="{BE1E6F8A-4099-48F4-AF38-F90D5F7E8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65C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5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5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0DF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7220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4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46B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713F26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008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08EF"/>
  </w:style>
  <w:style w:type="character" w:customStyle="1" w:styleId="CommentTextChar">
    <w:name w:val="Comment Text Char"/>
    <w:basedOn w:val="DefaultParagraphFont"/>
    <w:link w:val="CommentText"/>
    <w:uiPriority w:val="99"/>
    <w:rsid w:val="003008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8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8E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C2FDD"/>
    <w:rPr>
      <w:i/>
      <w:iCs/>
    </w:rPr>
  </w:style>
  <w:style w:type="paragraph" w:customStyle="1" w:styleId="EndNoteBibliographyTitle">
    <w:name w:val="EndNote Bibliography Title"/>
    <w:basedOn w:val="Normal"/>
    <w:rsid w:val="00B474D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474D4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4372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2F3"/>
  </w:style>
  <w:style w:type="character" w:styleId="PageNumber">
    <w:name w:val="page number"/>
    <w:basedOn w:val="DefaultParagraphFont"/>
    <w:uiPriority w:val="99"/>
    <w:semiHidden/>
    <w:unhideWhenUsed/>
    <w:rsid w:val="004372F3"/>
  </w:style>
  <w:style w:type="paragraph" w:styleId="Header">
    <w:name w:val="header"/>
    <w:basedOn w:val="Normal"/>
    <w:link w:val="HeaderChar"/>
    <w:uiPriority w:val="99"/>
    <w:unhideWhenUsed/>
    <w:rsid w:val="000F79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79FE"/>
  </w:style>
  <w:style w:type="paragraph" w:styleId="Revision">
    <w:name w:val="Revision"/>
    <w:hidden/>
    <w:uiPriority w:val="99"/>
    <w:semiHidden/>
    <w:rsid w:val="005D4FD3"/>
  </w:style>
  <w:style w:type="character" w:customStyle="1" w:styleId="Heading1Char">
    <w:name w:val="Heading 1 Char"/>
    <w:basedOn w:val="DefaultParagraphFont"/>
    <w:link w:val="Heading1"/>
    <w:uiPriority w:val="9"/>
    <w:rsid w:val="00CD65C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D65C5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CD65C5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CD65C5"/>
    <w:pPr>
      <w:spacing w:before="12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CD65C5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D65C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D65C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D65C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D65C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D65C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D65C5"/>
    <w:pPr>
      <w:ind w:left="1920"/>
    </w:pPr>
    <w:rPr>
      <w:sz w:val="20"/>
      <w:szCs w:val="20"/>
    </w:rPr>
  </w:style>
  <w:style w:type="paragraph" w:styleId="BodyTextIndent">
    <w:name w:val="Body Text Indent"/>
    <w:basedOn w:val="Normal"/>
    <w:link w:val="BodyTextIndentChar"/>
    <w:semiHidden/>
    <w:rsid w:val="003339E5"/>
    <w:pPr>
      <w:autoSpaceDE w:val="0"/>
      <w:autoSpaceDN w:val="0"/>
      <w:adjustRightInd w:val="0"/>
      <w:ind w:left="720"/>
    </w:pPr>
    <w:rPr>
      <w:rFonts w:ascii="Times New Roman" w:eastAsia="Times New Roman" w:hAnsi="Times New Roman" w:cs="Times New Roman"/>
      <w:i/>
    </w:rPr>
  </w:style>
  <w:style w:type="character" w:customStyle="1" w:styleId="BodyTextIndentChar">
    <w:name w:val="Body Text Indent Char"/>
    <w:basedOn w:val="DefaultParagraphFont"/>
    <w:link w:val="BodyTextIndent"/>
    <w:semiHidden/>
    <w:rsid w:val="003339E5"/>
    <w:rPr>
      <w:rFonts w:ascii="Times New Roman" w:eastAsia="Times New Roman" w:hAnsi="Times New Roman" w:cs="Times New Roman"/>
      <w:i/>
    </w:rPr>
  </w:style>
  <w:style w:type="character" w:customStyle="1" w:styleId="org">
    <w:name w:val="org"/>
    <w:basedOn w:val="DefaultParagraphFont"/>
    <w:rsid w:val="00F54152"/>
  </w:style>
  <w:style w:type="paragraph" w:customStyle="1" w:styleId="first">
    <w:name w:val="first"/>
    <w:basedOn w:val="Normal"/>
    <w:rsid w:val="00F40C8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AA6D6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Strong">
    <w:name w:val="Strong"/>
    <w:basedOn w:val="DefaultParagraphFont"/>
    <w:uiPriority w:val="22"/>
    <w:qFormat/>
    <w:rsid w:val="00AA6D63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5A0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5A00"/>
    <w:rPr>
      <w:rFonts w:ascii="Lucida Grande" w:hAnsi="Lucida Grande" w:cs="Lucida Gran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5F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5F1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9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9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ECF1EF-9907-4E61-8CB1-F56273372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512</Words>
  <Characters>20024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3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a Abuabara</dc:creator>
  <cp:lastModifiedBy>Gretchen Leech Wilson</cp:lastModifiedBy>
  <cp:revision>2</cp:revision>
  <cp:lastPrinted>2018-09-05T17:56:00Z</cp:lastPrinted>
  <dcterms:created xsi:type="dcterms:W3CDTF">2019-06-11T20:15:00Z</dcterms:created>
  <dcterms:modified xsi:type="dcterms:W3CDTF">2019-06-11T20:15:00Z</dcterms:modified>
</cp:coreProperties>
</file>